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06490" w14:textId="77777777" w:rsidR="00AD1E57" w:rsidRPr="00633D1B" w:rsidRDefault="00AD1E57" w:rsidP="00AD1E57">
      <w:pPr>
        <w:pStyle w:val="Heading1"/>
        <w:spacing w:before="0" w:line="240" w:lineRule="auto"/>
      </w:pPr>
      <w:r w:rsidRPr="00633D1B">
        <w:t>An ageing biomarker signature predicts chronic disease cluster trajectories, physical function and mortality: Validation in the TILDA and HRS cohorts.</w:t>
      </w:r>
    </w:p>
    <w:p w14:paraId="77FBD51D" w14:textId="2FBEF4DA" w:rsidR="004F5C76" w:rsidRDefault="004F5C76" w:rsidP="00A547D9">
      <w:pPr>
        <w:spacing w:after="0" w:line="240" w:lineRule="auto"/>
        <w:rPr>
          <w:b/>
          <w:bCs/>
        </w:rPr>
      </w:pPr>
    </w:p>
    <w:p w14:paraId="343E41AF" w14:textId="77777777" w:rsidR="00B83E3C" w:rsidRDefault="00B83E3C" w:rsidP="00A547D9">
      <w:pPr>
        <w:spacing w:after="0" w:line="240" w:lineRule="auto"/>
        <w:rPr>
          <w:b/>
          <w:bCs/>
        </w:rPr>
      </w:pPr>
    </w:p>
    <w:p w14:paraId="50AE962D" w14:textId="3A1AA0DE" w:rsidR="0036273D" w:rsidRDefault="0036273D" w:rsidP="0036273D">
      <w:pPr>
        <w:spacing w:after="0" w:line="240" w:lineRule="auto"/>
      </w:pPr>
      <w:r>
        <w:rPr>
          <w:b/>
          <w:bCs/>
        </w:rPr>
        <w:t>Appendix</w:t>
      </w:r>
      <w:r w:rsidRPr="00A959A9">
        <w:rPr>
          <w:b/>
          <w:bCs/>
        </w:rPr>
        <w:t xml:space="preserve"> </w:t>
      </w:r>
      <w:r>
        <w:rPr>
          <w:b/>
          <w:bCs/>
        </w:rPr>
        <w:t>1</w:t>
      </w:r>
      <w:r w:rsidRPr="00A959A9">
        <w:rPr>
          <w:b/>
          <w:bCs/>
        </w:rPr>
        <w:t xml:space="preserve">. </w:t>
      </w:r>
      <w:r w:rsidRPr="00597C00">
        <w:t>Sample inclusion criteria for initial analysis of biomarker clusters in the</w:t>
      </w:r>
      <w:r w:rsidR="007D1FAB">
        <w:t xml:space="preserve"> </w:t>
      </w:r>
      <w:r w:rsidRPr="00597C00">
        <w:t>TILDA cohort.</w:t>
      </w:r>
      <w:r w:rsidR="00AE4546">
        <w:t xml:space="preserve"> Page 2</w:t>
      </w:r>
    </w:p>
    <w:p w14:paraId="71F08CB7" w14:textId="77777777" w:rsidR="0036273D" w:rsidRDefault="0036273D" w:rsidP="0036273D">
      <w:pPr>
        <w:spacing w:after="0" w:line="240" w:lineRule="auto"/>
        <w:rPr>
          <w:b/>
          <w:bCs/>
        </w:rPr>
      </w:pPr>
    </w:p>
    <w:p w14:paraId="0C839579" w14:textId="29C1FC55" w:rsidR="00597C00" w:rsidRPr="00A959A9" w:rsidRDefault="00AD1E57" w:rsidP="00597C00">
      <w:pPr>
        <w:spacing w:after="0" w:line="240" w:lineRule="auto"/>
        <w:rPr>
          <w:b/>
          <w:bCs/>
        </w:rPr>
      </w:pPr>
      <w:r>
        <w:rPr>
          <w:b/>
          <w:bCs/>
        </w:rPr>
        <w:t xml:space="preserve">Appendix </w:t>
      </w:r>
      <w:r w:rsidR="0036273D">
        <w:rPr>
          <w:b/>
          <w:bCs/>
        </w:rPr>
        <w:t xml:space="preserve">2 </w:t>
      </w:r>
      <w:r w:rsidR="00597C00" w:rsidRPr="004B1F66">
        <w:t>Definitions of chronic conditions in the TILDA and HRS cohorts.</w:t>
      </w:r>
      <w:r w:rsidR="00AE4546">
        <w:t xml:space="preserve"> </w:t>
      </w:r>
      <w:r w:rsidR="00597C00" w:rsidRPr="004B1F66">
        <w:tab/>
        <w:t xml:space="preserve">  </w:t>
      </w:r>
    </w:p>
    <w:p w14:paraId="2E36DB5E" w14:textId="7D1BC512" w:rsidR="00597C00" w:rsidRPr="00A959A9" w:rsidRDefault="00157E88" w:rsidP="00597C00">
      <w:pPr>
        <w:spacing w:after="0" w:line="240" w:lineRule="auto"/>
        <w:rPr>
          <w:b/>
          <w:bCs/>
        </w:rPr>
      </w:pPr>
      <w:r w:rsidRPr="00157E88">
        <w:t xml:space="preserve"> with s</w:t>
      </w:r>
      <w:r w:rsidR="00597C00" w:rsidRPr="00157E88">
        <w:t>upplementary</w:t>
      </w:r>
      <w:r w:rsidR="00597C00" w:rsidRPr="004B1F66">
        <w:t xml:space="preserve"> references.</w:t>
      </w:r>
      <w:r w:rsidR="00AE4546">
        <w:t xml:space="preserve"> Page 3</w:t>
      </w:r>
      <w:r w:rsidR="00597C00" w:rsidRPr="004B1F66">
        <w:tab/>
      </w:r>
      <w:r w:rsidR="00597C00" w:rsidRPr="004B1F66">
        <w:tab/>
      </w:r>
      <w:r>
        <w:tab/>
      </w:r>
      <w:r>
        <w:tab/>
      </w:r>
      <w:r>
        <w:tab/>
      </w:r>
      <w:r>
        <w:tab/>
      </w:r>
      <w:r>
        <w:tab/>
      </w:r>
      <w:r>
        <w:tab/>
      </w:r>
      <w:r w:rsidR="00294C7B">
        <w:t xml:space="preserve">  </w:t>
      </w:r>
    </w:p>
    <w:p w14:paraId="49CD344C" w14:textId="77777777" w:rsidR="00A959A9" w:rsidRDefault="00A959A9" w:rsidP="00A959A9">
      <w:pPr>
        <w:spacing w:after="0" w:line="240" w:lineRule="auto"/>
        <w:rPr>
          <w:b/>
          <w:bCs/>
        </w:rPr>
      </w:pPr>
    </w:p>
    <w:p w14:paraId="18E95B0E" w14:textId="3F8F8737" w:rsidR="00F23C7E" w:rsidRPr="007272CD" w:rsidRDefault="00AD1E57" w:rsidP="00A547D9">
      <w:pPr>
        <w:spacing w:after="0" w:line="240" w:lineRule="auto"/>
      </w:pPr>
      <w:r>
        <w:rPr>
          <w:b/>
          <w:bCs/>
        </w:rPr>
        <w:t xml:space="preserve">Appendix </w:t>
      </w:r>
      <w:r w:rsidR="0036273D">
        <w:rPr>
          <w:b/>
          <w:bCs/>
        </w:rPr>
        <w:t>3</w:t>
      </w:r>
      <w:r w:rsidR="006E7A38" w:rsidRPr="007272CD">
        <w:t xml:space="preserve"> Summary of </w:t>
      </w:r>
      <w:r w:rsidR="006E7A38" w:rsidRPr="001329E1">
        <w:t xml:space="preserve">function, body system and associated outcomes </w:t>
      </w:r>
      <w:r w:rsidR="006E7A38">
        <w:t xml:space="preserve">for </w:t>
      </w:r>
      <w:r w:rsidR="006E7A38" w:rsidRPr="007272CD">
        <w:t xml:space="preserve">18 biomarkers measured in TILDA and HRS </w:t>
      </w:r>
      <w:r w:rsidR="006E7A38">
        <w:t>cohorts.</w:t>
      </w:r>
      <w:r w:rsidR="00AE4546">
        <w:t xml:space="preserve"> Page 7</w:t>
      </w:r>
      <w:r w:rsidR="006E7A38">
        <w:tab/>
      </w:r>
      <w:r w:rsidR="006E7A38">
        <w:tab/>
      </w:r>
      <w:r w:rsidR="006E7A38">
        <w:tab/>
      </w:r>
      <w:r w:rsidR="006E7A38">
        <w:tab/>
      </w:r>
      <w:r w:rsidR="006E7A38">
        <w:tab/>
      </w:r>
      <w:r w:rsidR="006E7A38">
        <w:tab/>
      </w:r>
      <w:r w:rsidR="006E7A38">
        <w:tab/>
      </w:r>
      <w:r w:rsidR="00294C7B">
        <w:t xml:space="preserve">  </w:t>
      </w:r>
      <w:r w:rsidR="00F23C7E" w:rsidRPr="00597C00">
        <w:tab/>
      </w:r>
      <w:r w:rsidR="00F23C7E" w:rsidRPr="00597C00">
        <w:tab/>
      </w:r>
      <w:r w:rsidR="00F23C7E" w:rsidRPr="00597C00">
        <w:tab/>
      </w:r>
      <w:r w:rsidR="00F23C7E" w:rsidRPr="00597C00">
        <w:tab/>
      </w:r>
      <w:r w:rsidR="00F23C7E" w:rsidRPr="00597C00">
        <w:tab/>
      </w:r>
      <w:r w:rsidR="00F23C7E" w:rsidRPr="00A959A9">
        <w:rPr>
          <w:b/>
          <w:bCs/>
        </w:rPr>
        <w:tab/>
      </w:r>
      <w:r w:rsidR="00F23C7E" w:rsidRPr="00A959A9">
        <w:rPr>
          <w:b/>
          <w:bCs/>
        </w:rPr>
        <w:tab/>
      </w:r>
      <w:r w:rsidR="00F23C7E" w:rsidRPr="00A959A9">
        <w:rPr>
          <w:b/>
          <w:bCs/>
        </w:rPr>
        <w:tab/>
      </w:r>
      <w:r w:rsidR="00F23C7E" w:rsidRPr="00A959A9">
        <w:rPr>
          <w:b/>
          <w:bCs/>
        </w:rPr>
        <w:tab/>
      </w:r>
      <w:r w:rsidR="00F23C7E" w:rsidRPr="00A959A9">
        <w:rPr>
          <w:b/>
          <w:bCs/>
        </w:rPr>
        <w:tab/>
      </w:r>
    </w:p>
    <w:p w14:paraId="195A78BB" w14:textId="77777777" w:rsidR="003579B2" w:rsidRDefault="00AD1E57" w:rsidP="00A547D9">
      <w:pPr>
        <w:spacing w:after="0" w:line="240" w:lineRule="auto"/>
        <w:rPr>
          <w:b/>
          <w:bCs/>
        </w:rPr>
      </w:pPr>
      <w:r>
        <w:rPr>
          <w:b/>
          <w:bCs/>
        </w:rPr>
        <w:t>Appendix 4</w:t>
      </w:r>
    </w:p>
    <w:p w14:paraId="172C30F6" w14:textId="64F781D8" w:rsidR="008C48F0" w:rsidRDefault="00AD1E57" w:rsidP="00AE4546">
      <w:pPr>
        <w:spacing w:after="0" w:line="240" w:lineRule="auto"/>
        <w:ind w:firstLine="720"/>
      </w:pPr>
      <w:r>
        <w:rPr>
          <w:b/>
          <w:bCs/>
        </w:rPr>
        <w:t xml:space="preserve"> </w:t>
      </w:r>
      <w:r w:rsidR="00107A8C">
        <w:rPr>
          <w:b/>
          <w:bCs/>
        </w:rPr>
        <w:t xml:space="preserve">Supplementary </w:t>
      </w:r>
      <w:r w:rsidR="0039498F">
        <w:rPr>
          <w:b/>
          <w:bCs/>
        </w:rPr>
        <w:t>Figure</w:t>
      </w:r>
      <w:r w:rsidR="007272CD" w:rsidRPr="00E1778B">
        <w:rPr>
          <w:b/>
          <w:bCs/>
        </w:rPr>
        <w:t xml:space="preserve"> </w:t>
      </w:r>
      <w:r w:rsidR="00E972E1">
        <w:rPr>
          <w:b/>
          <w:bCs/>
        </w:rPr>
        <w:t>1</w:t>
      </w:r>
      <w:r w:rsidR="007272CD" w:rsidRPr="00E1778B">
        <w:rPr>
          <w:b/>
          <w:bCs/>
        </w:rPr>
        <w:t>.</w:t>
      </w:r>
      <w:r w:rsidR="007272CD" w:rsidRPr="007272CD">
        <w:t xml:space="preserve">  Integrated Complete-data Likelihood (ICL) criterion for 1 to 9 clusters over 14 different constraints on the eigenvalue decomposition of the covariance matrix for TILDA biomarker data. The </w:t>
      </w:r>
      <w:r w:rsidR="00C81763">
        <w:t>three</w:t>
      </w:r>
      <w:r w:rsidR="007272CD" w:rsidRPr="007272CD">
        <w:t xml:space="preserve"> cluster solution using the VVE distribution structure which assumes an ellipsoidal distribution with variable volume and equal shape and orientation were chosen as this was the solution which maximised the ICL.</w:t>
      </w:r>
      <w:r w:rsidR="00AE4546">
        <w:t xml:space="preserve"> Page 10</w:t>
      </w:r>
      <w:r w:rsidR="00B83E3C">
        <w:tab/>
      </w:r>
      <w:r w:rsidR="00B83E3C">
        <w:tab/>
      </w:r>
      <w:r w:rsidR="00B83E3C">
        <w:tab/>
      </w:r>
      <w:r w:rsidR="00B83E3C">
        <w:tab/>
      </w:r>
      <w:r w:rsidR="00B83E3C">
        <w:tab/>
      </w:r>
      <w:r w:rsidR="00B83E3C">
        <w:tab/>
      </w:r>
      <w:r w:rsidR="008C48F0">
        <w:t xml:space="preserve"> </w:t>
      </w:r>
      <w:r w:rsidR="005F699B">
        <w:tab/>
      </w:r>
      <w:r w:rsidR="00294C7B">
        <w:t xml:space="preserve"> </w:t>
      </w:r>
      <w:r w:rsidR="008C48F0">
        <w:t xml:space="preserve"> </w:t>
      </w:r>
    </w:p>
    <w:p w14:paraId="35512FF7" w14:textId="7CB4B4BB" w:rsidR="00EF240E" w:rsidRDefault="00AD1E57" w:rsidP="00A547D9">
      <w:pPr>
        <w:spacing w:after="0" w:line="240" w:lineRule="auto"/>
      </w:pPr>
      <w:r>
        <w:rPr>
          <w:b/>
          <w:bCs/>
        </w:rPr>
        <w:t xml:space="preserve"> </w:t>
      </w:r>
      <w:r w:rsidR="007D1FAB">
        <w:rPr>
          <w:b/>
          <w:bCs/>
        </w:rPr>
        <w:tab/>
      </w:r>
      <w:r w:rsidR="00107A8C">
        <w:rPr>
          <w:b/>
          <w:bCs/>
        </w:rPr>
        <w:t xml:space="preserve">Supplementary </w:t>
      </w:r>
      <w:r w:rsidR="0039498F">
        <w:rPr>
          <w:b/>
          <w:bCs/>
        </w:rPr>
        <w:t>Figure</w:t>
      </w:r>
      <w:r w:rsidR="007272CD" w:rsidRPr="00E1778B">
        <w:rPr>
          <w:b/>
          <w:bCs/>
        </w:rPr>
        <w:t xml:space="preserve"> </w:t>
      </w:r>
      <w:r w:rsidR="00E972E1">
        <w:rPr>
          <w:b/>
          <w:bCs/>
        </w:rPr>
        <w:t>2</w:t>
      </w:r>
      <w:r w:rsidR="007272CD" w:rsidRPr="00E1778B">
        <w:rPr>
          <w:b/>
          <w:bCs/>
        </w:rPr>
        <w:t>.</w:t>
      </w:r>
      <w:r w:rsidR="007272CD" w:rsidRPr="007272CD">
        <w:t xml:space="preserve"> Bayesian Information Criterion (BIC) for 1 to 10 disease </w:t>
      </w:r>
      <w:r w:rsidR="0026303A">
        <w:t>classes</w:t>
      </w:r>
      <w:r w:rsidR="007272CD" w:rsidRPr="007272CD">
        <w:t xml:space="preserve"> using TILDA data. Six </w:t>
      </w:r>
      <w:r w:rsidR="00723737">
        <w:t>classes</w:t>
      </w:r>
      <w:r w:rsidR="007272CD" w:rsidRPr="007272CD">
        <w:t xml:space="preserve"> were chosen in the final model as there were only very incremental improvements in the BIC beyond this point.</w:t>
      </w:r>
      <w:r w:rsidR="00AE4546">
        <w:t xml:space="preserve"> </w:t>
      </w:r>
      <w:r w:rsidR="00AE4546">
        <w:t>Page</w:t>
      </w:r>
      <w:r w:rsidR="00AE4546">
        <w:t xml:space="preserve"> 11.</w:t>
      </w:r>
      <w:r w:rsidR="008C48F0">
        <w:tab/>
      </w:r>
      <w:r w:rsidR="008C48F0">
        <w:tab/>
      </w:r>
      <w:r w:rsidR="008C48F0">
        <w:tab/>
      </w:r>
      <w:r w:rsidR="008C48F0">
        <w:tab/>
      </w:r>
      <w:r w:rsidR="008C48F0">
        <w:tab/>
      </w:r>
    </w:p>
    <w:p w14:paraId="6FEE231B" w14:textId="77777777" w:rsidR="003411FB" w:rsidRDefault="003411FB" w:rsidP="00A547D9">
      <w:pPr>
        <w:spacing w:after="0" w:line="240" w:lineRule="auto"/>
      </w:pPr>
    </w:p>
    <w:p w14:paraId="776B48CB" w14:textId="72876390" w:rsidR="002E2BA7" w:rsidRDefault="00107A8C" w:rsidP="007D1FAB">
      <w:pPr>
        <w:spacing w:after="0" w:line="240" w:lineRule="auto"/>
        <w:ind w:firstLine="720"/>
      </w:pPr>
      <w:r>
        <w:rPr>
          <w:b/>
          <w:bCs/>
        </w:rPr>
        <w:t xml:space="preserve">Supplementary </w:t>
      </w:r>
      <w:r w:rsidR="002C1B1B">
        <w:rPr>
          <w:b/>
          <w:bCs/>
        </w:rPr>
        <w:t>Figure</w:t>
      </w:r>
      <w:r w:rsidR="00EF240E" w:rsidRPr="00E1778B">
        <w:rPr>
          <w:b/>
          <w:bCs/>
        </w:rPr>
        <w:t xml:space="preserve"> </w:t>
      </w:r>
      <w:r w:rsidR="004B1F66">
        <w:rPr>
          <w:b/>
          <w:bCs/>
        </w:rPr>
        <w:t>3</w:t>
      </w:r>
      <w:r w:rsidR="00EF240E" w:rsidRPr="00EF240E">
        <w:t xml:space="preserve">. Alluvial plot showing participant transitions between disease </w:t>
      </w:r>
      <w:r w:rsidR="00830C09">
        <w:t>classes</w:t>
      </w:r>
      <w:r w:rsidR="00EF240E" w:rsidRPr="00EF240E">
        <w:t xml:space="preserve"> at each wave of data collection over 9 years I the TILDA cohort.</w:t>
      </w:r>
      <w:r w:rsidR="00AE4546">
        <w:t xml:space="preserve"> </w:t>
      </w:r>
      <w:r w:rsidR="00AE4546">
        <w:t>Page</w:t>
      </w:r>
      <w:r w:rsidR="00AE4546">
        <w:t xml:space="preserve"> 12.</w:t>
      </w:r>
    </w:p>
    <w:p w14:paraId="6D168388" w14:textId="77777777" w:rsidR="002E2BA7" w:rsidRDefault="002E2BA7" w:rsidP="00A547D9">
      <w:pPr>
        <w:spacing w:after="0" w:line="240" w:lineRule="auto"/>
      </w:pPr>
    </w:p>
    <w:p w14:paraId="6F186729" w14:textId="193FCC5B" w:rsidR="00EF240E" w:rsidRDefault="00AD1E57" w:rsidP="00A547D9">
      <w:pPr>
        <w:spacing w:after="0" w:line="240" w:lineRule="auto"/>
      </w:pPr>
      <w:r>
        <w:rPr>
          <w:b/>
          <w:bCs/>
        </w:rPr>
        <w:t xml:space="preserve">Appendix 5 </w:t>
      </w:r>
      <w:r w:rsidR="002E2BA7" w:rsidRPr="004B0A3C">
        <w:t>Supplementary Code</w:t>
      </w:r>
      <w:r w:rsidR="00AE4546">
        <w:t xml:space="preserve"> </w:t>
      </w:r>
      <w:r w:rsidR="00AE4546">
        <w:t>Page</w:t>
      </w:r>
      <w:r w:rsidR="00AE4546">
        <w:t xml:space="preserve"> 13.</w:t>
      </w:r>
      <w:r w:rsidR="003411FB">
        <w:tab/>
      </w:r>
      <w:r w:rsidR="003411FB">
        <w:tab/>
      </w:r>
      <w:r w:rsidR="003411FB">
        <w:tab/>
      </w:r>
      <w:r w:rsidR="003411FB">
        <w:tab/>
      </w:r>
      <w:r w:rsidR="003411FB">
        <w:tab/>
      </w:r>
      <w:r w:rsidR="00EC3AC7">
        <w:t xml:space="preserve"> </w:t>
      </w:r>
      <w:r w:rsidR="002E2BA7">
        <w:t xml:space="preserve">                                                                       </w:t>
      </w:r>
      <w:r w:rsidR="000B3A4F">
        <w:t xml:space="preserve"> </w:t>
      </w:r>
    </w:p>
    <w:p w14:paraId="042D08EF" w14:textId="77777777" w:rsidR="003411FB" w:rsidRDefault="003411FB" w:rsidP="00A547D9">
      <w:pPr>
        <w:spacing w:after="0" w:line="240" w:lineRule="auto"/>
      </w:pPr>
    </w:p>
    <w:p w14:paraId="471450FE" w14:textId="77777777" w:rsidR="00A547D9" w:rsidRDefault="00A547D9" w:rsidP="00A547D9">
      <w:pPr>
        <w:spacing w:after="0" w:line="240" w:lineRule="auto"/>
      </w:pPr>
    </w:p>
    <w:p w14:paraId="06B41A37" w14:textId="77777777" w:rsidR="00A547D9" w:rsidRDefault="00A547D9" w:rsidP="00A547D9">
      <w:pPr>
        <w:spacing w:after="0" w:line="240" w:lineRule="auto"/>
      </w:pPr>
    </w:p>
    <w:p w14:paraId="2D9BD6DE" w14:textId="77777777" w:rsidR="00A547D9" w:rsidRDefault="00A547D9" w:rsidP="00A547D9">
      <w:pPr>
        <w:spacing w:after="0" w:line="240" w:lineRule="auto"/>
      </w:pPr>
    </w:p>
    <w:p w14:paraId="5809CBF6" w14:textId="77777777" w:rsidR="00A547D9" w:rsidRDefault="00A547D9" w:rsidP="00A547D9">
      <w:pPr>
        <w:spacing w:after="0" w:line="240" w:lineRule="auto"/>
      </w:pPr>
    </w:p>
    <w:p w14:paraId="30BA7470" w14:textId="77777777" w:rsidR="00A547D9" w:rsidRDefault="00A547D9" w:rsidP="00A547D9">
      <w:pPr>
        <w:spacing w:after="0" w:line="240" w:lineRule="auto"/>
      </w:pPr>
    </w:p>
    <w:p w14:paraId="512DB863" w14:textId="77777777" w:rsidR="00A547D9" w:rsidRDefault="00A547D9" w:rsidP="00A547D9">
      <w:pPr>
        <w:spacing w:after="0" w:line="240" w:lineRule="auto"/>
      </w:pPr>
    </w:p>
    <w:p w14:paraId="564237E3" w14:textId="77777777" w:rsidR="00A547D9" w:rsidRDefault="00A547D9" w:rsidP="00A547D9">
      <w:pPr>
        <w:spacing w:after="0" w:line="240" w:lineRule="auto"/>
      </w:pPr>
    </w:p>
    <w:p w14:paraId="158E984E" w14:textId="77777777" w:rsidR="00A547D9" w:rsidRDefault="00A547D9" w:rsidP="00A547D9">
      <w:pPr>
        <w:spacing w:after="0" w:line="240" w:lineRule="auto"/>
      </w:pPr>
    </w:p>
    <w:p w14:paraId="2D434819" w14:textId="77777777" w:rsidR="00A547D9" w:rsidRDefault="00A547D9" w:rsidP="00A547D9">
      <w:pPr>
        <w:spacing w:after="0" w:line="240" w:lineRule="auto"/>
      </w:pPr>
    </w:p>
    <w:p w14:paraId="1FAD714B" w14:textId="5BE01AF2" w:rsidR="000B3A4F" w:rsidRDefault="004B0A3C" w:rsidP="004B0A3C">
      <w:r>
        <w:br w:type="page"/>
      </w:r>
    </w:p>
    <w:p w14:paraId="163EC740" w14:textId="2094296E" w:rsidR="00AD1E57" w:rsidRDefault="00AD1E57" w:rsidP="00881E5B">
      <w:pPr>
        <w:pStyle w:val="Heading1"/>
      </w:pPr>
      <w:bookmarkStart w:id="0" w:name="_Hlk195193249"/>
      <w:r>
        <w:lastRenderedPageBreak/>
        <w:t>Appendix 1</w:t>
      </w:r>
    </w:p>
    <w:p w14:paraId="5F48906D" w14:textId="459B4F23" w:rsidR="00973571" w:rsidRPr="00D742ED" w:rsidRDefault="00973571" w:rsidP="00973571">
      <w:pPr>
        <w:rPr>
          <w:b/>
          <w:bCs/>
        </w:rPr>
      </w:pPr>
      <w:r>
        <w:rPr>
          <w:b/>
          <w:bCs/>
        </w:rPr>
        <w:t>.</w:t>
      </w:r>
      <w:r w:rsidRPr="00D742ED">
        <w:rPr>
          <w:b/>
          <w:bCs/>
        </w:rPr>
        <w:t xml:space="preserve"> Sample inclusion criteria for initial analysis of biomarker clusters in the TILDA cohort.</w:t>
      </w:r>
    </w:p>
    <w:tbl>
      <w:tblPr>
        <w:tblStyle w:val="TableGrid"/>
        <w:tblW w:w="0" w:type="auto"/>
        <w:tblLook w:val="04A0" w:firstRow="1" w:lastRow="0" w:firstColumn="1" w:lastColumn="0" w:noHBand="0" w:noVBand="1"/>
      </w:tblPr>
      <w:tblGrid>
        <w:gridCol w:w="2310"/>
        <w:gridCol w:w="2310"/>
        <w:gridCol w:w="2310"/>
      </w:tblGrid>
      <w:tr w:rsidR="00973571" w14:paraId="06478129" w14:textId="77777777" w:rsidTr="00BF4B93">
        <w:tc>
          <w:tcPr>
            <w:tcW w:w="2310" w:type="dxa"/>
          </w:tcPr>
          <w:p w14:paraId="7DD97CA9" w14:textId="77777777" w:rsidR="00973571" w:rsidRDefault="00973571" w:rsidP="00BF4B93">
            <w:pPr>
              <w:rPr>
                <w:lang w:val="en-US"/>
              </w:rPr>
            </w:pPr>
          </w:p>
        </w:tc>
        <w:tc>
          <w:tcPr>
            <w:tcW w:w="2310" w:type="dxa"/>
          </w:tcPr>
          <w:p w14:paraId="1B906226" w14:textId="77777777" w:rsidR="00973571" w:rsidRPr="00766005" w:rsidRDefault="00973571" w:rsidP="00BF4B93">
            <w:pPr>
              <w:rPr>
                <w:b/>
                <w:bCs/>
                <w:lang w:val="en-US"/>
              </w:rPr>
            </w:pPr>
            <w:r w:rsidRPr="00766005">
              <w:rPr>
                <w:b/>
                <w:bCs/>
                <w:lang w:val="en-US"/>
              </w:rPr>
              <w:t>Samples Removed</w:t>
            </w:r>
          </w:p>
        </w:tc>
        <w:tc>
          <w:tcPr>
            <w:tcW w:w="2310" w:type="dxa"/>
          </w:tcPr>
          <w:p w14:paraId="0D11FDEF" w14:textId="77777777" w:rsidR="00973571" w:rsidRPr="00766005" w:rsidRDefault="00973571" w:rsidP="00BF4B93">
            <w:pPr>
              <w:rPr>
                <w:b/>
                <w:bCs/>
                <w:lang w:val="en-US"/>
              </w:rPr>
            </w:pPr>
            <w:r w:rsidRPr="00766005">
              <w:rPr>
                <w:b/>
                <w:bCs/>
                <w:lang w:val="en-US"/>
              </w:rPr>
              <w:t>Total Sample</w:t>
            </w:r>
          </w:p>
        </w:tc>
      </w:tr>
      <w:tr w:rsidR="00973571" w14:paraId="623D84BB" w14:textId="77777777" w:rsidTr="00BF4B93">
        <w:tc>
          <w:tcPr>
            <w:tcW w:w="2310" w:type="dxa"/>
          </w:tcPr>
          <w:p w14:paraId="0032B261" w14:textId="77777777" w:rsidR="00973571" w:rsidRDefault="00973571" w:rsidP="00BF4B93">
            <w:pPr>
              <w:rPr>
                <w:lang w:val="en-US"/>
              </w:rPr>
            </w:pPr>
            <w:r>
              <w:rPr>
                <w:lang w:val="en-US"/>
              </w:rPr>
              <w:t>Total participants in Wave 1</w:t>
            </w:r>
          </w:p>
        </w:tc>
        <w:tc>
          <w:tcPr>
            <w:tcW w:w="2310" w:type="dxa"/>
          </w:tcPr>
          <w:p w14:paraId="33F1D45C" w14:textId="77777777" w:rsidR="00973571" w:rsidRDefault="00973571" w:rsidP="00BF4B93">
            <w:pPr>
              <w:rPr>
                <w:lang w:val="en-US"/>
              </w:rPr>
            </w:pPr>
          </w:p>
        </w:tc>
        <w:tc>
          <w:tcPr>
            <w:tcW w:w="2310" w:type="dxa"/>
          </w:tcPr>
          <w:p w14:paraId="5F6C8BD6" w14:textId="77777777" w:rsidR="00973571" w:rsidRDefault="00973571" w:rsidP="00BF4B93">
            <w:pPr>
              <w:rPr>
                <w:lang w:val="en-US"/>
              </w:rPr>
            </w:pPr>
            <w:r>
              <w:rPr>
                <w:lang w:val="en-US"/>
              </w:rPr>
              <w:t>8501</w:t>
            </w:r>
          </w:p>
        </w:tc>
      </w:tr>
      <w:tr w:rsidR="00973571" w14:paraId="28C5A0DD" w14:textId="77777777" w:rsidTr="00BF4B93">
        <w:tc>
          <w:tcPr>
            <w:tcW w:w="2310" w:type="dxa"/>
          </w:tcPr>
          <w:p w14:paraId="6D19DAAA" w14:textId="77777777" w:rsidR="00973571" w:rsidRDefault="00973571" w:rsidP="00BF4B93">
            <w:pPr>
              <w:rPr>
                <w:lang w:val="en-US"/>
              </w:rPr>
            </w:pPr>
            <w:r>
              <w:rPr>
                <w:lang w:val="en-US"/>
              </w:rPr>
              <w:t>Participants aged &lt;50 at baseline</w:t>
            </w:r>
          </w:p>
        </w:tc>
        <w:tc>
          <w:tcPr>
            <w:tcW w:w="2310" w:type="dxa"/>
          </w:tcPr>
          <w:p w14:paraId="13E698B5" w14:textId="77777777" w:rsidR="00973571" w:rsidRDefault="00973571" w:rsidP="00BF4B93">
            <w:pPr>
              <w:rPr>
                <w:lang w:val="en-US"/>
              </w:rPr>
            </w:pPr>
            <w:r>
              <w:rPr>
                <w:lang w:val="en-US"/>
              </w:rPr>
              <w:t>(330)</w:t>
            </w:r>
          </w:p>
        </w:tc>
        <w:tc>
          <w:tcPr>
            <w:tcW w:w="2310" w:type="dxa"/>
          </w:tcPr>
          <w:p w14:paraId="107D0F6E" w14:textId="77777777" w:rsidR="00973571" w:rsidRDefault="00973571" w:rsidP="00BF4B93">
            <w:pPr>
              <w:rPr>
                <w:lang w:val="en-US"/>
              </w:rPr>
            </w:pPr>
            <w:r>
              <w:rPr>
                <w:lang w:val="en-US"/>
              </w:rPr>
              <w:t>8171</w:t>
            </w:r>
          </w:p>
        </w:tc>
      </w:tr>
      <w:tr w:rsidR="00973571" w14:paraId="68D75162" w14:textId="77777777" w:rsidTr="00BF4B93">
        <w:tc>
          <w:tcPr>
            <w:tcW w:w="2310" w:type="dxa"/>
          </w:tcPr>
          <w:p w14:paraId="40B91713" w14:textId="77777777" w:rsidR="00973571" w:rsidRDefault="00973571" w:rsidP="00BF4B93">
            <w:pPr>
              <w:rPr>
                <w:lang w:val="en-US"/>
              </w:rPr>
            </w:pPr>
            <w:r>
              <w:rPr>
                <w:lang w:val="en-US"/>
              </w:rPr>
              <w:t>Remove participants who did not have blood test performed</w:t>
            </w:r>
          </w:p>
        </w:tc>
        <w:tc>
          <w:tcPr>
            <w:tcW w:w="2310" w:type="dxa"/>
          </w:tcPr>
          <w:p w14:paraId="17B7171C" w14:textId="77777777" w:rsidR="00973571" w:rsidRDefault="00973571" w:rsidP="00BF4B93">
            <w:pPr>
              <w:rPr>
                <w:lang w:val="en-US"/>
              </w:rPr>
            </w:pPr>
            <w:r>
              <w:rPr>
                <w:lang w:val="en-US"/>
              </w:rPr>
              <w:t>(2270)</w:t>
            </w:r>
          </w:p>
        </w:tc>
        <w:tc>
          <w:tcPr>
            <w:tcW w:w="2310" w:type="dxa"/>
          </w:tcPr>
          <w:p w14:paraId="65FE5387" w14:textId="77777777" w:rsidR="00973571" w:rsidRDefault="00973571" w:rsidP="00BF4B93">
            <w:pPr>
              <w:rPr>
                <w:lang w:val="en-US"/>
              </w:rPr>
            </w:pPr>
            <w:r>
              <w:rPr>
                <w:lang w:val="en-US"/>
              </w:rPr>
              <w:t>5901</w:t>
            </w:r>
          </w:p>
        </w:tc>
      </w:tr>
      <w:tr w:rsidR="00973571" w14:paraId="3CD95F61" w14:textId="77777777" w:rsidTr="00BF4B93">
        <w:tc>
          <w:tcPr>
            <w:tcW w:w="2310" w:type="dxa"/>
          </w:tcPr>
          <w:p w14:paraId="275A19A9" w14:textId="77777777" w:rsidR="00973571" w:rsidRDefault="00973571" w:rsidP="00BF4B93">
            <w:pPr>
              <w:rPr>
                <w:lang w:val="en-US"/>
              </w:rPr>
            </w:pPr>
            <w:r>
              <w:rPr>
                <w:lang w:val="en-US"/>
              </w:rPr>
              <w:t xml:space="preserve">Remove participants who did not have full </w:t>
            </w:r>
          </w:p>
          <w:p w14:paraId="469721F0" w14:textId="77777777" w:rsidR="00973571" w:rsidRDefault="00973571" w:rsidP="00BF4B93">
            <w:pPr>
              <w:rPr>
                <w:lang w:val="en-US"/>
              </w:rPr>
            </w:pPr>
            <w:r>
              <w:rPr>
                <w:lang w:val="en-US"/>
              </w:rPr>
              <w:t>biomarker panel measured in blood sample</w:t>
            </w:r>
          </w:p>
        </w:tc>
        <w:tc>
          <w:tcPr>
            <w:tcW w:w="2310" w:type="dxa"/>
          </w:tcPr>
          <w:p w14:paraId="2EFDE136" w14:textId="77777777" w:rsidR="00973571" w:rsidRDefault="00973571" w:rsidP="00BF4B93">
            <w:pPr>
              <w:rPr>
                <w:lang w:val="en-US"/>
              </w:rPr>
            </w:pPr>
            <w:r>
              <w:rPr>
                <w:lang w:val="en-US"/>
              </w:rPr>
              <w:t>(940)</w:t>
            </w:r>
          </w:p>
        </w:tc>
        <w:tc>
          <w:tcPr>
            <w:tcW w:w="2310" w:type="dxa"/>
          </w:tcPr>
          <w:p w14:paraId="5CB5931B" w14:textId="77777777" w:rsidR="00973571" w:rsidRDefault="00973571" w:rsidP="00BF4B93">
            <w:pPr>
              <w:rPr>
                <w:lang w:val="en-US"/>
              </w:rPr>
            </w:pPr>
            <w:r>
              <w:rPr>
                <w:lang w:val="en-US"/>
              </w:rPr>
              <w:t>4961</w:t>
            </w:r>
          </w:p>
        </w:tc>
      </w:tr>
    </w:tbl>
    <w:p w14:paraId="7A2CEDA4" w14:textId="77777777" w:rsidR="00973571" w:rsidRDefault="00973571" w:rsidP="00973571"/>
    <w:p w14:paraId="6A776E52" w14:textId="77777777" w:rsidR="00973571" w:rsidRPr="00973571" w:rsidRDefault="00973571" w:rsidP="007D1FAB"/>
    <w:p w14:paraId="270F5FEF" w14:textId="77777777" w:rsidR="00973571" w:rsidRDefault="00973571">
      <w:pPr>
        <w:rPr>
          <w:rFonts w:asciiTheme="majorHAnsi" w:eastAsiaTheme="majorEastAsia" w:hAnsiTheme="majorHAnsi" w:cstheme="majorBidi"/>
          <w:color w:val="2F5496" w:themeColor="accent1" w:themeShade="BF"/>
          <w:sz w:val="32"/>
          <w:szCs w:val="32"/>
        </w:rPr>
      </w:pPr>
      <w:r>
        <w:br w:type="page"/>
      </w:r>
    </w:p>
    <w:p w14:paraId="35F12D32" w14:textId="77777777" w:rsidR="00973571" w:rsidRDefault="00973571" w:rsidP="00881E5B">
      <w:pPr>
        <w:pStyle w:val="Heading1"/>
      </w:pPr>
      <w:r>
        <w:lastRenderedPageBreak/>
        <w:t>Appendix 2</w:t>
      </w:r>
    </w:p>
    <w:p w14:paraId="61518E92" w14:textId="7AD419DD" w:rsidR="00881E5B" w:rsidRDefault="00881E5B" w:rsidP="00881E5B">
      <w:pPr>
        <w:pStyle w:val="Heading1"/>
      </w:pPr>
      <w:r>
        <w:t>Supplementary Methods</w:t>
      </w:r>
    </w:p>
    <w:p w14:paraId="5840BE6B" w14:textId="4C61DC69" w:rsidR="00881E5B" w:rsidRPr="00881E5B" w:rsidRDefault="00881E5B" w:rsidP="00881E5B">
      <w:pPr>
        <w:pStyle w:val="Heading2"/>
      </w:pPr>
      <w:r w:rsidRPr="00881E5B">
        <w:t>Cohort Definitions</w:t>
      </w:r>
    </w:p>
    <w:p w14:paraId="3F972A21" w14:textId="77777777" w:rsidR="00881E5B" w:rsidRPr="00CF6EB2" w:rsidRDefault="00881E5B" w:rsidP="00881E5B">
      <w:pPr>
        <w:pStyle w:val="Heading2"/>
      </w:pPr>
      <w:r w:rsidRPr="00CF6EB2">
        <w:t xml:space="preserve">Biomarkers </w:t>
      </w:r>
    </w:p>
    <w:p w14:paraId="25380EA7" w14:textId="77777777" w:rsidR="00881E5B" w:rsidRPr="00CF6EB2" w:rsidRDefault="00881E5B" w:rsidP="00881E5B">
      <w:pPr>
        <w:jc w:val="both"/>
      </w:pPr>
      <w:r w:rsidRPr="00CF6EB2">
        <w:t xml:space="preserve">The biological systems and biomarkers included were as follows. </w:t>
      </w:r>
      <w:r w:rsidRPr="00CF6EB2">
        <w:rPr>
          <w:i/>
          <w:iCs/>
        </w:rPr>
        <w:t>Neurocognition:</w:t>
      </w:r>
      <w:r w:rsidRPr="00CF6EB2">
        <w:t xml:space="preserve"> Brain-derived neurotrophic factor (BDNF); </w:t>
      </w:r>
      <w:r w:rsidRPr="00CF6EB2">
        <w:rPr>
          <w:i/>
          <w:iCs/>
        </w:rPr>
        <w:t>Cardiometabolism:</w:t>
      </w:r>
      <w:r w:rsidRPr="00CF6EB2">
        <w:t xml:space="preserve"> body mass index (BMI), resting heart rate (RHR), systolic blood pressure (SBP), diastolic blood pressure (DBP), high density lipoprotein cholesterol (HDL), low density lipoprotein cholesterol (LDL), triglycerides (TRIG) and N-terminal pro B-type natriuretic peptide (NTpBNP); </w:t>
      </w:r>
      <w:r w:rsidRPr="00CF6EB2">
        <w:rPr>
          <w:i/>
          <w:iCs/>
        </w:rPr>
        <w:t>Immune response:</w:t>
      </w:r>
      <w:r w:rsidRPr="00CF6EB2">
        <w:t xml:space="preserve"> C-reactive protein (CRP), interleukin-1 receptor antagonist (IL-1RA), interleukin-6 (IL-6), interleukin-10 (IL-10), tumour necrosis factor alpha (TNF-</w:t>
      </w:r>
      <w:r w:rsidRPr="00CF6EB2">
        <w:rPr>
          <w:rFonts w:ascii="Symbol" w:eastAsia="Symbol" w:hAnsi="Symbol" w:cs="Symbol"/>
        </w:rPr>
        <w:t>a</w:t>
      </w:r>
      <w:r w:rsidRPr="00CF6EB2">
        <w:t xml:space="preserve">); Musculoskeletal function: vitamin D3 (VitD3); </w:t>
      </w:r>
      <w:r w:rsidRPr="00CF6EB2">
        <w:rPr>
          <w:i/>
          <w:iCs/>
        </w:rPr>
        <w:t>Renal function:</w:t>
      </w:r>
      <w:r w:rsidRPr="00CF6EB2">
        <w:t xml:space="preserve"> creatinine (CREA), cystatin C (CYSC); and S</w:t>
      </w:r>
      <w:r w:rsidRPr="00CF6EB2">
        <w:rPr>
          <w:i/>
          <w:iCs/>
        </w:rPr>
        <w:t xml:space="preserve">enescence: </w:t>
      </w:r>
      <w:r w:rsidRPr="00CF6EB2">
        <w:t>leukocyte telomere length (LTL). Height and weight were measured using a SECA 240 wall mounted measuring rod and a SECA electronic floor scales, respectively. BMI was calculated by dividing weight (kg) by height (m) squared. Systolic blood pressure (SBP, mmHg), diastolic blood pressure (DBP, mmHg) and resting heart rate (RHR, bpm) were obtained in the seated position as the mean of two measurements separated by a 1-minute interval using an automatic digital oscillometric blood pressure monitor (OMRONTM, M10-IT). Leukocyte telomere length (LTL) was determined by a monochrome multiplex quantitative PCR (MMQPCR) method as described previously</w:t>
      </w:r>
      <w:r>
        <w:t xml:space="preserve"> [34]</w:t>
      </w:r>
      <w:r w:rsidRPr="00CF6EB2">
        <w:t xml:space="preserve">. LTL was calculated as the mean telomere to single copy gene (T/S) ratio and approximates the average telomere length per cell.  </w:t>
      </w:r>
    </w:p>
    <w:p w14:paraId="7296EE43" w14:textId="77777777" w:rsidR="00881E5B" w:rsidRPr="00CF6EB2" w:rsidRDefault="00881E5B" w:rsidP="00881E5B">
      <w:pPr>
        <w:jc w:val="both"/>
      </w:pPr>
      <w:r w:rsidRPr="00CF6EB2">
        <w:t>A custom V-Plex (IL-6, IL-10, IL-1RA and TNF-</w:t>
      </w:r>
      <w:r w:rsidRPr="00CF6EB2">
        <w:rPr>
          <w:rFonts w:ascii="Times New Roman" w:hAnsi="Times New Roman" w:cs="Times New Roman"/>
        </w:rPr>
        <w:t>α</w:t>
      </w:r>
      <w:r w:rsidRPr="00CF6EB2">
        <w:t>), R-Plex (NTproBNP) and U-plex (BDNF) enzyme-linked immunosorbent assay (ELISA) kit was designed (Meso Scale Diagnostics, MSD, MD, USA). Assays were conducted as per the manufacturers’ instructions with plates read using a MESO QuickPlex SQ 120MM instrument. Protein concentrations (pg/ml) were calculated using Meso Scale Diagnostics Discovery Workbench Software (v4.0). CRP (mg/l), creatinine (µmol/l), cystatin C (mg/l), LDL cholesterol (mmol/l), HDL cholesterol (mmol/l) and triglycerides (mmol/l) were measured using standard clinical laboratory assays using Roche Cobas assay kits and Roche Hitachi Cobas c 701 analyser (Roche Diagnostics GmbH, Mannheim, Germany). Plasma 25-hydroxyvitamin D (25(OH)D) or vitamin D3 (nmol/l) quantification was by LC-MS/MS. Vitamin D analysis included total plasma 25(OH)D (D2 and D3) concentrations which were quantified by a fully validated method (Chromsystems Instruments and Chemicals GmbH; MassChrom 25-OH-Vitamin D3/D2) using liquid chromatography-tandem mass spectrometry (API 4000; AB SCIEX), UK), as previously described</w:t>
      </w:r>
      <w:r>
        <w:t xml:space="preserve"> [35]</w:t>
      </w:r>
      <w:r w:rsidRPr="00CF6EB2">
        <w:t>. For participants with undetectable levels of analytes in blood plasma, these were replaced by the Lower Limit of Detection (LLOD) for subsequent statistical analysis.</w:t>
      </w:r>
    </w:p>
    <w:p w14:paraId="233F7920" w14:textId="41379F50" w:rsidR="00881E5B" w:rsidRDefault="009D66B3" w:rsidP="009D66B3">
      <w:pPr>
        <w:pStyle w:val="Heading2"/>
      </w:pPr>
      <w:r>
        <w:t>Development of Biomarker Signatures</w:t>
      </w:r>
    </w:p>
    <w:p w14:paraId="609D4A31" w14:textId="77777777" w:rsidR="009D66B3" w:rsidRPr="00CF6EB2" w:rsidRDefault="009D66B3" w:rsidP="009D66B3">
      <w:pPr>
        <w:jc w:val="both"/>
      </w:pPr>
      <w:r w:rsidRPr="00CF6EB2">
        <w:t>Biomarker signatures, or clusters, at baseline wave 1 were identified using model-based clustering, which is a probabilistic or fuzzy clustering algorithm that has the advantage of allowing observations’ data to contribute to multiple clusters as opposed to heuristic-based algorithms such as k-means or hierarchical based clustering. Here we implemented a finite Gaussian mixture model using the R package mclust</w:t>
      </w:r>
      <w:r>
        <w:t xml:space="preserve"> [41]</w:t>
      </w:r>
      <w:r w:rsidRPr="00CF6EB2">
        <w:t xml:space="preserve">. One of the main advantages of mixture models in general is that they allow for flexible control over the definition of the shape and structure of the clusters. The volume, shape and orientation of the cluster solution can be assessed by adding various constraints to the covariance matrix; 14 of which are assessed automatically by the mclust software. We varied the number of clusters from 1 to 9 and chose the number of clusters and the covariance structure for our final model </w:t>
      </w:r>
      <w:r w:rsidRPr="00CF6EB2">
        <w:lastRenderedPageBreak/>
        <w:t xml:space="preserve">based on the Integrated Complete-data Likelihood (ICL) criterion (Supplementary Figure 1). Participants were assigned to the cluster to which they had highest probability of belonging. </w:t>
      </w:r>
    </w:p>
    <w:p w14:paraId="0D3432AA" w14:textId="77777777" w:rsidR="009D66B3" w:rsidRDefault="009D66B3" w:rsidP="009D66B3">
      <w:pPr>
        <w:jc w:val="both"/>
      </w:pPr>
      <w:r w:rsidRPr="00CF6EB2">
        <w:t>Telomere length was assumed missing at random for n=379 participants and cholesterol, LDL, HDL and triglycerides for n=9 participants. Missing data were multiply imputed over 100 independent iterations of the algorithm using the imputeData function in R and the average clustering solution over the 100 independent iterations was obtained to ensure stability of the final solution. A label switching algorithm was employed using the matchLabels function in the Thresher R package to assign observations to signatures over iterations based on majority vote. Univariate mean differences in biomarkers across signatures were assessed using the Kriskal test and p-values corrected for multiple testing using the Bonferroni correction.</w:t>
      </w:r>
    </w:p>
    <w:p w14:paraId="0802705D" w14:textId="77777777" w:rsidR="009D66B3" w:rsidRPr="00CF6EB2" w:rsidRDefault="009D66B3" w:rsidP="00881E5B">
      <w:pPr>
        <w:jc w:val="both"/>
      </w:pPr>
    </w:p>
    <w:p w14:paraId="551692F8" w14:textId="77777777" w:rsidR="00881E5B" w:rsidRPr="00CF6EB2" w:rsidRDefault="00881E5B" w:rsidP="00881E5B">
      <w:pPr>
        <w:pStyle w:val="Heading2"/>
      </w:pPr>
      <w:r w:rsidRPr="00CF6EB2">
        <w:t>Outcomes</w:t>
      </w:r>
    </w:p>
    <w:p w14:paraId="52E5523E" w14:textId="737B7312" w:rsidR="00881E5B" w:rsidRPr="00F2123F" w:rsidRDefault="00881E5B" w:rsidP="00881E5B">
      <w:pPr>
        <w:jc w:val="both"/>
      </w:pPr>
      <w:r w:rsidRPr="00CF6EB2">
        <w:rPr>
          <w:i/>
          <w:iCs/>
        </w:rPr>
        <w:t xml:space="preserve">12-year Mortality: </w:t>
      </w:r>
      <w:r w:rsidRPr="00CF6EB2">
        <w:t xml:space="preserve">In Ireland, all deaths are registered through the General Register Office (GRO). Mortality status was determined by inspection of death certificates using data linkage between TILDA </w:t>
      </w:r>
      <w:r w:rsidRPr="00BC735C">
        <w:t>and the GRO, the methodology for which has been documented elsewhere [36].  Data are available for all deaths of TILDA participants up to 31st January 2022 (~12 year follow up from baseline). In total there were 584 deaths (11.77%).</w:t>
      </w:r>
      <w:r w:rsidRPr="00BC735C">
        <w:rPr>
          <w:i/>
          <w:iCs/>
        </w:rPr>
        <w:t xml:space="preserve"> Multimorbidity and Medical Conditions: </w:t>
      </w:r>
      <w:r w:rsidRPr="00BC735C">
        <w:t xml:space="preserve">Multimorbidity </w:t>
      </w:r>
      <w:r w:rsidR="00237545" w:rsidRPr="00BC735C">
        <w:t xml:space="preserve">for the TILDA data </w:t>
      </w:r>
      <w:r w:rsidRPr="00BC735C">
        <w:t>was defined as a binary variable indicating the presence of 2 or more of the following conditions: angina, heart attack, chronic heart failure, heart arrhythmia, diabetes, stroke, transient ischaemic attack (TIA), lung disease, asthma, arthritis, osteoporosis, cancer, cognitive impairment, pain, cataract, glaucoma, age related macular degeneration or depression</w:t>
      </w:r>
      <w:r w:rsidR="00237545" w:rsidRPr="00BC735C">
        <w:t>. Multimorbidity for HRS validation was defined as</w:t>
      </w:r>
      <w:r w:rsidRPr="00BC735C">
        <w:t xml:space="preserve"> </w:t>
      </w:r>
      <w:r w:rsidR="00237545" w:rsidRPr="00BC735C">
        <w:t>presence of hypertension, diabetes, cancer, lung disease, heart disease, stroke, and arthritis. Differences in the definition were due to lack of data for the remaining conditions in the HRS data.</w:t>
      </w:r>
      <w:r w:rsidR="00237545" w:rsidRPr="00BC735C">
        <w:rPr>
          <w:i/>
          <w:iCs/>
        </w:rPr>
        <w:t xml:space="preserve"> </w:t>
      </w:r>
      <w:r w:rsidRPr="00BC735C">
        <w:rPr>
          <w:i/>
          <w:iCs/>
        </w:rPr>
        <w:t xml:space="preserve">Disability: </w:t>
      </w:r>
      <w:r w:rsidRPr="00BC735C">
        <w:t xml:space="preserve">Disability was defined as a binary variable indicating problems performing ≥1 of the following activities of daily living (ADL) or instrumental activities of daily living (IADL): dressing, walking, bathing or showering, eating, getting in and out of bed or using the toilet, preparing a hot meal, doing household chores, shopping for groceries, making telephone calls, taking medication and managing money. </w:t>
      </w:r>
      <w:r w:rsidR="00F2123F" w:rsidRPr="00BC735C">
        <w:t xml:space="preserve">This measure was dichotomised for practicality and due to low sample sizes for many of the individual categories. </w:t>
      </w:r>
      <w:r w:rsidRPr="00BC735C">
        <w:rPr>
          <w:i/>
          <w:iCs/>
        </w:rPr>
        <w:t xml:space="preserve">Frailty: </w:t>
      </w:r>
      <w:r w:rsidRPr="00BC735C">
        <w:t>Frailty was defined as a binary variable distinguishing non-frail from pre-frail and frail and was operationalised in TILDA based on Fried’s frailty phenotype as described previously [35, 37].</w:t>
      </w:r>
      <w:r w:rsidRPr="00BC735C">
        <w:rPr>
          <w:i/>
          <w:iCs/>
        </w:rPr>
        <w:t xml:space="preserve"> Grip Strength: </w:t>
      </w:r>
      <w:r w:rsidRPr="00BC735C">
        <w:t>Grip strength during the health assessments at waves 1 and 3 was measured using a hydraulic hand dynamometer (Baseline, Fabrication Enterprises, Inc., White Plains, NY) [38]. The mean value</w:t>
      </w:r>
      <w:r w:rsidRPr="00CF6EB2">
        <w:t xml:space="preserve"> from two measurements using the dominant hand was taken.</w:t>
      </w:r>
      <w:r w:rsidRPr="00CF6EB2">
        <w:rPr>
          <w:i/>
          <w:iCs/>
        </w:rPr>
        <w:t xml:space="preserve"> Gait Speed: </w:t>
      </w:r>
      <w:r w:rsidRPr="00CF6EB2">
        <w:t>Gait was assessed using the GAITRite 4.88m computerised walkway during the health assessments at waves 1 and 3. Mean gait speed over two walks at usual pace were used in this study. Participants started and finished their walk 2.5m before and 2m after the end of the walkway to avoid anomalies due to acceleration and deceleration at the start and end of the walk</w:t>
      </w:r>
      <w:r>
        <w:t xml:space="preserve"> [39]</w:t>
      </w:r>
      <w:r w:rsidRPr="00CF6EB2">
        <w:t xml:space="preserve">. </w:t>
      </w:r>
      <w:r w:rsidRPr="00CF6EB2">
        <w:rPr>
          <w:i/>
          <w:iCs/>
        </w:rPr>
        <w:t xml:space="preserve">Timed Up and Go (TUG): </w:t>
      </w:r>
      <w:r w:rsidRPr="00CF6EB2">
        <w:t>The TUG test is a simple test used to assess a person's mobility and requires both static and dynamic balance. Participants were asked to stand from a seated position, walk 3 m at their usual pace, turn around, walk back to the chair, and sit down. The chair had armrests, and the seat was 46cm high. TUG was only performed once. Walking aids were allowed. The time taken from the command “Go” to when the participant was sitting with their back resting against the back of the chair was recorded using a stopwatch in seconds (s) and centiseconds (cs)</w:t>
      </w:r>
      <w:r>
        <w:t xml:space="preserve"> [38, 40]</w:t>
      </w:r>
      <w:r w:rsidRPr="00CF6EB2">
        <w:t xml:space="preserve">. </w:t>
      </w:r>
    </w:p>
    <w:p w14:paraId="1FE4505D" w14:textId="77777777" w:rsidR="00881E5B" w:rsidRDefault="00881E5B" w:rsidP="00422784">
      <w:pPr>
        <w:rPr>
          <w:b/>
          <w:bCs/>
        </w:rPr>
      </w:pPr>
    </w:p>
    <w:p w14:paraId="77E9D2C4" w14:textId="3878D47D" w:rsidR="00422784" w:rsidRPr="00C3286F" w:rsidRDefault="00422784" w:rsidP="00881E5B">
      <w:pPr>
        <w:pStyle w:val="Heading2"/>
      </w:pPr>
      <w:r w:rsidRPr="00C3286F">
        <w:lastRenderedPageBreak/>
        <w:t>Definitions</w:t>
      </w:r>
      <w:r>
        <w:t xml:space="preserve"> of chronic conditions in TILDA and HRS.</w:t>
      </w:r>
    </w:p>
    <w:p w14:paraId="60479E9D" w14:textId="77777777" w:rsidR="00422784" w:rsidRDefault="00422784" w:rsidP="00422784">
      <w:r w:rsidRPr="00BE1A05">
        <w:t xml:space="preserve">Depression was </w:t>
      </w:r>
      <w:r>
        <w:t xml:space="preserve">defined as use of ATC </w:t>
      </w:r>
      <w:r w:rsidRPr="00EC5F34">
        <w:t>N06A</w:t>
      </w:r>
      <w:r>
        <w:t xml:space="preserve"> medication and/or</w:t>
      </w:r>
      <w:r w:rsidRPr="00BE1A05">
        <w:t xml:space="preserve"> a score of 16 or more on the long form Center for Epidemiologic Studies Depression Scale (CES-D) at waves 1 and 2 </w:t>
      </w:r>
      <w:r>
        <w:t>or</w:t>
      </w:r>
      <w:r w:rsidRPr="00BE1A05">
        <w:t xml:space="preserve"> a score of 9 or more on the short form CES-D scale</w:t>
      </w:r>
      <w:r>
        <w:t>,</w:t>
      </w:r>
      <w:r w:rsidRPr="00BE1A05">
        <w:t xml:space="preserve"> which was performed from wave 3 onwards. The validity, reliability and consistency of these criteria has previously been tested and approved in TILDA </w:t>
      </w:r>
      <w:r>
        <w:fldChar w:fldCharType="begin">
          <w:fldData xml:space="preserve">PEVuZE5vdGU+PENpdGU+PEF1dGhvcj5CcmlnZ3M8L0F1dGhvcj48WWVhcj4yMDE4PC9ZZWFyPjxS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</w:fldData>
        </w:fldChar>
      </w:r>
      <w:r>
        <w:instrText xml:space="preserve"> ADDIN EN.CITE </w:instrText>
      </w:r>
      <w:r>
        <w:fldChar w:fldCharType="begin">
          <w:fldData xml:space="preserve">PEVuZE5vdGU+PENpdGU+PEF1dGhvcj5CcmlnZ3M8L0F1dGhvcj48WWVhcj4yMDE4PC9ZZWFyPjxS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</w:fldData>
        </w:fldChar>
      </w:r>
      <w:r>
        <w:instrText xml:space="preserve"> ADDIN EN.CITE.DATA </w:instrText>
      </w:r>
      <w:r>
        <w:fldChar w:fldCharType="end"/>
      </w:r>
      <w:r>
        <w:fldChar w:fldCharType="separate"/>
      </w:r>
      <w:r>
        <w:rPr>
          <w:noProof/>
        </w:rPr>
        <w:t>[1, 2]</w:t>
      </w:r>
      <w:r>
        <w:fldChar w:fldCharType="end"/>
      </w:r>
      <w:r>
        <w:t>.</w:t>
      </w:r>
    </w:p>
    <w:p w14:paraId="369CDF27" w14:textId="77777777" w:rsidR="00422784" w:rsidRDefault="00422784" w:rsidP="00422784">
      <w:r>
        <w:t xml:space="preserve">Anxiety was defined as use of the following medications </w:t>
      </w:r>
      <w:r w:rsidRPr="00EC5F34">
        <w:t>N05B N05CD N05AE N05CF</w:t>
      </w:r>
      <w:r>
        <w:t xml:space="preserve"> and or a score of 11 or more on the Hospital Anxiety and Depression Scale (HADS) at wave 1 and identified using the </w:t>
      </w:r>
      <w:r w:rsidRPr="00EC5F34">
        <w:t>Composite International Diagnostic Interview–Short Form (CIDI-SF) from wave 2 onwards.</w:t>
      </w:r>
    </w:p>
    <w:p w14:paraId="3B29A725" w14:textId="77777777" w:rsidR="00422784" w:rsidRDefault="00422784" w:rsidP="00422784">
      <w:r>
        <w:t xml:space="preserve">Cognitive impairment was defined as having a global cognition score of 1 standard deviation or more below the mean. The composite global cognition score was derived by combining scores across tests for verbal memory, executive function and orientation as described in TILDA </w:t>
      </w:r>
      <w:r>
        <w:fldChar w:fldCharType="begin">
          <w:fldData xml:space="preserve">PEVuZE5vdGU+PENpdGU+PEF1dGhvcj5EZSBMb296ZTwvQXV0aG9yPjxZZWFyPjIwMjI8L1llYXI+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</w:fldData>
        </w:fldChar>
      </w:r>
      <w:r>
        <w:instrText xml:space="preserve"> ADDIN EN.CITE </w:instrText>
      </w:r>
      <w:r>
        <w:fldChar w:fldCharType="begin">
          <w:fldData xml:space="preserve">PEVuZE5vdGU+PENpdGU+PEF1dGhvcj5EZSBMb296ZTwvQXV0aG9yPjxZZWFyPjIwMjI8L1llYXI+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</w:fldData>
        </w:fldChar>
      </w:r>
      <w:r>
        <w:instrText xml:space="preserve"> ADDIN EN.CITE.DATA </w:instrText>
      </w:r>
      <w:r>
        <w:fldChar w:fldCharType="end"/>
      </w:r>
      <w:r>
        <w:fldChar w:fldCharType="separate"/>
      </w:r>
      <w:r>
        <w:rPr>
          <w:noProof/>
        </w:rPr>
        <w:t>[3]</w:t>
      </w:r>
      <w:r>
        <w:fldChar w:fldCharType="end"/>
      </w:r>
    </w:p>
    <w:p w14:paraId="47FE1753" w14:textId="076537F5" w:rsidR="00422784" w:rsidRDefault="00422784" w:rsidP="00422784">
      <w:r>
        <w:t xml:space="preserve">The following conditions were identified by a combination of self-reported doctor’s diagnosis and/or use of the medications based on their ATC codes: diabetes (A10A, A10B, A10X), osteoporosis (M05BA, M05BB, M05BX03, M05BX53, M05BX04, H05AA02, H05AA01, H05AA03, H05BA, G03XC01), cancer (L01 L02). </w:t>
      </w:r>
    </w:p>
    <w:p w14:paraId="79D19FAB" w14:textId="77777777" w:rsidR="00422784" w:rsidRPr="00EC5F34" w:rsidRDefault="00422784" w:rsidP="00422784">
      <w:r>
        <w:t xml:space="preserve">Respiratory illnesses included self-reported asthma, COPD or lung disease and/or use of any of the following medications: </w:t>
      </w:r>
      <w:r w:rsidRPr="00EC5F34">
        <w:t>R03BA</w:t>
      </w:r>
      <w:r>
        <w:t>,</w:t>
      </w:r>
      <w:r w:rsidRPr="00EC5F34">
        <w:t xml:space="preserve"> R03AK06</w:t>
      </w:r>
      <w:r>
        <w:t>,</w:t>
      </w:r>
      <w:r w:rsidRPr="00EC5F34">
        <w:t xml:space="preserve"> R03AK07</w:t>
      </w:r>
      <w:r>
        <w:t>,</w:t>
      </w:r>
      <w:r w:rsidRPr="00EC5F34">
        <w:t xml:space="preserve"> R03AK08</w:t>
      </w:r>
      <w:r>
        <w:t>,</w:t>
      </w:r>
      <w:r w:rsidRPr="00EC5F34">
        <w:t xml:space="preserve"> R03AK09</w:t>
      </w:r>
      <w:r>
        <w:t>,</w:t>
      </w:r>
      <w:r w:rsidRPr="00EC5F34">
        <w:t xml:space="preserve"> R03AK10</w:t>
      </w:r>
      <w:r>
        <w:t>,</w:t>
      </w:r>
      <w:r w:rsidRPr="00EC5F34">
        <w:t xml:space="preserve"> R03AK11</w:t>
      </w:r>
      <w:r>
        <w:t>,</w:t>
      </w:r>
      <w:r w:rsidRPr="00EC5F34">
        <w:t xml:space="preserve"> R03AK12</w:t>
      </w:r>
      <w:r>
        <w:t>,</w:t>
      </w:r>
      <w:r w:rsidRPr="00EC5F34">
        <w:t xml:space="preserve"> R03AK13</w:t>
      </w:r>
      <w:r>
        <w:t>,</w:t>
      </w:r>
      <w:r w:rsidRPr="00EC5F34">
        <w:t xml:space="preserve"> R03AC02</w:t>
      </w:r>
      <w:r>
        <w:t>,</w:t>
      </w:r>
      <w:r w:rsidRPr="00EC5F34">
        <w:t xml:space="preserve"> R03AC03</w:t>
      </w:r>
      <w:r>
        <w:t>,</w:t>
      </w:r>
      <w:r w:rsidRPr="00EC5F34">
        <w:t xml:space="preserve"> R03AK04</w:t>
      </w:r>
      <w:r>
        <w:t>,</w:t>
      </w:r>
      <w:r w:rsidRPr="00EC5F34">
        <w:t xml:space="preserve"> R03AK13</w:t>
      </w:r>
      <w:r>
        <w:t>,</w:t>
      </w:r>
      <w:r w:rsidRPr="00EC5F34">
        <w:t xml:space="preserve"> R03AL02</w:t>
      </w:r>
      <w:r>
        <w:t xml:space="preserve">, R03AC04, R03AC05, R03AC06, R03AC07, R03AC08, R03AC09, R03AC10, R03AC11, R03AC12, R03AC13, R03AC14, R03AC15, R03AC16, R03AC17, R03AC18, R03AC19, </w:t>
      </w:r>
      <w:r w:rsidRPr="00EC5F34">
        <w:t>R03AK05</w:t>
      </w:r>
      <w:r>
        <w:t>,</w:t>
      </w:r>
      <w:r w:rsidRPr="00EC5F34">
        <w:t xml:space="preserve"> R03AK06</w:t>
      </w:r>
      <w:r>
        <w:t>,</w:t>
      </w:r>
      <w:r w:rsidRPr="00EC5F34">
        <w:t xml:space="preserve"> R03AK07</w:t>
      </w:r>
      <w:r>
        <w:t>,</w:t>
      </w:r>
      <w:r w:rsidRPr="00EC5F34">
        <w:t xml:space="preserve"> R03AK08</w:t>
      </w:r>
      <w:r>
        <w:t>,</w:t>
      </w:r>
      <w:r w:rsidRPr="00EC5F34">
        <w:t xml:space="preserve"> R03AK09</w:t>
      </w:r>
      <w:r>
        <w:t>,</w:t>
      </w:r>
      <w:r w:rsidRPr="00EC5F34">
        <w:t xml:space="preserve"> R03AK10</w:t>
      </w:r>
      <w:r>
        <w:t>,</w:t>
      </w:r>
      <w:r w:rsidRPr="00EC5F34">
        <w:t xml:space="preserve"> R03AK11</w:t>
      </w:r>
      <w:r>
        <w:t>,</w:t>
      </w:r>
      <w:r w:rsidRPr="00EC5F34">
        <w:t xml:space="preserve"> R03AK12</w:t>
      </w:r>
      <w:r>
        <w:t>,</w:t>
      </w:r>
      <w:r w:rsidRPr="00EC5F34">
        <w:t xml:space="preserve"> R03AL01</w:t>
      </w:r>
      <w:r>
        <w:t>,</w:t>
      </w:r>
      <w:r w:rsidRPr="00EC5F34">
        <w:t xml:space="preserve"> R03AL03</w:t>
      </w:r>
      <w:r>
        <w:t>,</w:t>
      </w:r>
      <w:r w:rsidRPr="00EC5F34">
        <w:t xml:space="preserve"> R03AL04</w:t>
      </w:r>
      <w:r>
        <w:t>,</w:t>
      </w:r>
      <w:r w:rsidRPr="00EC5F34">
        <w:t xml:space="preserve"> R03AL05</w:t>
      </w:r>
      <w:r>
        <w:t>,</w:t>
      </w:r>
      <w:r w:rsidRPr="00EC5F34">
        <w:t xml:space="preserve"> R03AL06</w:t>
      </w:r>
      <w:r>
        <w:t>,</w:t>
      </w:r>
      <w:r w:rsidRPr="00EC5F34">
        <w:t xml:space="preserve"> R03AL07</w:t>
      </w:r>
      <w:r>
        <w:t>,</w:t>
      </w:r>
      <w:r w:rsidRPr="00EC5F34">
        <w:t xml:space="preserve"> R03AL08</w:t>
      </w:r>
      <w:r>
        <w:t>,</w:t>
      </w:r>
      <w:r w:rsidRPr="00EC5F34">
        <w:t xml:space="preserve"> R03AL09</w:t>
      </w:r>
      <w:r>
        <w:t>,</w:t>
      </w:r>
      <w:r w:rsidRPr="00EC5F34">
        <w:t xml:space="preserve"> R03BB R03AL R03BC R03AK04</w:t>
      </w:r>
      <w:r>
        <w:t>,</w:t>
      </w:r>
      <w:r w:rsidRPr="00EC5F34">
        <w:t xml:space="preserve"> R03AK05</w:t>
      </w:r>
      <w:r>
        <w:t>,</w:t>
      </w:r>
      <w:r w:rsidRPr="00EC5F34">
        <w:t xml:space="preserve"> R03DA</w:t>
      </w:r>
      <w:r>
        <w:t>,</w:t>
      </w:r>
      <w:r w:rsidRPr="00EC5F34">
        <w:t xml:space="preserve"> R03DC</w:t>
      </w:r>
      <w:r>
        <w:t>,</w:t>
      </w:r>
      <w:r w:rsidRPr="00EC5F34">
        <w:t xml:space="preserve"> R03CC03</w:t>
      </w:r>
      <w:r>
        <w:t>,</w:t>
      </w:r>
      <w:r w:rsidRPr="00EC5F34">
        <w:t xml:space="preserve"> R03CB03</w:t>
      </w:r>
      <w:r>
        <w:t>,</w:t>
      </w:r>
      <w:r w:rsidRPr="00EC5F34">
        <w:t xml:space="preserve"> R03DX</w:t>
      </w:r>
      <w:r>
        <w:t>.</w:t>
      </w:r>
    </w:p>
    <w:p w14:paraId="79E75F20" w14:textId="77777777" w:rsidR="00422784" w:rsidRPr="00EC5F34" w:rsidRDefault="00422784" w:rsidP="00422784">
      <w:r>
        <w:t xml:space="preserve">Hypothyroidism was defined as use of ATC </w:t>
      </w:r>
      <w:r w:rsidRPr="00524A18">
        <w:t>H03AA</w:t>
      </w:r>
      <w:r>
        <w:t xml:space="preserve"> medications.</w:t>
      </w:r>
    </w:p>
    <w:p w14:paraId="3C394024" w14:textId="77777777" w:rsidR="00422784" w:rsidRPr="00BE1A05" w:rsidRDefault="00422784" w:rsidP="00422784">
      <w:r w:rsidRPr="00BE1A05">
        <w:t xml:space="preserve">All remaining conditions were identified based on self-reported doctor’s diagnosis only as it was not possible to identify medications which were specific to these conditions. </w:t>
      </w:r>
    </w:p>
    <w:p w14:paraId="7B5E861B" w14:textId="77777777" w:rsidR="00422784" w:rsidRDefault="00422784" w:rsidP="00422784">
      <w:r w:rsidRPr="00BE1A05">
        <w:t xml:space="preserve">Cardiovascular disease (CVD) was defined as presence of angina, heart attack, chronic heart failure, stroke or </w:t>
      </w:r>
      <w:r>
        <w:t>transient ischaemic attack (</w:t>
      </w:r>
      <w:r w:rsidRPr="00BE1A05">
        <w:t>TIA</w:t>
      </w:r>
      <w:r>
        <w:t>)</w:t>
      </w:r>
      <w:r w:rsidRPr="00BE1A05">
        <w:t>.</w:t>
      </w:r>
    </w:p>
    <w:p w14:paraId="66042525" w14:textId="77777777" w:rsidR="00973571" w:rsidRDefault="00973571" w:rsidP="00973571">
      <w:pPr>
        <w:pStyle w:val="Heading2"/>
      </w:pPr>
      <w:r>
        <w:t>Development of Disease Trajectories</w:t>
      </w:r>
    </w:p>
    <w:p w14:paraId="5B481CB7" w14:textId="4811DFDF" w:rsidR="00973571" w:rsidRPr="00BC735C" w:rsidRDefault="00973571" w:rsidP="00973571">
      <w:r>
        <w:t>A</w:t>
      </w:r>
      <w:r w:rsidRPr="00CF6EB2">
        <w:t xml:space="preserve"> latent Markov model with a multivariate categorical response was implemented</w:t>
      </w:r>
      <w:r>
        <w:t xml:space="preserve"> to develop longitudinal disease trajectories</w:t>
      </w:r>
      <w:r w:rsidRPr="00CF6EB2">
        <w:t xml:space="preserve">. This method has the advantage that it allows membership of latent classes to change at each wave of data collection and therefore allows us to track the evolution of disease class over time. The overall model estimates three main parameters: 1. The initial probabilities, which can be interpreted as the prevalence or size of the disease classes at baseline 2. the transition probabilities, which show the probability of moving between classes over time and 3. the conditional response probabilities, which estimate the probability of </w:t>
      </w:r>
      <w:r w:rsidRPr="00BC735C">
        <w:t xml:space="preserve">each disease being present, conditional on class membership. These conditional response probabilities can be used to aid in the interpretation of the disease classes. The observed/expected ratio was calculated by dividing the proportion of individuals with a given disease within a class by the proportion of individuals with the disease in the overall cohort. Disease class names were based on observed/expected ratio of ≥2. A covariate distinguishing the three biomarker signatures as well as the covariates described in the Variables section were added to the measurement model and allowed to affect the initial </w:t>
      </w:r>
      <w:r w:rsidRPr="00BC735C">
        <w:lastRenderedPageBreak/>
        <w:t>probabilities. This allowed the association between the biomarker signatures and the initial probability of belonging to a given disease class to be assessed [42].</w:t>
      </w:r>
    </w:p>
    <w:p w14:paraId="744BC2A0" w14:textId="46B4C1DD" w:rsidR="00422784" w:rsidRDefault="00422784" w:rsidP="00422784">
      <w:pPr>
        <w:rPr>
          <w:b/>
          <w:bCs/>
        </w:rPr>
      </w:pPr>
      <w:r w:rsidRPr="00BC735C">
        <w:rPr>
          <w:b/>
          <w:bCs/>
        </w:rPr>
        <w:t>Supplementary References</w:t>
      </w:r>
    </w:p>
    <w:p w14:paraId="5470C5DF" w14:textId="77777777" w:rsidR="00422784" w:rsidRPr="00422784" w:rsidRDefault="00422784" w:rsidP="00422784">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422784">
        <w:t>1.</w:t>
      </w:r>
      <w:r w:rsidRPr="00422784">
        <w:tab/>
        <w:t xml:space="preserve">Briggs, R., et al., </w:t>
      </w:r>
      <w:r w:rsidRPr="00422784">
        <w:rPr>
          <w:i/>
        </w:rPr>
        <w:t>Validation of the 8-item Centre for Epidemiological Studies Depression Scale in a cohort of community-dwelling older people: data from The Irish Longitudinal Study on Ageing (TILDA).</w:t>
      </w:r>
      <w:r w:rsidRPr="00422784">
        <w:t xml:space="preserve"> Eur Geriatr Med, 2018. </w:t>
      </w:r>
      <w:r w:rsidRPr="00422784">
        <w:rPr>
          <w:b/>
        </w:rPr>
        <w:t>9</w:t>
      </w:r>
      <w:r w:rsidRPr="00422784">
        <w:t>(1): p. 121-126.</w:t>
      </w:r>
    </w:p>
    <w:p w14:paraId="4C75B61C" w14:textId="77777777" w:rsidR="00422784" w:rsidRPr="00422784" w:rsidRDefault="00422784" w:rsidP="00422784">
      <w:pPr>
        <w:pStyle w:val="EndNoteBibliography"/>
        <w:spacing w:after="0"/>
        <w:ind w:left="720" w:hanging="720"/>
      </w:pPr>
      <w:r w:rsidRPr="00422784">
        <w:t>2.</w:t>
      </w:r>
      <w:r w:rsidRPr="00422784">
        <w:tab/>
        <w:t xml:space="preserve">O’Halloran, A.M., R.A. Kenny, and B.L. King-Kallimanis, </w:t>
      </w:r>
      <w:r w:rsidRPr="00422784">
        <w:rPr>
          <w:i/>
        </w:rPr>
        <w:t>The latent factors of depression from the short forms of the CES-D are consistent, reliable and valid in community-living older adults.</w:t>
      </w:r>
      <w:r w:rsidRPr="00422784">
        <w:t xml:space="preserve"> European Geriatric Medicine, 2014. </w:t>
      </w:r>
      <w:r w:rsidRPr="00422784">
        <w:rPr>
          <w:b/>
        </w:rPr>
        <w:t>5</w:t>
      </w:r>
      <w:r w:rsidRPr="00422784">
        <w:t>(2): p. 97-102.</w:t>
      </w:r>
    </w:p>
    <w:p w14:paraId="5B149E7E" w14:textId="77777777" w:rsidR="00422784" w:rsidRPr="00422784" w:rsidRDefault="00422784" w:rsidP="00422784">
      <w:pPr>
        <w:pStyle w:val="EndNoteBibliography"/>
        <w:ind w:left="720" w:hanging="720"/>
      </w:pPr>
      <w:r w:rsidRPr="00422784">
        <w:t>3.</w:t>
      </w:r>
      <w:r w:rsidRPr="00422784">
        <w:tab/>
        <w:t xml:space="preserve">De Looze, C., et al., </w:t>
      </w:r>
      <w:r w:rsidRPr="00422784">
        <w:rPr>
          <w:i/>
        </w:rPr>
        <w:t>Physical Function, An Adjunct to Brain Health Score for Phenotyping Cognitive Function Trajectories in Older Age: Findings From The Irish Longitudinal Study on Ageing (TILDA).</w:t>
      </w:r>
      <w:r w:rsidRPr="00422784">
        <w:t xml:space="preserve"> J Gerontol A Biol Sci Med Sci, 2022. </w:t>
      </w:r>
      <w:r w:rsidRPr="00422784">
        <w:rPr>
          <w:b/>
        </w:rPr>
        <w:t>77</w:t>
      </w:r>
      <w:r w:rsidRPr="00422784">
        <w:t>(8): p. 1593-1602.</w:t>
      </w:r>
    </w:p>
    <w:p w14:paraId="46D1C11A" w14:textId="31606BCE" w:rsidR="00422784" w:rsidRDefault="00422784" w:rsidP="00422784">
      <w:pPr>
        <w:rPr>
          <w:b/>
          <w:bCs/>
        </w:rPr>
      </w:pPr>
      <w:r>
        <w:rPr>
          <w:b/>
          <w:bCs/>
        </w:rPr>
        <w:fldChar w:fldCharType="end"/>
      </w:r>
    </w:p>
    <w:p w14:paraId="0BF7085E" w14:textId="77777777" w:rsidR="00973571" w:rsidRDefault="00973571">
      <w:pPr>
        <w:rPr>
          <w:rFonts w:asciiTheme="majorHAnsi" w:eastAsiaTheme="majorEastAsia" w:hAnsiTheme="majorHAnsi" w:cstheme="majorBidi"/>
          <w:color w:val="2F5496" w:themeColor="accent1" w:themeShade="BF"/>
          <w:sz w:val="26"/>
          <w:szCs w:val="26"/>
        </w:rPr>
      </w:pPr>
      <w:r>
        <w:br w:type="page"/>
      </w:r>
    </w:p>
    <w:p w14:paraId="31F2B273" w14:textId="04394B7B" w:rsidR="00A96ED4" w:rsidRDefault="00973571" w:rsidP="007D1FAB">
      <w:pPr>
        <w:pStyle w:val="Heading1"/>
      </w:pPr>
      <w:r>
        <w:lastRenderedPageBreak/>
        <w:t>Appendix 3</w:t>
      </w:r>
    </w:p>
    <w:bookmarkEnd w:id="0"/>
    <w:p w14:paraId="5EA5D730" w14:textId="423604CA" w:rsidR="00F02D46" w:rsidRPr="0007632B" w:rsidRDefault="00F02D46" w:rsidP="00F02D46">
      <w:r w:rsidRPr="002220EB">
        <w:rPr>
          <w:b/>
          <w:bCs/>
        </w:rPr>
        <w:t xml:space="preserve">Summary of </w:t>
      </w:r>
      <w:r>
        <w:rPr>
          <w:b/>
          <w:bCs/>
        </w:rPr>
        <w:t xml:space="preserve">18 </w:t>
      </w:r>
      <w:r w:rsidRPr="002220EB">
        <w:rPr>
          <w:b/>
          <w:bCs/>
        </w:rPr>
        <w:t>biomarkers</w:t>
      </w:r>
      <w:r>
        <w:rPr>
          <w:b/>
          <w:bCs/>
        </w:rPr>
        <w:t xml:space="preserve"> measured in TILDA and HRS</w:t>
      </w:r>
      <w:r w:rsidRPr="002220EB">
        <w:rPr>
          <w:b/>
          <w:bCs/>
        </w:rPr>
        <w:t xml:space="preserve"> – function, body system and associated outcomes</w:t>
      </w:r>
    </w:p>
    <w:tbl>
      <w:tblPr>
        <w:tblStyle w:val="TableGrid"/>
        <w:tblW w:w="11144" w:type="dxa"/>
        <w:tblInd w:w="-998" w:type="dxa"/>
        <w:tblLayout w:type="fixed"/>
        <w:tblLook w:val="04A0" w:firstRow="1" w:lastRow="0" w:firstColumn="1" w:lastColumn="0" w:noHBand="0" w:noVBand="1"/>
      </w:tblPr>
      <w:tblGrid>
        <w:gridCol w:w="509"/>
        <w:gridCol w:w="1193"/>
        <w:gridCol w:w="2740"/>
        <w:gridCol w:w="1941"/>
        <w:gridCol w:w="1929"/>
        <w:gridCol w:w="903"/>
        <w:gridCol w:w="1929"/>
      </w:tblGrid>
      <w:tr w:rsidR="002E2A4B" w:rsidRPr="00BC735C" w14:paraId="382FB68A" w14:textId="5D637E8B" w:rsidTr="002E2A4B">
        <w:tc>
          <w:tcPr>
            <w:tcW w:w="509" w:type="dxa"/>
          </w:tcPr>
          <w:p w14:paraId="1B3D3B42" w14:textId="77777777" w:rsidR="002E2A4B" w:rsidRPr="00BC735C" w:rsidRDefault="002E2A4B">
            <w:pPr>
              <w:rPr>
                <w:rFonts w:cstheme="minorHAnsi"/>
                <w:b/>
                <w:sz w:val="20"/>
                <w:szCs w:val="20"/>
              </w:rPr>
            </w:pPr>
            <w:r w:rsidRPr="00BC735C">
              <w:rPr>
                <w:rFonts w:cstheme="minorHAnsi"/>
                <w:b/>
                <w:sz w:val="20"/>
                <w:szCs w:val="20"/>
              </w:rPr>
              <w:t>No.</w:t>
            </w:r>
          </w:p>
        </w:tc>
        <w:tc>
          <w:tcPr>
            <w:tcW w:w="1193" w:type="dxa"/>
          </w:tcPr>
          <w:p w14:paraId="17171F42" w14:textId="77777777" w:rsidR="002E2A4B" w:rsidRPr="00BC735C" w:rsidRDefault="002E2A4B">
            <w:pPr>
              <w:rPr>
                <w:rFonts w:cstheme="minorHAnsi"/>
                <w:b/>
                <w:sz w:val="20"/>
                <w:szCs w:val="20"/>
              </w:rPr>
            </w:pPr>
            <w:r w:rsidRPr="00BC735C">
              <w:rPr>
                <w:rFonts w:cstheme="minorHAnsi"/>
                <w:b/>
                <w:sz w:val="20"/>
                <w:szCs w:val="20"/>
              </w:rPr>
              <w:t>Biomarker</w:t>
            </w:r>
          </w:p>
        </w:tc>
        <w:tc>
          <w:tcPr>
            <w:tcW w:w="2740" w:type="dxa"/>
          </w:tcPr>
          <w:p w14:paraId="6D16D701" w14:textId="77777777" w:rsidR="002E2A4B" w:rsidRPr="00BC735C" w:rsidRDefault="002E2A4B">
            <w:pPr>
              <w:rPr>
                <w:rFonts w:cstheme="minorHAnsi"/>
                <w:b/>
                <w:sz w:val="20"/>
                <w:szCs w:val="20"/>
              </w:rPr>
            </w:pPr>
            <w:r w:rsidRPr="00BC735C">
              <w:rPr>
                <w:rFonts w:cstheme="minorHAnsi"/>
                <w:b/>
                <w:sz w:val="20"/>
                <w:szCs w:val="20"/>
              </w:rPr>
              <w:t>Function</w:t>
            </w:r>
          </w:p>
        </w:tc>
        <w:tc>
          <w:tcPr>
            <w:tcW w:w="1941" w:type="dxa"/>
          </w:tcPr>
          <w:p w14:paraId="20432BC4" w14:textId="77777777" w:rsidR="002E2A4B" w:rsidRPr="00BC735C" w:rsidRDefault="002E2A4B">
            <w:pPr>
              <w:rPr>
                <w:rFonts w:cstheme="minorHAnsi"/>
                <w:b/>
                <w:sz w:val="20"/>
                <w:szCs w:val="20"/>
              </w:rPr>
            </w:pPr>
            <w:r w:rsidRPr="00BC735C">
              <w:rPr>
                <w:rFonts w:cstheme="minorHAnsi"/>
                <w:b/>
                <w:sz w:val="20"/>
                <w:szCs w:val="20"/>
              </w:rPr>
              <w:t>System</w:t>
            </w:r>
          </w:p>
        </w:tc>
        <w:tc>
          <w:tcPr>
            <w:tcW w:w="1929" w:type="dxa"/>
          </w:tcPr>
          <w:p w14:paraId="4BF2AEFB" w14:textId="77777777" w:rsidR="002E2A4B" w:rsidRPr="00BC735C" w:rsidRDefault="002E2A4B">
            <w:pPr>
              <w:rPr>
                <w:rFonts w:cstheme="minorHAnsi"/>
                <w:b/>
                <w:sz w:val="20"/>
                <w:szCs w:val="20"/>
              </w:rPr>
            </w:pPr>
            <w:r w:rsidRPr="00BC735C">
              <w:rPr>
                <w:rFonts w:cstheme="minorHAnsi"/>
                <w:b/>
                <w:sz w:val="20"/>
                <w:szCs w:val="20"/>
              </w:rPr>
              <w:t>Outcome</w:t>
            </w:r>
          </w:p>
        </w:tc>
        <w:tc>
          <w:tcPr>
            <w:tcW w:w="903" w:type="dxa"/>
          </w:tcPr>
          <w:p w14:paraId="5A0A8ACC" w14:textId="7138CEFF" w:rsidR="002E2A4B" w:rsidRPr="00BC735C" w:rsidRDefault="002E2A4B">
            <w:pPr>
              <w:rPr>
                <w:rFonts w:cstheme="minorHAnsi"/>
                <w:b/>
                <w:sz w:val="20"/>
                <w:szCs w:val="20"/>
              </w:rPr>
            </w:pPr>
            <w:r w:rsidRPr="00BC735C">
              <w:rPr>
                <w:rFonts w:cstheme="minorHAnsi"/>
                <w:b/>
                <w:sz w:val="20"/>
                <w:szCs w:val="20"/>
              </w:rPr>
              <w:t>Good for Optimal Health</w:t>
            </w:r>
          </w:p>
        </w:tc>
        <w:tc>
          <w:tcPr>
            <w:tcW w:w="1929" w:type="dxa"/>
          </w:tcPr>
          <w:p w14:paraId="4CFA936E" w14:textId="5B653B0E" w:rsidR="002E2A4B" w:rsidRPr="00BC735C" w:rsidRDefault="002E2A4B">
            <w:pPr>
              <w:rPr>
                <w:rFonts w:cstheme="minorHAnsi"/>
                <w:b/>
                <w:sz w:val="20"/>
                <w:szCs w:val="20"/>
              </w:rPr>
            </w:pPr>
            <w:r w:rsidRPr="00BC735C">
              <w:rPr>
                <w:rFonts w:cstheme="minorHAnsi"/>
                <w:b/>
                <w:sz w:val="20"/>
                <w:szCs w:val="20"/>
              </w:rPr>
              <w:t>Clinical Rational</w:t>
            </w:r>
          </w:p>
        </w:tc>
      </w:tr>
      <w:tr w:rsidR="002E2A4B" w:rsidRPr="00BC735C" w14:paraId="62050221" w14:textId="43F6C33E" w:rsidTr="002E2A4B">
        <w:tc>
          <w:tcPr>
            <w:tcW w:w="509" w:type="dxa"/>
            <w:tcBorders>
              <w:top w:val="single" w:sz="4" w:space="0" w:color="auto"/>
              <w:left w:val="single" w:sz="4" w:space="0" w:color="auto"/>
              <w:bottom w:val="single" w:sz="4" w:space="0" w:color="auto"/>
              <w:right w:val="single" w:sz="4" w:space="0" w:color="auto"/>
            </w:tcBorders>
          </w:tcPr>
          <w:p w14:paraId="197AA06E"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1</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10695CB4"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Systolic Blood Pressure</w:t>
            </w:r>
          </w:p>
          <w:p w14:paraId="35161678"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SBP)</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2B68D276" w14:textId="77777777" w:rsidR="002E2A4B" w:rsidRPr="00BC735C" w:rsidRDefault="002E2A4B">
            <w:pPr>
              <w:textAlignment w:val="bottom"/>
              <w:rPr>
                <w:rFonts w:cstheme="minorHAnsi"/>
                <w:sz w:val="20"/>
                <w:szCs w:val="20"/>
              </w:rPr>
            </w:pPr>
            <w:r w:rsidRPr="00BC735C">
              <w:rPr>
                <w:rFonts w:cstheme="minorHAnsi"/>
                <w:sz w:val="20"/>
                <w:szCs w:val="20"/>
              </w:rPr>
              <w:t>This is a measure of arterial pressure when the heart beats. Clinically high values ≥140 mmHg.</w:t>
            </w:r>
          </w:p>
        </w:tc>
        <w:tc>
          <w:tcPr>
            <w:tcW w:w="1941" w:type="dxa"/>
            <w:tcBorders>
              <w:top w:val="single" w:sz="4" w:space="0" w:color="auto"/>
              <w:left w:val="single" w:sz="4" w:space="0" w:color="auto"/>
              <w:bottom w:val="single" w:sz="4" w:space="0" w:color="auto"/>
              <w:right w:val="single" w:sz="4" w:space="0" w:color="auto"/>
            </w:tcBorders>
          </w:tcPr>
          <w:p w14:paraId="6F5EBCAD"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20792173" w14:textId="77777777" w:rsidR="002E2A4B" w:rsidRPr="00BC735C" w:rsidRDefault="002E2A4B">
            <w:pPr>
              <w:textAlignment w:val="bottom"/>
              <w:rPr>
                <w:rFonts w:cstheme="minorHAnsi"/>
                <w:sz w:val="20"/>
                <w:szCs w:val="20"/>
              </w:rPr>
            </w:pPr>
            <w:r w:rsidRPr="00BC735C">
              <w:rPr>
                <w:rFonts w:cstheme="minorHAnsi"/>
                <w:sz w:val="20"/>
                <w:szCs w:val="20"/>
              </w:rPr>
              <w:t>Mortality, CVD, stroke, chronic kidney disease.</w:t>
            </w:r>
          </w:p>
        </w:tc>
        <w:tc>
          <w:tcPr>
            <w:tcW w:w="903" w:type="dxa"/>
            <w:tcBorders>
              <w:top w:val="single" w:sz="4" w:space="0" w:color="auto"/>
              <w:left w:val="single" w:sz="4" w:space="0" w:color="auto"/>
              <w:bottom w:val="single" w:sz="4" w:space="0" w:color="auto"/>
              <w:right w:val="single" w:sz="4" w:space="0" w:color="auto"/>
            </w:tcBorders>
          </w:tcPr>
          <w:p w14:paraId="5D85837D" w14:textId="4602E26B"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right w:val="single" w:sz="4" w:space="0" w:color="auto"/>
            </w:tcBorders>
          </w:tcPr>
          <w:p w14:paraId="6CAD0B05" w14:textId="092D9A3F" w:rsidR="002E2A4B" w:rsidRPr="00BC735C" w:rsidRDefault="002E2A4B" w:rsidP="002E2A4B">
            <w:pPr>
              <w:jc w:val="center"/>
              <w:textAlignment w:val="bottom"/>
              <w:rPr>
                <w:rFonts w:cstheme="minorHAnsi"/>
                <w:sz w:val="20"/>
                <w:szCs w:val="20"/>
              </w:rPr>
            </w:pPr>
            <w:r w:rsidRPr="00BC735C">
              <w:rPr>
                <w:rFonts w:cstheme="minorHAnsi"/>
                <w:sz w:val="20"/>
                <w:szCs w:val="20"/>
              </w:rPr>
              <w:t>Reduced arterial strain; lower risk of stroke and heart attack.</w:t>
            </w:r>
          </w:p>
        </w:tc>
      </w:tr>
      <w:tr w:rsidR="002E2A4B" w:rsidRPr="00BC735C" w14:paraId="17449287" w14:textId="458CB56E" w:rsidTr="002E2A4B">
        <w:tc>
          <w:tcPr>
            <w:tcW w:w="509" w:type="dxa"/>
            <w:tcBorders>
              <w:top w:val="single" w:sz="4" w:space="0" w:color="auto"/>
              <w:left w:val="single" w:sz="4" w:space="0" w:color="auto"/>
              <w:bottom w:val="single" w:sz="4" w:space="0" w:color="auto"/>
              <w:right w:val="single" w:sz="4" w:space="0" w:color="auto"/>
            </w:tcBorders>
          </w:tcPr>
          <w:p w14:paraId="752FA585"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2</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3FEDD0FC"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Diastolic Blood Pressure</w:t>
            </w:r>
          </w:p>
          <w:p w14:paraId="21771C28"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DBP)</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717FDE61" w14:textId="77777777" w:rsidR="002E2A4B" w:rsidRPr="00BC735C" w:rsidRDefault="002E2A4B">
            <w:pPr>
              <w:textAlignment w:val="bottom"/>
              <w:rPr>
                <w:rFonts w:cstheme="minorHAnsi"/>
                <w:sz w:val="20"/>
                <w:szCs w:val="20"/>
              </w:rPr>
            </w:pPr>
            <w:r w:rsidRPr="00BC735C">
              <w:rPr>
                <w:rFonts w:cstheme="minorHAnsi"/>
                <w:sz w:val="20"/>
                <w:szCs w:val="20"/>
              </w:rPr>
              <w:t xml:space="preserve">This is a measure of arterial pressure when the heart is at rest between beats. Clinically high values ≥90 mmHg. </w:t>
            </w:r>
          </w:p>
        </w:tc>
        <w:tc>
          <w:tcPr>
            <w:tcW w:w="1941" w:type="dxa"/>
            <w:tcBorders>
              <w:top w:val="single" w:sz="4" w:space="0" w:color="auto"/>
              <w:left w:val="single" w:sz="4" w:space="0" w:color="auto"/>
              <w:bottom w:val="single" w:sz="4" w:space="0" w:color="auto"/>
              <w:right w:val="single" w:sz="4" w:space="0" w:color="auto"/>
            </w:tcBorders>
          </w:tcPr>
          <w:p w14:paraId="518323C0"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2EFF67F9" w14:textId="77777777" w:rsidR="002E2A4B" w:rsidRPr="00BC735C" w:rsidRDefault="002E2A4B">
            <w:pPr>
              <w:textAlignment w:val="bottom"/>
              <w:rPr>
                <w:rFonts w:cstheme="minorHAnsi"/>
                <w:sz w:val="20"/>
                <w:szCs w:val="20"/>
              </w:rPr>
            </w:pPr>
            <w:r w:rsidRPr="00BC735C">
              <w:rPr>
                <w:rFonts w:cstheme="minorHAnsi"/>
                <w:sz w:val="20"/>
                <w:szCs w:val="20"/>
              </w:rPr>
              <w:t>Mortality, CVD, stroke, chronic kidney disease.</w:t>
            </w:r>
          </w:p>
        </w:tc>
        <w:tc>
          <w:tcPr>
            <w:tcW w:w="903" w:type="dxa"/>
            <w:tcBorders>
              <w:top w:val="single" w:sz="4" w:space="0" w:color="auto"/>
              <w:left w:val="single" w:sz="4" w:space="0" w:color="auto"/>
              <w:bottom w:val="single" w:sz="4" w:space="0" w:color="auto"/>
              <w:right w:val="single" w:sz="4" w:space="0" w:color="auto"/>
            </w:tcBorders>
          </w:tcPr>
          <w:p w14:paraId="650424B8" w14:textId="26788138"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right w:val="single" w:sz="4" w:space="0" w:color="auto"/>
            </w:tcBorders>
          </w:tcPr>
          <w:p w14:paraId="4219051E" w14:textId="378B7A74" w:rsidR="002E2A4B" w:rsidRPr="00BC735C" w:rsidRDefault="002E2A4B">
            <w:pPr>
              <w:textAlignment w:val="bottom"/>
              <w:rPr>
                <w:rFonts w:cstheme="minorHAnsi"/>
                <w:sz w:val="20"/>
                <w:szCs w:val="20"/>
              </w:rPr>
            </w:pPr>
            <w:r w:rsidRPr="00BC735C">
              <w:rPr>
                <w:rFonts w:cstheme="minorHAnsi"/>
                <w:sz w:val="20"/>
                <w:szCs w:val="20"/>
              </w:rPr>
              <w:t>Indicates healthier vascular resistance.</w:t>
            </w:r>
          </w:p>
        </w:tc>
      </w:tr>
      <w:tr w:rsidR="002E2A4B" w:rsidRPr="00BC735C" w14:paraId="68D15AC8" w14:textId="54E626AA" w:rsidTr="002E2A4B">
        <w:tc>
          <w:tcPr>
            <w:tcW w:w="509" w:type="dxa"/>
          </w:tcPr>
          <w:p w14:paraId="3CB5FB11"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3</w:t>
            </w:r>
          </w:p>
        </w:tc>
        <w:tc>
          <w:tcPr>
            <w:tcW w:w="1193" w:type="dxa"/>
          </w:tcPr>
          <w:p w14:paraId="2C6D9398"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Resting Heart Rate</w:t>
            </w:r>
          </w:p>
          <w:p w14:paraId="02C3EE96"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RHR)</w:t>
            </w:r>
          </w:p>
        </w:tc>
        <w:tc>
          <w:tcPr>
            <w:tcW w:w="2740" w:type="dxa"/>
          </w:tcPr>
          <w:p w14:paraId="31A4A518" w14:textId="682E41D6" w:rsidR="002E2A4B" w:rsidRPr="00BC735C" w:rsidRDefault="002E2A4B">
            <w:pPr>
              <w:textAlignment w:val="bottom"/>
              <w:rPr>
                <w:rFonts w:cstheme="minorHAnsi"/>
                <w:sz w:val="20"/>
                <w:szCs w:val="20"/>
              </w:rPr>
            </w:pPr>
            <w:r w:rsidRPr="00BC735C">
              <w:rPr>
                <w:rFonts w:eastAsia="Times New Roman" w:cstheme="minorHAnsi"/>
                <w:kern w:val="32"/>
                <w:lang w:eastAsia="en-IE"/>
              </w:rPr>
              <w:t>Number of palpitations made by the heart over a period of time.</w:t>
            </w:r>
          </w:p>
        </w:tc>
        <w:tc>
          <w:tcPr>
            <w:tcW w:w="1941" w:type="dxa"/>
            <w:tcBorders>
              <w:top w:val="single" w:sz="4" w:space="0" w:color="auto"/>
              <w:left w:val="single" w:sz="4" w:space="0" w:color="auto"/>
              <w:bottom w:val="single" w:sz="4" w:space="0" w:color="auto"/>
              <w:right w:val="single" w:sz="4" w:space="0" w:color="auto"/>
            </w:tcBorders>
          </w:tcPr>
          <w:p w14:paraId="145E50D5"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Pr>
          <w:p w14:paraId="014FADF6" w14:textId="77777777" w:rsidR="002E2A4B" w:rsidRPr="00BC735C" w:rsidRDefault="002E2A4B">
            <w:pPr>
              <w:textAlignment w:val="bottom"/>
              <w:rPr>
                <w:rFonts w:cstheme="minorHAnsi"/>
                <w:sz w:val="20"/>
                <w:szCs w:val="20"/>
              </w:rPr>
            </w:pPr>
            <w:r w:rsidRPr="00BC735C">
              <w:rPr>
                <w:rFonts w:cstheme="minorHAnsi"/>
                <w:sz w:val="20"/>
                <w:szCs w:val="20"/>
              </w:rPr>
              <w:t>Mortality, CVD</w:t>
            </w:r>
          </w:p>
        </w:tc>
        <w:tc>
          <w:tcPr>
            <w:tcW w:w="903" w:type="dxa"/>
          </w:tcPr>
          <w:p w14:paraId="35141B57" w14:textId="4BE91EFC"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Pr>
          <w:p w14:paraId="1C662EA3" w14:textId="14FF710C" w:rsidR="002E2A4B" w:rsidRPr="00BC735C" w:rsidRDefault="002E2A4B" w:rsidP="002E2A4B">
            <w:pPr>
              <w:jc w:val="center"/>
              <w:textAlignment w:val="bottom"/>
              <w:rPr>
                <w:rFonts w:cstheme="minorHAnsi"/>
                <w:sz w:val="20"/>
                <w:szCs w:val="20"/>
              </w:rPr>
            </w:pPr>
            <w:r w:rsidRPr="00BC735C">
              <w:rPr>
                <w:rFonts w:cstheme="minorHAnsi"/>
                <w:sz w:val="20"/>
                <w:szCs w:val="20"/>
              </w:rPr>
              <w:t>Indicates higher cardiovascular fitness and efficiency.</w:t>
            </w:r>
          </w:p>
        </w:tc>
      </w:tr>
      <w:tr w:rsidR="002E2A4B" w:rsidRPr="00BC735C" w14:paraId="6C96BB44" w14:textId="1717E5C1" w:rsidTr="002E2A4B">
        <w:tc>
          <w:tcPr>
            <w:tcW w:w="509" w:type="dxa"/>
            <w:tcBorders>
              <w:top w:val="single" w:sz="4" w:space="0" w:color="auto"/>
              <w:left w:val="single" w:sz="4" w:space="0" w:color="auto"/>
              <w:bottom w:val="single" w:sz="4" w:space="0" w:color="auto"/>
              <w:right w:val="single" w:sz="4" w:space="0" w:color="auto"/>
            </w:tcBorders>
          </w:tcPr>
          <w:p w14:paraId="42948F23"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4</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584406E8"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Body Mass Index</w:t>
            </w:r>
          </w:p>
          <w:p w14:paraId="44C9E047"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BMI)</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0FADD026" w14:textId="77777777" w:rsidR="002E2A4B" w:rsidRPr="00BC735C" w:rsidRDefault="002E2A4B">
            <w:pPr>
              <w:textAlignment w:val="bottom"/>
              <w:rPr>
                <w:rFonts w:cstheme="minorHAnsi"/>
                <w:sz w:val="20"/>
                <w:szCs w:val="20"/>
              </w:rPr>
            </w:pPr>
            <w:r w:rsidRPr="00BC735C">
              <w:rPr>
                <w:rFonts w:cstheme="minorHAnsi"/>
                <w:sz w:val="20"/>
                <w:szCs w:val="20"/>
              </w:rPr>
              <w:t>A surrogate estimate of body fat based on a person’s weight (kg) divided by height (m</w:t>
            </w:r>
            <w:r w:rsidRPr="00BC735C">
              <w:rPr>
                <w:rFonts w:cstheme="minorHAnsi"/>
                <w:sz w:val="20"/>
                <w:szCs w:val="20"/>
                <w:vertAlign w:val="superscript"/>
              </w:rPr>
              <w:t>2</w:t>
            </w:r>
            <w:r w:rsidRPr="00BC735C">
              <w:rPr>
                <w:rFonts w:cstheme="minorHAnsi"/>
                <w:sz w:val="20"/>
                <w:szCs w:val="20"/>
              </w:rPr>
              <w:t xml:space="preserve">). </w:t>
            </w:r>
          </w:p>
        </w:tc>
        <w:tc>
          <w:tcPr>
            <w:tcW w:w="1941" w:type="dxa"/>
            <w:tcBorders>
              <w:top w:val="single" w:sz="4" w:space="0" w:color="auto"/>
              <w:left w:val="single" w:sz="4" w:space="0" w:color="auto"/>
              <w:bottom w:val="single" w:sz="4" w:space="0" w:color="auto"/>
              <w:right w:val="single" w:sz="4" w:space="0" w:color="auto"/>
            </w:tcBorders>
          </w:tcPr>
          <w:p w14:paraId="1A16F8CE"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7E53B6BF" w14:textId="77777777" w:rsidR="002E2A4B" w:rsidRPr="00BC735C" w:rsidRDefault="002E2A4B">
            <w:pPr>
              <w:textAlignment w:val="bottom"/>
              <w:rPr>
                <w:rFonts w:cstheme="minorHAnsi"/>
                <w:sz w:val="20"/>
                <w:szCs w:val="20"/>
              </w:rPr>
            </w:pPr>
            <w:r w:rsidRPr="00BC735C">
              <w:rPr>
                <w:rFonts w:cstheme="minorHAnsi"/>
                <w:sz w:val="20"/>
                <w:szCs w:val="20"/>
              </w:rPr>
              <w:t>Mortality, CVD, metabolic syndrome, Type 2 Diabetes</w:t>
            </w:r>
          </w:p>
        </w:tc>
        <w:tc>
          <w:tcPr>
            <w:tcW w:w="903" w:type="dxa"/>
            <w:tcBorders>
              <w:top w:val="single" w:sz="4" w:space="0" w:color="auto"/>
              <w:left w:val="single" w:sz="4" w:space="0" w:color="auto"/>
              <w:bottom w:val="single" w:sz="4" w:space="0" w:color="auto"/>
              <w:right w:val="single" w:sz="4" w:space="0" w:color="auto"/>
            </w:tcBorders>
          </w:tcPr>
          <w:p w14:paraId="73A7DFD4" w14:textId="41104820" w:rsidR="002E2A4B" w:rsidRPr="00BC735C" w:rsidRDefault="002E2A4B">
            <w:pPr>
              <w:textAlignment w:val="bottom"/>
              <w:rPr>
                <w:rFonts w:cstheme="minorHAnsi"/>
                <w:sz w:val="20"/>
                <w:szCs w:val="20"/>
              </w:rPr>
            </w:pPr>
            <w:r w:rsidRPr="00BC735C">
              <w:rPr>
                <w:rFonts w:cstheme="minorHAnsi"/>
                <w:sz w:val="20"/>
                <w:szCs w:val="20"/>
              </w:rPr>
              <w:t>Lower (in healthy range)</w:t>
            </w:r>
          </w:p>
        </w:tc>
        <w:tc>
          <w:tcPr>
            <w:tcW w:w="1929" w:type="dxa"/>
            <w:tcBorders>
              <w:top w:val="single" w:sz="4" w:space="0" w:color="auto"/>
              <w:left w:val="single" w:sz="4" w:space="0" w:color="auto"/>
              <w:bottom w:val="single" w:sz="4" w:space="0" w:color="auto"/>
              <w:right w:val="single" w:sz="4" w:space="0" w:color="auto"/>
            </w:tcBorders>
          </w:tcPr>
          <w:p w14:paraId="0AD5DBFB" w14:textId="351640E4" w:rsidR="002E2A4B" w:rsidRPr="00BC735C" w:rsidRDefault="002E2A4B">
            <w:pPr>
              <w:textAlignment w:val="bottom"/>
              <w:rPr>
                <w:rFonts w:cstheme="minorHAnsi"/>
                <w:sz w:val="20"/>
                <w:szCs w:val="20"/>
              </w:rPr>
            </w:pPr>
            <w:r w:rsidRPr="00BC735C">
              <w:rPr>
                <w:rFonts w:cstheme="minorHAnsi"/>
                <w:sz w:val="20"/>
                <w:szCs w:val="20"/>
              </w:rPr>
              <w:t>Lower risk of metabolic syndrome, diabetes and heart disease</w:t>
            </w:r>
          </w:p>
        </w:tc>
      </w:tr>
      <w:tr w:rsidR="002E2A4B" w:rsidRPr="00BC735C" w14:paraId="722D4EF4" w14:textId="4964EEDF" w:rsidTr="002E2A4B">
        <w:tc>
          <w:tcPr>
            <w:tcW w:w="509" w:type="dxa"/>
            <w:tcBorders>
              <w:top w:val="single" w:sz="4" w:space="0" w:color="auto"/>
              <w:left w:val="single" w:sz="4" w:space="0" w:color="auto"/>
              <w:bottom w:val="single" w:sz="4" w:space="0" w:color="auto"/>
              <w:right w:val="single" w:sz="4" w:space="0" w:color="auto"/>
            </w:tcBorders>
          </w:tcPr>
          <w:p w14:paraId="6D9AFF89"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5</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6E4A10E5"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High density lipoprotein cholesterol</w:t>
            </w:r>
          </w:p>
          <w:p w14:paraId="2A771136"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HDL)</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34DC0D60" w14:textId="77777777" w:rsidR="002E2A4B" w:rsidRPr="00BC735C" w:rsidRDefault="002E2A4B">
            <w:pPr>
              <w:textAlignment w:val="bottom"/>
              <w:rPr>
                <w:rFonts w:cstheme="minorHAnsi"/>
                <w:sz w:val="20"/>
                <w:szCs w:val="20"/>
              </w:rPr>
            </w:pPr>
            <w:r w:rsidRPr="00BC735C">
              <w:rPr>
                <w:rFonts w:cstheme="minorHAnsi"/>
                <w:sz w:val="20"/>
                <w:szCs w:val="20"/>
              </w:rPr>
              <w:t xml:space="preserve">Metabolism. </w:t>
            </w:r>
          </w:p>
          <w:p w14:paraId="78F9DDA9" w14:textId="77777777" w:rsidR="002E2A4B" w:rsidRPr="00BC735C" w:rsidRDefault="002E2A4B">
            <w:pPr>
              <w:textAlignment w:val="bottom"/>
              <w:rPr>
                <w:rFonts w:cstheme="minorHAnsi"/>
                <w:sz w:val="20"/>
                <w:szCs w:val="20"/>
              </w:rPr>
            </w:pPr>
            <w:r w:rsidRPr="00BC735C">
              <w:rPr>
                <w:rFonts w:cstheme="minorHAnsi"/>
                <w:sz w:val="20"/>
                <w:szCs w:val="20"/>
              </w:rPr>
              <w:t>Transports cholesterol to tissues and removes excess cholesterol in the blood and carries it back to the liver where it is converted for excretion as bile acids. Low levels promote atherosclerosis.</w:t>
            </w:r>
          </w:p>
        </w:tc>
        <w:tc>
          <w:tcPr>
            <w:tcW w:w="1941" w:type="dxa"/>
            <w:tcBorders>
              <w:top w:val="single" w:sz="4" w:space="0" w:color="auto"/>
              <w:left w:val="single" w:sz="4" w:space="0" w:color="auto"/>
              <w:bottom w:val="single" w:sz="4" w:space="0" w:color="auto"/>
              <w:right w:val="single" w:sz="4" w:space="0" w:color="auto"/>
            </w:tcBorders>
          </w:tcPr>
          <w:p w14:paraId="24B988AB"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7CBCCDBA" w14:textId="77777777" w:rsidR="002E2A4B" w:rsidRPr="00BC735C" w:rsidRDefault="002E2A4B">
            <w:pPr>
              <w:textAlignment w:val="bottom"/>
              <w:rPr>
                <w:rFonts w:cstheme="minorHAnsi"/>
                <w:sz w:val="20"/>
                <w:szCs w:val="20"/>
              </w:rPr>
            </w:pPr>
            <w:r w:rsidRPr="00BC735C">
              <w:rPr>
                <w:rFonts w:cstheme="minorHAnsi"/>
                <w:sz w:val="20"/>
                <w:szCs w:val="20"/>
              </w:rPr>
              <w:t>Mortality, CVD, metabolic syndrome</w:t>
            </w:r>
          </w:p>
        </w:tc>
        <w:tc>
          <w:tcPr>
            <w:tcW w:w="903" w:type="dxa"/>
            <w:tcBorders>
              <w:top w:val="single" w:sz="4" w:space="0" w:color="auto"/>
              <w:left w:val="single" w:sz="4" w:space="0" w:color="auto"/>
              <w:bottom w:val="single" w:sz="4" w:space="0" w:color="auto"/>
              <w:right w:val="single" w:sz="4" w:space="0" w:color="auto"/>
            </w:tcBorders>
          </w:tcPr>
          <w:p w14:paraId="3AA110C9" w14:textId="7919C423" w:rsidR="002E2A4B" w:rsidRPr="00BC735C" w:rsidRDefault="002E2A4B">
            <w:pPr>
              <w:textAlignment w:val="bottom"/>
              <w:rPr>
                <w:rFonts w:cstheme="minorHAnsi"/>
                <w:sz w:val="20"/>
                <w:szCs w:val="20"/>
              </w:rPr>
            </w:pPr>
            <w:r w:rsidRPr="00BC735C">
              <w:rPr>
                <w:rFonts w:cstheme="minorHAnsi"/>
                <w:sz w:val="20"/>
                <w:szCs w:val="20"/>
              </w:rPr>
              <w:t>Higher</w:t>
            </w:r>
          </w:p>
        </w:tc>
        <w:tc>
          <w:tcPr>
            <w:tcW w:w="1929" w:type="dxa"/>
            <w:tcBorders>
              <w:top w:val="single" w:sz="4" w:space="0" w:color="auto"/>
              <w:left w:val="single" w:sz="4" w:space="0" w:color="auto"/>
              <w:bottom w:val="single" w:sz="4" w:space="0" w:color="auto"/>
              <w:right w:val="single" w:sz="4" w:space="0" w:color="auto"/>
            </w:tcBorders>
          </w:tcPr>
          <w:p w14:paraId="402CADD0" w14:textId="40D80627" w:rsidR="002E2A4B" w:rsidRPr="00BC735C" w:rsidRDefault="002E2A4B">
            <w:pPr>
              <w:textAlignment w:val="bottom"/>
              <w:rPr>
                <w:rFonts w:cstheme="minorHAnsi"/>
                <w:sz w:val="20"/>
                <w:szCs w:val="20"/>
              </w:rPr>
            </w:pPr>
            <w:r w:rsidRPr="00BC735C">
              <w:rPr>
                <w:rFonts w:cstheme="minorHAnsi"/>
                <w:sz w:val="20"/>
                <w:szCs w:val="20"/>
              </w:rPr>
              <w:t>Helps clear cholesterol from the bloodstream.</w:t>
            </w:r>
          </w:p>
        </w:tc>
      </w:tr>
      <w:tr w:rsidR="002E2A4B" w:rsidRPr="00BC735C" w14:paraId="59DAB175" w14:textId="0D14E560" w:rsidTr="002E2A4B">
        <w:tc>
          <w:tcPr>
            <w:tcW w:w="509" w:type="dxa"/>
            <w:tcBorders>
              <w:top w:val="single" w:sz="4" w:space="0" w:color="auto"/>
              <w:left w:val="single" w:sz="4" w:space="0" w:color="auto"/>
              <w:bottom w:val="single" w:sz="4" w:space="0" w:color="auto"/>
              <w:right w:val="single" w:sz="4" w:space="0" w:color="auto"/>
            </w:tcBorders>
          </w:tcPr>
          <w:p w14:paraId="4F3AE68B"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6</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21AB3EBC"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 xml:space="preserve">Low density lipoprotein cholesterol </w:t>
            </w:r>
          </w:p>
          <w:p w14:paraId="41927CC7"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LDL)</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2BC9A6E6" w14:textId="77777777" w:rsidR="002E2A4B" w:rsidRPr="00BC735C" w:rsidRDefault="002E2A4B">
            <w:pPr>
              <w:textAlignment w:val="bottom"/>
              <w:rPr>
                <w:rFonts w:cstheme="minorHAnsi"/>
                <w:sz w:val="20"/>
                <w:szCs w:val="20"/>
              </w:rPr>
            </w:pPr>
            <w:r w:rsidRPr="00BC735C">
              <w:rPr>
                <w:rFonts w:cstheme="minorHAnsi"/>
                <w:sz w:val="20"/>
                <w:szCs w:val="20"/>
              </w:rPr>
              <w:t>Metabolism.</w:t>
            </w:r>
          </w:p>
          <w:p w14:paraId="72149FC4" w14:textId="77777777" w:rsidR="002E2A4B" w:rsidRPr="00BC735C" w:rsidRDefault="002E2A4B">
            <w:pPr>
              <w:textAlignment w:val="bottom"/>
              <w:rPr>
                <w:rFonts w:cstheme="minorHAnsi"/>
                <w:sz w:val="20"/>
                <w:szCs w:val="20"/>
              </w:rPr>
            </w:pPr>
            <w:r w:rsidRPr="00BC735C">
              <w:rPr>
                <w:rFonts w:cstheme="minorHAnsi"/>
                <w:sz w:val="20"/>
                <w:szCs w:val="20"/>
              </w:rPr>
              <w:t>A primary carrier of cholesterol in blood delivering cholesterol to both peripheral (adrenal gland, gonads, muscle, and adipose tissue) and liver cells. Atherosclerosis develops when oxidized LDL-cholesterol is taken up by macrophages and deposited in plaques in the endothelial vasculature.</w:t>
            </w:r>
          </w:p>
        </w:tc>
        <w:tc>
          <w:tcPr>
            <w:tcW w:w="1941" w:type="dxa"/>
            <w:tcBorders>
              <w:top w:val="single" w:sz="4" w:space="0" w:color="auto"/>
              <w:left w:val="single" w:sz="4" w:space="0" w:color="auto"/>
              <w:bottom w:val="single" w:sz="4" w:space="0" w:color="auto"/>
              <w:right w:val="single" w:sz="4" w:space="0" w:color="auto"/>
            </w:tcBorders>
          </w:tcPr>
          <w:p w14:paraId="1C4216B8"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2E6E55B4" w14:textId="77777777" w:rsidR="002E2A4B" w:rsidRPr="00BC735C" w:rsidRDefault="002E2A4B">
            <w:pPr>
              <w:textAlignment w:val="bottom"/>
              <w:rPr>
                <w:rFonts w:cstheme="minorHAnsi"/>
                <w:sz w:val="20"/>
                <w:szCs w:val="20"/>
              </w:rPr>
            </w:pPr>
            <w:r w:rsidRPr="00BC735C">
              <w:rPr>
                <w:rFonts w:cstheme="minorHAnsi"/>
                <w:sz w:val="20"/>
                <w:szCs w:val="20"/>
              </w:rPr>
              <w:t>Mortality, CVD, metabolic syndrome</w:t>
            </w:r>
          </w:p>
        </w:tc>
        <w:tc>
          <w:tcPr>
            <w:tcW w:w="903" w:type="dxa"/>
            <w:tcBorders>
              <w:top w:val="single" w:sz="4" w:space="0" w:color="auto"/>
              <w:left w:val="single" w:sz="4" w:space="0" w:color="auto"/>
              <w:bottom w:val="single" w:sz="4" w:space="0" w:color="auto"/>
              <w:right w:val="single" w:sz="4" w:space="0" w:color="auto"/>
            </w:tcBorders>
          </w:tcPr>
          <w:p w14:paraId="3D7A7F1A" w14:textId="18764689"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right w:val="single" w:sz="4" w:space="0" w:color="auto"/>
            </w:tcBorders>
          </w:tcPr>
          <w:p w14:paraId="75B03B0F" w14:textId="2FF0913C" w:rsidR="002E2A4B" w:rsidRPr="00BC735C" w:rsidRDefault="002E2A4B">
            <w:pPr>
              <w:textAlignment w:val="bottom"/>
              <w:rPr>
                <w:rFonts w:cstheme="minorHAnsi"/>
                <w:sz w:val="20"/>
                <w:szCs w:val="20"/>
              </w:rPr>
            </w:pPr>
            <w:r w:rsidRPr="00BC735C">
              <w:rPr>
                <w:rFonts w:cstheme="minorHAnsi"/>
                <w:sz w:val="20"/>
                <w:szCs w:val="20"/>
              </w:rPr>
              <w:t>Reduced plaque buildup (atherosclerosis) in arteries.</w:t>
            </w:r>
          </w:p>
        </w:tc>
      </w:tr>
      <w:tr w:rsidR="002E2A4B" w:rsidRPr="00BC735C" w14:paraId="40BDAF03" w14:textId="04D6AE95" w:rsidTr="002E2A4B">
        <w:tc>
          <w:tcPr>
            <w:tcW w:w="509" w:type="dxa"/>
            <w:tcBorders>
              <w:top w:val="single" w:sz="4" w:space="0" w:color="auto"/>
              <w:left w:val="single" w:sz="4" w:space="0" w:color="auto"/>
              <w:bottom w:val="single" w:sz="4" w:space="0" w:color="auto"/>
              <w:right w:val="single" w:sz="4" w:space="0" w:color="auto"/>
            </w:tcBorders>
          </w:tcPr>
          <w:p w14:paraId="35D6B1E4"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7</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0873503F"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Triglycerides</w:t>
            </w:r>
          </w:p>
          <w:p w14:paraId="4ADA4140"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TRIG)</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32060F37" w14:textId="77777777" w:rsidR="002E2A4B" w:rsidRPr="00BC735C" w:rsidRDefault="002E2A4B">
            <w:pPr>
              <w:textAlignment w:val="bottom"/>
              <w:rPr>
                <w:rFonts w:cstheme="minorHAnsi"/>
                <w:sz w:val="20"/>
                <w:szCs w:val="20"/>
              </w:rPr>
            </w:pPr>
            <w:r w:rsidRPr="00BC735C">
              <w:rPr>
                <w:rFonts w:cstheme="minorHAnsi"/>
                <w:sz w:val="20"/>
                <w:szCs w:val="20"/>
              </w:rPr>
              <w:t>Metabolism.</w:t>
            </w:r>
          </w:p>
          <w:p w14:paraId="2D827817" w14:textId="77777777" w:rsidR="002E2A4B" w:rsidRPr="00BC735C" w:rsidRDefault="002E2A4B">
            <w:pPr>
              <w:textAlignment w:val="bottom"/>
              <w:rPr>
                <w:rFonts w:cstheme="minorHAnsi"/>
                <w:sz w:val="20"/>
                <w:szCs w:val="20"/>
              </w:rPr>
            </w:pPr>
            <w:r w:rsidRPr="00BC735C">
              <w:rPr>
                <w:rFonts w:cstheme="minorHAnsi"/>
                <w:sz w:val="20"/>
                <w:szCs w:val="20"/>
              </w:rPr>
              <w:t>They serve as a source of energy for the body, are stored in adipose tissue and can be broken down to release energy when needed. Triglycerides also help to insulate the body and protect vital organs. Excess levels contribute to arteriosclerosis.</w:t>
            </w:r>
          </w:p>
        </w:tc>
        <w:tc>
          <w:tcPr>
            <w:tcW w:w="1941" w:type="dxa"/>
            <w:tcBorders>
              <w:top w:val="single" w:sz="4" w:space="0" w:color="auto"/>
              <w:left w:val="single" w:sz="4" w:space="0" w:color="auto"/>
              <w:bottom w:val="single" w:sz="4" w:space="0" w:color="auto"/>
              <w:right w:val="single" w:sz="4" w:space="0" w:color="auto"/>
            </w:tcBorders>
          </w:tcPr>
          <w:p w14:paraId="0145CC4C"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6DBB2D17" w14:textId="77777777" w:rsidR="002E2A4B" w:rsidRPr="00BC735C" w:rsidRDefault="002E2A4B">
            <w:pPr>
              <w:textAlignment w:val="bottom"/>
              <w:rPr>
                <w:rFonts w:cstheme="minorHAnsi"/>
                <w:sz w:val="20"/>
                <w:szCs w:val="20"/>
              </w:rPr>
            </w:pPr>
            <w:r w:rsidRPr="00BC735C">
              <w:rPr>
                <w:rFonts w:cstheme="minorHAnsi"/>
                <w:sz w:val="20"/>
                <w:szCs w:val="20"/>
              </w:rPr>
              <w:t>Mortality, CVD, metabolic syndrome</w:t>
            </w:r>
          </w:p>
        </w:tc>
        <w:tc>
          <w:tcPr>
            <w:tcW w:w="903" w:type="dxa"/>
            <w:tcBorders>
              <w:top w:val="single" w:sz="4" w:space="0" w:color="auto"/>
              <w:left w:val="single" w:sz="4" w:space="0" w:color="auto"/>
              <w:bottom w:val="single" w:sz="4" w:space="0" w:color="auto"/>
              <w:right w:val="single" w:sz="4" w:space="0" w:color="auto"/>
            </w:tcBorders>
          </w:tcPr>
          <w:p w14:paraId="6052D4E4" w14:textId="057D047F"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right w:val="single" w:sz="4" w:space="0" w:color="auto"/>
            </w:tcBorders>
          </w:tcPr>
          <w:p w14:paraId="3AF42E9F" w14:textId="64A2A2E4" w:rsidR="002E2A4B" w:rsidRPr="00BC735C" w:rsidRDefault="002E2A4B">
            <w:pPr>
              <w:textAlignment w:val="bottom"/>
              <w:rPr>
                <w:rFonts w:cstheme="minorHAnsi"/>
                <w:sz w:val="20"/>
                <w:szCs w:val="20"/>
              </w:rPr>
            </w:pPr>
            <w:r w:rsidRPr="00BC735C">
              <w:rPr>
                <w:rFonts w:cstheme="minorHAnsi"/>
                <w:sz w:val="20"/>
                <w:szCs w:val="20"/>
              </w:rPr>
              <w:t>Reduced risk of heart disease and pancreatitis.</w:t>
            </w:r>
          </w:p>
        </w:tc>
      </w:tr>
      <w:tr w:rsidR="002E2A4B" w:rsidRPr="00BC735C" w14:paraId="440B768B" w14:textId="44AD4ED8" w:rsidTr="002E2A4B">
        <w:tc>
          <w:tcPr>
            <w:tcW w:w="509" w:type="dxa"/>
            <w:tcBorders>
              <w:top w:val="single" w:sz="4" w:space="0" w:color="auto"/>
              <w:left w:val="single" w:sz="4" w:space="0" w:color="auto"/>
              <w:bottom w:val="single" w:sz="4" w:space="0" w:color="auto"/>
              <w:right w:val="single" w:sz="4" w:space="0" w:color="auto"/>
            </w:tcBorders>
          </w:tcPr>
          <w:p w14:paraId="47EFDB6F" w14:textId="77777777" w:rsidR="002E2A4B" w:rsidRPr="00BC735C" w:rsidRDefault="002E2A4B">
            <w:pPr>
              <w:textAlignment w:val="bottom"/>
              <w:rPr>
                <w:rFonts w:cstheme="minorHAnsi"/>
                <w:bCs/>
                <w:color w:val="000000"/>
                <w:kern w:val="24"/>
                <w:sz w:val="20"/>
                <w:szCs w:val="20"/>
              </w:rPr>
            </w:pPr>
            <w:r w:rsidRPr="00BC735C">
              <w:rPr>
                <w:rFonts w:cstheme="minorHAnsi"/>
                <w:color w:val="000000"/>
                <w:kern w:val="24"/>
                <w:sz w:val="20"/>
                <w:szCs w:val="20"/>
              </w:rPr>
              <w:lastRenderedPageBreak/>
              <w:t>8</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57C206E4" w14:textId="77777777" w:rsidR="002E2A4B" w:rsidRPr="00BC735C" w:rsidRDefault="002E2A4B">
            <w:pPr>
              <w:textAlignment w:val="bottom"/>
              <w:rPr>
                <w:rFonts w:cstheme="minorHAnsi"/>
                <w:color w:val="000000" w:themeColor="text1"/>
                <w:sz w:val="20"/>
                <w:szCs w:val="20"/>
                <w:shd w:val="clear" w:color="auto" w:fill="FFFFFF"/>
              </w:rPr>
            </w:pPr>
            <w:r w:rsidRPr="00BC735C">
              <w:rPr>
                <w:rFonts w:cstheme="minorHAnsi"/>
                <w:color w:val="000000" w:themeColor="text1"/>
                <w:sz w:val="20"/>
                <w:szCs w:val="20"/>
                <w:shd w:val="clear" w:color="auto" w:fill="FFFFFF"/>
              </w:rPr>
              <w:t>N-terminal </w:t>
            </w:r>
            <w:r w:rsidRPr="00BC735C">
              <w:rPr>
                <w:rFonts w:cstheme="minorHAnsi"/>
                <w:bCs/>
                <w:color w:val="000000" w:themeColor="text1"/>
                <w:sz w:val="20"/>
                <w:szCs w:val="20"/>
                <w:shd w:val="clear" w:color="auto" w:fill="FFFFFF"/>
              </w:rPr>
              <w:t>pro</w:t>
            </w:r>
            <w:r w:rsidRPr="00BC735C">
              <w:rPr>
                <w:rFonts w:cstheme="minorHAnsi"/>
                <w:color w:val="000000" w:themeColor="text1"/>
                <w:sz w:val="20"/>
                <w:szCs w:val="20"/>
                <w:shd w:val="clear" w:color="auto" w:fill="FFFFFF"/>
              </w:rPr>
              <w:t> B-type natriuretic peptide</w:t>
            </w:r>
          </w:p>
          <w:p w14:paraId="498F434D" w14:textId="77777777" w:rsidR="002E2A4B" w:rsidRPr="00BC735C" w:rsidRDefault="002E2A4B">
            <w:pPr>
              <w:textAlignment w:val="bottom"/>
              <w:rPr>
                <w:rFonts w:cstheme="minorHAnsi"/>
                <w:sz w:val="20"/>
                <w:szCs w:val="20"/>
              </w:rPr>
            </w:pPr>
            <w:r w:rsidRPr="00BC735C">
              <w:rPr>
                <w:rFonts w:cstheme="minorHAnsi"/>
                <w:color w:val="000000" w:themeColor="text1"/>
                <w:sz w:val="20"/>
                <w:szCs w:val="20"/>
                <w:shd w:val="clear" w:color="auto" w:fill="FFFFFF"/>
              </w:rPr>
              <w:t>(NTproBNP)</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1815BF16" w14:textId="77777777" w:rsidR="002E2A4B" w:rsidRPr="00BC735C" w:rsidRDefault="002E2A4B">
            <w:pPr>
              <w:textAlignment w:val="bottom"/>
              <w:rPr>
                <w:rFonts w:cstheme="minorHAnsi"/>
                <w:bCs/>
                <w:color w:val="000000"/>
                <w:kern w:val="24"/>
                <w:sz w:val="20"/>
                <w:szCs w:val="20"/>
              </w:rPr>
            </w:pPr>
            <w:r w:rsidRPr="00BC735C">
              <w:rPr>
                <w:rFonts w:cstheme="minorHAnsi"/>
                <w:bCs/>
                <w:color w:val="000000"/>
                <w:kern w:val="24"/>
                <w:sz w:val="20"/>
                <w:szCs w:val="20"/>
              </w:rPr>
              <w:t>Cardiovascular.</w:t>
            </w:r>
          </w:p>
          <w:p w14:paraId="155067DE" w14:textId="77777777" w:rsidR="002E2A4B" w:rsidRPr="00BC735C" w:rsidRDefault="002E2A4B">
            <w:pPr>
              <w:textAlignment w:val="bottom"/>
              <w:rPr>
                <w:rFonts w:cstheme="minorHAnsi"/>
                <w:sz w:val="20"/>
                <w:szCs w:val="20"/>
              </w:rPr>
            </w:pPr>
            <w:r w:rsidRPr="00BC735C">
              <w:rPr>
                <w:rFonts w:cstheme="minorHAnsi"/>
                <w:bCs/>
                <w:color w:val="000000"/>
                <w:kern w:val="24"/>
                <w:sz w:val="20"/>
                <w:szCs w:val="20"/>
              </w:rPr>
              <w:t>Produced in response to stretching and damage to cardiac muscle. It has a central role in the regulation of blood pressure, blood volume, and sodium balance.</w:t>
            </w:r>
          </w:p>
        </w:tc>
        <w:tc>
          <w:tcPr>
            <w:tcW w:w="1941" w:type="dxa"/>
            <w:tcBorders>
              <w:top w:val="single" w:sz="4" w:space="0" w:color="auto"/>
              <w:left w:val="single" w:sz="4" w:space="0" w:color="auto"/>
              <w:bottom w:val="single" w:sz="4" w:space="0" w:color="auto"/>
              <w:right w:val="single" w:sz="4" w:space="0" w:color="auto"/>
            </w:tcBorders>
          </w:tcPr>
          <w:p w14:paraId="48AD5DF4" w14:textId="77777777" w:rsidR="002E2A4B" w:rsidRPr="00BC735C" w:rsidRDefault="002E2A4B">
            <w:pPr>
              <w:textAlignment w:val="bottom"/>
              <w:rPr>
                <w:rFonts w:cstheme="minorHAnsi"/>
                <w:sz w:val="20"/>
                <w:szCs w:val="20"/>
              </w:rPr>
            </w:pPr>
            <w:r w:rsidRPr="00BC735C">
              <w:rPr>
                <w:rFonts w:cstheme="minorHAnsi"/>
                <w:sz w:val="20"/>
                <w:szCs w:val="20"/>
              </w:rPr>
              <w:t>Cardiometabolic</w:t>
            </w:r>
          </w:p>
        </w:tc>
        <w:tc>
          <w:tcPr>
            <w:tcW w:w="1929" w:type="dxa"/>
            <w:tcBorders>
              <w:top w:val="single" w:sz="4" w:space="0" w:color="auto"/>
              <w:left w:val="single" w:sz="4" w:space="0" w:color="auto"/>
              <w:bottom w:val="single" w:sz="4" w:space="0" w:color="auto"/>
            </w:tcBorders>
            <w:shd w:val="clear" w:color="auto" w:fill="auto"/>
          </w:tcPr>
          <w:p w14:paraId="3DFA3D39" w14:textId="77777777" w:rsidR="002E2A4B" w:rsidRPr="00BC735C" w:rsidRDefault="002E2A4B">
            <w:pPr>
              <w:textAlignment w:val="bottom"/>
              <w:rPr>
                <w:rFonts w:cstheme="minorHAnsi"/>
                <w:sz w:val="20"/>
                <w:szCs w:val="20"/>
              </w:rPr>
            </w:pPr>
            <w:r w:rsidRPr="00BC735C">
              <w:rPr>
                <w:rFonts w:cstheme="minorHAnsi"/>
                <w:sz w:val="20"/>
                <w:szCs w:val="20"/>
              </w:rPr>
              <w:t>Mortality, cardiac failure, CVD.</w:t>
            </w:r>
          </w:p>
        </w:tc>
        <w:tc>
          <w:tcPr>
            <w:tcW w:w="903" w:type="dxa"/>
            <w:tcBorders>
              <w:top w:val="single" w:sz="4" w:space="0" w:color="auto"/>
              <w:left w:val="single" w:sz="4" w:space="0" w:color="auto"/>
              <w:bottom w:val="single" w:sz="4" w:space="0" w:color="auto"/>
            </w:tcBorders>
          </w:tcPr>
          <w:p w14:paraId="6C47D84C" w14:textId="44F92FA5"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tcBorders>
          </w:tcPr>
          <w:p w14:paraId="47B6A071" w14:textId="6A5B08E3" w:rsidR="002E2A4B" w:rsidRPr="00BC735C" w:rsidRDefault="002E2A4B">
            <w:pPr>
              <w:textAlignment w:val="bottom"/>
              <w:rPr>
                <w:rFonts w:cstheme="minorHAnsi"/>
                <w:sz w:val="20"/>
                <w:szCs w:val="20"/>
              </w:rPr>
            </w:pPr>
            <w:r w:rsidRPr="00BC735C">
              <w:rPr>
                <w:rFonts w:cstheme="minorHAnsi"/>
                <w:sz w:val="20"/>
                <w:szCs w:val="20"/>
              </w:rPr>
              <w:t>Marker of ventricular stretch/stress; low levels indicate healthy heart function.</w:t>
            </w:r>
          </w:p>
        </w:tc>
      </w:tr>
      <w:tr w:rsidR="002E2A4B" w:rsidRPr="00BC735C" w14:paraId="5947BF6D" w14:textId="4435DF13" w:rsidTr="002E2A4B">
        <w:tc>
          <w:tcPr>
            <w:tcW w:w="509" w:type="dxa"/>
            <w:tcBorders>
              <w:top w:val="single" w:sz="4" w:space="0" w:color="auto"/>
              <w:left w:val="single" w:sz="4" w:space="0" w:color="auto"/>
              <w:bottom w:val="single" w:sz="4" w:space="0" w:color="auto"/>
              <w:right w:val="single" w:sz="4" w:space="0" w:color="auto"/>
            </w:tcBorders>
          </w:tcPr>
          <w:p w14:paraId="06CF8D3D"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9</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636A0F5C"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reactive protein</w:t>
            </w:r>
          </w:p>
          <w:p w14:paraId="76DC3115"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RP)</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7853EBB6" w14:textId="77777777" w:rsidR="002E2A4B" w:rsidRPr="00BC735C" w:rsidRDefault="002E2A4B">
            <w:pPr>
              <w:textAlignment w:val="bottom"/>
              <w:rPr>
                <w:rFonts w:cstheme="minorHAnsi"/>
                <w:sz w:val="20"/>
                <w:szCs w:val="20"/>
              </w:rPr>
            </w:pPr>
            <w:r w:rsidRPr="00BC735C">
              <w:rPr>
                <w:rFonts w:cstheme="minorHAnsi"/>
                <w:sz w:val="20"/>
                <w:szCs w:val="20"/>
              </w:rPr>
              <w:t>Inflammation.</w:t>
            </w:r>
          </w:p>
          <w:p w14:paraId="46869356" w14:textId="77777777" w:rsidR="002E2A4B" w:rsidRPr="00BC735C" w:rsidRDefault="002E2A4B">
            <w:pPr>
              <w:textAlignment w:val="bottom"/>
              <w:rPr>
                <w:rFonts w:cstheme="minorHAnsi"/>
                <w:sz w:val="20"/>
                <w:szCs w:val="20"/>
              </w:rPr>
            </w:pPr>
            <w:r w:rsidRPr="00BC735C">
              <w:rPr>
                <w:rFonts w:cstheme="minorHAnsi"/>
                <w:sz w:val="20"/>
                <w:szCs w:val="20"/>
              </w:rPr>
              <w:t>An acute-phase protein produced by the liver that increases following interleukin-6 secretion by macrophages and T cells. It is a marker of inflammation.</w:t>
            </w:r>
          </w:p>
        </w:tc>
        <w:tc>
          <w:tcPr>
            <w:tcW w:w="1941" w:type="dxa"/>
            <w:tcBorders>
              <w:top w:val="single" w:sz="4" w:space="0" w:color="auto"/>
              <w:left w:val="single" w:sz="4" w:space="0" w:color="auto"/>
              <w:bottom w:val="single" w:sz="4" w:space="0" w:color="auto"/>
              <w:right w:val="single" w:sz="4" w:space="0" w:color="auto"/>
            </w:tcBorders>
          </w:tcPr>
          <w:p w14:paraId="33CF2B93" w14:textId="77777777" w:rsidR="002E2A4B" w:rsidRPr="00BC735C" w:rsidRDefault="002E2A4B">
            <w:pPr>
              <w:textAlignment w:val="bottom"/>
              <w:rPr>
                <w:rFonts w:cstheme="minorHAnsi"/>
                <w:sz w:val="20"/>
                <w:szCs w:val="20"/>
              </w:rPr>
            </w:pPr>
            <w:r w:rsidRPr="00BC735C">
              <w:rPr>
                <w:rFonts w:cstheme="minorHAnsi"/>
                <w:noProof/>
                <w:color w:val="000000"/>
                <w:kern w:val="24"/>
                <w:sz w:val="20"/>
                <w:szCs w:val="20"/>
              </w:rPr>
              <w:t>Inflammatory response</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2DC77E5F" w14:textId="77777777" w:rsidR="002E2A4B" w:rsidRPr="00BC735C" w:rsidRDefault="002E2A4B">
            <w:pPr>
              <w:textAlignment w:val="bottom"/>
              <w:rPr>
                <w:rFonts w:cstheme="minorHAnsi"/>
                <w:sz w:val="20"/>
                <w:szCs w:val="20"/>
              </w:rPr>
            </w:pPr>
            <w:r w:rsidRPr="00BC735C">
              <w:rPr>
                <w:rFonts w:cstheme="minorHAnsi"/>
                <w:sz w:val="20"/>
                <w:szCs w:val="20"/>
              </w:rPr>
              <w:t>Mortality, CVD, frailty , cancer</w:t>
            </w:r>
          </w:p>
        </w:tc>
        <w:tc>
          <w:tcPr>
            <w:tcW w:w="903" w:type="dxa"/>
            <w:tcBorders>
              <w:top w:val="single" w:sz="4" w:space="0" w:color="auto"/>
              <w:left w:val="single" w:sz="4" w:space="0" w:color="auto"/>
              <w:bottom w:val="single" w:sz="4" w:space="0" w:color="auto"/>
              <w:right w:val="single" w:sz="4" w:space="0" w:color="auto"/>
            </w:tcBorders>
          </w:tcPr>
          <w:p w14:paraId="43CF2375" w14:textId="26A59A6B"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right w:val="single" w:sz="4" w:space="0" w:color="auto"/>
            </w:tcBorders>
          </w:tcPr>
          <w:p w14:paraId="61BBB571" w14:textId="440BC0F6" w:rsidR="002E2A4B" w:rsidRPr="00BC735C" w:rsidRDefault="002E2A4B">
            <w:pPr>
              <w:textAlignment w:val="bottom"/>
              <w:rPr>
                <w:rFonts w:cstheme="minorHAnsi"/>
                <w:sz w:val="20"/>
                <w:szCs w:val="20"/>
              </w:rPr>
            </w:pPr>
            <w:r w:rsidRPr="00BC735C">
              <w:rPr>
                <w:rFonts w:cstheme="minorHAnsi"/>
                <w:sz w:val="20"/>
                <w:szCs w:val="20"/>
              </w:rPr>
              <w:t>General marker of systemic inflammation.</w:t>
            </w:r>
          </w:p>
        </w:tc>
      </w:tr>
      <w:tr w:rsidR="002E2A4B" w:rsidRPr="00BC735C" w14:paraId="43324A79" w14:textId="792C8C36" w:rsidTr="002E2A4B">
        <w:tc>
          <w:tcPr>
            <w:tcW w:w="509" w:type="dxa"/>
          </w:tcPr>
          <w:p w14:paraId="3087AC4A" w14:textId="77777777" w:rsidR="002E2A4B" w:rsidRPr="00BC735C" w:rsidRDefault="002E2A4B">
            <w:pPr>
              <w:textAlignment w:val="bottom"/>
              <w:rPr>
                <w:rFonts w:cstheme="minorHAnsi"/>
                <w:bCs/>
                <w:color w:val="000000"/>
                <w:kern w:val="24"/>
                <w:sz w:val="20"/>
                <w:szCs w:val="20"/>
              </w:rPr>
            </w:pPr>
            <w:r w:rsidRPr="00BC735C">
              <w:rPr>
                <w:rFonts w:cstheme="minorHAnsi"/>
                <w:bCs/>
                <w:color w:val="000000"/>
                <w:kern w:val="24"/>
                <w:sz w:val="20"/>
                <w:szCs w:val="20"/>
              </w:rPr>
              <w:t>10</w:t>
            </w:r>
          </w:p>
        </w:tc>
        <w:tc>
          <w:tcPr>
            <w:tcW w:w="1193" w:type="dxa"/>
          </w:tcPr>
          <w:p w14:paraId="5FE957BE" w14:textId="77777777" w:rsidR="002E2A4B" w:rsidRPr="00BC735C" w:rsidRDefault="002E2A4B">
            <w:pPr>
              <w:tabs>
                <w:tab w:val="center" w:pos="1047"/>
              </w:tabs>
              <w:rPr>
                <w:rFonts w:cstheme="minorHAnsi"/>
                <w:bCs/>
                <w:kern w:val="24"/>
                <w:sz w:val="20"/>
                <w:szCs w:val="20"/>
              </w:rPr>
            </w:pPr>
            <w:r w:rsidRPr="00BC735C">
              <w:rPr>
                <w:rFonts w:cstheme="minorHAnsi"/>
                <w:bCs/>
                <w:kern w:val="24"/>
                <w:sz w:val="20"/>
                <w:szCs w:val="20"/>
              </w:rPr>
              <w:t>Interleukin-1 Receptor Antagonist (IL1-RA)</w:t>
            </w:r>
          </w:p>
        </w:tc>
        <w:tc>
          <w:tcPr>
            <w:tcW w:w="2740" w:type="dxa"/>
          </w:tcPr>
          <w:p w14:paraId="15D7EB18" w14:textId="77777777" w:rsidR="002E2A4B" w:rsidRPr="00BC735C" w:rsidRDefault="002E2A4B">
            <w:pPr>
              <w:rPr>
                <w:rFonts w:cstheme="minorHAnsi"/>
                <w:bCs/>
                <w:color w:val="000000"/>
                <w:kern w:val="24"/>
                <w:sz w:val="20"/>
                <w:szCs w:val="20"/>
              </w:rPr>
            </w:pPr>
            <w:r w:rsidRPr="00BC735C">
              <w:rPr>
                <w:rFonts w:cstheme="minorHAnsi"/>
                <w:bCs/>
                <w:color w:val="000000"/>
                <w:kern w:val="24"/>
                <w:sz w:val="20"/>
                <w:szCs w:val="20"/>
              </w:rPr>
              <w:t>Inflammation.</w:t>
            </w:r>
          </w:p>
          <w:p w14:paraId="1762ADBF" w14:textId="77777777" w:rsidR="002E2A4B" w:rsidRPr="00BC735C" w:rsidRDefault="002E2A4B">
            <w:pPr>
              <w:rPr>
                <w:rFonts w:cstheme="minorHAnsi"/>
                <w:sz w:val="20"/>
                <w:szCs w:val="20"/>
              </w:rPr>
            </w:pPr>
            <w:r w:rsidRPr="00BC735C">
              <w:rPr>
                <w:rFonts w:cstheme="minorHAnsi"/>
                <w:bCs/>
                <w:color w:val="000000"/>
                <w:kern w:val="24"/>
                <w:sz w:val="20"/>
                <w:szCs w:val="20"/>
              </w:rPr>
              <w:t xml:space="preserve"> IL-1RA is a member of the interleukin 1 cytokine family. It is secreted by various cell types including immune cells, epithelial cells, and adipocytes, and is a natural inhibitor of the pro-inflammatory effect of IL1β. It inhibits the activities of interleukin 1, alpha (IL1A) and interleukin 1, beta (IL1B), and modulates a variety of interleukin 1 related immune and inflammatory responses.</w:t>
            </w:r>
          </w:p>
        </w:tc>
        <w:tc>
          <w:tcPr>
            <w:tcW w:w="1941" w:type="dxa"/>
          </w:tcPr>
          <w:p w14:paraId="3FB02A70" w14:textId="77777777" w:rsidR="002E2A4B" w:rsidRPr="00BC735C" w:rsidRDefault="002E2A4B">
            <w:pPr>
              <w:rPr>
                <w:rFonts w:cstheme="minorHAnsi"/>
                <w:sz w:val="20"/>
                <w:szCs w:val="20"/>
              </w:rPr>
            </w:pPr>
            <w:r w:rsidRPr="00BC735C">
              <w:rPr>
                <w:sz w:val="20"/>
                <w:szCs w:val="20"/>
              </w:rPr>
              <w:t>Inflammatory response</w:t>
            </w:r>
          </w:p>
        </w:tc>
        <w:tc>
          <w:tcPr>
            <w:tcW w:w="1929" w:type="dxa"/>
          </w:tcPr>
          <w:p w14:paraId="6458F16A" w14:textId="77777777" w:rsidR="002E2A4B" w:rsidRPr="00BC735C" w:rsidRDefault="002E2A4B">
            <w:pPr>
              <w:rPr>
                <w:rFonts w:cstheme="minorHAnsi"/>
                <w:sz w:val="20"/>
                <w:szCs w:val="20"/>
              </w:rPr>
            </w:pPr>
            <w:r w:rsidRPr="00BC735C">
              <w:rPr>
                <w:rFonts w:cstheme="minorHAnsi"/>
                <w:sz w:val="20"/>
                <w:szCs w:val="20"/>
              </w:rPr>
              <w:t>Auto-immune and inflammatory diseases</w:t>
            </w:r>
          </w:p>
        </w:tc>
        <w:tc>
          <w:tcPr>
            <w:tcW w:w="903" w:type="dxa"/>
          </w:tcPr>
          <w:p w14:paraId="3E574015" w14:textId="510B43A8" w:rsidR="002E2A4B" w:rsidRPr="00BC735C" w:rsidRDefault="002E2A4B">
            <w:pPr>
              <w:rPr>
                <w:rFonts w:cstheme="minorHAnsi"/>
                <w:sz w:val="20"/>
                <w:szCs w:val="20"/>
              </w:rPr>
            </w:pPr>
            <w:r w:rsidRPr="00BC735C">
              <w:rPr>
                <w:rFonts w:cstheme="minorHAnsi"/>
                <w:sz w:val="20"/>
                <w:szCs w:val="20"/>
              </w:rPr>
              <w:t>Optimal balance</w:t>
            </w:r>
          </w:p>
        </w:tc>
        <w:tc>
          <w:tcPr>
            <w:tcW w:w="1929" w:type="dxa"/>
          </w:tcPr>
          <w:p w14:paraId="3D0BDD7E" w14:textId="0B2CBEF8" w:rsidR="002E2A4B" w:rsidRPr="00BC735C" w:rsidRDefault="002E2A4B">
            <w:pPr>
              <w:rPr>
                <w:rFonts w:cstheme="minorHAnsi"/>
                <w:sz w:val="20"/>
                <w:szCs w:val="20"/>
              </w:rPr>
            </w:pPr>
            <w:r w:rsidRPr="00BC735C">
              <w:rPr>
                <w:rFonts w:cstheme="minorHAnsi"/>
                <w:sz w:val="20"/>
                <w:szCs w:val="20"/>
              </w:rPr>
              <w:t>Blocks pro-inflammatory action; extremely high values may signal high underlying inflammation.</w:t>
            </w:r>
          </w:p>
        </w:tc>
      </w:tr>
      <w:tr w:rsidR="002E2A4B" w:rsidRPr="00BC735C" w14:paraId="1FBD126F" w14:textId="0B3CF794" w:rsidTr="002E2A4B">
        <w:tc>
          <w:tcPr>
            <w:tcW w:w="509" w:type="dxa"/>
          </w:tcPr>
          <w:p w14:paraId="7B5FCB10" w14:textId="77777777" w:rsidR="002E2A4B" w:rsidRPr="00BC735C" w:rsidRDefault="002E2A4B">
            <w:pPr>
              <w:tabs>
                <w:tab w:val="center" w:pos="1047"/>
              </w:tabs>
              <w:rPr>
                <w:rFonts w:cstheme="minorHAnsi"/>
                <w:bCs/>
                <w:kern w:val="24"/>
                <w:sz w:val="20"/>
                <w:szCs w:val="20"/>
              </w:rPr>
            </w:pPr>
            <w:r w:rsidRPr="00BC735C">
              <w:rPr>
                <w:rFonts w:cstheme="minorHAnsi"/>
                <w:bCs/>
                <w:color w:val="000000"/>
                <w:kern w:val="24"/>
                <w:sz w:val="20"/>
                <w:szCs w:val="20"/>
              </w:rPr>
              <w:t>11</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24FE0D1D" w14:textId="77777777" w:rsidR="002E2A4B" w:rsidRPr="00BC735C" w:rsidRDefault="002E2A4B">
            <w:pPr>
              <w:tabs>
                <w:tab w:val="center" w:pos="1047"/>
              </w:tabs>
              <w:rPr>
                <w:rFonts w:cstheme="minorHAnsi"/>
                <w:bCs/>
                <w:kern w:val="24"/>
                <w:sz w:val="20"/>
                <w:szCs w:val="20"/>
              </w:rPr>
            </w:pPr>
            <w:r w:rsidRPr="00BC735C">
              <w:rPr>
                <w:rFonts w:cstheme="minorHAnsi"/>
                <w:bCs/>
                <w:kern w:val="24"/>
                <w:sz w:val="20"/>
                <w:szCs w:val="20"/>
              </w:rPr>
              <w:t>Interleukin-6</w:t>
            </w:r>
          </w:p>
          <w:p w14:paraId="4149E561" w14:textId="77777777" w:rsidR="002E2A4B" w:rsidRPr="00BC735C" w:rsidRDefault="002E2A4B">
            <w:pPr>
              <w:textAlignment w:val="bottom"/>
              <w:rPr>
                <w:rFonts w:cstheme="minorHAnsi"/>
                <w:bCs/>
                <w:color w:val="000000"/>
                <w:kern w:val="24"/>
                <w:sz w:val="20"/>
                <w:szCs w:val="20"/>
              </w:rPr>
            </w:pPr>
            <w:r w:rsidRPr="00BC735C">
              <w:rPr>
                <w:rFonts w:cstheme="minorHAnsi"/>
                <w:bCs/>
                <w:kern w:val="24"/>
                <w:sz w:val="20"/>
                <w:szCs w:val="20"/>
              </w:rPr>
              <w:t>(IL-6)</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4AF19DE4" w14:textId="77777777" w:rsidR="002E2A4B" w:rsidRPr="00BC735C" w:rsidRDefault="002E2A4B">
            <w:pPr>
              <w:rPr>
                <w:rFonts w:cstheme="minorHAnsi"/>
                <w:bCs/>
                <w:color w:val="000000"/>
                <w:kern w:val="24"/>
                <w:sz w:val="20"/>
                <w:szCs w:val="20"/>
              </w:rPr>
            </w:pPr>
            <w:r w:rsidRPr="00BC735C">
              <w:rPr>
                <w:rFonts w:cstheme="minorHAnsi"/>
                <w:bCs/>
                <w:color w:val="000000"/>
                <w:kern w:val="24"/>
                <w:sz w:val="20"/>
                <w:szCs w:val="20"/>
              </w:rPr>
              <w:t>Inflammation.</w:t>
            </w:r>
          </w:p>
          <w:p w14:paraId="324323FF" w14:textId="77777777" w:rsidR="002E2A4B" w:rsidRPr="00BC735C" w:rsidRDefault="002E2A4B">
            <w:pPr>
              <w:rPr>
                <w:rFonts w:cstheme="minorHAnsi"/>
                <w:sz w:val="20"/>
                <w:szCs w:val="20"/>
              </w:rPr>
            </w:pPr>
            <w:r w:rsidRPr="00BC735C">
              <w:rPr>
                <w:rFonts w:cstheme="minorHAnsi"/>
                <w:sz w:val="20"/>
                <w:szCs w:val="20"/>
              </w:rPr>
              <w:t>Pro- (and anti-) inflammatory cytokine induced by stimulation of pattern-recognition receptors (e.g., TLRs, NLRs) and mediated by the transcription factor NFκB.</w:t>
            </w:r>
          </w:p>
        </w:tc>
        <w:tc>
          <w:tcPr>
            <w:tcW w:w="1941" w:type="dxa"/>
            <w:tcBorders>
              <w:top w:val="single" w:sz="4" w:space="0" w:color="auto"/>
              <w:left w:val="single" w:sz="4" w:space="0" w:color="auto"/>
              <w:bottom w:val="single" w:sz="4" w:space="0" w:color="auto"/>
              <w:right w:val="single" w:sz="4" w:space="0" w:color="auto"/>
            </w:tcBorders>
          </w:tcPr>
          <w:p w14:paraId="54C8C441" w14:textId="77777777" w:rsidR="002E2A4B" w:rsidRPr="00BC735C" w:rsidRDefault="002E2A4B">
            <w:pPr>
              <w:rPr>
                <w:sz w:val="20"/>
                <w:szCs w:val="20"/>
              </w:rPr>
            </w:pPr>
            <w:r w:rsidRPr="00BC735C">
              <w:rPr>
                <w:sz w:val="20"/>
                <w:szCs w:val="20"/>
              </w:rPr>
              <w:t>Inflammatory</w:t>
            </w:r>
          </w:p>
          <w:p w14:paraId="351DCA8E" w14:textId="77777777" w:rsidR="002E2A4B" w:rsidRPr="00BC735C" w:rsidRDefault="002E2A4B">
            <w:pPr>
              <w:rPr>
                <w:rFonts w:cstheme="minorHAnsi"/>
                <w:sz w:val="20"/>
                <w:szCs w:val="20"/>
              </w:rPr>
            </w:pPr>
            <w:r w:rsidRPr="00BC735C">
              <w:rPr>
                <w:sz w:val="20"/>
                <w:szCs w:val="20"/>
              </w:rPr>
              <w:t>response</w:t>
            </w:r>
          </w:p>
        </w:tc>
        <w:tc>
          <w:tcPr>
            <w:tcW w:w="1929" w:type="dxa"/>
            <w:tcBorders>
              <w:top w:val="single" w:sz="4" w:space="0" w:color="auto"/>
              <w:left w:val="single" w:sz="4" w:space="0" w:color="auto"/>
              <w:bottom w:val="single" w:sz="4" w:space="0" w:color="auto"/>
            </w:tcBorders>
            <w:shd w:val="clear" w:color="auto" w:fill="auto"/>
          </w:tcPr>
          <w:p w14:paraId="52F0745D" w14:textId="77777777" w:rsidR="002E2A4B" w:rsidRPr="00BC735C" w:rsidRDefault="002E2A4B">
            <w:pPr>
              <w:rPr>
                <w:rFonts w:cstheme="minorHAnsi"/>
                <w:sz w:val="20"/>
                <w:szCs w:val="20"/>
              </w:rPr>
            </w:pPr>
            <w:r w:rsidRPr="00BC735C">
              <w:rPr>
                <w:rFonts w:cstheme="minorHAnsi"/>
                <w:sz w:val="20"/>
                <w:szCs w:val="20"/>
              </w:rPr>
              <w:t>Mortality, CVD mortality and events, Frailty, Disability, Functional decline,</w:t>
            </w:r>
          </w:p>
          <w:p w14:paraId="6DACF843" w14:textId="77777777" w:rsidR="002E2A4B" w:rsidRPr="00BC735C" w:rsidRDefault="002E2A4B">
            <w:pPr>
              <w:rPr>
                <w:rFonts w:cstheme="minorHAnsi"/>
                <w:sz w:val="20"/>
                <w:szCs w:val="20"/>
              </w:rPr>
            </w:pPr>
            <w:r w:rsidRPr="00BC735C">
              <w:rPr>
                <w:rFonts w:cstheme="minorHAnsi"/>
                <w:sz w:val="20"/>
                <w:szCs w:val="20"/>
              </w:rPr>
              <w:t>Psychosocial stress.</w:t>
            </w:r>
          </w:p>
        </w:tc>
        <w:tc>
          <w:tcPr>
            <w:tcW w:w="903" w:type="dxa"/>
            <w:tcBorders>
              <w:top w:val="single" w:sz="4" w:space="0" w:color="auto"/>
              <w:left w:val="single" w:sz="4" w:space="0" w:color="auto"/>
              <w:bottom w:val="single" w:sz="4" w:space="0" w:color="auto"/>
            </w:tcBorders>
          </w:tcPr>
          <w:p w14:paraId="6B927B63" w14:textId="480CB7C2" w:rsidR="002E2A4B" w:rsidRPr="00BC735C" w:rsidRDefault="002E2A4B">
            <w:pPr>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tcBorders>
          </w:tcPr>
          <w:p w14:paraId="3CF2A336" w14:textId="2D581CE1" w:rsidR="002E2A4B" w:rsidRPr="00BC735C" w:rsidRDefault="002E2A4B">
            <w:pPr>
              <w:rPr>
                <w:rFonts w:cstheme="minorHAnsi"/>
                <w:sz w:val="20"/>
                <w:szCs w:val="20"/>
              </w:rPr>
            </w:pPr>
            <w:r w:rsidRPr="00BC735C">
              <w:rPr>
                <w:rFonts w:cstheme="minorHAnsi"/>
                <w:sz w:val="20"/>
                <w:szCs w:val="20"/>
              </w:rPr>
              <w:t>Pro-inflammatory cytokine associated with chronic disease.</w:t>
            </w:r>
          </w:p>
        </w:tc>
      </w:tr>
      <w:tr w:rsidR="002E2A4B" w:rsidRPr="00BC735C" w14:paraId="339B0056" w14:textId="436C1C2B" w:rsidTr="002E2A4B">
        <w:tc>
          <w:tcPr>
            <w:tcW w:w="509" w:type="dxa"/>
          </w:tcPr>
          <w:p w14:paraId="3378FBF9" w14:textId="77777777" w:rsidR="002E2A4B" w:rsidRPr="00BC735C" w:rsidRDefault="002E2A4B">
            <w:pPr>
              <w:tabs>
                <w:tab w:val="center" w:pos="1047"/>
              </w:tabs>
              <w:rPr>
                <w:rFonts w:cstheme="minorHAnsi"/>
                <w:bCs/>
                <w:kern w:val="24"/>
                <w:sz w:val="20"/>
                <w:szCs w:val="20"/>
              </w:rPr>
            </w:pPr>
            <w:r w:rsidRPr="00BC735C">
              <w:rPr>
                <w:rFonts w:cstheme="minorHAnsi"/>
                <w:bCs/>
                <w:color w:val="000000"/>
                <w:kern w:val="24"/>
                <w:sz w:val="20"/>
                <w:szCs w:val="20"/>
              </w:rPr>
              <w:t>12</w:t>
            </w:r>
          </w:p>
        </w:tc>
        <w:tc>
          <w:tcPr>
            <w:tcW w:w="1193" w:type="dxa"/>
          </w:tcPr>
          <w:p w14:paraId="43675C85" w14:textId="77777777" w:rsidR="002E2A4B" w:rsidRPr="00BC735C" w:rsidRDefault="002E2A4B">
            <w:pPr>
              <w:textAlignment w:val="bottom"/>
              <w:rPr>
                <w:rFonts w:cstheme="minorHAnsi"/>
                <w:bCs/>
                <w:color w:val="000000"/>
                <w:kern w:val="24"/>
                <w:sz w:val="20"/>
                <w:szCs w:val="20"/>
              </w:rPr>
            </w:pPr>
            <w:r w:rsidRPr="00BC735C">
              <w:rPr>
                <w:rFonts w:cstheme="minorHAnsi"/>
                <w:bCs/>
                <w:kern w:val="24"/>
                <w:sz w:val="20"/>
                <w:szCs w:val="20"/>
              </w:rPr>
              <w:t>Interleukin</w:t>
            </w:r>
            <w:r w:rsidRPr="00BC735C">
              <w:rPr>
                <w:rFonts w:cstheme="minorHAnsi"/>
                <w:bCs/>
                <w:color w:val="000000"/>
                <w:kern w:val="24"/>
                <w:sz w:val="20"/>
                <w:szCs w:val="20"/>
              </w:rPr>
              <w:t>-10</w:t>
            </w:r>
          </w:p>
          <w:p w14:paraId="6F5524B8" w14:textId="77777777" w:rsidR="002E2A4B" w:rsidRPr="00BC735C" w:rsidRDefault="002E2A4B">
            <w:pPr>
              <w:tabs>
                <w:tab w:val="center" w:pos="1047"/>
              </w:tabs>
              <w:rPr>
                <w:rFonts w:cstheme="minorHAnsi"/>
                <w:sz w:val="20"/>
                <w:szCs w:val="20"/>
              </w:rPr>
            </w:pPr>
            <w:r w:rsidRPr="00BC735C">
              <w:rPr>
                <w:rFonts w:cstheme="minorHAnsi"/>
                <w:bCs/>
                <w:color w:val="000000"/>
                <w:kern w:val="24"/>
                <w:sz w:val="20"/>
                <w:szCs w:val="20"/>
              </w:rPr>
              <w:t>(IL-10)</w:t>
            </w:r>
          </w:p>
        </w:tc>
        <w:tc>
          <w:tcPr>
            <w:tcW w:w="2740" w:type="dxa"/>
          </w:tcPr>
          <w:p w14:paraId="306E8ED8" w14:textId="77777777" w:rsidR="002E2A4B" w:rsidRPr="00BC735C" w:rsidRDefault="002E2A4B">
            <w:pPr>
              <w:rPr>
                <w:rFonts w:cstheme="minorHAnsi"/>
                <w:sz w:val="20"/>
                <w:szCs w:val="20"/>
              </w:rPr>
            </w:pPr>
            <w:r w:rsidRPr="00BC735C">
              <w:rPr>
                <w:rFonts w:cstheme="minorHAnsi"/>
                <w:sz w:val="20"/>
                <w:szCs w:val="20"/>
              </w:rPr>
              <w:t>Inflammation.</w:t>
            </w:r>
          </w:p>
          <w:p w14:paraId="1C6AD2CE" w14:textId="3DE2741B" w:rsidR="002E2A4B" w:rsidRPr="00BC735C" w:rsidRDefault="002E2A4B">
            <w:pPr>
              <w:rPr>
                <w:rFonts w:cstheme="minorHAnsi"/>
                <w:sz w:val="20"/>
                <w:szCs w:val="20"/>
              </w:rPr>
            </w:pPr>
            <w:r w:rsidRPr="00BC735C">
              <w:rPr>
                <w:rFonts w:cstheme="minorHAnsi"/>
                <w:sz w:val="20"/>
                <w:szCs w:val="20"/>
              </w:rPr>
              <w:t>Context-dependent pleiotropic cytokine. Induced by pattern-recognition receptors (eg TLRs, NLRs) and can block NFκB proinflammatory signalling. Induced by IL-6 and induces TNF</w:t>
            </w:r>
            <w:r w:rsidRPr="00BC735C">
              <w:rPr>
                <w:rFonts w:ascii="Symbol" w:hAnsi="Symbol" w:cstheme="minorHAnsi"/>
                <w:sz w:val="20"/>
                <w:szCs w:val="20"/>
              </w:rPr>
              <w:t xml:space="preserve">a </w:t>
            </w:r>
            <w:r w:rsidRPr="00BC735C">
              <w:rPr>
                <w:rFonts w:cstheme="minorHAnsi"/>
                <w:sz w:val="20"/>
                <w:szCs w:val="20"/>
              </w:rPr>
              <w:t>expression.</w:t>
            </w:r>
          </w:p>
        </w:tc>
        <w:tc>
          <w:tcPr>
            <w:tcW w:w="1941" w:type="dxa"/>
          </w:tcPr>
          <w:p w14:paraId="4925F69C" w14:textId="77777777" w:rsidR="002E2A4B" w:rsidRPr="00BC735C" w:rsidRDefault="002E2A4B">
            <w:pPr>
              <w:rPr>
                <w:sz w:val="20"/>
                <w:szCs w:val="20"/>
              </w:rPr>
            </w:pPr>
            <w:r w:rsidRPr="00BC735C">
              <w:rPr>
                <w:sz w:val="20"/>
                <w:szCs w:val="20"/>
              </w:rPr>
              <w:t>Inflammatory</w:t>
            </w:r>
          </w:p>
          <w:p w14:paraId="5072AD57" w14:textId="77777777" w:rsidR="002E2A4B" w:rsidRPr="00BC735C" w:rsidRDefault="002E2A4B">
            <w:pPr>
              <w:rPr>
                <w:rFonts w:cstheme="minorHAnsi"/>
                <w:sz w:val="20"/>
                <w:szCs w:val="20"/>
              </w:rPr>
            </w:pPr>
            <w:r w:rsidRPr="00BC735C">
              <w:rPr>
                <w:sz w:val="20"/>
                <w:szCs w:val="20"/>
              </w:rPr>
              <w:t>response</w:t>
            </w:r>
          </w:p>
        </w:tc>
        <w:tc>
          <w:tcPr>
            <w:tcW w:w="1929" w:type="dxa"/>
          </w:tcPr>
          <w:p w14:paraId="5066FA2B" w14:textId="77777777" w:rsidR="002E2A4B" w:rsidRPr="00BC735C" w:rsidRDefault="002E2A4B">
            <w:pPr>
              <w:rPr>
                <w:rFonts w:cstheme="minorHAnsi"/>
                <w:sz w:val="20"/>
                <w:szCs w:val="20"/>
              </w:rPr>
            </w:pPr>
            <w:r w:rsidRPr="00BC735C">
              <w:rPr>
                <w:rFonts w:cstheme="minorHAnsi"/>
                <w:sz w:val="20"/>
                <w:szCs w:val="20"/>
              </w:rPr>
              <w:t xml:space="preserve">Autoimmune disorders, Cancers, Metabolic syndrome,  </w:t>
            </w:r>
          </w:p>
          <w:p w14:paraId="5A70C74F" w14:textId="6C8A3887" w:rsidR="002E2A4B" w:rsidRPr="00BC735C" w:rsidRDefault="002E2A4B" w:rsidP="00A7503B">
            <w:pPr>
              <w:rPr>
                <w:rFonts w:cstheme="minorHAnsi"/>
                <w:sz w:val="20"/>
                <w:szCs w:val="20"/>
              </w:rPr>
            </w:pPr>
            <w:r w:rsidRPr="00BC735C">
              <w:rPr>
                <w:rFonts w:cstheme="minorHAnsi"/>
                <w:sz w:val="20"/>
                <w:szCs w:val="20"/>
              </w:rPr>
              <w:t>Cardiac fibrosis, Psychosocial stress.</w:t>
            </w:r>
          </w:p>
        </w:tc>
        <w:tc>
          <w:tcPr>
            <w:tcW w:w="903" w:type="dxa"/>
          </w:tcPr>
          <w:p w14:paraId="71534794" w14:textId="6792D1A2" w:rsidR="002E2A4B" w:rsidRPr="00BC735C" w:rsidRDefault="002E2A4B">
            <w:pPr>
              <w:rPr>
                <w:rFonts w:cstheme="minorHAnsi"/>
                <w:sz w:val="20"/>
                <w:szCs w:val="20"/>
              </w:rPr>
            </w:pPr>
            <w:r w:rsidRPr="00BC735C">
              <w:rPr>
                <w:rFonts w:cstheme="minorHAnsi"/>
                <w:sz w:val="20"/>
                <w:szCs w:val="20"/>
              </w:rPr>
              <w:t>Higher</w:t>
            </w:r>
          </w:p>
        </w:tc>
        <w:tc>
          <w:tcPr>
            <w:tcW w:w="1929" w:type="dxa"/>
          </w:tcPr>
          <w:p w14:paraId="25817763" w14:textId="0BC927A0" w:rsidR="002E2A4B" w:rsidRPr="00BC735C" w:rsidRDefault="002E2A4B">
            <w:pPr>
              <w:rPr>
                <w:rFonts w:cstheme="minorHAnsi"/>
                <w:sz w:val="20"/>
                <w:szCs w:val="20"/>
              </w:rPr>
            </w:pPr>
            <w:r w:rsidRPr="00BC735C">
              <w:rPr>
                <w:rFonts w:cstheme="minorHAnsi"/>
                <w:sz w:val="20"/>
                <w:szCs w:val="20"/>
              </w:rPr>
              <w:t>Anti-inflammatory cytokine that suppresses chronic inflammation.</w:t>
            </w:r>
          </w:p>
        </w:tc>
      </w:tr>
      <w:tr w:rsidR="002E2A4B" w:rsidRPr="00BC735C" w14:paraId="0C37608D" w14:textId="72CDDBAA" w:rsidTr="002E2A4B">
        <w:tc>
          <w:tcPr>
            <w:tcW w:w="509" w:type="dxa"/>
            <w:tcBorders>
              <w:top w:val="single" w:sz="4" w:space="0" w:color="auto"/>
              <w:left w:val="single" w:sz="4" w:space="0" w:color="auto"/>
              <w:bottom w:val="single" w:sz="4" w:space="0" w:color="auto"/>
              <w:right w:val="single" w:sz="4" w:space="0" w:color="auto"/>
            </w:tcBorders>
          </w:tcPr>
          <w:p w14:paraId="5C68A687" w14:textId="77777777" w:rsidR="002E2A4B" w:rsidRPr="00BC735C" w:rsidRDefault="002E2A4B">
            <w:pPr>
              <w:textAlignment w:val="bottom"/>
              <w:rPr>
                <w:rFonts w:cstheme="minorHAnsi"/>
                <w:bCs/>
                <w:color w:val="000000"/>
                <w:kern w:val="24"/>
                <w:sz w:val="20"/>
                <w:szCs w:val="20"/>
              </w:rPr>
            </w:pPr>
            <w:r w:rsidRPr="00BC735C">
              <w:rPr>
                <w:rFonts w:cstheme="minorHAnsi"/>
                <w:bCs/>
                <w:color w:val="000000"/>
                <w:kern w:val="24"/>
                <w:sz w:val="20"/>
                <w:szCs w:val="20"/>
              </w:rPr>
              <w:t>13</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35C9673B" w14:textId="77777777" w:rsidR="002E2A4B" w:rsidRPr="00BC735C" w:rsidRDefault="002E2A4B">
            <w:pPr>
              <w:textAlignment w:val="bottom"/>
              <w:rPr>
                <w:rFonts w:cstheme="minorHAnsi"/>
                <w:bCs/>
                <w:kern w:val="24"/>
                <w:sz w:val="20"/>
                <w:szCs w:val="20"/>
              </w:rPr>
            </w:pPr>
            <w:r w:rsidRPr="00BC735C">
              <w:rPr>
                <w:rFonts w:cstheme="minorHAnsi"/>
                <w:bCs/>
                <w:color w:val="000000"/>
                <w:kern w:val="24"/>
                <w:sz w:val="20"/>
                <w:szCs w:val="20"/>
              </w:rPr>
              <w:t>Tumour Necrosis Factor-</w:t>
            </w:r>
            <w:r w:rsidRPr="00BC735C">
              <w:rPr>
                <w:rFonts w:cstheme="minorHAnsi"/>
                <w:bCs/>
                <w:kern w:val="24"/>
                <w:sz w:val="20"/>
                <w:szCs w:val="20"/>
              </w:rPr>
              <w:t xml:space="preserve">alpha </w:t>
            </w:r>
          </w:p>
          <w:p w14:paraId="0A8A0247" w14:textId="77777777" w:rsidR="002E2A4B" w:rsidRPr="00BC735C" w:rsidRDefault="002E2A4B">
            <w:pPr>
              <w:textAlignment w:val="bottom"/>
              <w:rPr>
                <w:rFonts w:cstheme="minorHAnsi"/>
                <w:sz w:val="20"/>
                <w:szCs w:val="20"/>
              </w:rPr>
            </w:pPr>
            <w:r w:rsidRPr="00BC735C">
              <w:rPr>
                <w:rFonts w:cstheme="minorHAnsi"/>
                <w:bCs/>
                <w:kern w:val="24"/>
                <w:sz w:val="20"/>
                <w:szCs w:val="20"/>
              </w:rPr>
              <w:t>(TNF-</w:t>
            </w:r>
            <w:r w:rsidRPr="00BC735C">
              <w:rPr>
                <w:rFonts w:ascii="Symbol" w:hAnsi="Symbol" w:cstheme="minorHAnsi"/>
                <w:bCs/>
                <w:kern w:val="24"/>
                <w:sz w:val="20"/>
                <w:szCs w:val="20"/>
              </w:rPr>
              <w:t></w:t>
            </w:r>
            <w:r w:rsidRPr="00BC735C">
              <w:rPr>
                <w:rFonts w:cstheme="minorHAnsi"/>
                <w:bCs/>
                <w:kern w:val="24"/>
                <w:sz w:val="20"/>
                <w:szCs w:val="20"/>
              </w:rPr>
              <w:t>)</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6B8607FA" w14:textId="77777777" w:rsidR="002E2A4B" w:rsidRPr="00BC735C" w:rsidRDefault="002E2A4B">
            <w:pPr>
              <w:textAlignment w:val="bottom"/>
              <w:rPr>
                <w:rFonts w:cstheme="minorHAnsi"/>
                <w:sz w:val="20"/>
                <w:szCs w:val="20"/>
              </w:rPr>
            </w:pPr>
            <w:r w:rsidRPr="00BC735C">
              <w:rPr>
                <w:rFonts w:cstheme="minorHAnsi"/>
                <w:bCs/>
                <w:color w:val="000000"/>
                <w:kern w:val="24"/>
                <w:sz w:val="20"/>
                <w:szCs w:val="20"/>
              </w:rPr>
              <w:t>Inflammation. inflammatory cytokine produced by macrophages/monocytes during acute inflammation and is responsible for a diverse range of signalling events within cells, leading to necrosis or apoptosis.</w:t>
            </w:r>
          </w:p>
        </w:tc>
        <w:tc>
          <w:tcPr>
            <w:tcW w:w="1941" w:type="dxa"/>
            <w:tcBorders>
              <w:top w:val="single" w:sz="4" w:space="0" w:color="auto"/>
              <w:left w:val="single" w:sz="4" w:space="0" w:color="auto"/>
              <w:bottom w:val="single" w:sz="4" w:space="0" w:color="auto"/>
              <w:right w:val="single" w:sz="4" w:space="0" w:color="auto"/>
            </w:tcBorders>
          </w:tcPr>
          <w:p w14:paraId="0FECE5C7" w14:textId="77777777" w:rsidR="002E2A4B" w:rsidRPr="00BC735C" w:rsidRDefault="002E2A4B">
            <w:pPr>
              <w:textAlignment w:val="bottom"/>
              <w:rPr>
                <w:rFonts w:cstheme="minorHAnsi"/>
                <w:sz w:val="20"/>
                <w:szCs w:val="20"/>
              </w:rPr>
            </w:pPr>
            <w:r w:rsidRPr="00BC735C">
              <w:rPr>
                <w:sz w:val="20"/>
                <w:szCs w:val="20"/>
              </w:rPr>
              <w:t>Inflammatory response</w:t>
            </w:r>
          </w:p>
        </w:tc>
        <w:tc>
          <w:tcPr>
            <w:tcW w:w="1929" w:type="dxa"/>
            <w:tcBorders>
              <w:top w:val="single" w:sz="4" w:space="0" w:color="auto"/>
              <w:left w:val="single" w:sz="4" w:space="0" w:color="auto"/>
              <w:bottom w:val="single" w:sz="4" w:space="0" w:color="auto"/>
            </w:tcBorders>
            <w:shd w:val="clear" w:color="auto" w:fill="auto"/>
          </w:tcPr>
          <w:p w14:paraId="0E37C2C3" w14:textId="77777777" w:rsidR="002E2A4B" w:rsidRPr="00BC735C" w:rsidRDefault="002E2A4B">
            <w:pPr>
              <w:textAlignment w:val="bottom"/>
              <w:rPr>
                <w:rFonts w:cstheme="minorHAnsi"/>
                <w:sz w:val="20"/>
                <w:szCs w:val="20"/>
              </w:rPr>
            </w:pPr>
            <w:r w:rsidRPr="00BC735C">
              <w:rPr>
                <w:rFonts w:cstheme="minorHAnsi"/>
                <w:sz w:val="20"/>
                <w:szCs w:val="20"/>
              </w:rPr>
              <w:t>Mortality, CVD, Cancer mortality, Dementia.</w:t>
            </w:r>
          </w:p>
        </w:tc>
        <w:tc>
          <w:tcPr>
            <w:tcW w:w="903" w:type="dxa"/>
            <w:tcBorders>
              <w:top w:val="single" w:sz="4" w:space="0" w:color="auto"/>
              <w:left w:val="single" w:sz="4" w:space="0" w:color="auto"/>
              <w:bottom w:val="single" w:sz="4" w:space="0" w:color="auto"/>
            </w:tcBorders>
          </w:tcPr>
          <w:p w14:paraId="1CCBA6FC" w14:textId="542F5995"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tcBorders>
          </w:tcPr>
          <w:p w14:paraId="5E710CA1" w14:textId="6409BF71" w:rsidR="002E2A4B" w:rsidRPr="00BC735C" w:rsidRDefault="002E2A4B">
            <w:pPr>
              <w:textAlignment w:val="bottom"/>
              <w:rPr>
                <w:rFonts w:cstheme="minorHAnsi"/>
                <w:sz w:val="20"/>
                <w:szCs w:val="20"/>
              </w:rPr>
            </w:pPr>
            <w:r w:rsidRPr="00BC735C">
              <w:rPr>
                <w:rFonts w:cstheme="minorHAnsi"/>
                <w:sz w:val="20"/>
                <w:szCs w:val="20"/>
              </w:rPr>
              <w:t>Pro-inflammatory cytokine linked to chronic illness.</w:t>
            </w:r>
          </w:p>
        </w:tc>
      </w:tr>
      <w:tr w:rsidR="002E2A4B" w:rsidRPr="00BC735C" w14:paraId="5D67419F" w14:textId="31FE70B4" w:rsidTr="002E2A4B">
        <w:tc>
          <w:tcPr>
            <w:tcW w:w="509" w:type="dxa"/>
            <w:tcBorders>
              <w:top w:val="single" w:sz="4" w:space="0" w:color="auto"/>
              <w:left w:val="single" w:sz="4" w:space="0" w:color="auto"/>
              <w:bottom w:val="single" w:sz="4" w:space="0" w:color="auto"/>
              <w:right w:val="single" w:sz="4" w:space="0" w:color="auto"/>
            </w:tcBorders>
          </w:tcPr>
          <w:p w14:paraId="437FAD0E"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14</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141ED5E5"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reatinine</w:t>
            </w:r>
          </w:p>
          <w:p w14:paraId="7E006391"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RE)</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6FF8A669" w14:textId="77777777" w:rsidR="002E2A4B" w:rsidRPr="00BC735C" w:rsidRDefault="002E2A4B">
            <w:pPr>
              <w:textAlignment w:val="bottom"/>
              <w:rPr>
                <w:rFonts w:cstheme="minorHAnsi"/>
                <w:sz w:val="20"/>
                <w:szCs w:val="20"/>
              </w:rPr>
            </w:pPr>
            <w:r w:rsidRPr="00BC735C">
              <w:rPr>
                <w:rFonts w:cstheme="minorHAnsi"/>
                <w:sz w:val="20"/>
                <w:szCs w:val="20"/>
              </w:rPr>
              <w:t>A waste by-product of muscle metabolism, used to estimate glomerular filtration of the kidney.</w:t>
            </w:r>
          </w:p>
        </w:tc>
        <w:tc>
          <w:tcPr>
            <w:tcW w:w="1941" w:type="dxa"/>
            <w:tcBorders>
              <w:top w:val="single" w:sz="4" w:space="0" w:color="auto"/>
              <w:left w:val="single" w:sz="4" w:space="0" w:color="auto"/>
              <w:bottom w:val="single" w:sz="4" w:space="0" w:color="auto"/>
              <w:right w:val="single" w:sz="4" w:space="0" w:color="auto"/>
            </w:tcBorders>
          </w:tcPr>
          <w:p w14:paraId="31150A59" w14:textId="77777777" w:rsidR="002E2A4B" w:rsidRPr="00BC735C" w:rsidRDefault="002E2A4B">
            <w:pPr>
              <w:textAlignment w:val="bottom"/>
              <w:rPr>
                <w:rFonts w:cstheme="minorHAnsi"/>
                <w:sz w:val="20"/>
                <w:szCs w:val="20"/>
              </w:rPr>
            </w:pPr>
            <w:r w:rsidRPr="00BC735C">
              <w:rPr>
                <w:rFonts w:cstheme="minorHAnsi"/>
                <w:sz w:val="20"/>
                <w:szCs w:val="20"/>
              </w:rPr>
              <w:t>Renal</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0F3ACA15" w14:textId="77777777" w:rsidR="002E2A4B" w:rsidRPr="00BC735C" w:rsidRDefault="002E2A4B">
            <w:pPr>
              <w:textAlignment w:val="bottom"/>
              <w:rPr>
                <w:rFonts w:cstheme="minorHAnsi"/>
                <w:sz w:val="20"/>
                <w:szCs w:val="20"/>
              </w:rPr>
            </w:pPr>
            <w:r w:rsidRPr="00BC735C">
              <w:rPr>
                <w:rFonts w:cstheme="minorHAnsi"/>
                <w:sz w:val="20"/>
                <w:szCs w:val="20"/>
              </w:rPr>
              <w:t>Mortality, Chronic kidney disease</w:t>
            </w:r>
          </w:p>
        </w:tc>
        <w:tc>
          <w:tcPr>
            <w:tcW w:w="903" w:type="dxa"/>
            <w:tcBorders>
              <w:top w:val="single" w:sz="4" w:space="0" w:color="auto"/>
              <w:left w:val="single" w:sz="4" w:space="0" w:color="auto"/>
              <w:bottom w:val="single" w:sz="4" w:space="0" w:color="auto"/>
              <w:right w:val="single" w:sz="4" w:space="0" w:color="auto"/>
            </w:tcBorders>
          </w:tcPr>
          <w:p w14:paraId="49E4E453" w14:textId="40D6D9C3" w:rsidR="002E2A4B" w:rsidRPr="00BC735C" w:rsidRDefault="002E2A4B">
            <w:pPr>
              <w:textAlignment w:val="bottom"/>
              <w:rPr>
                <w:rFonts w:cstheme="minorHAnsi"/>
                <w:sz w:val="20"/>
                <w:szCs w:val="20"/>
              </w:rPr>
            </w:pPr>
            <w:r w:rsidRPr="00BC735C">
              <w:rPr>
                <w:rFonts w:cstheme="minorHAnsi"/>
                <w:sz w:val="20"/>
                <w:szCs w:val="20"/>
              </w:rPr>
              <w:t>Lower (in healthy range)</w:t>
            </w:r>
          </w:p>
        </w:tc>
        <w:tc>
          <w:tcPr>
            <w:tcW w:w="1929" w:type="dxa"/>
            <w:tcBorders>
              <w:top w:val="single" w:sz="4" w:space="0" w:color="auto"/>
              <w:left w:val="single" w:sz="4" w:space="0" w:color="auto"/>
              <w:bottom w:val="single" w:sz="4" w:space="0" w:color="auto"/>
              <w:right w:val="single" w:sz="4" w:space="0" w:color="auto"/>
            </w:tcBorders>
          </w:tcPr>
          <w:p w14:paraId="093678AB" w14:textId="714F7A2C" w:rsidR="002E2A4B" w:rsidRPr="00BC735C" w:rsidRDefault="002E2A4B">
            <w:pPr>
              <w:textAlignment w:val="bottom"/>
              <w:rPr>
                <w:rFonts w:cstheme="minorHAnsi"/>
                <w:sz w:val="20"/>
                <w:szCs w:val="20"/>
              </w:rPr>
            </w:pPr>
            <w:r w:rsidRPr="00BC735C">
              <w:rPr>
                <w:rFonts w:cstheme="minorHAnsi"/>
                <w:sz w:val="20"/>
                <w:szCs w:val="20"/>
              </w:rPr>
              <w:t>High levels indicate reduced kidney filtration capacity.</w:t>
            </w:r>
          </w:p>
        </w:tc>
      </w:tr>
      <w:tr w:rsidR="002E2A4B" w:rsidRPr="00BC735C" w14:paraId="44C57022" w14:textId="09BFF258" w:rsidTr="002E2A4B">
        <w:tc>
          <w:tcPr>
            <w:tcW w:w="509" w:type="dxa"/>
            <w:tcBorders>
              <w:top w:val="single" w:sz="4" w:space="0" w:color="auto"/>
              <w:left w:val="single" w:sz="4" w:space="0" w:color="auto"/>
              <w:bottom w:val="single" w:sz="4" w:space="0" w:color="auto"/>
              <w:right w:val="single" w:sz="4" w:space="0" w:color="auto"/>
            </w:tcBorders>
          </w:tcPr>
          <w:p w14:paraId="5D4D613A"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lastRenderedPageBreak/>
              <w:t>15</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7C97E08F"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ystatin C</w:t>
            </w:r>
          </w:p>
          <w:p w14:paraId="698EBCC4"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YSC)</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23EC9DEC" w14:textId="77777777" w:rsidR="002E2A4B" w:rsidRPr="00BC735C" w:rsidRDefault="002E2A4B">
            <w:pPr>
              <w:textAlignment w:val="bottom"/>
              <w:rPr>
                <w:rFonts w:cstheme="minorHAnsi"/>
                <w:sz w:val="20"/>
                <w:szCs w:val="20"/>
              </w:rPr>
            </w:pPr>
            <w:r w:rsidRPr="00BC735C">
              <w:rPr>
                <w:rFonts w:cstheme="minorHAnsi"/>
                <w:sz w:val="20"/>
                <w:szCs w:val="20"/>
              </w:rPr>
              <w:t xml:space="preserve">Endogenous cysteine proteinase inhibitor produced in all body fluids, used to estimate glomerular filtration of the kidney. </w:t>
            </w:r>
          </w:p>
        </w:tc>
        <w:tc>
          <w:tcPr>
            <w:tcW w:w="1941" w:type="dxa"/>
            <w:tcBorders>
              <w:top w:val="single" w:sz="4" w:space="0" w:color="auto"/>
              <w:left w:val="single" w:sz="4" w:space="0" w:color="auto"/>
              <w:bottom w:val="single" w:sz="4" w:space="0" w:color="auto"/>
              <w:right w:val="single" w:sz="4" w:space="0" w:color="auto"/>
            </w:tcBorders>
          </w:tcPr>
          <w:p w14:paraId="47731DBB" w14:textId="77777777" w:rsidR="002E2A4B" w:rsidRPr="00BC735C" w:rsidRDefault="002E2A4B">
            <w:pPr>
              <w:textAlignment w:val="bottom"/>
              <w:rPr>
                <w:rFonts w:cstheme="minorHAnsi"/>
                <w:sz w:val="20"/>
                <w:szCs w:val="20"/>
              </w:rPr>
            </w:pPr>
            <w:r w:rsidRPr="00BC735C">
              <w:rPr>
                <w:rFonts w:cstheme="minorHAnsi"/>
                <w:sz w:val="20"/>
                <w:szCs w:val="20"/>
              </w:rPr>
              <w:t>Renal</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26487536" w14:textId="77777777" w:rsidR="002E2A4B" w:rsidRPr="00BC735C" w:rsidRDefault="002E2A4B">
            <w:pPr>
              <w:textAlignment w:val="bottom"/>
              <w:rPr>
                <w:rFonts w:cstheme="minorHAnsi"/>
                <w:sz w:val="20"/>
                <w:szCs w:val="20"/>
              </w:rPr>
            </w:pPr>
            <w:r w:rsidRPr="00BC735C">
              <w:rPr>
                <w:rFonts w:cstheme="minorHAnsi"/>
                <w:sz w:val="20"/>
                <w:szCs w:val="20"/>
              </w:rPr>
              <w:t>Mortality, Chronic kidney disease</w:t>
            </w:r>
          </w:p>
        </w:tc>
        <w:tc>
          <w:tcPr>
            <w:tcW w:w="903" w:type="dxa"/>
            <w:tcBorders>
              <w:top w:val="single" w:sz="4" w:space="0" w:color="auto"/>
              <w:left w:val="single" w:sz="4" w:space="0" w:color="auto"/>
              <w:bottom w:val="single" w:sz="4" w:space="0" w:color="auto"/>
              <w:right w:val="single" w:sz="4" w:space="0" w:color="auto"/>
            </w:tcBorders>
          </w:tcPr>
          <w:p w14:paraId="5293BBD0" w14:textId="0EA20640" w:rsidR="002E2A4B" w:rsidRPr="00BC735C" w:rsidRDefault="002E2A4B">
            <w:pPr>
              <w:textAlignment w:val="bottom"/>
              <w:rPr>
                <w:rFonts w:cstheme="minorHAnsi"/>
                <w:sz w:val="20"/>
                <w:szCs w:val="20"/>
              </w:rPr>
            </w:pPr>
            <w:r w:rsidRPr="00BC735C">
              <w:rPr>
                <w:rFonts w:cstheme="minorHAnsi"/>
                <w:sz w:val="20"/>
                <w:szCs w:val="20"/>
              </w:rPr>
              <w:t>Lower</w:t>
            </w:r>
          </w:p>
        </w:tc>
        <w:tc>
          <w:tcPr>
            <w:tcW w:w="1929" w:type="dxa"/>
            <w:tcBorders>
              <w:top w:val="single" w:sz="4" w:space="0" w:color="auto"/>
              <w:left w:val="single" w:sz="4" w:space="0" w:color="auto"/>
              <w:bottom w:val="single" w:sz="4" w:space="0" w:color="auto"/>
              <w:right w:val="single" w:sz="4" w:space="0" w:color="auto"/>
            </w:tcBorders>
          </w:tcPr>
          <w:p w14:paraId="020D5E47" w14:textId="209C8850" w:rsidR="002E2A4B" w:rsidRPr="00BC735C" w:rsidRDefault="002E2A4B">
            <w:pPr>
              <w:textAlignment w:val="bottom"/>
              <w:rPr>
                <w:rFonts w:cstheme="minorHAnsi"/>
                <w:sz w:val="20"/>
                <w:szCs w:val="20"/>
              </w:rPr>
            </w:pPr>
            <w:r w:rsidRPr="00BC735C">
              <w:rPr>
                <w:rFonts w:cstheme="minorHAnsi"/>
                <w:sz w:val="20"/>
                <w:szCs w:val="20"/>
              </w:rPr>
              <w:t>Marker of impaired kidney function</w:t>
            </w:r>
          </w:p>
          <w:p w14:paraId="23C0D29E" w14:textId="77777777" w:rsidR="002E2A4B" w:rsidRPr="00BC735C" w:rsidRDefault="002E2A4B" w:rsidP="002E2A4B">
            <w:pPr>
              <w:ind w:firstLine="720"/>
              <w:rPr>
                <w:rFonts w:cstheme="minorHAnsi"/>
                <w:sz w:val="20"/>
                <w:szCs w:val="20"/>
              </w:rPr>
            </w:pPr>
          </w:p>
        </w:tc>
      </w:tr>
      <w:tr w:rsidR="002E2A4B" w:rsidRPr="00BC735C" w14:paraId="505B0B97" w14:textId="375CB72A" w:rsidTr="002E2A4B">
        <w:tc>
          <w:tcPr>
            <w:tcW w:w="509" w:type="dxa"/>
            <w:tcBorders>
              <w:top w:val="single" w:sz="4" w:space="0" w:color="auto"/>
              <w:left w:val="single" w:sz="4" w:space="0" w:color="auto"/>
              <w:bottom w:val="single" w:sz="4" w:space="0" w:color="auto"/>
              <w:right w:val="single" w:sz="4" w:space="0" w:color="auto"/>
            </w:tcBorders>
          </w:tcPr>
          <w:p w14:paraId="656BA82F"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16</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6E1FF920" w14:textId="77777777" w:rsidR="002E2A4B" w:rsidRPr="00BC735C" w:rsidRDefault="002E2A4B">
            <w:pPr>
              <w:textAlignment w:val="bottom"/>
              <w:rPr>
                <w:rFonts w:cstheme="minorHAnsi"/>
                <w:sz w:val="20"/>
                <w:szCs w:val="20"/>
              </w:rPr>
            </w:pPr>
            <w:r w:rsidRPr="00BC735C">
              <w:rPr>
                <w:rFonts w:cstheme="minorHAnsi"/>
                <w:color w:val="000000"/>
                <w:kern w:val="24"/>
                <w:sz w:val="20"/>
                <w:szCs w:val="20"/>
              </w:rPr>
              <w:t>Brain-derived Neurotrophic Factor (BDNF)</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5BA52999"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Cognitive function.</w:t>
            </w:r>
          </w:p>
          <w:p w14:paraId="6A39BEDA" w14:textId="0F4A0ADA" w:rsidR="002E2A4B" w:rsidRPr="00BC735C" w:rsidRDefault="002E2A4B">
            <w:pPr>
              <w:textAlignment w:val="bottom"/>
              <w:rPr>
                <w:rFonts w:cstheme="minorHAnsi"/>
                <w:sz w:val="20"/>
                <w:szCs w:val="20"/>
              </w:rPr>
            </w:pPr>
            <w:r w:rsidRPr="00BC735C">
              <w:rPr>
                <w:rFonts w:cstheme="minorHAnsi"/>
                <w:sz w:val="20"/>
                <w:szCs w:val="20"/>
              </w:rPr>
              <w:t>A neurotrophin implicated in neuronal survival/proliferation by activation of antioxidant enzymes ameliorating oxidative stress. It is a neurotransmitter regulator.</w:t>
            </w:r>
          </w:p>
        </w:tc>
        <w:tc>
          <w:tcPr>
            <w:tcW w:w="1941" w:type="dxa"/>
            <w:tcBorders>
              <w:top w:val="single" w:sz="4" w:space="0" w:color="auto"/>
              <w:left w:val="single" w:sz="4" w:space="0" w:color="auto"/>
              <w:bottom w:val="single" w:sz="4" w:space="0" w:color="auto"/>
              <w:right w:val="single" w:sz="4" w:space="0" w:color="auto"/>
            </w:tcBorders>
          </w:tcPr>
          <w:p w14:paraId="445B9D18" w14:textId="77777777" w:rsidR="002E2A4B" w:rsidRPr="00BC735C" w:rsidRDefault="002E2A4B">
            <w:pPr>
              <w:textAlignment w:val="bottom"/>
              <w:rPr>
                <w:rFonts w:cstheme="minorHAnsi"/>
                <w:sz w:val="20"/>
                <w:szCs w:val="20"/>
              </w:rPr>
            </w:pPr>
            <w:r w:rsidRPr="00BC735C">
              <w:rPr>
                <w:rFonts w:cstheme="minorHAnsi"/>
                <w:sz w:val="20"/>
                <w:szCs w:val="20"/>
              </w:rPr>
              <w:t>Cognition</w:t>
            </w:r>
          </w:p>
        </w:tc>
        <w:tc>
          <w:tcPr>
            <w:tcW w:w="1929" w:type="dxa"/>
            <w:tcBorders>
              <w:top w:val="single" w:sz="4" w:space="0" w:color="auto"/>
              <w:left w:val="single" w:sz="4" w:space="0" w:color="auto"/>
              <w:bottom w:val="single" w:sz="4" w:space="0" w:color="auto"/>
            </w:tcBorders>
            <w:shd w:val="clear" w:color="auto" w:fill="auto"/>
          </w:tcPr>
          <w:p w14:paraId="09A66AC7" w14:textId="77777777" w:rsidR="002E2A4B" w:rsidRPr="00BC735C" w:rsidRDefault="002E2A4B">
            <w:pPr>
              <w:textAlignment w:val="bottom"/>
              <w:rPr>
                <w:rFonts w:cstheme="minorHAnsi"/>
                <w:sz w:val="20"/>
                <w:szCs w:val="20"/>
              </w:rPr>
            </w:pPr>
            <w:r w:rsidRPr="00BC735C">
              <w:rPr>
                <w:rFonts w:cstheme="minorHAnsi"/>
                <w:sz w:val="20"/>
                <w:szCs w:val="20"/>
              </w:rPr>
              <w:t>Cognitive frailty, Cognitive impairment, AD and Depression.</w:t>
            </w:r>
          </w:p>
        </w:tc>
        <w:tc>
          <w:tcPr>
            <w:tcW w:w="903" w:type="dxa"/>
            <w:tcBorders>
              <w:top w:val="single" w:sz="4" w:space="0" w:color="auto"/>
              <w:left w:val="single" w:sz="4" w:space="0" w:color="auto"/>
              <w:bottom w:val="single" w:sz="4" w:space="0" w:color="auto"/>
            </w:tcBorders>
          </w:tcPr>
          <w:p w14:paraId="7151C927" w14:textId="3E677856" w:rsidR="002E2A4B" w:rsidRPr="00BC735C" w:rsidRDefault="002E2A4B">
            <w:pPr>
              <w:textAlignment w:val="bottom"/>
              <w:rPr>
                <w:rFonts w:cstheme="minorHAnsi"/>
                <w:sz w:val="20"/>
                <w:szCs w:val="20"/>
              </w:rPr>
            </w:pPr>
            <w:r w:rsidRPr="00BC735C">
              <w:rPr>
                <w:rFonts w:cstheme="minorHAnsi"/>
                <w:sz w:val="20"/>
                <w:szCs w:val="20"/>
              </w:rPr>
              <w:t>Higher</w:t>
            </w:r>
          </w:p>
        </w:tc>
        <w:tc>
          <w:tcPr>
            <w:tcW w:w="1929" w:type="dxa"/>
            <w:tcBorders>
              <w:top w:val="single" w:sz="4" w:space="0" w:color="auto"/>
              <w:left w:val="single" w:sz="4" w:space="0" w:color="auto"/>
              <w:bottom w:val="single" w:sz="4" w:space="0" w:color="auto"/>
            </w:tcBorders>
          </w:tcPr>
          <w:p w14:paraId="7AEB8FD6" w14:textId="3E3D09A3" w:rsidR="002E2A4B" w:rsidRPr="00BC735C" w:rsidRDefault="002E2A4B">
            <w:pPr>
              <w:textAlignment w:val="bottom"/>
              <w:rPr>
                <w:rFonts w:cstheme="minorHAnsi"/>
                <w:sz w:val="20"/>
                <w:szCs w:val="20"/>
              </w:rPr>
            </w:pPr>
            <w:r w:rsidRPr="00BC735C">
              <w:rPr>
                <w:rFonts w:cstheme="minorHAnsi"/>
                <w:sz w:val="20"/>
                <w:szCs w:val="20"/>
              </w:rPr>
              <w:t>Supports neuroplasticity memory and neuronal survival.</w:t>
            </w:r>
          </w:p>
        </w:tc>
      </w:tr>
      <w:tr w:rsidR="002E2A4B" w:rsidRPr="00BC735C" w14:paraId="6C6FEE83" w14:textId="39F9ECD1" w:rsidTr="002E2A4B">
        <w:tc>
          <w:tcPr>
            <w:tcW w:w="509" w:type="dxa"/>
            <w:tcBorders>
              <w:top w:val="single" w:sz="4" w:space="0" w:color="auto"/>
              <w:left w:val="single" w:sz="4" w:space="0" w:color="auto"/>
              <w:bottom w:val="single" w:sz="4" w:space="0" w:color="auto"/>
              <w:right w:val="single" w:sz="4" w:space="0" w:color="auto"/>
            </w:tcBorders>
          </w:tcPr>
          <w:p w14:paraId="4FD87BA4"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17</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3F0C2FF9"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Leukocyte telomere length</w:t>
            </w:r>
          </w:p>
          <w:p w14:paraId="519944CA" w14:textId="514E04FB"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TL)</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7FF0D158" w14:textId="77777777" w:rsidR="002E2A4B" w:rsidRPr="00BC735C" w:rsidRDefault="002E2A4B">
            <w:pPr>
              <w:textAlignment w:val="bottom"/>
              <w:rPr>
                <w:rFonts w:cstheme="minorHAnsi"/>
                <w:sz w:val="20"/>
                <w:szCs w:val="20"/>
              </w:rPr>
            </w:pPr>
            <w:r w:rsidRPr="00BC735C">
              <w:rPr>
                <w:rFonts w:cstheme="minorHAnsi"/>
                <w:sz w:val="20"/>
                <w:szCs w:val="20"/>
              </w:rPr>
              <w:t>Cellular senescence. Telomere shortening leads to leading to accumulation of senescent cells in tissues and organs ultimately leading to loss of function over time.</w:t>
            </w:r>
          </w:p>
        </w:tc>
        <w:tc>
          <w:tcPr>
            <w:tcW w:w="1941" w:type="dxa"/>
            <w:tcBorders>
              <w:top w:val="single" w:sz="4" w:space="0" w:color="auto"/>
              <w:left w:val="single" w:sz="4" w:space="0" w:color="auto"/>
              <w:bottom w:val="single" w:sz="4" w:space="0" w:color="auto"/>
              <w:right w:val="single" w:sz="4" w:space="0" w:color="auto"/>
            </w:tcBorders>
          </w:tcPr>
          <w:p w14:paraId="549C269C" w14:textId="77777777" w:rsidR="002E2A4B" w:rsidRPr="00BC735C" w:rsidRDefault="002E2A4B">
            <w:pPr>
              <w:textAlignment w:val="bottom"/>
              <w:rPr>
                <w:rFonts w:cstheme="minorHAnsi"/>
                <w:sz w:val="20"/>
                <w:szCs w:val="20"/>
              </w:rPr>
            </w:pPr>
            <w:r w:rsidRPr="00BC735C">
              <w:rPr>
                <w:rFonts w:cstheme="minorHAnsi"/>
                <w:sz w:val="20"/>
                <w:szCs w:val="20"/>
              </w:rPr>
              <w:t>Leukocyte senescence</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05822271" w14:textId="77777777" w:rsidR="002E2A4B" w:rsidRPr="00BC735C" w:rsidRDefault="002E2A4B">
            <w:pPr>
              <w:textAlignment w:val="bottom"/>
              <w:rPr>
                <w:rFonts w:cstheme="minorHAnsi"/>
                <w:sz w:val="20"/>
                <w:szCs w:val="20"/>
              </w:rPr>
            </w:pPr>
            <w:r w:rsidRPr="00BC735C">
              <w:rPr>
                <w:rFonts w:cstheme="minorHAnsi"/>
                <w:sz w:val="20"/>
                <w:szCs w:val="20"/>
              </w:rPr>
              <w:t>Mortality, CVD, cancer, psychological stress</w:t>
            </w:r>
          </w:p>
        </w:tc>
        <w:tc>
          <w:tcPr>
            <w:tcW w:w="903" w:type="dxa"/>
            <w:tcBorders>
              <w:top w:val="single" w:sz="4" w:space="0" w:color="auto"/>
              <w:left w:val="single" w:sz="4" w:space="0" w:color="auto"/>
              <w:bottom w:val="single" w:sz="4" w:space="0" w:color="auto"/>
              <w:right w:val="single" w:sz="4" w:space="0" w:color="auto"/>
            </w:tcBorders>
          </w:tcPr>
          <w:p w14:paraId="0D63257D" w14:textId="4919FDEE" w:rsidR="002E2A4B" w:rsidRPr="00BC735C" w:rsidRDefault="002E2A4B">
            <w:pPr>
              <w:textAlignment w:val="bottom"/>
              <w:rPr>
                <w:rFonts w:cstheme="minorHAnsi"/>
                <w:sz w:val="20"/>
                <w:szCs w:val="20"/>
              </w:rPr>
            </w:pPr>
            <w:r w:rsidRPr="00BC735C">
              <w:rPr>
                <w:rFonts w:ascii="Arial" w:eastAsia="Times New Roman" w:hAnsi="Arial" w:cs="Arial"/>
                <w:color w:val="000000"/>
                <w:kern w:val="0"/>
                <w:sz w:val="20"/>
                <w:szCs w:val="20"/>
                <w:lang w:eastAsia="en-IE"/>
                <w14:ligatures w14:val="none"/>
              </w:rPr>
              <w:t>Longer (Slowing Attrition)</w:t>
            </w:r>
          </w:p>
        </w:tc>
        <w:tc>
          <w:tcPr>
            <w:tcW w:w="1929" w:type="dxa"/>
            <w:tcBorders>
              <w:top w:val="single" w:sz="4" w:space="0" w:color="auto"/>
              <w:left w:val="single" w:sz="4" w:space="0" w:color="auto"/>
              <w:bottom w:val="single" w:sz="4" w:space="0" w:color="auto"/>
              <w:right w:val="single" w:sz="4" w:space="0" w:color="auto"/>
            </w:tcBorders>
          </w:tcPr>
          <w:p w14:paraId="43FEF34E" w14:textId="22161EE4" w:rsidR="002E2A4B" w:rsidRPr="00BC735C" w:rsidRDefault="002E2A4B">
            <w:pPr>
              <w:textAlignment w:val="bottom"/>
              <w:rPr>
                <w:rFonts w:ascii="Arial" w:eastAsia="Times New Roman" w:hAnsi="Arial" w:cs="Arial"/>
                <w:color w:val="000000"/>
                <w:kern w:val="0"/>
                <w:sz w:val="20"/>
                <w:szCs w:val="20"/>
                <w:lang w:eastAsia="en-IE"/>
                <w14:ligatures w14:val="none"/>
              </w:rPr>
            </w:pPr>
            <w:r w:rsidRPr="00BC735C">
              <w:rPr>
                <w:rFonts w:ascii="Arial" w:eastAsia="Times New Roman" w:hAnsi="Arial" w:cs="Arial"/>
                <w:color w:val="000000"/>
                <w:kern w:val="0"/>
                <w:sz w:val="20"/>
                <w:szCs w:val="20"/>
                <w:lang w:eastAsia="en-IE"/>
                <w14:ligatures w14:val="none"/>
              </w:rPr>
              <w:t>Shorter length linked to more favourable biological ageing; the goal is maintenance or slowing of shortening.</w:t>
            </w:r>
          </w:p>
        </w:tc>
      </w:tr>
      <w:tr w:rsidR="002E2A4B" w:rsidRPr="00A21015" w14:paraId="248BEA4E" w14:textId="26C8C7F6" w:rsidTr="002E2A4B">
        <w:tc>
          <w:tcPr>
            <w:tcW w:w="509" w:type="dxa"/>
            <w:tcBorders>
              <w:top w:val="single" w:sz="4" w:space="0" w:color="auto"/>
              <w:left w:val="single" w:sz="4" w:space="0" w:color="auto"/>
              <w:bottom w:val="single" w:sz="4" w:space="0" w:color="auto"/>
              <w:right w:val="single" w:sz="4" w:space="0" w:color="auto"/>
            </w:tcBorders>
          </w:tcPr>
          <w:p w14:paraId="1D1E10E7"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18</w:t>
            </w:r>
          </w:p>
        </w:tc>
        <w:tc>
          <w:tcPr>
            <w:tcW w:w="1193" w:type="dxa"/>
            <w:tcBorders>
              <w:top w:val="single" w:sz="4" w:space="0" w:color="auto"/>
              <w:left w:val="single" w:sz="4" w:space="0" w:color="auto"/>
              <w:bottom w:val="single" w:sz="4" w:space="0" w:color="auto"/>
              <w:right w:val="single" w:sz="4" w:space="0" w:color="auto"/>
            </w:tcBorders>
            <w:shd w:val="clear" w:color="auto" w:fill="auto"/>
          </w:tcPr>
          <w:p w14:paraId="257B2465" w14:textId="77777777" w:rsidR="002E2A4B" w:rsidRPr="00BC735C" w:rsidRDefault="002E2A4B">
            <w:pPr>
              <w:textAlignment w:val="bottom"/>
              <w:rPr>
                <w:rFonts w:cstheme="minorHAnsi"/>
                <w:color w:val="000000"/>
                <w:kern w:val="24"/>
                <w:sz w:val="20"/>
                <w:szCs w:val="20"/>
              </w:rPr>
            </w:pPr>
            <w:r w:rsidRPr="00BC735C">
              <w:rPr>
                <w:rFonts w:cstheme="minorHAnsi"/>
                <w:color w:val="000000"/>
                <w:kern w:val="24"/>
                <w:sz w:val="20"/>
                <w:szCs w:val="20"/>
              </w:rPr>
              <w:t>Vitamin D3</w:t>
            </w:r>
          </w:p>
        </w:tc>
        <w:tc>
          <w:tcPr>
            <w:tcW w:w="2740" w:type="dxa"/>
            <w:tcBorders>
              <w:top w:val="single" w:sz="4" w:space="0" w:color="auto"/>
              <w:left w:val="single" w:sz="4" w:space="0" w:color="auto"/>
              <w:bottom w:val="single" w:sz="4" w:space="0" w:color="auto"/>
              <w:right w:val="single" w:sz="4" w:space="0" w:color="auto"/>
            </w:tcBorders>
            <w:shd w:val="clear" w:color="auto" w:fill="auto"/>
          </w:tcPr>
          <w:p w14:paraId="002FEC32" w14:textId="77777777" w:rsidR="002E2A4B" w:rsidRPr="00BC735C" w:rsidRDefault="002E2A4B">
            <w:pPr>
              <w:textAlignment w:val="bottom"/>
              <w:rPr>
                <w:rFonts w:cstheme="minorHAnsi"/>
                <w:sz w:val="20"/>
                <w:szCs w:val="20"/>
              </w:rPr>
            </w:pPr>
            <w:r w:rsidRPr="00BC735C">
              <w:rPr>
                <w:rFonts w:cstheme="minorHAnsi"/>
                <w:sz w:val="20"/>
                <w:szCs w:val="20"/>
              </w:rPr>
              <w:t>Multifunctional, bone health, muscle health, CV health, immune function</w:t>
            </w:r>
          </w:p>
        </w:tc>
        <w:tc>
          <w:tcPr>
            <w:tcW w:w="1941" w:type="dxa"/>
            <w:tcBorders>
              <w:top w:val="single" w:sz="4" w:space="0" w:color="auto"/>
              <w:left w:val="single" w:sz="4" w:space="0" w:color="auto"/>
              <w:bottom w:val="single" w:sz="4" w:space="0" w:color="auto"/>
              <w:right w:val="single" w:sz="4" w:space="0" w:color="auto"/>
            </w:tcBorders>
          </w:tcPr>
          <w:p w14:paraId="4984E1CD" w14:textId="77777777" w:rsidR="002E2A4B" w:rsidRPr="00BC735C" w:rsidRDefault="002E2A4B">
            <w:pPr>
              <w:textAlignment w:val="bottom"/>
              <w:rPr>
                <w:rFonts w:cstheme="minorHAnsi"/>
                <w:sz w:val="20"/>
                <w:szCs w:val="20"/>
              </w:rPr>
            </w:pPr>
            <w:r w:rsidRPr="00BC735C">
              <w:rPr>
                <w:rFonts w:cstheme="minorHAnsi"/>
                <w:sz w:val="20"/>
                <w:szCs w:val="20"/>
              </w:rPr>
              <w:t>Musculoskeletal</w:t>
            </w:r>
          </w:p>
        </w:tc>
        <w:tc>
          <w:tcPr>
            <w:tcW w:w="1929" w:type="dxa"/>
            <w:tcBorders>
              <w:top w:val="single" w:sz="4" w:space="0" w:color="auto"/>
              <w:left w:val="single" w:sz="4" w:space="0" w:color="auto"/>
              <w:bottom w:val="single" w:sz="4" w:space="0" w:color="auto"/>
              <w:right w:val="single" w:sz="4" w:space="0" w:color="auto"/>
            </w:tcBorders>
            <w:shd w:val="clear" w:color="auto" w:fill="auto"/>
          </w:tcPr>
          <w:p w14:paraId="09D752B0" w14:textId="77777777" w:rsidR="002E2A4B" w:rsidRPr="00BC735C" w:rsidRDefault="002E2A4B">
            <w:pPr>
              <w:textAlignment w:val="bottom"/>
              <w:rPr>
                <w:rFonts w:cstheme="minorHAnsi"/>
                <w:sz w:val="20"/>
                <w:szCs w:val="20"/>
              </w:rPr>
            </w:pPr>
            <w:r w:rsidRPr="00BC735C">
              <w:rPr>
                <w:rFonts w:cstheme="minorHAnsi"/>
                <w:sz w:val="20"/>
                <w:szCs w:val="20"/>
              </w:rPr>
              <w:t>Mortality, frailty, malnutrition</w:t>
            </w:r>
          </w:p>
        </w:tc>
        <w:tc>
          <w:tcPr>
            <w:tcW w:w="903" w:type="dxa"/>
            <w:tcBorders>
              <w:top w:val="single" w:sz="4" w:space="0" w:color="auto"/>
              <w:left w:val="single" w:sz="4" w:space="0" w:color="auto"/>
              <w:bottom w:val="single" w:sz="4" w:space="0" w:color="auto"/>
              <w:right w:val="single" w:sz="4" w:space="0" w:color="auto"/>
            </w:tcBorders>
          </w:tcPr>
          <w:p w14:paraId="7002BA0A" w14:textId="7AE1BD8B" w:rsidR="002E2A4B" w:rsidRPr="00BC735C" w:rsidRDefault="002E2A4B">
            <w:pPr>
              <w:textAlignment w:val="bottom"/>
              <w:rPr>
                <w:rFonts w:cstheme="minorHAnsi"/>
                <w:sz w:val="20"/>
                <w:szCs w:val="20"/>
              </w:rPr>
            </w:pPr>
            <w:r w:rsidRPr="00BC735C">
              <w:rPr>
                <w:rFonts w:cstheme="minorHAnsi"/>
                <w:sz w:val="20"/>
                <w:szCs w:val="20"/>
              </w:rPr>
              <w:t>Higher (in optimal range)</w:t>
            </w:r>
          </w:p>
        </w:tc>
        <w:tc>
          <w:tcPr>
            <w:tcW w:w="1929" w:type="dxa"/>
            <w:tcBorders>
              <w:top w:val="single" w:sz="4" w:space="0" w:color="auto"/>
              <w:left w:val="single" w:sz="4" w:space="0" w:color="auto"/>
              <w:bottom w:val="single" w:sz="4" w:space="0" w:color="auto"/>
              <w:right w:val="single" w:sz="4" w:space="0" w:color="auto"/>
            </w:tcBorders>
          </w:tcPr>
          <w:p w14:paraId="7FABECEC" w14:textId="13616C30" w:rsidR="002E2A4B" w:rsidRPr="0006774A" w:rsidRDefault="002E2A4B">
            <w:pPr>
              <w:textAlignment w:val="bottom"/>
              <w:rPr>
                <w:rFonts w:cstheme="minorHAnsi"/>
                <w:sz w:val="20"/>
                <w:szCs w:val="20"/>
              </w:rPr>
            </w:pPr>
            <w:r w:rsidRPr="00BC735C">
              <w:rPr>
                <w:rFonts w:cstheme="minorHAnsi"/>
                <w:sz w:val="20"/>
                <w:szCs w:val="20"/>
              </w:rPr>
              <w:t>Critical for immune function, bone health and mood regulation.</w:t>
            </w:r>
          </w:p>
        </w:tc>
      </w:tr>
    </w:tbl>
    <w:p w14:paraId="26A866F0" w14:textId="77777777" w:rsidR="00F02D46" w:rsidRDefault="00F02D46" w:rsidP="00F02D46"/>
    <w:p w14:paraId="0D14F30E" w14:textId="77777777" w:rsidR="00A96ED4" w:rsidRDefault="00A96ED4" w:rsidP="00F02D46"/>
    <w:p w14:paraId="2EFFC651" w14:textId="77777777" w:rsidR="00A96ED4" w:rsidRDefault="00A96ED4" w:rsidP="00F02D46"/>
    <w:p w14:paraId="1DFBA9EA" w14:textId="77777777" w:rsidR="00A96ED4" w:rsidRDefault="00A96ED4" w:rsidP="00F02D46"/>
    <w:p w14:paraId="0061468D" w14:textId="77777777" w:rsidR="00A96ED4" w:rsidRDefault="00A96ED4" w:rsidP="00F02D46"/>
    <w:p w14:paraId="51317322" w14:textId="77777777" w:rsidR="00A96ED4" w:rsidRDefault="00A96ED4" w:rsidP="00F02D46"/>
    <w:p w14:paraId="2B2DC83B" w14:textId="77777777" w:rsidR="00A96ED4" w:rsidRDefault="00A96ED4" w:rsidP="00F02D46"/>
    <w:p w14:paraId="130FC42D" w14:textId="77777777" w:rsidR="00A96ED4" w:rsidRDefault="00A96ED4" w:rsidP="00F02D46"/>
    <w:p w14:paraId="2EB4F7AF" w14:textId="77777777" w:rsidR="00A96ED4" w:rsidRDefault="00A96ED4" w:rsidP="00F02D46"/>
    <w:p w14:paraId="511C3203" w14:textId="77777777" w:rsidR="00A96ED4" w:rsidRDefault="00A96ED4" w:rsidP="00F02D46"/>
    <w:p w14:paraId="36CD54F6" w14:textId="77777777" w:rsidR="00A96ED4" w:rsidRDefault="00A96ED4" w:rsidP="00F02D46"/>
    <w:p w14:paraId="25C3065C" w14:textId="77777777" w:rsidR="00A96ED4" w:rsidRDefault="00A96ED4" w:rsidP="00F02D46"/>
    <w:p w14:paraId="034A4B9A" w14:textId="77777777" w:rsidR="00A96ED4" w:rsidRDefault="00A96ED4" w:rsidP="00F02D46"/>
    <w:p w14:paraId="2B2365DB" w14:textId="77777777" w:rsidR="00A96ED4" w:rsidRDefault="00A96ED4" w:rsidP="00F02D46"/>
    <w:p w14:paraId="1DD52234" w14:textId="77777777" w:rsidR="00A96ED4" w:rsidRDefault="00A96ED4" w:rsidP="00F02D46"/>
    <w:p w14:paraId="2202B0B1" w14:textId="40D6370F" w:rsidR="00973571" w:rsidRDefault="00973571">
      <w:r>
        <w:br w:type="page"/>
      </w:r>
    </w:p>
    <w:p w14:paraId="750B048D" w14:textId="4DB4AA83" w:rsidR="00A96ED4" w:rsidRDefault="00973571" w:rsidP="007D1FAB">
      <w:pPr>
        <w:pStyle w:val="Heading1"/>
      </w:pPr>
      <w:r>
        <w:lastRenderedPageBreak/>
        <w:t>Appendix 4</w:t>
      </w:r>
    </w:p>
    <w:p w14:paraId="1ED274BD" w14:textId="2EC9F77C" w:rsidR="00C3286F" w:rsidRDefault="000D070F">
      <w:r>
        <w:rPr>
          <w:noProof/>
        </w:rPr>
        <w:drawing>
          <wp:inline distT="0" distB="0" distL="0" distR="0" wp14:anchorId="54EBECD3" wp14:editId="28704430">
            <wp:extent cx="5900120" cy="3116848"/>
            <wp:effectExtent l="0" t="0" r="571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5950" cy="3135776"/>
                    </a:xfrm>
                    <a:prstGeom prst="rect">
                      <a:avLst/>
                    </a:prstGeom>
                    <a:noFill/>
                  </pic:spPr>
                </pic:pic>
              </a:graphicData>
            </a:graphic>
          </wp:inline>
        </w:drawing>
      </w:r>
    </w:p>
    <w:p w14:paraId="122279F3" w14:textId="1AD9FDA7" w:rsidR="000D070F" w:rsidRDefault="00433D08">
      <w:pPr>
        <w:rPr>
          <w:noProof/>
        </w:rPr>
      </w:pPr>
      <w:bookmarkStart w:id="1" w:name="_Hlk191721237"/>
      <w:bookmarkStart w:id="2" w:name="_Hlk191721487"/>
      <w:r>
        <w:rPr>
          <w:b/>
          <w:bCs/>
        </w:rPr>
        <w:t xml:space="preserve">Supplementary </w:t>
      </w:r>
      <w:r w:rsidR="00832D44">
        <w:rPr>
          <w:b/>
          <w:bCs/>
        </w:rPr>
        <w:t>Figure 1</w:t>
      </w:r>
      <w:bookmarkEnd w:id="1"/>
      <w:r w:rsidR="006979A1">
        <w:t xml:space="preserve">. </w:t>
      </w:r>
      <w:r w:rsidR="00F30AE6">
        <w:t xml:space="preserve"> </w:t>
      </w:r>
      <w:r w:rsidR="00F30AE6" w:rsidRPr="00BE1A05">
        <w:t>Integrated Complete-data Likelihood (ICL) criterion</w:t>
      </w:r>
      <w:r w:rsidR="00F30AE6">
        <w:rPr>
          <w:noProof/>
        </w:rPr>
        <w:t xml:space="preserve"> for 1 to 9 clusters over 14 different constraints on the eigenvalue decomposition of the covariance matrix</w:t>
      </w:r>
      <w:r w:rsidR="00B215DA">
        <w:rPr>
          <w:noProof/>
        </w:rPr>
        <w:t xml:space="preserve"> </w:t>
      </w:r>
      <w:r w:rsidR="00B73A32">
        <w:rPr>
          <w:noProof/>
        </w:rPr>
        <w:t>for TILDA bliomarker data.</w:t>
      </w:r>
      <w:r w:rsidR="00F30AE6">
        <w:rPr>
          <w:noProof/>
        </w:rPr>
        <w:t xml:space="preserve"> </w:t>
      </w:r>
      <w:r w:rsidR="000D070F">
        <w:rPr>
          <w:noProof/>
        </w:rPr>
        <w:t>The</w:t>
      </w:r>
      <w:r w:rsidR="00F30AE6">
        <w:rPr>
          <w:noProof/>
        </w:rPr>
        <w:t xml:space="preserve"> </w:t>
      </w:r>
      <w:r w:rsidR="000D070F">
        <w:rPr>
          <w:noProof/>
        </w:rPr>
        <w:t>3</w:t>
      </w:r>
      <w:r w:rsidR="00F30AE6">
        <w:rPr>
          <w:noProof/>
        </w:rPr>
        <w:t xml:space="preserve"> cluster </w:t>
      </w:r>
      <w:r w:rsidR="000D070F">
        <w:rPr>
          <w:noProof/>
        </w:rPr>
        <w:t xml:space="preserve">solution </w:t>
      </w:r>
      <w:r w:rsidR="00F30AE6">
        <w:rPr>
          <w:noProof/>
        </w:rPr>
        <w:t>using the V</w:t>
      </w:r>
      <w:r w:rsidR="000D070F">
        <w:rPr>
          <w:noProof/>
        </w:rPr>
        <w:t>V</w:t>
      </w:r>
      <w:r w:rsidR="00F30AE6">
        <w:rPr>
          <w:noProof/>
        </w:rPr>
        <w:t>E distribution structure which assumes an ellipsoidal distribution with variable volume and equal shape and orientation</w:t>
      </w:r>
      <w:r w:rsidR="000D070F">
        <w:rPr>
          <w:noProof/>
        </w:rPr>
        <w:t xml:space="preserve"> were chosen as this was the solution which maximised the ICL</w:t>
      </w:r>
      <w:r w:rsidR="00F30AE6">
        <w:rPr>
          <w:noProof/>
        </w:rPr>
        <w:t xml:space="preserve">. </w:t>
      </w:r>
    </w:p>
    <w:bookmarkEnd w:id="2"/>
    <w:p w14:paraId="4AA022C3" w14:textId="19CACCA5" w:rsidR="000D070F" w:rsidRDefault="000D070F">
      <w:pPr>
        <w:rPr>
          <w:noProof/>
        </w:rPr>
      </w:pPr>
    </w:p>
    <w:p w14:paraId="39691BEC" w14:textId="77777777" w:rsidR="00C55307" w:rsidRDefault="00C55307">
      <w:pPr>
        <w:rPr>
          <w:noProof/>
        </w:rPr>
      </w:pPr>
    </w:p>
    <w:p w14:paraId="71FEACD6" w14:textId="77777777" w:rsidR="00C55307" w:rsidRDefault="00C55307">
      <w:pPr>
        <w:rPr>
          <w:noProof/>
        </w:rPr>
      </w:pPr>
    </w:p>
    <w:p w14:paraId="0152B958" w14:textId="77777777" w:rsidR="00C55307" w:rsidRDefault="00C55307">
      <w:pPr>
        <w:rPr>
          <w:noProof/>
        </w:rPr>
      </w:pPr>
    </w:p>
    <w:p w14:paraId="6C8F184E" w14:textId="77777777" w:rsidR="00C55307" w:rsidRDefault="00C55307">
      <w:pPr>
        <w:rPr>
          <w:noProof/>
        </w:rPr>
      </w:pPr>
    </w:p>
    <w:p w14:paraId="61E47A93" w14:textId="77777777" w:rsidR="00C55307" w:rsidRDefault="00C55307">
      <w:pPr>
        <w:rPr>
          <w:noProof/>
        </w:rPr>
      </w:pPr>
    </w:p>
    <w:p w14:paraId="3638B0B4" w14:textId="77777777" w:rsidR="00C55307" w:rsidRDefault="00C55307">
      <w:pPr>
        <w:rPr>
          <w:noProof/>
        </w:rPr>
      </w:pPr>
    </w:p>
    <w:p w14:paraId="1C2C78CF" w14:textId="77777777" w:rsidR="00C55307" w:rsidRDefault="00C55307">
      <w:pPr>
        <w:rPr>
          <w:noProof/>
        </w:rPr>
      </w:pPr>
    </w:p>
    <w:p w14:paraId="75C34D05" w14:textId="77777777" w:rsidR="00C55307" w:rsidRDefault="00C55307">
      <w:pPr>
        <w:rPr>
          <w:noProof/>
        </w:rPr>
      </w:pPr>
    </w:p>
    <w:p w14:paraId="6868AFF0" w14:textId="44F5DBF4" w:rsidR="000D070F" w:rsidRDefault="00071CE4">
      <w:pPr>
        <w:rPr>
          <w:noProof/>
        </w:rPr>
      </w:pPr>
      <w:r w:rsidRPr="00071CE4">
        <w:rPr>
          <w:noProof/>
        </w:rPr>
        <w:lastRenderedPageBreak/>
        <w:drawing>
          <wp:inline distT="0" distB="0" distL="0" distR="0" wp14:anchorId="2703F416" wp14:editId="2B96E68D">
            <wp:extent cx="5731510" cy="29438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943860"/>
                    </a:xfrm>
                    <a:prstGeom prst="rect">
                      <a:avLst/>
                    </a:prstGeom>
                  </pic:spPr>
                </pic:pic>
              </a:graphicData>
            </a:graphic>
          </wp:inline>
        </w:drawing>
      </w:r>
    </w:p>
    <w:p w14:paraId="4C1B08E2" w14:textId="0F816EAC" w:rsidR="007C504E" w:rsidRDefault="006E1522">
      <w:bookmarkStart w:id="3" w:name="_Hlk191721511"/>
      <w:r>
        <w:rPr>
          <w:b/>
          <w:bCs/>
        </w:rPr>
        <w:t xml:space="preserve">Supplementary </w:t>
      </w:r>
      <w:r w:rsidR="00BD5BCF">
        <w:rPr>
          <w:b/>
          <w:bCs/>
        </w:rPr>
        <w:t>Figure</w:t>
      </w:r>
      <w:r w:rsidR="00094428" w:rsidRPr="006979A1">
        <w:rPr>
          <w:b/>
          <w:bCs/>
        </w:rPr>
        <w:t xml:space="preserve"> </w:t>
      </w:r>
      <w:r w:rsidR="00BD5BCF">
        <w:rPr>
          <w:b/>
          <w:bCs/>
        </w:rPr>
        <w:t>2</w:t>
      </w:r>
      <w:r w:rsidR="00416CDC">
        <w:rPr>
          <w:b/>
          <w:bCs/>
        </w:rPr>
        <w:t>.</w:t>
      </w:r>
      <w:r w:rsidR="006B0F66">
        <w:t xml:space="preserve"> </w:t>
      </w:r>
      <w:r w:rsidR="004E4F2A">
        <w:t xml:space="preserve">Bayesian Information Criterion </w:t>
      </w:r>
      <w:r w:rsidR="004D371E">
        <w:t>(</w:t>
      </w:r>
      <w:r w:rsidR="007C504E">
        <w:t>BIC</w:t>
      </w:r>
      <w:r w:rsidR="004D371E">
        <w:t>)</w:t>
      </w:r>
      <w:r w:rsidR="007C504E">
        <w:t xml:space="preserve"> for 1 to 10 disease </w:t>
      </w:r>
      <w:r w:rsidR="00E143B7">
        <w:t>classes</w:t>
      </w:r>
      <w:r w:rsidR="004E4F2A">
        <w:t xml:space="preserve"> using TILDA data</w:t>
      </w:r>
      <w:r w:rsidR="007C504E">
        <w:t xml:space="preserve">. </w:t>
      </w:r>
      <w:r w:rsidR="004E4F2A">
        <w:t>Six</w:t>
      </w:r>
      <w:r w:rsidR="007C504E">
        <w:t xml:space="preserve"> </w:t>
      </w:r>
      <w:r w:rsidR="00E143B7">
        <w:t>classes</w:t>
      </w:r>
      <w:r w:rsidR="007C504E">
        <w:t xml:space="preserve"> were chosen in the final model as there were only very incremental improvements in the BIC beyond this point.</w:t>
      </w:r>
    </w:p>
    <w:bookmarkEnd w:id="3"/>
    <w:p w14:paraId="0099C219" w14:textId="77777777" w:rsidR="006B0F66" w:rsidRDefault="006B0F66"/>
    <w:p w14:paraId="44189339" w14:textId="77777777" w:rsidR="008654C2" w:rsidRDefault="008654C2"/>
    <w:p w14:paraId="14113BF2" w14:textId="2A2922ED" w:rsidR="00A04565" w:rsidRDefault="00415263">
      <w:pPr>
        <w:rPr>
          <w:b/>
          <w:bCs/>
        </w:rPr>
      </w:pPr>
      <w:r>
        <w:rPr>
          <w:b/>
          <w:bCs/>
          <w:noProof/>
        </w:rPr>
        <w:lastRenderedPageBreak/>
        <w:drawing>
          <wp:inline distT="0" distB="0" distL="0" distR="0" wp14:anchorId="072D9C97" wp14:editId="67F15DF8">
            <wp:extent cx="5731510" cy="57315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D7DE41E" w14:textId="7ED290A8" w:rsidR="00443FA7" w:rsidRDefault="006E1522" w:rsidP="00C67E77">
      <w:pPr>
        <w:rPr>
          <w:b/>
          <w:bCs/>
        </w:rPr>
      </w:pPr>
      <w:r>
        <w:rPr>
          <w:b/>
          <w:bCs/>
        </w:rPr>
        <w:t xml:space="preserve">Supplementary </w:t>
      </w:r>
      <w:r w:rsidR="00D41744">
        <w:rPr>
          <w:b/>
          <w:bCs/>
        </w:rPr>
        <w:t>Figure 3</w:t>
      </w:r>
      <w:r w:rsidR="00FD48D8">
        <w:rPr>
          <w:b/>
          <w:bCs/>
        </w:rPr>
        <w:t>.</w:t>
      </w:r>
      <w:r w:rsidR="00A04565">
        <w:rPr>
          <w:b/>
          <w:bCs/>
        </w:rPr>
        <w:t xml:space="preserve"> </w:t>
      </w:r>
      <w:r w:rsidR="00A04565" w:rsidRPr="00FD48D8">
        <w:t xml:space="preserve">Alluvial plot showing participant transitions between disease </w:t>
      </w:r>
      <w:r w:rsidR="00C0784F">
        <w:t>classes</w:t>
      </w:r>
      <w:r w:rsidR="00A04565" w:rsidRPr="00FD48D8">
        <w:t xml:space="preserve"> at each wave of data collection</w:t>
      </w:r>
      <w:r w:rsidR="00AB4F5D">
        <w:t xml:space="preserve"> over 9 years </w:t>
      </w:r>
      <w:r w:rsidR="00C0784F">
        <w:t>in</w:t>
      </w:r>
      <w:r w:rsidR="00AB4F5D">
        <w:t xml:space="preserve"> the TILDA cohort.</w:t>
      </w:r>
    </w:p>
    <w:p w14:paraId="63423648" w14:textId="77777777" w:rsidR="003246BB" w:rsidRDefault="003246BB" w:rsidP="00C67E77">
      <w:pPr>
        <w:rPr>
          <w:b/>
          <w:bCs/>
        </w:rPr>
      </w:pPr>
    </w:p>
    <w:p w14:paraId="441185D7" w14:textId="77777777" w:rsidR="002E2BA7" w:rsidRDefault="002E2BA7" w:rsidP="00C67E77">
      <w:pPr>
        <w:rPr>
          <w:b/>
          <w:bCs/>
        </w:rPr>
      </w:pPr>
    </w:p>
    <w:p w14:paraId="490298D3" w14:textId="77777777" w:rsidR="002E2BA7" w:rsidRDefault="002E2BA7" w:rsidP="00C67E77">
      <w:pPr>
        <w:rPr>
          <w:b/>
          <w:bCs/>
        </w:rPr>
      </w:pPr>
    </w:p>
    <w:p w14:paraId="39D71DC1" w14:textId="77777777" w:rsidR="002E2BA7" w:rsidRDefault="002E2BA7" w:rsidP="00C67E77">
      <w:pPr>
        <w:rPr>
          <w:b/>
          <w:bCs/>
        </w:rPr>
      </w:pPr>
    </w:p>
    <w:p w14:paraId="0B6BE6FD" w14:textId="77777777" w:rsidR="002E2BA7" w:rsidRDefault="002E2BA7" w:rsidP="00C67E77">
      <w:pPr>
        <w:rPr>
          <w:b/>
          <w:bCs/>
        </w:rPr>
      </w:pPr>
    </w:p>
    <w:p w14:paraId="37FC618A" w14:textId="77777777" w:rsidR="002E2BA7" w:rsidRDefault="002E2BA7" w:rsidP="00C67E77">
      <w:pPr>
        <w:rPr>
          <w:b/>
          <w:bCs/>
        </w:rPr>
      </w:pPr>
    </w:p>
    <w:p w14:paraId="1458425C" w14:textId="77777777" w:rsidR="002E2BA7" w:rsidRDefault="002E2BA7" w:rsidP="00C67E77">
      <w:pPr>
        <w:rPr>
          <w:b/>
          <w:bCs/>
        </w:rPr>
      </w:pPr>
    </w:p>
    <w:p w14:paraId="4669771E" w14:textId="77777777" w:rsidR="002E2BA7" w:rsidRDefault="002E2BA7" w:rsidP="00C67E77">
      <w:pPr>
        <w:rPr>
          <w:b/>
          <w:bCs/>
        </w:rPr>
      </w:pPr>
    </w:p>
    <w:p w14:paraId="7257C985" w14:textId="77777777" w:rsidR="002E2BA7" w:rsidRDefault="002E2BA7" w:rsidP="00C67E77">
      <w:pPr>
        <w:rPr>
          <w:b/>
          <w:bCs/>
        </w:rPr>
      </w:pPr>
    </w:p>
    <w:p w14:paraId="32B15539" w14:textId="4BCC8CA2" w:rsidR="00973571" w:rsidRDefault="00973571" w:rsidP="007D1FAB">
      <w:pPr>
        <w:pStyle w:val="Heading1"/>
      </w:pPr>
      <w:r>
        <w:lastRenderedPageBreak/>
        <w:t xml:space="preserve">Appendix </w:t>
      </w:r>
      <w:r w:rsidR="00BC735C">
        <w:t>5</w:t>
      </w:r>
    </w:p>
    <w:p w14:paraId="63C62934" w14:textId="3E49DD08" w:rsidR="002E2BA7" w:rsidRDefault="002E2BA7" w:rsidP="00C67E77">
      <w:pPr>
        <w:rPr>
          <w:b/>
          <w:bCs/>
        </w:rPr>
      </w:pPr>
      <w:r>
        <w:rPr>
          <w:b/>
          <w:bCs/>
        </w:rPr>
        <w:t>Supplementary code</w:t>
      </w:r>
    </w:p>
    <w:p w14:paraId="177F9C25" w14:textId="77777777" w:rsidR="00A11DD7" w:rsidRPr="00A11DD7" w:rsidRDefault="00A11DD7" w:rsidP="00A11DD7">
      <w:r w:rsidRPr="00A11DD7">
        <w:t>#need to create same data format for bio-markers:</w:t>
      </w:r>
    </w:p>
    <w:p w14:paraId="1595FC3A" w14:textId="77777777" w:rsidR="00A11DD7" w:rsidRPr="00A11DD7" w:rsidRDefault="00A11DD7" w:rsidP="00A11DD7">
      <w:r w:rsidRPr="00A11DD7">
        <w:t>#This will run on the 20 markers in common between TILDA and HRS</w:t>
      </w:r>
    </w:p>
    <w:p w14:paraId="35FA0D2B" w14:textId="77777777" w:rsidR="00A11DD7" w:rsidRPr="00A11DD7" w:rsidRDefault="00A11DD7" w:rsidP="00A11DD7">
      <w:r w:rsidRPr="00A11DD7">
        <w:t>library(readstata13)</w:t>
      </w:r>
    </w:p>
    <w:p w14:paraId="54D80B21" w14:textId="77777777" w:rsidR="00A11DD7" w:rsidRPr="00A11DD7" w:rsidRDefault="00A11DD7" w:rsidP="00A11DD7">
      <w:r w:rsidRPr="00A11DD7">
        <w:t>w1biomarkers&lt;-read.dta13("PATHTODATA")</w:t>
      </w:r>
    </w:p>
    <w:p w14:paraId="7F2FC907" w14:textId="77777777" w:rsidR="00A11DD7" w:rsidRPr="00A11DD7" w:rsidRDefault="00A11DD7" w:rsidP="00A11DD7">
      <w:r w:rsidRPr="00A11DD7">
        <w:t>#################################################################################################################</w:t>
      </w:r>
    </w:p>
    <w:p w14:paraId="673FFBCA" w14:textId="77777777" w:rsidR="00A11DD7" w:rsidRPr="00A11DD7" w:rsidRDefault="00A11DD7" w:rsidP="00A11DD7">
      <w:r w:rsidRPr="00A11DD7">
        <w:t>names&lt;-c("zseatedRHR","zlogsystolic"  ,"zlogdiastolic", "zlogFRbmi",</w:t>
      </w:r>
    </w:p>
    <w:p w14:paraId="1CAB641A" w14:textId="77777777" w:rsidR="00A11DD7" w:rsidRPr="00A11DD7" w:rsidRDefault="00A11DD7" w:rsidP="00A11DD7">
      <w:r w:rsidRPr="00A11DD7">
        <w:t xml:space="preserve">         "zlogHDL", "zlogLDL", "zlogTRIG",</w:t>
      </w:r>
    </w:p>
    <w:p w14:paraId="762C0C9D" w14:textId="77777777" w:rsidR="00A11DD7" w:rsidRPr="00A11DD7" w:rsidRDefault="00A11DD7" w:rsidP="00A11DD7">
      <w:r w:rsidRPr="00A11DD7">
        <w:t xml:space="preserve">         "zlogCREA",    "zlogCYSC","zlogBDNF",</w:t>
      </w:r>
    </w:p>
    <w:p w14:paraId="12ECD4B4" w14:textId="77777777" w:rsidR="00A11DD7" w:rsidRPr="00A11DD7" w:rsidRDefault="00A11DD7" w:rsidP="00A11DD7">
      <w:r w:rsidRPr="00A11DD7">
        <w:t xml:space="preserve">         "zlogNTpBNP","zlogCRP","zlogIL1RA"   ,"zlogIL6","zlogIL10" , </w:t>
      </w:r>
    </w:p>
    <w:p w14:paraId="22A8C600" w14:textId="77777777" w:rsidR="00A11DD7" w:rsidRPr="00A11DD7" w:rsidRDefault="00A11DD7" w:rsidP="00A11DD7">
      <w:r w:rsidRPr="00A11DD7">
        <w:t xml:space="preserve">         "zlogTNFa","zlogVITD3","zLOGTELOMERE_PLATE")</w:t>
      </w:r>
    </w:p>
    <w:p w14:paraId="3FC0A1DA" w14:textId="77777777" w:rsidR="00A11DD7" w:rsidRPr="00A11DD7" w:rsidRDefault="00A11DD7" w:rsidP="00A11DD7"/>
    <w:p w14:paraId="5C0DF658" w14:textId="77777777" w:rsidR="00A11DD7" w:rsidRPr="00A11DD7" w:rsidRDefault="00A11DD7" w:rsidP="00A11DD7">
      <w:r w:rsidRPr="00A11DD7">
        <w:t>#run model based clustering on the data of 4961 participants:</w:t>
      </w:r>
    </w:p>
    <w:p w14:paraId="1EB0791E" w14:textId="77777777" w:rsidR="00A11DD7" w:rsidRPr="00A11DD7" w:rsidRDefault="00A11DD7" w:rsidP="00A11DD7">
      <w:r w:rsidRPr="00A11DD7">
        <w:t>library(mclust)</w:t>
      </w:r>
    </w:p>
    <w:p w14:paraId="732343FE" w14:textId="77777777" w:rsidR="00A11DD7" w:rsidRPr="00A11DD7" w:rsidRDefault="00A11DD7" w:rsidP="00A11DD7">
      <w:r w:rsidRPr="00A11DD7">
        <w:t>library(mix)</w:t>
      </w:r>
    </w:p>
    <w:p w14:paraId="2AF46E25" w14:textId="77777777" w:rsidR="00A11DD7" w:rsidRPr="00A11DD7" w:rsidRDefault="00A11DD7" w:rsidP="00A11DD7"/>
    <w:p w14:paraId="7E32597B" w14:textId="77777777" w:rsidR="00A11DD7" w:rsidRPr="00A11DD7" w:rsidRDefault="00A11DD7" w:rsidP="00A11DD7">
      <w:r w:rsidRPr="00A11DD7">
        <w:t>#impute 100 times:</w:t>
      </w:r>
    </w:p>
    <w:p w14:paraId="6C9FADEE" w14:textId="77777777" w:rsidR="00A11DD7" w:rsidRPr="00A11DD7" w:rsidRDefault="00A11DD7" w:rsidP="00A11DD7">
      <w:r w:rsidRPr="00A11DD7">
        <w:t>#summary(BIOM_ImputerData)</w:t>
      </w:r>
    </w:p>
    <w:p w14:paraId="44E0732E" w14:textId="77777777" w:rsidR="00A11DD7" w:rsidRPr="00A11DD7" w:rsidRDefault="00A11DD7" w:rsidP="00A11DD7">
      <w:r w:rsidRPr="00A11DD7">
        <w:t>ICL_List&lt;-list()</w:t>
      </w:r>
    </w:p>
    <w:p w14:paraId="71AF7EF4" w14:textId="77777777" w:rsidR="00A11DD7" w:rsidRPr="00A11DD7" w:rsidRDefault="00A11DD7" w:rsidP="00A11DD7">
      <w:r w:rsidRPr="00A11DD7">
        <w:t>length(ICL_List)&lt;-100</w:t>
      </w:r>
    </w:p>
    <w:p w14:paraId="74A64F46" w14:textId="77777777" w:rsidR="00A11DD7" w:rsidRPr="00A11DD7" w:rsidRDefault="00A11DD7" w:rsidP="00A11DD7">
      <w:r w:rsidRPr="00A11DD7">
        <w:t>Best_model&lt;-rep(NA,100)</w:t>
      </w:r>
    </w:p>
    <w:p w14:paraId="2B3C1B5B" w14:textId="77777777" w:rsidR="00A11DD7" w:rsidRPr="00A11DD7" w:rsidRDefault="00A11DD7" w:rsidP="00A11DD7">
      <w:r w:rsidRPr="00A11DD7">
        <w:t>MaxNumClust&lt;-rep(NA,100)</w:t>
      </w:r>
    </w:p>
    <w:p w14:paraId="3BF22D54" w14:textId="77777777" w:rsidR="00A11DD7" w:rsidRPr="00A11DD7" w:rsidRDefault="00A11DD7" w:rsidP="00A11DD7"/>
    <w:p w14:paraId="54C1BCFE" w14:textId="77777777" w:rsidR="00A11DD7" w:rsidRPr="00A11DD7" w:rsidRDefault="00A11DD7" w:rsidP="00A11DD7">
      <w:r w:rsidRPr="00A11DD7">
        <w:t>library(dplyr)</w:t>
      </w:r>
    </w:p>
    <w:p w14:paraId="277C2F12" w14:textId="77777777" w:rsidR="00A11DD7" w:rsidRPr="00A11DD7" w:rsidRDefault="00A11DD7" w:rsidP="00A11DD7">
      <w:r w:rsidRPr="00A11DD7">
        <w:t>set.seed(100)</w:t>
      </w:r>
    </w:p>
    <w:p w14:paraId="6226945D" w14:textId="77777777" w:rsidR="00A11DD7" w:rsidRPr="00A11DD7" w:rsidRDefault="00A11DD7" w:rsidP="00A11DD7">
      <w:r w:rsidRPr="00A11DD7">
        <w:t>for(i in 1:100){</w:t>
      </w:r>
    </w:p>
    <w:p w14:paraId="7D1690EB" w14:textId="77777777" w:rsidR="00A11DD7" w:rsidRPr="00A11DD7" w:rsidRDefault="00A11DD7" w:rsidP="00A11DD7">
      <w:r w:rsidRPr="00A11DD7">
        <w:t xml:space="preserve">  print(c("i is",i))</w:t>
      </w:r>
    </w:p>
    <w:p w14:paraId="65C27F1B" w14:textId="77777777" w:rsidR="00A11DD7" w:rsidRPr="00A11DD7" w:rsidRDefault="00A11DD7" w:rsidP="00A11DD7">
      <w:r w:rsidRPr="00A11DD7">
        <w:t xml:space="preserve">  set.seed(i)</w:t>
      </w:r>
    </w:p>
    <w:p w14:paraId="719312D6" w14:textId="77777777" w:rsidR="00A11DD7" w:rsidRPr="00A11DD7" w:rsidRDefault="00A11DD7" w:rsidP="00A11DD7">
      <w:r w:rsidRPr="00A11DD7">
        <w:t xml:space="preserve">  BIOM_ImputerData&lt;-imputeData(as.matrix(w1biomarkers[,names]),seed=i)</w:t>
      </w:r>
    </w:p>
    <w:p w14:paraId="32468864" w14:textId="77777777" w:rsidR="00A11DD7" w:rsidRPr="00A11DD7" w:rsidRDefault="00A11DD7" w:rsidP="00A11DD7">
      <w:r w:rsidRPr="00A11DD7">
        <w:lastRenderedPageBreak/>
        <w:t xml:space="preserve">  ICL &lt;- mclustICL(BIOM_ImputerData)</w:t>
      </w:r>
    </w:p>
    <w:p w14:paraId="56EB267D" w14:textId="77777777" w:rsidR="00A11DD7" w:rsidRPr="00A11DD7" w:rsidRDefault="00A11DD7" w:rsidP="00A11DD7">
      <w:r w:rsidRPr="00A11DD7">
        <w:t xml:space="preserve">  ICL_List[[i]]&lt;-ICL[,c(1:14)]</w:t>
      </w:r>
    </w:p>
    <w:p w14:paraId="1630722A" w14:textId="77777777" w:rsidR="00A11DD7" w:rsidRPr="00A11DD7" w:rsidRDefault="00A11DD7" w:rsidP="00A11DD7">
      <w:r w:rsidRPr="00A11DD7">
        <w:t xml:space="preserve">  Best_model[i]&lt;-which.max(data.frame(ICL_List[[i]]) %&gt;% summarise_if(is.numeric, max))</w:t>
      </w:r>
    </w:p>
    <w:p w14:paraId="5B98662F" w14:textId="77777777" w:rsidR="00A11DD7" w:rsidRPr="00A11DD7" w:rsidRDefault="00A11DD7" w:rsidP="00A11DD7">
      <w:r w:rsidRPr="00A11DD7">
        <w:t xml:space="preserve">  MaxNumClust[i]&lt;-which.max(data.frame(ICL_List[[i]])[,Best_model[i]])</w:t>
      </w:r>
    </w:p>
    <w:p w14:paraId="00950A5F" w14:textId="77777777" w:rsidR="00A11DD7" w:rsidRPr="00A11DD7" w:rsidRDefault="00A11DD7" w:rsidP="00A11DD7">
      <w:r w:rsidRPr="00A11DD7">
        <w:t xml:space="preserve">  rm(list=ls()[! ls() %in% c("w1biomarkers","names","ICL_List","Best_model","MaxNumClust")])</w:t>
      </w:r>
    </w:p>
    <w:p w14:paraId="70BB8433" w14:textId="77777777" w:rsidR="00A11DD7" w:rsidRPr="00A11DD7" w:rsidRDefault="00A11DD7" w:rsidP="00A11DD7">
      <w:r w:rsidRPr="00A11DD7">
        <w:t>}</w:t>
      </w:r>
    </w:p>
    <w:p w14:paraId="64CB8061" w14:textId="77777777" w:rsidR="00A11DD7" w:rsidRPr="00A11DD7" w:rsidRDefault="00A11DD7" w:rsidP="00A11DD7"/>
    <w:p w14:paraId="6E08E52C" w14:textId="77777777" w:rsidR="00A11DD7" w:rsidRPr="00A11DD7" w:rsidRDefault="00A11DD7" w:rsidP="00A11DD7">
      <w:r w:rsidRPr="00A11DD7">
        <w:t>plot(ICL)</w:t>
      </w:r>
    </w:p>
    <w:p w14:paraId="664CC450" w14:textId="77777777" w:rsidR="00A11DD7" w:rsidRPr="00A11DD7" w:rsidRDefault="00A11DD7" w:rsidP="00A11DD7">
      <w:r w:rsidRPr="00A11DD7">
        <w:t>#to get the average over all elements of list:</w:t>
      </w:r>
    </w:p>
    <w:p w14:paraId="2A1430AB" w14:textId="77777777" w:rsidR="00A11DD7" w:rsidRPr="00A11DD7" w:rsidRDefault="00A11DD7" w:rsidP="00A11DD7">
      <w:r w:rsidRPr="00A11DD7">
        <w:t>Avg_Clust_Soln&lt;-Reduce("+", ICL_List) / length(ICL_List)</w:t>
      </w:r>
    </w:p>
    <w:p w14:paraId="639BD068" w14:textId="77777777" w:rsidR="00A11DD7" w:rsidRPr="00A11DD7" w:rsidRDefault="00A11DD7" w:rsidP="00A11DD7">
      <w:r w:rsidRPr="00A11DD7">
        <w:t>Avg_Clust_Soln&lt;-Reduce("+", lapply(ICL_List, function(x) replace(x, is.na(x), 0))) / Reduce("+", lapply(ICL_List, Negate(is.na)))</w:t>
      </w:r>
    </w:p>
    <w:p w14:paraId="6B972023" w14:textId="77777777" w:rsidR="00A11DD7" w:rsidRPr="00A11DD7" w:rsidRDefault="00A11DD7" w:rsidP="00A11DD7">
      <w:r w:rsidRPr="00A11DD7">
        <w:t>#then plot the results and choose the number of clusters</w:t>
      </w:r>
    </w:p>
    <w:p w14:paraId="1FB8D04F" w14:textId="77777777" w:rsidR="00A11DD7" w:rsidRPr="00A11DD7" w:rsidRDefault="00A11DD7" w:rsidP="00A11DD7">
      <w:r w:rsidRPr="00A11DD7">
        <w:t>#reproduce this plot:</w:t>
      </w:r>
    </w:p>
    <w:p w14:paraId="101C2844" w14:textId="77777777" w:rsidR="00A11DD7" w:rsidRPr="00A11DD7" w:rsidRDefault="00A11DD7" w:rsidP="00A11DD7">
      <w:r w:rsidRPr="00A11DD7">
        <w:t>plot(Avg_Clust_Soln[,1],ylim=c(min(Avg_Clust_Soln,na.rm=TRUE),</w:t>
      </w:r>
    </w:p>
    <w:p w14:paraId="234169B5" w14:textId="77777777" w:rsidR="00A11DD7" w:rsidRPr="00A11DD7" w:rsidRDefault="00A11DD7" w:rsidP="00A11DD7">
      <w:r w:rsidRPr="00A11DD7">
        <w:t xml:space="preserve">   max(Avg_Clust_Soln,na.rm=TRUE)),col=1,pch=1,type="b",xlab="Number of Clusters",ylab="ICL")</w:t>
      </w:r>
    </w:p>
    <w:p w14:paraId="1F8116A7" w14:textId="77777777" w:rsidR="00A11DD7" w:rsidRPr="00A11DD7" w:rsidRDefault="00A11DD7" w:rsidP="00A11DD7">
      <w:r w:rsidRPr="00A11DD7">
        <w:t>for(i in 2:ncol(Avg_Clust_Soln)){</w:t>
      </w:r>
    </w:p>
    <w:p w14:paraId="364ECC9A" w14:textId="77777777" w:rsidR="00A11DD7" w:rsidRPr="00A11DD7" w:rsidRDefault="00A11DD7" w:rsidP="00A11DD7">
      <w:r w:rsidRPr="00A11DD7">
        <w:t xml:space="preserve">  lines(Avg_Clust_Soln[,i],ylim=c(min(Avg_Clust_Soln,na.rm=TRUE),max(Avg_Clust_Soln,na.rm=TRUE)),col=i,pch=i,type="b")</w:t>
      </w:r>
    </w:p>
    <w:p w14:paraId="080BF1D0" w14:textId="77777777" w:rsidR="00A11DD7" w:rsidRPr="00A11DD7" w:rsidRDefault="00A11DD7" w:rsidP="00A11DD7">
      <w:r w:rsidRPr="00A11DD7">
        <w:t>}</w:t>
      </w:r>
    </w:p>
    <w:p w14:paraId="4D485F13" w14:textId="77777777" w:rsidR="00A11DD7" w:rsidRPr="00A11DD7" w:rsidRDefault="00A11DD7" w:rsidP="00A11DD7">
      <w:r w:rsidRPr="00A11DD7">
        <w:t>legend("bottomright",colnames(Avg_Clust_Soln),col=c(1:ncol(Avg_Clust_Soln)),pch=c(1:ncol(Avg_Clust_Soln)))</w:t>
      </w:r>
    </w:p>
    <w:p w14:paraId="6C7443AD" w14:textId="77777777" w:rsidR="00A11DD7" w:rsidRPr="00A11DD7" w:rsidRDefault="00A11DD7" w:rsidP="00A11DD7"/>
    <w:p w14:paraId="435533A4" w14:textId="77777777" w:rsidR="00A11DD7" w:rsidRPr="00A11DD7" w:rsidRDefault="00A11DD7" w:rsidP="00A11DD7">
      <w:r w:rsidRPr="00A11DD7">
        <w:t>set.seed(10)</w:t>
      </w:r>
    </w:p>
    <w:p w14:paraId="36AAF4B8" w14:textId="77777777" w:rsidR="00A11DD7" w:rsidRPr="00A11DD7" w:rsidRDefault="00A11DD7" w:rsidP="00A11DD7">
      <w:r w:rsidRPr="00A11DD7">
        <w:t>bio3_Classification&lt;-matrix(rep(NA,nrow(w1biomarkers)*100),nrow=nrow(w1biomarkers),ncol=100)</w:t>
      </w:r>
    </w:p>
    <w:p w14:paraId="577AFE06" w14:textId="77777777" w:rsidR="00A11DD7" w:rsidRPr="00A11DD7" w:rsidRDefault="00A11DD7" w:rsidP="00A11DD7">
      <w:r w:rsidRPr="00A11DD7">
        <w:t>bio3_MeanMat&lt;-list()</w:t>
      </w:r>
    </w:p>
    <w:p w14:paraId="24701B73" w14:textId="77777777" w:rsidR="00A11DD7" w:rsidRPr="00A11DD7" w:rsidRDefault="00A11DD7" w:rsidP="00A11DD7">
      <w:r w:rsidRPr="00A11DD7">
        <w:t>length(bio3_MeanMat)&lt;-100</w:t>
      </w:r>
    </w:p>
    <w:p w14:paraId="7BD9DA7F" w14:textId="77777777" w:rsidR="00A11DD7" w:rsidRPr="00A11DD7" w:rsidRDefault="00A11DD7" w:rsidP="00A11DD7"/>
    <w:p w14:paraId="6FA04487" w14:textId="77777777" w:rsidR="00A11DD7" w:rsidRPr="00A11DD7" w:rsidRDefault="00A11DD7" w:rsidP="00A11DD7">
      <w:r w:rsidRPr="00A11DD7">
        <w:t>bio4_all&lt;-list()</w:t>
      </w:r>
    </w:p>
    <w:p w14:paraId="7271DBC3" w14:textId="77777777" w:rsidR="00A11DD7" w:rsidRPr="00A11DD7" w:rsidRDefault="00A11DD7" w:rsidP="00A11DD7">
      <w:r w:rsidRPr="00A11DD7">
        <w:t>length(bio4_all)&lt;-100</w:t>
      </w:r>
    </w:p>
    <w:p w14:paraId="1508B743" w14:textId="77777777" w:rsidR="00A11DD7" w:rsidRPr="00A11DD7" w:rsidRDefault="00A11DD7" w:rsidP="00A11DD7"/>
    <w:p w14:paraId="0A6B3CB7" w14:textId="77777777" w:rsidR="00A11DD7" w:rsidRPr="00A11DD7" w:rsidRDefault="00A11DD7" w:rsidP="00A11DD7">
      <w:r w:rsidRPr="00A11DD7">
        <w:lastRenderedPageBreak/>
        <w:t>for(i in 1:100){</w:t>
      </w:r>
    </w:p>
    <w:p w14:paraId="4F04F4DF" w14:textId="77777777" w:rsidR="00A11DD7" w:rsidRPr="00A11DD7" w:rsidRDefault="00A11DD7" w:rsidP="00A11DD7">
      <w:r w:rsidRPr="00A11DD7">
        <w:t xml:space="preserve">  set.seed(i)</w:t>
      </w:r>
    </w:p>
    <w:p w14:paraId="0C32F84A" w14:textId="77777777" w:rsidR="00A11DD7" w:rsidRPr="00A11DD7" w:rsidRDefault="00A11DD7" w:rsidP="00A11DD7">
      <w:r w:rsidRPr="00A11DD7">
        <w:t xml:space="preserve">  BIOM_ImputerData&lt;-imputeData(as.matrix(w1biomarkers[,names]),seed=i)</w:t>
      </w:r>
    </w:p>
    <w:p w14:paraId="1A6BEA3B" w14:textId="77777777" w:rsidR="00A11DD7" w:rsidRPr="00A11DD7" w:rsidRDefault="00A11DD7" w:rsidP="00A11DD7">
      <w:r w:rsidRPr="00A11DD7">
        <w:t xml:space="preserve">  bio4_all[[i]]&lt;-Mclust(BIOM_ImputerData,G=3,modelNames = "VVE")</w:t>
      </w:r>
    </w:p>
    <w:p w14:paraId="39058784" w14:textId="77777777" w:rsidR="00A11DD7" w:rsidRPr="00A11DD7" w:rsidRDefault="00A11DD7" w:rsidP="00A11DD7">
      <w:r w:rsidRPr="00A11DD7">
        <w:t xml:space="preserve">  bio4Out&lt;-summary(bio4_all[[i]],parameters=TRUE)</w:t>
      </w:r>
    </w:p>
    <w:p w14:paraId="242CA1A1" w14:textId="77777777" w:rsidR="00A11DD7" w:rsidRPr="00A11DD7" w:rsidRDefault="00A11DD7" w:rsidP="00A11DD7">
      <w:r w:rsidRPr="00A11DD7">
        <w:t xml:space="preserve">  bio3_MeanMat[[i]]&lt;-bio4Out$mean</w:t>
      </w:r>
    </w:p>
    <w:p w14:paraId="5F416CB0" w14:textId="77777777" w:rsidR="00A11DD7" w:rsidRPr="00A11DD7" w:rsidRDefault="00A11DD7" w:rsidP="00A11DD7">
      <w:r w:rsidRPr="00A11DD7">
        <w:t xml:space="preserve">  bio3_Classification[,i]&lt;-bio4Out$classification</w:t>
      </w:r>
    </w:p>
    <w:p w14:paraId="6BF3758D" w14:textId="77777777" w:rsidR="00A11DD7" w:rsidRPr="00A11DD7" w:rsidRDefault="00A11DD7" w:rsidP="00A11DD7">
      <w:r w:rsidRPr="00A11DD7">
        <w:t xml:space="preserve">  </w:t>
      </w:r>
    </w:p>
    <w:p w14:paraId="75F1855A" w14:textId="77777777" w:rsidR="00A11DD7" w:rsidRPr="00A11DD7" w:rsidRDefault="00A11DD7" w:rsidP="00A11DD7">
      <w:r w:rsidRPr="00A11DD7">
        <w:t xml:space="preserve">  rm(BIOM_ImputerData,bio4Out)</w:t>
      </w:r>
    </w:p>
    <w:p w14:paraId="4D95B386" w14:textId="77777777" w:rsidR="00A11DD7" w:rsidRPr="00A11DD7" w:rsidRDefault="00A11DD7" w:rsidP="00A11DD7">
      <w:r w:rsidRPr="00A11DD7">
        <w:t>}</w:t>
      </w:r>
    </w:p>
    <w:p w14:paraId="0314EFD4" w14:textId="77777777" w:rsidR="00A11DD7" w:rsidRPr="00A11DD7" w:rsidRDefault="00A11DD7" w:rsidP="00A11DD7"/>
    <w:p w14:paraId="55414AD1" w14:textId="77777777" w:rsidR="00A11DD7" w:rsidRPr="00A11DD7" w:rsidRDefault="00A11DD7" w:rsidP="00A11DD7">
      <w:r w:rsidRPr="00A11DD7">
        <w:t>#need to now match the labels across iterations as label 1 in iteration 1 isn't necessarily called 1 in iteration2 etc</w:t>
      </w:r>
    </w:p>
    <w:p w14:paraId="44E0139D" w14:textId="77777777" w:rsidR="00A11DD7" w:rsidRPr="00A11DD7" w:rsidRDefault="00A11DD7" w:rsidP="00A11DD7">
      <w:r w:rsidRPr="00A11DD7">
        <w:t>#R gives the new labels matched to iteration 1</w:t>
      </w:r>
    </w:p>
    <w:p w14:paraId="635D36CA" w14:textId="77777777" w:rsidR="00A11DD7" w:rsidRPr="00A11DD7" w:rsidRDefault="00A11DD7" w:rsidP="00A11DD7">
      <w:r w:rsidRPr="00A11DD7">
        <w:t>#map all labels to iteration 1:</w:t>
      </w:r>
    </w:p>
    <w:p w14:paraId="0A0BCB89" w14:textId="77777777" w:rsidR="00A11DD7" w:rsidRPr="00A11DD7" w:rsidRDefault="00A11DD7" w:rsidP="00A11DD7">
      <w:r w:rsidRPr="00A11DD7">
        <w:t>bio3_MeanMat_Remaped&lt;-list()</w:t>
      </w:r>
    </w:p>
    <w:p w14:paraId="018C0CAF" w14:textId="77777777" w:rsidR="00A11DD7" w:rsidRPr="00A11DD7" w:rsidRDefault="00A11DD7" w:rsidP="00A11DD7">
      <w:r w:rsidRPr="00A11DD7">
        <w:t>length(bio3_MeanMat_Remaped)&lt;-100</w:t>
      </w:r>
    </w:p>
    <w:p w14:paraId="74CF34BE" w14:textId="77777777" w:rsidR="00A11DD7" w:rsidRPr="00A11DD7" w:rsidRDefault="00A11DD7" w:rsidP="00A11DD7">
      <w:r w:rsidRPr="00A11DD7">
        <w:t>bio3_ClassRemapped&lt;-matrix(rep(NA,nrow(w1biomarkers)*100),nrow=nrow(w1biomarkers),ncol=100)</w:t>
      </w:r>
    </w:p>
    <w:p w14:paraId="4C274C71" w14:textId="77777777" w:rsidR="00A11DD7" w:rsidRPr="00A11DD7" w:rsidRDefault="00A11DD7" w:rsidP="00A11DD7">
      <w:r w:rsidRPr="00A11DD7">
        <w:t>bio3_ClassRemapped[,1]&lt;-bio3_Classification[,1]</w:t>
      </w:r>
    </w:p>
    <w:p w14:paraId="1AAC7454" w14:textId="77777777" w:rsidR="00A11DD7" w:rsidRPr="00A11DD7" w:rsidRDefault="00A11DD7" w:rsidP="00A11DD7">
      <w:r w:rsidRPr="00A11DD7">
        <w:t>bio3_MeanMat_Remaped[[1]]&lt;-bio3_MeanMat[[1]]</w:t>
      </w:r>
    </w:p>
    <w:p w14:paraId="64F775DB" w14:textId="77777777" w:rsidR="00A11DD7" w:rsidRPr="00A11DD7" w:rsidRDefault="00A11DD7" w:rsidP="00A11DD7">
      <w:r w:rsidRPr="00A11DD7">
        <w:t>library(Thresher)</w:t>
      </w:r>
    </w:p>
    <w:p w14:paraId="04714D5F" w14:textId="77777777" w:rsidR="00A11DD7" w:rsidRPr="00A11DD7" w:rsidRDefault="00A11DD7" w:rsidP="00A11DD7">
      <w:r w:rsidRPr="00A11DD7">
        <w:t>set.seed(1)</w:t>
      </w:r>
    </w:p>
    <w:p w14:paraId="09B1DDD4" w14:textId="77777777" w:rsidR="00A11DD7" w:rsidRPr="00A11DD7" w:rsidRDefault="00A11DD7" w:rsidP="00A11DD7">
      <w:r w:rsidRPr="00A11DD7">
        <w:t>for(i in 1:100){</w:t>
      </w:r>
    </w:p>
    <w:p w14:paraId="0797B6DB" w14:textId="77777777" w:rsidR="00A11DD7" w:rsidRPr="00A11DD7" w:rsidRDefault="00A11DD7" w:rsidP="00A11DD7">
      <w:r w:rsidRPr="00A11DD7">
        <w:t xml:space="preserve">  #R remaps to the first iteration</w:t>
      </w:r>
    </w:p>
    <w:p w14:paraId="624EA2CF" w14:textId="77777777" w:rsidR="00A11DD7" w:rsidRPr="00A11DD7" w:rsidRDefault="00A11DD7" w:rsidP="00A11DD7">
      <w:r w:rsidRPr="00A11DD7">
        <w:t xml:space="preserve">  R &lt;- remap(bio3_Classification[,1], bio3_Classification[,i])  </w:t>
      </w:r>
    </w:p>
    <w:p w14:paraId="7DC8C253" w14:textId="77777777" w:rsidR="00A11DD7" w:rsidRPr="00A11DD7" w:rsidRDefault="00A11DD7" w:rsidP="00A11DD7">
      <w:r w:rsidRPr="00A11DD7">
        <w:t xml:space="preserve">  bio3_ClassRemapped[,i]&lt;-R</w:t>
      </w:r>
    </w:p>
    <w:p w14:paraId="19D3F645" w14:textId="77777777" w:rsidR="00A11DD7" w:rsidRPr="00A11DD7" w:rsidRDefault="00A11DD7" w:rsidP="00A11DD7">
      <w:r w:rsidRPr="00A11DD7">
        <w:t xml:space="preserve">  #now reorder the columns of meanmat</w:t>
      </w:r>
    </w:p>
    <w:p w14:paraId="739B8251" w14:textId="77777777" w:rsidR="00A11DD7" w:rsidRPr="00A11DD7" w:rsidRDefault="00A11DD7" w:rsidP="00A11DD7">
      <w:r w:rsidRPr="00A11DD7">
        <w:t xml:space="preserve">  #take col 1 as the ground truth and match everything to that.....</w:t>
      </w:r>
    </w:p>
    <w:p w14:paraId="2FE341AE" w14:textId="77777777" w:rsidR="00A11DD7" w:rsidRPr="00A11DD7" w:rsidRDefault="00A11DD7" w:rsidP="00A11DD7">
      <w:r w:rsidRPr="00A11DD7">
        <w:t xml:space="preserve">  #relabel the clusters to match iteraton 1 and reorder the mean matrices so they have the same order:</w:t>
      </w:r>
    </w:p>
    <w:p w14:paraId="3C5B8B8D" w14:textId="77777777" w:rsidR="00A11DD7" w:rsidRPr="00A11DD7" w:rsidRDefault="00A11DD7" w:rsidP="00A11DD7">
      <w:r w:rsidRPr="00A11DD7">
        <w:t xml:space="preserve">  tab &lt;- table(bio3_Classification[,1], bio3_Classification[,i])</w:t>
      </w:r>
    </w:p>
    <w:p w14:paraId="1F0563CF" w14:textId="77777777" w:rsidR="00A11DD7" w:rsidRPr="00A11DD7" w:rsidRDefault="00A11DD7" w:rsidP="00A11DD7">
      <w:r w:rsidRPr="00A11DD7">
        <w:lastRenderedPageBreak/>
        <w:t xml:space="preserve">  MLabs&lt;-matchLabels(tab)</w:t>
      </w:r>
    </w:p>
    <w:p w14:paraId="2CD2CFE5" w14:textId="77777777" w:rsidR="00A11DD7" w:rsidRPr="00A11DD7" w:rsidRDefault="00A11DD7" w:rsidP="00A11DD7">
      <w:r w:rsidRPr="00A11DD7">
        <w:t xml:space="preserve">  </w:t>
      </w:r>
    </w:p>
    <w:p w14:paraId="2E7E59E9" w14:textId="77777777" w:rsidR="00A11DD7" w:rsidRPr="00A11DD7" w:rsidRDefault="00A11DD7" w:rsidP="00A11DD7">
      <w:r w:rsidRPr="00A11DD7">
        <w:t xml:space="preserve">  bio3_MeanMat_Remaped[[i]]&lt;-bio3_MeanMat[[i]][,as.numeric(colnames(MLabs))[order(as.numeric(rownames(MLabs)))]]</w:t>
      </w:r>
    </w:p>
    <w:p w14:paraId="404C11B1" w14:textId="77777777" w:rsidR="00A11DD7" w:rsidRPr="00A11DD7" w:rsidRDefault="00A11DD7" w:rsidP="00A11DD7">
      <w:r w:rsidRPr="00A11DD7">
        <w:t xml:space="preserve">  </w:t>
      </w:r>
    </w:p>
    <w:p w14:paraId="414F892B" w14:textId="77777777" w:rsidR="00A11DD7" w:rsidRPr="00A11DD7" w:rsidRDefault="00A11DD7" w:rsidP="00A11DD7">
      <w:r w:rsidRPr="00A11DD7">
        <w:t>}</w:t>
      </w:r>
    </w:p>
    <w:p w14:paraId="234E169B" w14:textId="77777777" w:rsidR="00A11DD7" w:rsidRPr="00A11DD7" w:rsidRDefault="00A11DD7" w:rsidP="00A11DD7"/>
    <w:p w14:paraId="05C605F0" w14:textId="77777777" w:rsidR="00A11DD7" w:rsidRPr="00A11DD7" w:rsidRDefault="00A11DD7" w:rsidP="00A11DD7">
      <w:r w:rsidRPr="00A11DD7">
        <w:t xml:space="preserve">#get average membership:  </w:t>
      </w:r>
    </w:p>
    <w:p w14:paraId="18DE828F" w14:textId="77777777" w:rsidR="00A11DD7" w:rsidRPr="00A11DD7" w:rsidRDefault="00A11DD7" w:rsidP="00A11DD7">
      <w:r w:rsidRPr="00A11DD7">
        <w:t>Avg_Clust4&lt;-apply(with(stack(data.frame(t(bio3_ClassRemapped))), table(ind, values)),1,function(x) which.max(x))</w:t>
      </w:r>
    </w:p>
    <w:p w14:paraId="2B436E89" w14:textId="77777777" w:rsidR="00A11DD7" w:rsidRPr="00A11DD7" w:rsidRDefault="00A11DD7" w:rsidP="00A11DD7">
      <w:r w:rsidRPr="00A11DD7">
        <w:t>table(Avg_Clust4)</w:t>
      </w:r>
    </w:p>
    <w:p w14:paraId="54F4354A" w14:textId="77777777" w:rsidR="00A11DD7" w:rsidRPr="00A11DD7" w:rsidRDefault="00A11DD7" w:rsidP="00A11DD7">
      <w:r w:rsidRPr="00A11DD7">
        <w:t>round(prop.table(table(Avg_Clust4)),3)*100</w:t>
      </w:r>
    </w:p>
    <w:p w14:paraId="37AD4893" w14:textId="77777777" w:rsidR="00A11DD7" w:rsidRPr="00A11DD7" w:rsidRDefault="00A11DD7" w:rsidP="00A11DD7"/>
    <w:p w14:paraId="0DC61070" w14:textId="77777777" w:rsidR="00A11DD7" w:rsidRPr="00A11DD7" w:rsidRDefault="00A11DD7" w:rsidP="00A11DD7">
      <w:r w:rsidRPr="00A11DD7">
        <w:t>#####################################################################################</w:t>
      </w:r>
    </w:p>
    <w:p w14:paraId="027154C9" w14:textId="77777777" w:rsidR="00A11DD7" w:rsidRPr="00A11DD7" w:rsidRDefault="00A11DD7" w:rsidP="00A11DD7">
      <w:r w:rsidRPr="00A11DD7">
        <w:t>#now draw a heat map of the cluster means, over the 100 iterations:</w:t>
      </w:r>
    </w:p>
    <w:p w14:paraId="50CE4A0E" w14:textId="77777777" w:rsidR="00A11DD7" w:rsidRPr="00A11DD7" w:rsidRDefault="00A11DD7" w:rsidP="00A11DD7">
      <w:r w:rsidRPr="00A11DD7">
        <w:t>meanmat4&lt;-Reduce("+", bio3_MeanMat_Remaped) / length(bio3_MeanMat_Remaped)</w:t>
      </w:r>
    </w:p>
    <w:p w14:paraId="14FBED48" w14:textId="77777777" w:rsidR="00A11DD7" w:rsidRPr="00A11DD7" w:rsidRDefault="00A11DD7" w:rsidP="00A11DD7">
      <w:r w:rsidRPr="00A11DD7">
        <w:t>colnames(meanmat4)&lt;-c("Group 1: Low Risk","Group 2: High Risk","Group 3: Medium Risk")</w:t>
      </w:r>
    </w:p>
    <w:p w14:paraId="1FCAA6BE" w14:textId="77777777" w:rsidR="00A11DD7" w:rsidRPr="00A11DD7" w:rsidRDefault="00A11DD7" w:rsidP="00A11DD7"/>
    <w:p w14:paraId="3C6B9AB8" w14:textId="77777777" w:rsidR="00A11DD7" w:rsidRPr="00A11DD7" w:rsidRDefault="00A11DD7" w:rsidP="00A11DD7">
      <w:r w:rsidRPr="00A11DD7">
        <w:t>#########################################################################################</w:t>
      </w:r>
    </w:p>
    <w:p w14:paraId="071B5A91" w14:textId="77777777" w:rsidR="00A11DD7" w:rsidRPr="00A11DD7" w:rsidRDefault="00A11DD7" w:rsidP="00A11DD7">
      <w:r w:rsidRPr="00A11DD7">
        <w:t>library(ggplot2)</w:t>
      </w:r>
    </w:p>
    <w:p w14:paraId="3F6E185C" w14:textId="77777777" w:rsidR="00A11DD7" w:rsidRPr="00A11DD7" w:rsidRDefault="00A11DD7" w:rsidP="00A11DD7">
      <w:r w:rsidRPr="00A11DD7">
        <w:t>library(reshape2)</w:t>
      </w:r>
    </w:p>
    <w:p w14:paraId="7DA95749" w14:textId="77777777" w:rsidR="00A11DD7" w:rsidRPr="00A11DD7" w:rsidRDefault="00A11DD7" w:rsidP="00A11DD7">
      <w:r w:rsidRPr="00A11DD7">
        <w:t>library(RColorBrewer)</w:t>
      </w:r>
    </w:p>
    <w:p w14:paraId="648691DD" w14:textId="77777777" w:rsidR="00A11DD7" w:rsidRPr="00A11DD7" w:rsidRDefault="00A11DD7" w:rsidP="00A11DD7">
      <w:r w:rsidRPr="00A11DD7">
        <w:t>library("lattice")</w:t>
      </w:r>
    </w:p>
    <w:p w14:paraId="1996BF5A" w14:textId="77777777" w:rsidR="00A11DD7" w:rsidRPr="00A11DD7" w:rsidRDefault="00A11DD7" w:rsidP="00A11DD7">
      <w:r w:rsidRPr="00A11DD7">
        <w:t>coul &lt;- colorRampPalette(brewer.pal(11, "PuOr"))(250)</w:t>
      </w:r>
    </w:p>
    <w:p w14:paraId="4737A108" w14:textId="77777777" w:rsidR="00A11DD7" w:rsidRPr="00A11DD7" w:rsidRDefault="00A11DD7" w:rsidP="00A11DD7">
      <w:r w:rsidRPr="00A11DD7">
        <w:t>brk&lt;-do.breaks(c(-2.2,2.2), 250)</w:t>
      </w:r>
    </w:p>
    <w:p w14:paraId="3C2998BB" w14:textId="77777777" w:rsidR="00A11DD7" w:rsidRPr="00A11DD7" w:rsidRDefault="00A11DD7" w:rsidP="00A11DD7"/>
    <w:p w14:paraId="22D51C32" w14:textId="77777777" w:rsidR="00A11DD7" w:rsidRPr="00A11DD7" w:rsidRDefault="00A11DD7" w:rsidP="00A11DD7">
      <w:r w:rsidRPr="00A11DD7">
        <w:t>levelplot(value ~ Var2*Var1, data=melt(meanmat4[,]) ,scales=list(x=list(rot=45)) ,xlab="",ylab="",at = brk,</w:t>
      </w:r>
    </w:p>
    <w:p w14:paraId="64A770F8" w14:textId="77777777" w:rsidR="00A11DD7" w:rsidRPr="00A11DD7" w:rsidRDefault="00A11DD7" w:rsidP="00A11DD7">
      <w:r w:rsidRPr="00A11DD7">
        <w:t xml:space="preserve">          colorkey = list(col = coul, </w:t>
      </w:r>
    </w:p>
    <w:p w14:paraId="06A5CCE3" w14:textId="77777777" w:rsidR="00A11DD7" w:rsidRPr="00A11DD7" w:rsidRDefault="00A11DD7" w:rsidP="00A11DD7">
      <w:r w:rsidRPr="00A11DD7">
        <w:t xml:space="preserve">                          at = brk),</w:t>
      </w:r>
    </w:p>
    <w:p w14:paraId="21B1DE6F" w14:textId="77777777" w:rsidR="00A11DD7" w:rsidRPr="00A11DD7" w:rsidRDefault="00A11DD7" w:rsidP="00A11DD7">
      <w:r w:rsidRPr="00A11DD7">
        <w:t xml:space="preserve">          main="",col.regions = coul)</w:t>
      </w:r>
    </w:p>
    <w:p w14:paraId="3FAF041E" w14:textId="77777777" w:rsidR="00A11DD7" w:rsidRPr="00A11DD7" w:rsidRDefault="00A11DD7" w:rsidP="00A11DD7"/>
    <w:p w14:paraId="383DCACA" w14:textId="77777777" w:rsidR="00A11DD7" w:rsidRPr="00A11DD7" w:rsidRDefault="00A11DD7" w:rsidP="00A11DD7"/>
    <w:p w14:paraId="359983B2" w14:textId="77777777" w:rsidR="00A11DD7" w:rsidRPr="00A11DD7" w:rsidRDefault="00A11DD7" w:rsidP="00A11DD7">
      <w:r w:rsidRPr="00A11DD7">
        <w:t>library(survival)</w:t>
      </w:r>
    </w:p>
    <w:p w14:paraId="5D5E151C" w14:textId="77777777" w:rsidR="00A11DD7" w:rsidRPr="00A11DD7" w:rsidRDefault="00A11DD7" w:rsidP="00A11DD7">
      <w:r w:rsidRPr="00A11DD7">
        <w:t>library(survminer)</w:t>
      </w:r>
    </w:p>
    <w:p w14:paraId="7D5CBE04" w14:textId="77777777" w:rsidR="00A11DD7" w:rsidRPr="00A11DD7" w:rsidRDefault="00A11DD7" w:rsidP="00A11DD7">
      <w:r w:rsidRPr="00A11DD7">
        <w:t>library(dplyr)</w:t>
      </w:r>
    </w:p>
    <w:p w14:paraId="69F2A067" w14:textId="77777777" w:rsidR="00A11DD7" w:rsidRPr="00A11DD7" w:rsidRDefault="00A11DD7" w:rsidP="00A11DD7">
      <w:r w:rsidRPr="00A11DD7">
        <w:t>surv_object &lt;- Surv(time = AllMortality$wave1age+AllMortality$timew1interviewtodeath , event = AllMortality$status)</w:t>
      </w:r>
    </w:p>
    <w:p w14:paraId="1C00807D" w14:textId="77777777" w:rsidR="00A11DD7" w:rsidRPr="00A11DD7" w:rsidRDefault="00A11DD7" w:rsidP="00A11DD7">
      <w:r w:rsidRPr="00A11DD7">
        <w:t>plot(survfit(surv_object~ AllMortality$Mclust4),col=AllMortality$Mclust4)</w:t>
      </w:r>
    </w:p>
    <w:p w14:paraId="5A4DF28E" w14:textId="77777777" w:rsidR="00A11DD7" w:rsidRPr="00A11DD7" w:rsidRDefault="00A11DD7" w:rsidP="00A11DD7">
      <w:r w:rsidRPr="00A11DD7">
        <w:t>surv_object2 &lt;- Surv(time = AllMortality$timew1interviewtodeath , event = AllMortality$status)</w:t>
      </w:r>
    </w:p>
    <w:p w14:paraId="7B5F25CC" w14:textId="77777777" w:rsidR="00A11DD7" w:rsidRPr="00A11DD7" w:rsidRDefault="00A11DD7" w:rsidP="00A11DD7">
      <w:r w:rsidRPr="00A11DD7">
        <w:t>plot(survfit(surv_object2~ AllMortality$Mclust4),col=AllMortality$Mclust4)</w:t>
      </w:r>
    </w:p>
    <w:p w14:paraId="0C39F8C0" w14:textId="77777777" w:rsidR="00A11DD7" w:rsidRPr="00A11DD7" w:rsidRDefault="00A11DD7" w:rsidP="00A11DD7"/>
    <w:p w14:paraId="2708981F" w14:textId="77777777" w:rsidR="00A11DD7" w:rsidRPr="00A11DD7" w:rsidRDefault="00A11DD7" w:rsidP="00A11DD7">
      <w:r w:rsidRPr="00A11DD7">
        <w:t>AllMortality$Mclust4&lt;-as.factor(AllMortality$Mclust4)</w:t>
      </w:r>
    </w:p>
    <w:p w14:paraId="0FC0A3D9" w14:textId="77777777" w:rsidR="00A11DD7" w:rsidRPr="00A11DD7" w:rsidRDefault="00A11DD7" w:rsidP="00A11DD7">
      <w:r w:rsidRPr="00A11DD7">
        <w:t>AllMortality$Mclust4&lt;-relevel(AllMortality$Mclust4,"1")</w:t>
      </w:r>
    </w:p>
    <w:p w14:paraId="6C5A735A" w14:textId="77777777" w:rsidR="00A11DD7" w:rsidRPr="00A11DD7" w:rsidRDefault="00A11DD7" w:rsidP="00A11DD7"/>
    <w:p w14:paraId="65083463" w14:textId="77777777" w:rsidR="00A11DD7" w:rsidRPr="00A11DD7" w:rsidRDefault="00A11DD7" w:rsidP="00A11DD7">
      <w:r w:rsidRPr="00A11DD7">
        <w:t>fit &lt;- coxph(surv_object2 ~ bloodage+as.factor(sex.x)+as.factor(edu3)+BEHsmoker+MDantihypertensives2+MDlipmod+FRbmi+Mclust4, data = AllMortality)</w:t>
      </w:r>
    </w:p>
    <w:p w14:paraId="06CE9B00" w14:textId="77777777" w:rsidR="00A11DD7" w:rsidRPr="00A11DD7" w:rsidRDefault="00A11DD7" w:rsidP="00A11DD7">
      <w:r w:rsidRPr="00A11DD7">
        <w:t>summary(fit)</w:t>
      </w:r>
    </w:p>
    <w:p w14:paraId="3F1D0B18" w14:textId="77777777" w:rsidR="00A11DD7" w:rsidRPr="00A11DD7" w:rsidRDefault="00A11DD7" w:rsidP="00A11DD7">
      <w:r w:rsidRPr="00A11DD7">
        <w:t>anova(fit)</w:t>
      </w:r>
    </w:p>
    <w:p w14:paraId="583F651E" w14:textId="77777777" w:rsidR="00A11DD7" w:rsidRPr="00A11DD7" w:rsidRDefault="00A11DD7" w:rsidP="00A11DD7">
      <w:r w:rsidRPr="00A11DD7">
        <w:t>test.ph &lt;- cox.zph(fit)</w:t>
      </w:r>
    </w:p>
    <w:p w14:paraId="13172218" w14:textId="77777777" w:rsidR="00A11DD7" w:rsidRPr="00A11DD7" w:rsidRDefault="00A11DD7" w:rsidP="00A11DD7">
      <w:r w:rsidRPr="00A11DD7">
        <w:t>test.ph</w:t>
      </w:r>
    </w:p>
    <w:p w14:paraId="79839F4C" w14:textId="77777777" w:rsidR="00A11DD7" w:rsidRPr="00A11DD7" w:rsidRDefault="00A11DD7" w:rsidP="00A11DD7">
      <w:r w:rsidRPr="00A11DD7">
        <w:t>ggcoxzph(test.ph)</w:t>
      </w:r>
    </w:p>
    <w:p w14:paraId="498329BC" w14:textId="77777777" w:rsidR="00A11DD7" w:rsidRPr="00A11DD7" w:rsidRDefault="00A11DD7" w:rsidP="00A11DD7">
      <w:r w:rsidRPr="00A11DD7">
        <w:t>summary(fit)$concordance</w:t>
      </w:r>
    </w:p>
    <w:p w14:paraId="47E4E657" w14:textId="77777777" w:rsidR="00A11DD7" w:rsidRPr="00A11DD7" w:rsidRDefault="00A11DD7" w:rsidP="00A11DD7"/>
    <w:p w14:paraId="336577AA" w14:textId="77777777" w:rsidR="00A11DD7" w:rsidRPr="00A11DD7" w:rsidRDefault="00A11DD7" w:rsidP="00A11DD7">
      <w:r w:rsidRPr="00A11DD7">
        <w:t>#now test accuracy (training for TILDA and Test for HRS):</w:t>
      </w:r>
    </w:p>
    <w:p w14:paraId="56AC895A" w14:textId="77777777" w:rsidR="00A11DD7" w:rsidRPr="00A11DD7" w:rsidRDefault="00A11DD7" w:rsidP="00A11DD7">
      <w:r w:rsidRPr="00A11DD7">
        <w:t>library(dynpred)</w:t>
      </w:r>
    </w:p>
    <w:p w14:paraId="341E1E4F" w14:textId="77777777" w:rsidR="00A11DD7" w:rsidRPr="00A11DD7" w:rsidRDefault="00A11DD7" w:rsidP="00A11DD7">
      <w:r w:rsidRPr="00A11DD7">
        <w:t>cindex &lt;- cindex(surv_object2 ~ bloodage+as.factor(sex.x)+as.factor(edu3)+BEHsmoker+MDantihypertensives2+MDlipmod+FRbmi+Mclust4, data = AllMortality)</w:t>
      </w:r>
    </w:p>
    <w:p w14:paraId="027D83A9" w14:textId="77777777" w:rsidR="00A11DD7" w:rsidRPr="00A11DD7" w:rsidRDefault="00A11DD7" w:rsidP="00A11DD7">
      <w:r w:rsidRPr="00A11DD7">
        <w:t>cindex</w:t>
      </w:r>
    </w:p>
    <w:p w14:paraId="24309E66" w14:textId="77777777" w:rsidR="00A11DD7" w:rsidRPr="00A11DD7" w:rsidRDefault="00A11DD7" w:rsidP="00A11DD7"/>
    <w:p w14:paraId="783964C7" w14:textId="77777777" w:rsidR="00A11DD7" w:rsidRPr="00A11DD7" w:rsidRDefault="00A11DD7" w:rsidP="00A11DD7">
      <w:r w:rsidRPr="00A11DD7">
        <w:t>#######################################################################################################################</w:t>
      </w:r>
    </w:p>
    <w:p w14:paraId="4CDC2033" w14:textId="77777777" w:rsidR="00A11DD7" w:rsidRPr="00A11DD7" w:rsidRDefault="00A11DD7" w:rsidP="00A11DD7">
      <w:r w:rsidRPr="00A11DD7">
        <w:lastRenderedPageBreak/>
        <w:t>####identify longitudinal disease trajectories and see if biomarker clusters are predictive:</w:t>
      </w:r>
    </w:p>
    <w:p w14:paraId="33CC32BF" w14:textId="77777777" w:rsidR="00A11DD7" w:rsidRPr="00A11DD7" w:rsidRDefault="00A11DD7" w:rsidP="00A11DD7">
      <w:r w:rsidRPr="00A11DD7">
        <w:t>#######################################################################################################################</w:t>
      </w:r>
    </w:p>
    <w:p w14:paraId="3BC3AAA5" w14:textId="77777777" w:rsidR="00A11DD7" w:rsidRPr="00A11DD7" w:rsidRDefault="00A11DD7" w:rsidP="00A11DD7">
      <w:r w:rsidRPr="00A11DD7">
        <w:t>#change the cluster names for the models from now on:</w:t>
      </w:r>
    </w:p>
    <w:p w14:paraId="5C764CF0" w14:textId="77777777" w:rsidR="00A11DD7" w:rsidRPr="00A11DD7" w:rsidRDefault="00A11DD7" w:rsidP="00A11DD7">
      <w:r w:rsidRPr="00A11DD7">
        <w:t>w1biomarkers$Mclust4&lt;-factor(w1biomarkers$Mclust4,levels=c(1,3,2))</w:t>
      </w:r>
    </w:p>
    <w:p w14:paraId="41727A97" w14:textId="77777777" w:rsidR="00A11DD7" w:rsidRPr="00A11DD7" w:rsidRDefault="00A11DD7" w:rsidP="00A11DD7">
      <w:r w:rsidRPr="00A11DD7">
        <w:t>levels(w1biomarkers$Mclust4)&lt;-list("Low Risk"="1","Medium Risk"="3", "High Risk"=2)</w:t>
      </w:r>
    </w:p>
    <w:p w14:paraId="5FD5BFCE" w14:textId="77777777" w:rsidR="00A11DD7" w:rsidRPr="00A11DD7" w:rsidRDefault="00A11DD7" w:rsidP="00A11DD7">
      <w:r w:rsidRPr="00A11DD7">
        <w:t>table(w1biomarkers$Mclust4)</w:t>
      </w:r>
    </w:p>
    <w:p w14:paraId="262C3095" w14:textId="77777777" w:rsidR="00A11DD7" w:rsidRPr="00A11DD7" w:rsidRDefault="00A11DD7" w:rsidP="00A11DD7">
      <w:r w:rsidRPr="00A11DD7">
        <w:t>library(nlme)</w:t>
      </w:r>
    </w:p>
    <w:p w14:paraId="08508971" w14:textId="77777777" w:rsidR="00A11DD7" w:rsidRPr="00A11DD7" w:rsidRDefault="00A11DD7" w:rsidP="00A11DD7"/>
    <w:p w14:paraId="14B56834" w14:textId="77777777" w:rsidR="00A11DD7" w:rsidRPr="00A11DD7" w:rsidRDefault="00A11DD7" w:rsidP="00A11DD7">
      <w:r w:rsidRPr="00A11DD7">
        <w:t>m1 &lt;- lme(FRtugTimeSec~age+sex+edu3+BEHsmoker+MDantihypertensives2+MDlipmod+Mclust4+Wave,random=~1|tilda_serial,data=TUGTIME_Long)</w:t>
      </w:r>
    </w:p>
    <w:p w14:paraId="0E6B568E" w14:textId="77777777" w:rsidR="00A11DD7" w:rsidRPr="00A11DD7" w:rsidRDefault="00A11DD7" w:rsidP="00A11DD7">
      <w:r w:rsidRPr="00A11DD7">
        <w:t>#wave is significant but interaction between wave and group isn't</w:t>
      </w:r>
    </w:p>
    <w:p w14:paraId="46E439E3" w14:textId="77777777" w:rsidR="00A11DD7" w:rsidRPr="00A11DD7" w:rsidRDefault="00A11DD7" w:rsidP="00A11DD7">
      <w:r w:rsidRPr="00A11DD7">
        <w:t>anova(m1)</w:t>
      </w:r>
    </w:p>
    <w:p w14:paraId="3C8D8B10" w14:textId="77777777" w:rsidR="00A11DD7" w:rsidRPr="00A11DD7" w:rsidRDefault="00A11DD7" w:rsidP="00A11DD7">
      <w:r w:rsidRPr="00A11DD7">
        <w:t>summary(m1)</w:t>
      </w:r>
    </w:p>
    <w:p w14:paraId="1D1CB73C" w14:textId="77777777" w:rsidR="00A11DD7" w:rsidRPr="00A11DD7" w:rsidRDefault="00A11DD7" w:rsidP="00A11DD7"/>
    <w:p w14:paraId="71AE4B24" w14:textId="77777777" w:rsidR="00A11DD7" w:rsidRPr="00A11DD7" w:rsidRDefault="00A11DD7" w:rsidP="00A11DD7">
      <w:r w:rsidRPr="00A11DD7">
        <w:t>#get the RMSE</w:t>
      </w:r>
    </w:p>
    <w:p w14:paraId="468595D2" w14:textId="77777777" w:rsidR="00A11DD7" w:rsidRPr="00A11DD7" w:rsidRDefault="00A11DD7" w:rsidP="00A11DD7">
      <w:r w:rsidRPr="00A11DD7">
        <w:t>TugTime.rmse &lt;- sqrt(mean(m1$residuals^2))</w:t>
      </w:r>
    </w:p>
    <w:p w14:paraId="0DD168F1" w14:textId="77777777" w:rsidR="00A11DD7" w:rsidRPr="00A11DD7" w:rsidRDefault="00A11DD7" w:rsidP="00A11DD7">
      <w:r w:rsidRPr="00A11DD7">
        <w:t>TugTime.rmse</w:t>
      </w:r>
    </w:p>
    <w:p w14:paraId="35B39C40" w14:textId="77777777" w:rsidR="00A11DD7" w:rsidRPr="00A11DD7" w:rsidRDefault="00A11DD7" w:rsidP="00A11DD7"/>
    <w:p w14:paraId="467E0DA7" w14:textId="77777777" w:rsidR="00A11DD7" w:rsidRPr="00A11DD7" w:rsidRDefault="00A11DD7" w:rsidP="00A11DD7">
      <w:r w:rsidRPr="00A11DD7">
        <w:t>library(ggeffects)</w:t>
      </w:r>
    </w:p>
    <w:p w14:paraId="6CDEA7AB" w14:textId="77777777" w:rsidR="00A11DD7" w:rsidRPr="00A11DD7" w:rsidRDefault="00A11DD7" w:rsidP="00A11DD7">
      <w:r w:rsidRPr="00A11DD7">
        <w:t>Tug &lt;- ggpredict(m1, c("Wave","Mclust4"))</w:t>
      </w:r>
    </w:p>
    <w:p w14:paraId="34D32975" w14:textId="77777777" w:rsidR="00A11DD7" w:rsidRPr="00A11DD7" w:rsidRDefault="00A11DD7" w:rsidP="00A11DD7">
      <w:r w:rsidRPr="00A11DD7">
        <w:t>Tug</w:t>
      </w:r>
    </w:p>
    <w:p w14:paraId="23EA3B5B" w14:textId="77777777" w:rsidR="00A11DD7" w:rsidRPr="00A11DD7" w:rsidRDefault="00A11DD7" w:rsidP="00A11DD7">
      <w:r w:rsidRPr="00A11DD7">
        <w:t>Tug_plot&lt;-plot(Tug)+labs(y="TUG Time", title="Predicted TUG Time")+theme_classic()+theme(legend.title=element_blank())</w:t>
      </w:r>
    </w:p>
    <w:p w14:paraId="6BF3E155" w14:textId="77777777" w:rsidR="00A11DD7" w:rsidRPr="00A11DD7" w:rsidRDefault="00A11DD7" w:rsidP="00A11DD7">
      <w:r w:rsidRPr="00A11DD7">
        <w:t>Tug_plot</w:t>
      </w:r>
    </w:p>
    <w:p w14:paraId="06185A77" w14:textId="77777777" w:rsidR="00A11DD7" w:rsidRPr="00A11DD7" w:rsidRDefault="00A11DD7" w:rsidP="00A11DD7"/>
    <w:p w14:paraId="6F533FF3" w14:textId="77777777" w:rsidR="00A11DD7" w:rsidRPr="00A11DD7" w:rsidRDefault="00A11DD7" w:rsidP="00A11DD7">
      <w:r w:rsidRPr="00A11DD7">
        <w:t>##############################################################</w:t>
      </w:r>
    </w:p>
    <w:p w14:paraId="67C93A5F" w14:textId="77777777" w:rsidR="00A11DD7" w:rsidRPr="00A11DD7" w:rsidRDefault="00A11DD7" w:rsidP="00A11DD7">
      <w:r w:rsidRPr="00A11DD7">
        <w:t>#now do same for grip strength at waves 1 and 3</w:t>
      </w:r>
    </w:p>
    <w:p w14:paraId="2DD13A56" w14:textId="77777777" w:rsidR="00A11DD7" w:rsidRPr="00A11DD7" w:rsidRDefault="00A11DD7" w:rsidP="00A11DD7">
      <w:r w:rsidRPr="00A11DD7">
        <w:t>###############################################################</w:t>
      </w:r>
    </w:p>
    <w:p w14:paraId="4EB7B754" w14:textId="77777777" w:rsidR="00A11DD7" w:rsidRPr="00A11DD7" w:rsidRDefault="00A11DD7" w:rsidP="00A11DD7"/>
    <w:p w14:paraId="7900F34B" w14:textId="77777777" w:rsidR="00A11DD7" w:rsidRPr="00A11DD7" w:rsidRDefault="00A11DD7" w:rsidP="00A11DD7">
      <w:r w:rsidRPr="00A11DD7">
        <w:t>w1biomarkers&lt;-merge(w1biomarkers,w1[,c("tilda_serial","GRTspeed")],by="tilda_serial")</w:t>
      </w:r>
    </w:p>
    <w:p w14:paraId="34828606" w14:textId="77777777" w:rsidR="00A11DD7" w:rsidRPr="00A11DD7" w:rsidRDefault="00A11DD7" w:rsidP="00A11DD7"/>
    <w:p w14:paraId="0E5C5EBD" w14:textId="77777777" w:rsidR="00A11DD7" w:rsidRPr="00A11DD7" w:rsidRDefault="00A11DD7" w:rsidP="00A11DD7">
      <w:r w:rsidRPr="00A11DD7">
        <w:t>#########################################################################################</w:t>
      </w:r>
    </w:p>
    <w:p w14:paraId="08AB21E0" w14:textId="77777777" w:rsidR="00A11DD7" w:rsidRPr="00A11DD7" w:rsidRDefault="00A11DD7" w:rsidP="00A11DD7">
      <w:r w:rsidRPr="00A11DD7">
        <w:t>#center age around 50</w:t>
      </w:r>
    </w:p>
    <w:p w14:paraId="283F3E1B" w14:textId="77777777" w:rsidR="00A11DD7" w:rsidRPr="00A11DD7" w:rsidRDefault="00A11DD7" w:rsidP="00A11DD7">
      <w:r w:rsidRPr="00A11DD7">
        <w:t>GRT_Long$age&lt;-GRT_Long$age-50</w:t>
      </w:r>
    </w:p>
    <w:p w14:paraId="1D3E6056" w14:textId="77777777" w:rsidR="00A11DD7" w:rsidRPr="00A11DD7" w:rsidRDefault="00A11DD7" w:rsidP="00A11DD7">
      <w:r w:rsidRPr="00A11DD7">
        <w:t>GRT_Long$Mclust4&lt;-factor(GRT_Long$Mclust4)</w:t>
      </w:r>
    </w:p>
    <w:p w14:paraId="7D028480" w14:textId="77777777" w:rsidR="00A11DD7" w:rsidRPr="00A11DD7" w:rsidRDefault="00A11DD7" w:rsidP="00A11DD7">
      <w:r w:rsidRPr="00A11DD7">
        <w:t>library(nlme)</w:t>
      </w:r>
    </w:p>
    <w:p w14:paraId="64A22AB8" w14:textId="77777777" w:rsidR="00A11DD7" w:rsidRPr="00A11DD7" w:rsidRDefault="00A11DD7" w:rsidP="00A11DD7">
      <w:r w:rsidRPr="00A11DD7">
        <w:t>#clusters not significant in predicting gait.</w:t>
      </w:r>
    </w:p>
    <w:p w14:paraId="3C4DB760" w14:textId="77777777" w:rsidR="00A11DD7" w:rsidRPr="00A11DD7" w:rsidRDefault="00A11DD7" w:rsidP="00A11DD7">
      <w:r w:rsidRPr="00A11DD7">
        <w:t>Gair_lme &lt;- lme(GRTspeed~age+sex+edu3+BEHsmoker+MDantihypertensives2+MDlipmod+Mclust4*Wave,random=~1|tilda_serial,data=GRT_Long)</w:t>
      </w:r>
    </w:p>
    <w:p w14:paraId="0C80B23F" w14:textId="77777777" w:rsidR="00A11DD7" w:rsidRPr="00A11DD7" w:rsidRDefault="00A11DD7" w:rsidP="00A11DD7"/>
    <w:p w14:paraId="4042E298" w14:textId="77777777" w:rsidR="00A11DD7" w:rsidRPr="00A11DD7" w:rsidRDefault="00A11DD7" w:rsidP="00A11DD7">
      <w:r w:rsidRPr="00A11DD7">
        <w:t>#get the RMSE</w:t>
      </w:r>
    </w:p>
    <w:p w14:paraId="60FBB48A" w14:textId="77777777" w:rsidR="00A11DD7" w:rsidRPr="00A11DD7" w:rsidRDefault="00A11DD7" w:rsidP="00A11DD7">
      <w:r w:rsidRPr="00A11DD7">
        <w:t>Gait.rmse &lt;- sqrt(mean(Gair_lme$residuals^2))</w:t>
      </w:r>
    </w:p>
    <w:p w14:paraId="3349EB60" w14:textId="77777777" w:rsidR="00A11DD7" w:rsidRPr="00A11DD7" w:rsidRDefault="00A11DD7" w:rsidP="00A11DD7"/>
    <w:p w14:paraId="35D7822A" w14:textId="77777777" w:rsidR="00A11DD7" w:rsidRPr="00A11DD7" w:rsidRDefault="00A11DD7" w:rsidP="00A11DD7"/>
    <w:p w14:paraId="27A95941" w14:textId="77777777" w:rsidR="00A11DD7" w:rsidRPr="00A11DD7" w:rsidRDefault="00A11DD7" w:rsidP="00A11DD7">
      <w:r w:rsidRPr="00A11DD7">
        <w:t>#wave is significant but interaction between wave and group isn't</w:t>
      </w:r>
    </w:p>
    <w:p w14:paraId="26D1DDD8" w14:textId="77777777" w:rsidR="00A11DD7" w:rsidRPr="00A11DD7" w:rsidRDefault="00A11DD7" w:rsidP="00A11DD7">
      <w:r w:rsidRPr="00A11DD7">
        <w:t>anova(Gair_lme)</w:t>
      </w:r>
    </w:p>
    <w:p w14:paraId="5C386908" w14:textId="77777777" w:rsidR="00A11DD7" w:rsidRPr="00A11DD7" w:rsidRDefault="00A11DD7" w:rsidP="00A11DD7">
      <w:r w:rsidRPr="00A11DD7">
        <w:t>summary(Gair_lme)</w:t>
      </w:r>
    </w:p>
    <w:p w14:paraId="7B222F45" w14:textId="77777777" w:rsidR="00A11DD7" w:rsidRPr="00A11DD7" w:rsidRDefault="00A11DD7" w:rsidP="00A11DD7">
      <w:r w:rsidRPr="00A11DD7">
        <w:t>#now plot the differences:</w:t>
      </w:r>
    </w:p>
    <w:p w14:paraId="697C6253" w14:textId="77777777" w:rsidR="00A11DD7" w:rsidRPr="00A11DD7" w:rsidRDefault="00A11DD7" w:rsidP="00A11DD7">
      <w:r w:rsidRPr="00A11DD7">
        <w:t>library(ggeffects)</w:t>
      </w:r>
    </w:p>
    <w:p w14:paraId="63D4F885" w14:textId="77777777" w:rsidR="00A11DD7" w:rsidRPr="00A11DD7" w:rsidRDefault="00A11DD7" w:rsidP="00A11DD7">
      <w:r w:rsidRPr="00A11DD7">
        <w:t>pr &lt;- ggpredict(Gair_lme, c("Wave","Mclust4"))</w:t>
      </w:r>
    </w:p>
    <w:p w14:paraId="7C4EF582" w14:textId="77777777" w:rsidR="00A11DD7" w:rsidRPr="00A11DD7" w:rsidRDefault="00A11DD7" w:rsidP="00A11DD7">
      <w:r w:rsidRPr="00A11DD7">
        <w:t>pr</w:t>
      </w:r>
    </w:p>
    <w:p w14:paraId="7C2D6B58" w14:textId="77777777" w:rsidR="00A11DD7" w:rsidRPr="00A11DD7" w:rsidRDefault="00A11DD7" w:rsidP="00A11DD7">
      <w:r w:rsidRPr="00A11DD7">
        <w:t>Gait_plot&lt;-plot(pr)+labs(y="Usual Gait Speed", title="Predicted Gait Speed")+theme(legend.title=element_blank())+theme_classic()</w:t>
      </w:r>
    </w:p>
    <w:p w14:paraId="757BF731" w14:textId="77777777" w:rsidR="00A11DD7" w:rsidRPr="00A11DD7" w:rsidRDefault="00A11DD7" w:rsidP="00A11DD7">
      <w:r w:rsidRPr="00A11DD7">
        <w:t>Gait_plot</w:t>
      </w:r>
    </w:p>
    <w:p w14:paraId="2FC7061E" w14:textId="77777777" w:rsidR="00A11DD7" w:rsidRPr="00A11DD7" w:rsidRDefault="00A11DD7" w:rsidP="00A11DD7"/>
    <w:p w14:paraId="0142755C" w14:textId="77777777" w:rsidR="00A11DD7" w:rsidRPr="00A11DD7" w:rsidRDefault="00A11DD7" w:rsidP="00A11DD7">
      <w:r w:rsidRPr="00A11DD7">
        <w:t>##############################################################</w:t>
      </w:r>
    </w:p>
    <w:p w14:paraId="6D9CF055" w14:textId="77777777" w:rsidR="00A11DD7" w:rsidRPr="00A11DD7" w:rsidRDefault="00A11DD7" w:rsidP="00A11DD7">
      <w:r w:rsidRPr="00A11DD7">
        <w:t>#now do same for grip strength at waves 1 and 3</w:t>
      </w:r>
    </w:p>
    <w:p w14:paraId="38BCE9A3" w14:textId="77777777" w:rsidR="00A11DD7" w:rsidRPr="00A11DD7" w:rsidRDefault="00A11DD7" w:rsidP="00A11DD7">
      <w:r w:rsidRPr="00A11DD7">
        <w:t>###############################################################</w:t>
      </w:r>
    </w:p>
    <w:p w14:paraId="425BE1DD" w14:textId="77777777" w:rsidR="00A11DD7" w:rsidRPr="00A11DD7" w:rsidRDefault="00A11DD7" w:rsidP="00A11DD7"/>
    <w:p w14:paraId="59F4B858" w14:textId="77777777" w:rsidR="00A11DD7" w:rsidRPr="00A11DD7" w:rsidRDefault="00A11DD7" w:rsidP="00A11DD7">
      <w:r w:rsidRPr="00A11DD7">
        <w:t>#########################################################################################</w:t>
      </w:r>
    </w:p>
    <w:p w14:paraId="1C50F8BD" w14:textId="77777777" w:rsidR="00A11DD7" w:rsidRPr="00A11DD7" w:rsidRDefault="00A11DD7" w:rsidP="00A11DD7">
      <w:r w:rsidRPr="00A11DD7">
        <w:lastRenderedPageBreak/>
        <w:t>#center age around 50</w:t>
      </w:r>
    </w:p>
    <w:p w14:paraId="69632C4C" w14:textId="77777777" w:rsidR="00A11DD7" w:rsidRPr="00A11DD7" w:rsidRDefault="00A11DD7" w:rsidP="00A11DD7">
      <w:r w:rsidRPr="00A11DD7">
        <w:t>GS_Long$Wave&lt;-as.factor(GS_Long$Wave)</w:t>
      </w:r>
    </w:p>
    <w:p w14:paraId="1CA73DF2" w14:textId="77777777" w:rsidR="00A11DD7" w:rsidRPr="00A11DD7" w:rsidRDefault="00A11DD7" w:rsidP="00A11DD7">
      <w:r w:rsidRPr="00A11DD7">
        <w:t>library(nlme)</w:t>
      </w:r>
    </w:p>
    <w:p w14:paraId="57003AB0" w14:textId="77777777" w:rsidR="00A11DD7" w:rsidRPr="00A11DD7" w:rsidRDefault="00A11DD7" w:rsidP="00A11DD7">
      <w:r w:rsidRPr="00A11DD7">
        <w:t>#clusters not significant in predicting tug.</w:t>
      </w:r>
    </w:p>
    <w:p w14:paraId="3ED8609B" w14:textId="77777777" w:rsidR="00A11DD7" w:rsidRPr="00A11DD7" w:rsidRDefault="00A11DD7" w:rsidP="00A11DD7">
      <w:r w:rsidRPr="00A11DD7">
        <w:t>GS_lme &lt;- lme(FRgripstrengthmean~age+sex+edu3+BEHsmoker+MDantihypertensives2+MDlipmod+Mclust4*Wave,random=~1|tilda_serial,data=GS_Long)</w:t>
      </w:r>
    </w:p>
    <w:p w14:paraId="0DFEFF04" w14:textId="77777777" w:rsidR="00A11DD7" w:rsidRPr="00A11DD7" w:rsidRDefault="00A11DD7" w:rsidP="00A11DD7">
      <w:r w:rsidRPr="00A11DD7">
        <w:t>#wave is significant but interaction between wave and group isn't</w:t>
      </w:r>
    </w:p>
    <w:p w14:paraId="0A89F4BA" w14:textId="77777777" w:rsidR="00A11DD7" w:rsidRPr="00A11DD7" w:rsidRDefault="00A11DD7" w:rsidP="00A11DD7">
      <w:r w:rsidRPr="00A11DD7">
        <w:t>anova(GS_lme)</w:t>
      </w:r>
    </w:p>
    <w:p w14:paraId="697E46DB" w14:textId="77777777" w:rsidR="00A11DD7" w:rsidRPr="00A11DD7" w:rsidRDefault="00A11DD7" w:rsidP="00A11DD7">
      <w:r w:rsidRPr="00A11DD7">
        <w:t>summary(GS_lme)</w:t>
      </w:r>
    </w:p>
    <w:p w14:paraId="2C711DBF" w14:textId="77777777" w:rsidR="00A11DD7" w:rsidRPr="00A11DD7" w:rsidRDefault="00A11DD7" w:rsidP="00A11DD7"/>
    <w:p w14:paraId="0A8EE83B" w14:textId="77777777" w:rsidR="00A11DD7" w:rsidRPr="00A11DD7" w:rsidRDefault="00A11DD7" w:rsidP="00A11DD7">
      <w:r w:rsidRPr="00A11DD7">
        <w:t>#get the RMSE</w:t>
      </w:r>
    </w:p>
    <w:p w14:paraId="276FC99F" w14:textId="77777777" w:rsidR="00A11DD7" w:rsidRPr="00A11DD7" w:rsidRDefault="00A11DD7" w:rsidP="00A11DD7">
      <w:r w:rsidRPr="00A11DD7">
        <w:t>GS.rmse &lt;- sqrt(mean(GS_lme$residuals^2))</w:t>
      </w:r>
    </w:p>
    <w:p w14:paraId="0696965B" w14:textId="77777777" w:rsidR="00A11DD7" w:rsidRPr="00A11DD7" w:rsidRDefault="00A11DD7" w:rsidP="00A11DD7">
      <w:r w:rsidRPr="00A11DD7">
        <w:t>#now plot the differences:</w:t>
      </w:r>
    </w:p>
    <w:p w14:paraId="5A12E05F" w14:textId="77777777" w:rsidR="00A11DD7" w:rsidRPr="00A11DD7" w:rsidRDefault="00A11DD7" w:rsidP="00A11DD7">
      <w:r w:rsidRPr="00A11DD7">
        <w:t>library(ggeffects)</w:t>
      </w:r>
    </w:p>
    <w:p w14:paraId="21368903" w14:textId="77777777" w:rsidR="00A11DD7" w:rsidRPr="00A11DD7" w:rsidRDefault="00A11DD7" w:rsidP="00A11DD7">
      <w:r w:rsidRPr="00A11DD7">
        <w:t>pr &lt;- ggpredict(GS_lme, c("Wave","Mclust4"))</w:t>
      </w:r>
    </w:p>
    <w:p w14:paraId="4432EC2A" w14:textId="77777777" w:rsidR="00A11DD7" w:rsidRPr="00A11DD7" w:rsidRDefault="00A11DD7" w:rsidP="00A11DD7">
      <w:r w:rsidRPr="00A11DD7">
        <w:t>pr</w:t>
      </w:r>
    </w:p>
    <w:p w14:paraId="709AEA4F" w14:textId="77777777" w:rsidR="00A11DD7" w:rsidRPr="00A11DD7" w:rsidRDefault="00A11DD7" w:rsidP="00A11DD7">
      <w:r w:rsidRPr="00A11DD7">
        <w:t>GStrength_plot&lt;-plot(pr)+labs(y="Grip Strength", title="Predicted Grip Strength")+theme_classic()+theme(legend.title=element_blank())</w:t>
      </w:r>
    </w:p>
    <w:p w14:paraId="021BDDDA" w14:textId="77777777" w:rsidR="00A11DD7" w:rsidRPr="00A11DD7" w:rsidRDefault="00A11DD7" w:rsidP="00A11DD7">
      <w:r w:rsidRPr="00A11DD7">
        <w:t>GStrength_plot</w:t>
      </w:r>
    </w:p>
    <w:p w14:paraId="021A9F22" w14:textId="77777777" w:rsidR="00A11DD7" w:rsidRPr="00A11DD7" w:rsidRDefault="00A11DD7" w:rsidP="00A11DD7">
      <w:r w:rsidRPr="00A11DD7">
        <w:t>#can see that wave 2 in general looks off....its far higher than other waves</w:t>
      </w:r>
    </w:p>
    <w:p w14:paraId="525791E7" w14:textId="77777777" w:rsidR="00A11DD7" w:rsidRPr="00A11DD7" w:rsidRDefault="00A11DD7" w:rsidP="00A11DD7">
      <w:r w:rsidRPr="00A11DD7">
        <w:t>#overall cluster was significant, and cluster by time was significant cluster 1 had sign. lower GS across all waves except baseline.</w:t>
      </w:r>
    </w:p>
    <w:p w14:paraId="04851E63" w14:textId="77777777" w:rsidR="00A11DD7" w:rsidRPr="00A11DD7" w:rsidRDefault="00A11DD7" w:rsidP="00A11DD7"/>
    <w:p w14:paraId="01EB7524" w14:textId="77777777" w:rsidR="00A11DD7" w:rsidRPr="00A11DD7" w:rsidRDefault="00A11DD7" w:rsidP="00A11DD7">
      <w:r w:rsidRPr="00A11DD7">
        <w:t>rm(GS_Long,TUGTIME_Long)</w:t>
      </w:r>
    </w:p>
    <w:p w14:paraId="40F989E5" w14:textId="77777777" w:rsidR="00A11DD7" w:rsidRPr="00A11DD7" w:rsidRDefault="00A11DD7" w:rsidP="00A11DD7"/>
    <w:p w14:paraId="402BE94A" w14:textId="77777777" w:rsidR="00A11DD7" w:rsidRPr="00A11DD7" w:rsidRDefault="00A11DD7" w:rsidP="00A11DD7">
      <w:r w:rsidRPr="00A11DD7">
        <w:t>library(ggpubr)</w:t>
      </w:r>
    </w:p>
    <w:p w14:paraId="6FA19738" w14:textId="77777777" w:rsidR="00A11DD7" w:rsidRPr="00A11DD7" w:rsidRDefault="00A11DD7" w:rsidP="00A11DD7">
      <w:r w:rsidRPr="00A11DD7">
        <w:t>ConOutcomes_Plot &lt;- ggarrange(GStrength_plot,Gait_plot, Tug_plot,</w:t>
      </w:r>
    </w:p>
    <w:p w14:paraId="2533294B" w14:textId="77777777" w:rsidR="00A11DD7" w:rsidRPr="00A11DD7" w:rsidRDefault="00A11DD7" w:rsidP="00A11DD7">
      <w:r w:rsidRPr="00A11DD7">
        <w:t xml:space="preserve">                                 ncol = 3, nrow = 1,common.legend = TRUE,legend="bottom")</w:t>
      </w:r>
    </w:p>
    <w:p w14:paraId="36C3F617" w14:textId="77777777" w:rsidR="00A11DD7" w:rsidRPr="00A11DD7" w:rsidRDefault="00A11DD7" w:rsidP="00A11DD7"/>
    <w:p w14:paraId="16C4B403" w14:textId="77777777" w:rsidR="00A11DD7" w:rsidRPr="00A11DD7" w:rsidRDefault="00A11DD7" w:rsidP="00A11DD7">
      <w:r w:rsidRPr="00A11DD7">
        <w:t>jpeg("Fig1C_ContinuousOutcomes.jpeg", width = 10, height = 5, units = 'in', res = 300)</w:t>
      </w:r>
    </w:p>
    <w:p w14:paraId="133AA0E6" w14:textId="77777777" w:rsidR="00A11DD7" w:rsidRPr="00A11DD7" w:rsidRDefault="00A11DD7" w:rsidP="00A11DD7">
      <w:r w:rsidRPr="00A11DD7">
        <w:t>ConOutcomes_Plot</w:t>
      </w:r>
    </w:p>
    <w:p w14:paraId="4B3B47CF" w14:textId="77777777" w:rsidR="00A11DD7" w:rsidRPr="00A11DD7" w:rsidRDefault="00A11DD7" w:rsidP="00A11DD7">
      <w:r w:rsidRPr="00A11DD7">
        <w:lastRenderedPageBreak/>
        <w:t>dev.off()</w:t>
      </w:r>
    </w:p>
    <w:p w14:paraId="3C3EA924" w14:textId="77777777" w:rsidR="00A11DD7" w:rsidRPr="00A11DD7" w:rsidRDefault="00A11DD7" w:rsidP="00A11DD7"/>
    <w:p w14:paraId="4AEB94DB" w14:textId="77777777" w:rsidR="00A11DD7" w:rsidRPr="00A11DD7" w:rsidRDefault="00A11DD7" w:rsidP="00A11DD7">
      <w:r w:rsidRPr="00A11DD7">
        <w:t>#Incident Disability:</w:t>
      </w:r>
    </w:p>
    <w:p w14:paraId="4ABA7A09" w14:textId="77777777" w:rsidR="00A11DD7" w:rsidRPr="00A11DD7" w:rsidRDefault="00A11DD7" w:rsidP="00A11DD7">
      <w:r w:rsidRPr="00A11DD7">
        <w:t>DISABL_Incidence&lt;-w1biomarkers[-c(which(w1biomarkers$DISany==1)),]</w:t>
      </w:r>
    </w:p>
    <w:p w14:paraId="6EE89B5C" w14:textId="77777777" w:rsidR="00A11DD7" w:rsidRPr="00A11DD7" w:rsidRDefault="00A11DD7" w:rsidP="00A11DD7">
      <w:r w:rsidRPr="00A11DD7">
        <w:t>dim(w1biomarkers)</w:t>
      </w:r>
    </w:p>
    <w:p w14:paraId="6C9D0E6E" w14:textId="77777777" w:rsidR="00A11DD7" w:rsidRPr="00A11DD7" w:rsidRDefault="00A11DD7" w:rsidP="00A11DD7">
      <w:r w:rsidRPr="00A11DD7">
        <w:t>dim(DISABL_Incidence)</w:t>
      </w:r>
    </w:p>
    <w:p w14:paraId="603F9575" w14:textId="77777777" w:rsidR="00A11DD7" w:rsidRPr="00A11DD7" w:rsidRDefault="00A11DD7" w:rsidP="00A11DD7">
      <w:r w:rsidRPr="00A11DD7">
        <w:t>#removed 254 from baseline</w:t>
      </w:r>
    </w:p>
    <w:p w14:paraId="0255A151" w14:textId="77777777" w:rsidR="00A11DD7" w:rsidRPr="00A11DD7" w:rsidRDefault="00A11DD7" w:rsidP="00A11DD7">
      <w:r w:rsidRPr="00A11DD7">
        <w:t>#now create binary variable for DISABL indicence over next 8 years:</w:t>
      </w:r>
    </w:p>
    <w:p w14:paraId="2A1A64E9" w14:textId="77777777" w:rsidR="00A11DD7" w:rsidRPr="00A11DD7" w:rsidRDefault="00A11DD7" w:rsidP="00A11DD7"/>
    <w:p w14:paraId="519E193C" w14:textId="77777777" w:rsidR="00A11DD7" w:rsidRPr="00A11DD7" w:rsidRDefault="00A11DD7" w:rsidP="00A11DD7">
      <w:r w:rsidRPr="00A11DD7">
        <w:t>#first do a complete case analysis of DISABL indidence in those who were in all 5 waves:</w:t>
      </w:r>
    </w:p>
    <w:p w14:paraId="393AF46E" w14:textId="77777777" w:rsidR="00A11DD7" w:rsidRPr="00A11DD7" w:rsidRDefault="00A11DD7" w:rsidP="00A11DD7">
      <w:r w:rsidRPr="00A11DD7">
        <w:t>DISABL_INCALL&lt;-ifelse(DISABL_Incidence$DISABL2==1|DISABL_Incidence$DISABL3==1|DISABL_Incidence$DISABL4==1|DISABL_Incidence$DISABL5==1,1,0)</w:t>
      </w:r>
    </w:p>
    <w:p w14:paraId="25BFED70" w14:textId="77777777" w:rsidR="00A11DD7" w:rsidRPr="00A11DD7" w:rsidRDefault="00A11DD7" w:rsidP="00A11DD7">
      <w:r w:rsidRPr="00A11DD7">
        <w:t>DISABL_Incidence$age&lt;-DISABL_Incidence$age-50</w:t>
      </w:r>
    </w:p>
    <w:p w14:paraId="4F04B47C" w14:textId="77777777" w:rsidR="00A11DD7" w:rsidRPr="00A11DD7" w:rsidRDefault="00A11DD7" w:rsidP="00A11DD7">
      <w:r w:rsidRPr="00A11DD7">
        <w:t>DISABLINC&lt;-glm(DISABL_INCALL~age+sex+edu3+BEHsmoker+MDantihypertensives2+MDlipmod+Mclust4,family=binomial,data=DISABL_Incidence)</w:t>
      </w:r>
    </w:p>
    <w:p w14:paraId="028CC7E0" w14:textId="77777777" w:rsidR="00A11DD7" w:rsidRPr="00A11DD7" w:rsidRDefault="00A11DD7" w:rsidP="00A11DD7">
      <w:r w:rsidRPr="00A11DD7">
        <w:t>DISABLINC2&lt;-glm(DISABL_INCALL~age+sex+edu3+BEHsmoker+MDantihypertensives2+MDlipmod,family=binomial,data=DISABL_Incidence)</w:t>
      </w:r>
    </w:p>
    <w:p w14:paraId="6DDC9325" w14:textId="77777777" w:rsidR="00A11DD7" w:rsidRPr="00A11DD7" w:rsidRDefault="00A11DD7" w:rsidP="00A11DD7"/>
    <w:p w14:paraId="4205EA2E" w14:textId="77777777" w:rsidR="00A11DD7" w:rsidRPr="00A11DD7" w:rsidRDefault="00A11DD7" w:rsidP="00A11DD7">
      <w:r w:rsidRPr="00A11DD7">
        <w:t>summary(DISABLINC)</w:t>
      </w:r>
    </w:p>
    <w:p w14:paraId="77F5BB4D" w14:textId="77777777" w:rsidR="00A11DD7" w:rsidRPr="00A11DD7" w:rsidRDefault="00A11DD7" w:rsidP="00A11DD7">
      <w:r w:rsidRPr="00A11DD7">
        <w:t>anova(DISABLINC,DISABLINC2,test="LRT")</w:t>
      </w:r>
    </w:p>
    <w:p w14:paraId="291F7BF3" w14:textId="77777777" w:rsidR="00A11DD7" w:rsidRPr="00A11DD7" w:rsidRDefault="00A11DD7" w:rsidP="00A11DD7">
      <w:r w:rsidRPr="00A11DD7">
        <w:t>print(tidy(DISABLINC, conf.int = TRUE, conf.level = 0.95, exponentiate = TRUE),n=200)</w:t>
      </w:r>
    </w:p>
    <w:p w14:paraId="37E2E03C" w14:textId="77777777" w:rsidR="00A11DD7" w:rsidRPr="00A11DD7" w:rsidRDefault="00A11DD7" w:rsidP="00A11DD7"/>
    <w:p w14:paraId="15C1382A" w14:textId="77777777" w:rsidR="00A11DD7" w:rsidRPr="00A11DD7" w:rsidRDefault="00A11DD7" w:rsidP="00A11DD7">
      <w:r w:rsidRPr="00A11DD7">
        <w:t>Mortality_Model&lt;-fit4</w:t>
      </w:r>
    </w:p>
    <w:p w14:paraId="309458FC" w14:textId="77777777" w:rsidR="00A11DD7" w:rsidRPr="00A11DD7" w:rsidRDefault="00A11DD7" w:rsidP="00A11DD7"/>
    <w:p w14:paraId="46267817" w14:textId="77777777" w:rsidR="00A11DD7" w:rsidRPr="00A11DD7" w:rsidRDefault="00A11DD7" w:rsidP="00A11DD7">
      <w:r w:rsidRPr="00A11DD7">
        <w:t>#now get accuracy measure AUC and sensitivity and specificity:</w:t>
      </w:r>
    </w:p>
    <w:p w14:paraId="4CD9DB34" w14:textId="77777777" w:rsidR="00A11DD7" w:rsidRPr="00A11DD7" w:rsidRDefault="00A11DD7" w:rsidP="00A11DD7">
      <w:r w:rsidRPr="00A11DD7">
        <w:t>library(pROC)</w:t>
      </w:r>
    </w:p>
    <w:p w14:paraId="5CBB335B" w14:textId="77777777" w:rsidR="00A11DD7" w:rsidRPr="00A11DD7" w:rsidRDefault="00A11DD7" w:rsidP="00A11DD7">
      <w:r w:rsidRPr="00A11DD7">
        <w:t>Dis_pred&lt;-predict(DISABLINC,newdata=DISABL_Incidence,type="response")</w:t>
      </w:r>
    </w:p>
    <w:p w14:paraId="14ADFF41" w14:textId="77777777" w:rsidR="00A11DD7" w:rsidRPr="00A11DD7" w:rsidRDefault="00A11DD7" w:rsidP="00A11DD7">
      <w:r w:rsidRPr="00A11DD7">
        <w:t>AUC_DISabl&lt;-roc(DISABL_INCALL,Dis_pred)</w:t>
      </w:r>
    </w:p>
    <w:p w14:paraId="7226283E" w14:textId="77777777" w:rsidR="00A11DD7" w:rsidRPr="00A11DD7" w:rsidRDefault="00A11DD7" w:rsidP="00A11DD7">
      <w:r w:rsidRPr="00A11DD7">
        <w:t>ci.auc(AUC_DISabl)</w:t>
      </w:r>
    </w:p>
    <w:p w14:paraId="3CE2C53D" w14:textId="77777777" w:rsidR="00A11DD7" w:rsidRPr="00A11DD7" w:rsidRDefault="00A11DD7" w:rsidP="00A11DD7"/>
    <w:p w14:paraId="62B59298" w14:textId="77777777" w:rsidR="00A11DD7" w:rsidRPr="00A11DD7" w:rsidRDefault="00A11DD7" w:rsidP="00A11DD7">
      <w:r w:rsidRPr="00A11DD7">
        <w:lastRenderedPageBreak/>
        <w:t>library(caret)</w:t>
      </w:r>
    </w:p>
    <w:p w14:paraId="6AC5BE76" w14:textId="77777777" w:rsidR="00A11DD7" w:rsidRPr="00A11DD7" w:rsidRDefault="00A11DD7" w:rsidP="00A11DD7">
      <w:r w:rsidRPr="00A11DD7">
        <w:t>#the prevalence of disability os 0.1 so I set the threshold equal to this for predicting disability:</w:t>
      </w:r>
    </w:p>
    <w:p w14:paraId="3F28AEA0" w14:textId="77777777" w:rsidR="00A11DD7" w:rsidRPr="00A11DD7" w:rsidRDefault="00A11DD7" w:rsidP="00A11DD7">
      <w:r w:rsidRPr="00A11DD7">
        <w:t>confusionMatrix(as.factor(ifelse(Dis_pred&gt;0.1,1,0)),as.factor(DISABL_INCALL))</w:t>
      </w:r>
    </w:p>
    <w:p w14:paraId="16C01069" w14:textId="77777777" w:rsidR="00A11DD7" w:rsidRPr="00A11DD7" w:rsidRDefault="00A11DD7" w:rsidP="00A11DD7"/>
    <w:p w14:paraId="61424F47" w14:textId="77777777" w:rsidR="00A11DD7" w:rsidRPr="00A11DD7" w:rsidRDefault="00A11DD7" w:rsidP="00A11DD7">
      <w:r w:rsidRPr="00A11DD7">
        <w:t>##############################################################################################################</w:t>
      </w:r>
    </w:p>
    <w:p w14:paraId="47E84D67" w14:textId="77777777" w:rsidR="00A11DD7" w:rsidRPr="00A11DD7" w:rsidRDefault="00A11DD7" w:rsidP="00A11DD7">
      <w:r w:rsidRPr="00A11DD7">
        <w:t>#Now look at frailty!</w:t>
      </w:r>
    </w:p>
    <w:p w14:paraId="35EE56DD" w14:textId="77777777" w:rsidR="00A11DD7" w:rsidRPr="00A11DD7" w:rsidRDefault="00A11DD7" w:rsidP="00A11DD7">
      <w:r w:rsidRPr="00A11DD7">
        <w:t>##############################################################################################################</w:t>
      </w:r>
    </w:p>
    <w:p w14:paraId="13872C16" w14:textId="77777777" w:rsidR="00A11DD7" w:rsidRPr="00A11DD7" w:rsidRDefault="00A11DD7" w:rsidP="00A11DD7">
      <w:r w:rsidRPr="00A11DD7">
        <w:t>frailty_dat&lt;-read.dta13("PATHFILE")</w:t>
      </w:r>
    </w:p>
    <w:p w14:paraId="43B30CA0" w14:textId="77777777" w:rsidR="00A11DD7" w:rsidRPr="00A11DD7" w:rsidRDefault="00A11DD7" w:rsidP="00A11DD7">
      <w:r w:rsidRPr="00A11DD7">
        <w:t>w1biomarkers&lt;-merge(w1biomarkers,frailty_dat[,c("tilda_serial","FRgroup_w1")] ,by="tilda_serial",all.x=TRUE)</w:t>
      </w:r>
    </w:p>
    <w:p w14:paraId="46F83EA6" w14:textId="77777777" w:rsidR="00A11DD7" w:rsidRPr="00A11DD7" w:rsidRDefault="00A11DD7" w:rsidP="00A11DD7">
      <w:r w:rsidRPr="00A11DD7">
        <w:t>Frailty_Long&lt;-w1biomarkers[,c("tilda_serial","FRgroup_w1","Mclust4",</w:t>
      </w:r>
    </w:p>
    <w:p w14:paraId="3C884F0E" w14:textId="77777777" w:rsidR="00A11DD7" w:rsidRPr="00A11DD7" w:rsidRDefault="00A11DD7" w:rsidP="00A11DD7">
      <w:r w:rsidRPr="00A11DD7">
        <w:t xml:space="preserve">                              "BEHsmoker","MDantihypertensives2","MDlipmod","edu3","sex", "age")]</w:t>
      </w:r>
    </w:p>
    <w:p w14:paraId="544DA360" w14:textId="77777777" w:rsidR="00A11DD7" w:rsidRPr="00A11DD7" w:rsidRDefault="00A11DD7" w:rsidP="00A11DD7"/>
    <w:p w14:paraId="41818B2B" w14:textId="77777777" w:rsidR="00A11DD7" w:rsidRPr="00A11DD7" w:rsidRDefault="00A11DD7" w:rsidP="00A11DD7">
      <w:r w:rsidRPr="00A11DD7">
        <w:t>FRAIL_INCALL&lt;-ifelse(FRAIL_Incidence$FRgroup_w2&gt;1|FRAIL_Incidence$FRgroup_w3&gt;1|FRAIL_Incidence$FRgroup_w4&gt;1|FRAIL_Incidence$FRgroup_w5&gt;1,1,0)</w:t>
      </w:r>
    </w:p>
    <w:p w14:paraId="21C4BCAD" w14:textId="77777777" w:rsidR="00A11DD7" w:rsidRPr="00A11DD7" w:rsidRDefault="00A11DD7" w:rsidP="00A11DD7">
      <w:r w:rsidRPr="00A11DD7">
        <w:t>FRAIL_Incidence$age&lt;-FRAIL_Incidence$age-50</w:t>
      </w:r>
    </w:p>
    <w:p w14:paraId="1386FA57" w14:textId="77777777" w:rsidR="00A11DD7" w:rsidRPr="00A11DD7" w:rsidRDefault="00A11DD7" w:rsidP="00A11DD7">
      <w:r w:rsidRPr="00A11DD7">
        <w:t>table(FRAIL_INCALL)</w:t>
      </w:r>
    </w:p>
    <w:p w14:paraId="3C3E85A4" w14:textId="77777777" w:rsidR="00A11DD7" w:rsidRPr="00A11DD7" w:rsidRDefault="00A11DD7" w:rsidP="00A11DD7">
      <w:r w:rsidRPr="00A11DD7">
        <w:t>FRAILINC&lt;-glm(FRAIL_INCALL~age+sex+edu3+BEHsmoker+MDantihypertensives2+MDlipmod+Mclust4,family=binomial,data=FRAIL_Incidence)</w:t>
      </w:r>
    </w:p>
    <w:p w14:paraId="4599BA99" w14:textId="77777777" w:rsidR="00A11DD7" w:rsidRPr="00A11DD7" w:rsidRDefault="00A11DD7" w:rsidP="00A11DD7">
      <w:r w:rsidRPr="00A11DD7">
        <w:t>FRAILINC2&lt;-glm(FRAIL_INCALL~age+sex+edu3+BEHsmoker+MDantihypertensives2+MDlipmod,family=binomial,data=FRAIL_Incidence)</w:t>
      </w:r>
    </w:p>
    <w:p w14:paraId="35984724" w14:textId="77777777" w:rsidR="00A11DD7" w:rsidRPr="00A11DD7" w:rsidRDefault="00A11DD7" w:rsidP="00A11DD7"/>
    <w:p w14:paraId="2DEDF577" w14:textId="77777777" w:rsidR="00A11DD7" w:rsidRPr="00A11DD7" w:rsidRDefault="00A11DD7" w:rsidP="00A11DD7">
      <w:r w:rsidRPr="00A11DD7">
        <w:t>summary(FRAILINC)</w:t>
      </w:r>
    </w:p>
    <w:p w14:paraId="1CEE915A" w14:textId="77777777" w:rsidR="00A11DD7" w:rsidRPr="00A11DD7" w:rsidRDefault="00A11DD7" w:rsidP="00A11DD7">
      <w:r w:rsidRPr="00A11DD7">
        <w:t>anova(FRAILINC,FRAILINC2,test="LRT")</w:t>
      </w:r>
    </w:p>
    <w:p w14:paraId="074AE93D" w14:textId="77777777" w:rsidR="00A11DD7" w:rsidRPr="00A11DD7" w:rsidRDefault="00A11DD7" w:rsidP="00A11DD7">
      <w:r w:rsidRPr="00A11DD7">
        <w:t>print(tidy(FRAILINC, conf.int = TRUE, conf.level = 0.95, exponentiate = TRUE),n=200)</w:t>
      </w:r>
    </w:p>
    <w:p w14:paraId="5FE27DD5" w14:textId="77777777" w:rsidR="00A11DD7" w:rsidRPr="00A11DD7" w:rsidRDefault="00A11DD7" w:rsidP="00A11DD7"/>
    <w:p w14:paraId="0F0248D2" w14:textId="77777777" w:rsidR="00A11DD7" w:rsidRPr="00A11DD7" w:rsidRDefault="00A11DD7" w:rsidP="00A11DD7">
      <w:r w:rsidRPr="00A11DD7">
        <w:t>library(pROC)</w:t>
      </w:r>
    </w:p>
    <w:p w14:paraId="65B05E1A" w14:textId="77777777" w:rsidR="00A11DD7" w:rsidRPr="00A11DD7" w:rsidRDefault="00A11DD7" w:rsidP="00A11DD7">
      <w:r w:rsidRPr="00A11DD7">
        <w:t>FRAIL_pred&lt;-predict(FRAILINC,newdata=FRAIL_Incidence,type="response")</w:t>
      </w:r>
    </w:p>
    <w:p w14:paraId="3A170607" w14:textId="77777777" w:rsidR="00A11DD7" w:rsidRPr="00A11DD7" w:rsidRDefault="00A11DD7" w:rsidP="00A11DD7">
      <w:r w:rsidRPr="00A11DD7">
        <w:t>AUC_FRAIL&lt;-roc(as.factor(FRAIL_INCALL),FRAIL_pred)</w:t>
      </w:r>
    </w:p>
    <w:p w14:paraId="204F1AAE" w14:textId="77777777" w:rsidR="00A11DD7" w:rsidRPr="00A11DD7" w:rsidRDefault="00A11DD7" w:rsidP="00A11DD7">
      <w:r w:rsidRPr="00A11DD7">
        <w:lastRenderedPageBreak/>
        <w:t>ci.auc(AUC_FRAIL)</w:t>
      </w:r>
    </w:p>
    <w:p w14:paraId="15BF3A6A" w14:textId="77777777" w:rsidR="00A11DD7" w:rsidRPr="00A11DD7" w:rsidRDefault="00A11DD7" w:rsidP="00A11DD7"/>
    <w:p w14:paraId="6430A6A2" w14:textId="77777777" w:rsidR="00A11DD7" w:rsidRPr="00A11DD7" w:rsidRDefault="00A11DD7" w:rsidP="00A11DD7">
      <w:r w:rsidRPr="00A11DD7">
        <w:t>library(caret)</w:t>
      </w:r>
    </w:p>
    <w:p w14:paraId="3975828C" w14:textId="77777777" w:rsidR="00A11DD7" w:rsidRPr="00A11DD7" w:rsidRDefault="00A11DD7" w:rsidP="00A11DD7">
      <w:r w:rsidRPr="00A11DD7">
        <w:t>confusionMatrix(as.factor(ifelse(FRAIL_pred&gt;0.22,1,0)),as.factor(FRAIL_INCALL))</w:t>
      </w:r>
    </w:p>
    <w:p w14:paraId="6C1E0BB3" w14:textId="77777777" w:rsidR="00A11DD7" w:rsidRPr="00A11DD7" w:rsidRDefault="00A11DD7" w:rsidP="00A11DD7"/>
    <w:p w14:paraId="57B3BFDF" w14:textId="77777777" w:rsidR="00A11DD7" w:rsidRPr="00A11DD7" w:rsidRDefault="00A11DD7" w:rsidP="00A11DD7">
      <w:r w:rsidRPr="00A11DD7">
        <w:t>rm(FRAIL_Incidence)</w:t>
      </w:r>
    </w:p>
    <w:p w14:paraId="25D4B2F1" w14:textId="77777777" w:rsidR="00A11DD7" w:rsidRPr="00A11DD7" w:rsidRDefault="00A11DD7" w:rsidP="00A11DD7"/>
    <w:p w14:paraId="6BE194B9" w14:textId="77777777" w:rsidR="00A11DD7" w:rsidRPr="00A11DD7" w:rsidRDefault="00A11DD7" w:rsidP="00A11DD7">
      <w:r w:rsidRPr="00A11DD7">
        <w:t>#############################################################</w:t>
      </w:r>
    </w:p>
    <w:p w14:paraId="481380DB" w14:textId="77777777" w:rsidR="00A11DD7" w:rsidRPr="00A11DD7" w:rsidRDefault="00A11DD7" w:rsidP="00A11DD7">
      <w:r w:rsidRPr="00A11DD7">
        <w:t xml:space="preserve">#                     Multimorbidity                          # </w:t>
      </w:r>
    </w:p>
    <w:p w14:paraId="2F4330F2" w14:textId="77777777" w:rsidR="00A11DD7" w:rsidRPr="00A11DD7" w:rsidRDefault="00A11DD7" w:rsidP="00A11DD7">
      <w:r w:rsidRPr="00A11DD7">
        <w:t xml:space="preserve">############################################################# </w:t>
      </w:r>
    </w:p>
    <w:p w14:paraId="3FB97028" w14:textId="77777777" w:rsidR="00A11DD7" w:rsidRPr="00A11DD7" w:rsidRDefault="00A11DD7" w:rsidP="00A11DD7">
      <w:r w:rsidRPr="00A11DD7">
        <w:t>#look at incident MM?</w:t>
      </w:r>
    </w:p>
    <w:p w14:paraId="481089DE" w14:textId="77777777" w:rsidR="00A11DD7" w:rsidRPr="00A11DD7" w:rsidRDefault="00A11DD7" w:rsidP="00A11DD7">
      <w:r w:rsidRPr="00A11DD7">
        <w:t>MM_Incidence&lt;-w1biomarkers[-c(which(w1biomarkers$MM_Score&gt;=2)),]</w:t>
      </w:r>
    </w:p>
    <w:p w14:paraId="3D85F399" w14:textId="77777777" w:rsidR="00A11DD7" w:rsidRPr="00A11DD7" w:rsidRDefault="00A11DD7" w:rsidP="00A11DD7">
      <w:r w:rsidRPr="00A11DD7">
        <w:t>dim(w1biomarkers)</w:t>
      </w:r>
    </w:p>
    <w:p w14:paraId="56DF0847" w14:textId="77777777" w:rsidR="00A11DD7" w:rsidRPr="00A11DD7" w:rsidRDefault="00A11DD7" w:rsidP="00A11DD7">
      <w:r w:rsidRPr="00A11DD7">
        <w:t>dim(MM_Incidence)</w:t>
      </w:r>
    </w:p>
    <w:p w14:paraId="454D6183" w14:textId="77777777" w:rsidR="00A11DD7" w:rsidRPr="00A11DD7" w:rsidRDefault="00A11DD7" w:rsidP="00A11DD7">
      <w:r w:rsidRPr="00A11DD7">
        <w:t>#removed 1582 from baseline</w:t>
      </w:r>
    </w:p>
    <w:p w14:paraId="44A2B0A3" w14:textId="77777777" w:rsidR="00A11DD7" w:rsidRPr="00A11DD7" w:rsidRDefault="00A11DD7" w:rsidP="00A11DD7"/>
    <w:p w14:paraId="305F3315" w14:textId="77777777" w:rsidR="00A11DD7" w:rsidRPr="00A11DD7" w:rsidRDefault="00A11DD7" w:rsidP="00A11DD7">
      <w:r w:rsidRPr="00A11DD7">
        <w:t>#groups 1 and 4 have higher odds of incident MM:</w:t>
      </w:r>
    </w:p>
    <w:p w14:paraId="4F378C9D" w14:textId="77777777" w:rsidR="00A11DD7" w:rsidRPr="00A11DD7" w:rsidRDefault="00A11DD7" w:rsidP="00A11DD7">
      <w:r w:rsidRPr="00A11DD7">
        <w:t>MMINC&lt;-glm(MM_INCALL~age+sex+edu3+BEHsmoker+MDantihypertensives2+MDlipmod+Mclust4,family=binomial,data=MM_Incidence)</w:t>
      </w:r>
    </w:p>
    <w:p w14:paraId="211A30AA" w14:textId="77777777" w:rsidR="00A11DD7" w:rsidRPr="00A11DD7" w:rsidRDefault="00A11DD7" w:rsidP="00A11DD7">
      <w:r w:rsidRPr="00A11DD7">
        <w:t>MMINC2&lt;-glm(MM_INCALL~age+sex+edu3+BEHsmoker+MDantihypertensives2+MDlipmod,family=binomial,data=MM_Incidence)</w:t>
      </w:r>
    </w:p>
    <w:p w14:paraId="04C9A422" w14:textId="77777777" w:rsidR="00A11DD7" w:rsidRPr="00A11DD7" w:rsidRDefault="00A11DD7" w:rsidP="00A11DD7"/>
    <w:p w14:paraId="46AA4C92" w14:textId="77777777" w:rsidR="00A11DD7" w:rsidRPr="00A11DD7" w:rsidRDefault="00A11DD7" w:rsidP="00A11DD7">
      <w:r w:rsidRPr="00A11DD7">
        <w:t>anova(MMINC,MMINC2,test="LRT")</w:t>
      </w:r>
    </w:p>
    <w:p w14:paraId="0E485AED" w14:textId="77777777" w:rsidR="00A11DD7" w:rsidRPr="00A11DD7" w:rsidRDefault="00A11DD7" w:rsidP="00A11DD7">
      <w:r w:rsidRPr="00A11DD7">
        <w:t>print(tidy(MMINC, conf.int = TRUE, conf.level = 0.95, exponentiate = TRUE),n=200)</w:t>
      </w:r>
    </w:p>
    <w:p w14:paraId="08D5006E" w14:textId="77777777" w:rsidR="00A11DD7" w:rsidRPr="00A11DD7" w:rsidRDefault="00A11DD7" w:rsidP="00A11DD7"/>
    <w:p w14:paraId="6E7E36A1" w14:textId="77777777" w:rsidR="00A11DD7" w:rsidRPr="00A11DD7" w:rsidRDefault="00A11DD7" w:rsidP="00A11DD7">
      <w:r w:rsidRPr="00A11DD7">
        <w:t>#now get accuracy</w:t>
      </w:r>
    </w:p>
    <w:p w14:paraId="7B02A0F1" w14:textId="77777777" w:rsidR="00A11DD7" w:rsidRPr="00A11DD7" w:rsidRDefault="00A11DD7" w:rsidP="00A11DD7">
      <w:r w:rsidRPr="00A11DD7">
        <w:t>library(pROC)</w:t>
      </w:r>
    </w:p>
    <w:p w14:paraId="2EE53177" w14:textId="77777777" w:rsidR="00A11DD7" w:rsidRPr="00A11DD7" w:rsidRDefault="00A11DD7" w:rsidP="00A11DD7">
      <w:r w:rsidRPr="00A11DD7">
        <w:t>MM_pred&lt;-predict(MMINC,newdata=MM_Incidence,type="response")</w:t>
      </w:r>
    </w:p>
    <w:p w14:paraId="29A77C12" w14:textId="77777777" w:rsidR="00A11DD7" w:rsidRPr="00A11DD7" w:rsidRDefault="00A11DD7" w:rsidP="00A11DD7">
      <w:r w:rsidRPr="00A11DD7">
        <w:t>AUC_MM&lt;-roc(as.factor(MM_INCALL),MM_pred)</w:t>
      </w:r>
    </w:p>
    <w:p w14:paraId="194F9037" w14:textId="77777777" w:rsidR="00A11DD7" w:rsidRPr="00A11DD7" w:rsidRDefault="00A11DD7" w:rsidP="00A11DD7">
      <w:r w:rsidRPr="00A11DD7">
        <w:t>ci.auc(AUC_MM)</w:t>
      </w:r>
    </w:p>
    <w:p w14:paraId="1C5C4102" w14:textId="77777777" w:rsidR="00A11DD7" w:rsidRPr="00A11DD7" w:rsidRDefault="00A11DD7" w:rsidP="00A11DD7"/>
    <w:p w14:paraId="1A36B7F4" w14:textId="77777777" w:rsidR="00A11DD7" w:rsidRPr="00A11DD7" w:rsidRDefault="00A11DD7" w:rsidP="00A11DD7">
      <w:r w:rsidRPr="00A11DD7">
        <w:t>library(caret)</w:t>
      </w:r>
    </w:p>
    <w:p w14:paraId="403BD765" w14:textId="77777777" w:rsidR="00A11DD7" w:rsidRPr="00A11DD7" w:rsidRDefault="00A11DD7" w:rsidP="00A11DD7">
      <w:r w:rsidRPr="00A11DD7">
        <w:t>confusionMatrix(as.factor(ifelse(MM_pred&gt;0.5,1,0)),positive ="1",as.factor(MM_INCALL))</w:t>
      </w:r>
    </w:p>
    <w:p w14:paraId="52C309AB" w14:textId="77777777" w:rsidR="00A11DD7" w:rsidRPr="00A11DD7" w:rsidRDefault="00A11DD7" w:rsidP="00A11DD7"/>
    <w:p w14:paraId="1F56C601" w14:textId="77777777" w:rsidR="00A11DD7" w:rsidRPr="00A11DD7" w:rsidRDefault="00A11DD7" w:rsidP="00A11DD7">
      <w:r w:rsidRPr="00A11DD7">
        <w:t>#############################################################</w:t>
      </w:r>
    </w:p>
    <w:p w14:paraId="5EF6E8E1" w14:textId="77777777" w:rsidR="00A11DD7" w:rsidRPr="00A11DD7" w:rsidRDefault="00A11DD7" w:rsidP="00A11DD7">
      <w:r w:rsidRPr="00A11DD7">
        <w:t xml:space="preserve">#                     Incident CVD                          # </w:t>
      </w:r>
    </w:p>
    <w:p w14:paraId="4150FBBF" w14:textId="77777777" w:rsidR="00A11DD7" w:rsidRPr="00A11DD7" w:rsidRDefault="00A11DD7" w:rsidP="00A11DD7">
      <w:r w:rsidRPr="00A11DD7">
        <w:t xml:space="preserve">############################################################# </w:t>
      </w:r>
    </w:p>
    <w:p w14:paraId="5AD69977" w14:textId="77777777" w:rsidR="00A11DD7" w:rsidRPr="00A11DD7" w:rsidRDefault="00A11DD7" w:rsidP="00A11DD7"/>
    <w:p w14:paraId="75CA4437" w14:textId="77777777" w:rsidR="00A11DD7" w:rsidRPr="00A11DD7" w:rsidRDefault="00A11DD7" w:rsidP="00A11DD7">
      <w:r w:rsidRPr="00A11DD7">
        <w:t>CVD_Incidence&lt;-w1biomarkers[-c(which(w1biomarkers$PREV_W1_angina==1|w1biomarkers$PREV_W1_heartattack==1|w1biomarkers$PREV_W1_chf==1|w1biomarkers$PREV_W1_stroke==1|w1biomarkers$PREV_W1_tia==1)),]</w:t>
      </w:r>
    </w:p>
    <w:p w14:paraId="6BA7F7F3" w14:textId="77777777" w:rsidR="00A11DD7" w:rsidRPr="00A11DD7" w:rsidRDefault="00A11DD7" w:rsidP="00A11DD7">
      <w:r w:rsidRPr="00A11DD7">
        <w:t>#now create binary variable for CVD indicence over next 8 years:</w:t>
      </w:r>
    </w:p>
    <w:p w14:paraId="25E01CCA" w14:textId="77777777" w:rsidR="00A11DD7" w:rsidRPr="00A11DD7" w:rsidRDefault="00A11DD7" w:rsidP="00A11DD7">
      <w:r w:rsidRPr="00A11DD7">
        <w:t>CVDINC&lt;-glm(CVD_INCALL~age+sex+edu3+BEHsmoker+MDantihypertensives2+MDlipmod+Mclust4,family=binomial,data=CVD_Incidence)</w:t>
      </w:r>
    </w:p>
    <w:p w14:paraId="21BD406F" w14:textId="77777777" w:rsidR="00A11DD7" w:rsidRPr="00A11DD7" w:rsidRDefault="00A11DD7" w:rsidP="00A11DD7">
      <w:r w:rsidRPr="00A11DD7">
        <w:t>summary(CVDINC)</w:t>
      </w:r>
    </w:p>
    <w:p w14:paraId="745DAE00" w14:textId="77777777" w:rsidR="00A11DD7" w:rsidRPr="00A11DD7" w:rsidRDefault="00A11DD7" w:rsidP="00A11DD7">
      <w:r w:rsidRPr="00A11DD7">
        <w:t>anova(CVDINC,test="LRT")</w:t>
      </w:r>
    </w:p>
    <w:p w14:paraId="48E9215F" w14:textId="77777777" w:rsidR="00A11DD7" w:rsidRPr="00A11DD7" w:rsidRDefault="00A11DD7" w:rsidP="00A11DD7">
      <w:r w:rsidRPr="00A11DD7">
        <w:t>#what about controlling for use ofr antihypertensives at baseline?</w:t>
      </w:r>
    </w:p>
    <w:p w14:paraId="32B21E97" w14:textId="77777777" w:rsidR="00A11DD7" w:rsidRPr="00A11DD7" w:rsidRDefault="00A11DD7" w:rsidP="00A11DD7">
      <w:r w:rsidRPr="00A11DD7">
        <w:t>print(tidy(CVDINC, conf.int = TRUE, conf.level = 0.95, exponentiate = TRUE),n=200)</w:t>
      </w:r>
    </w:p>
    <w:p w14:paraId="764C61F7" w14:textId="77777777" w:rsidR="00A11DD7" w:rsidRPr="00A11DD7" w:rsidRDefault="00A11DD7" w:rsidP="00A11DD7"/>
    <w:p w14:paraId="6B573C23" w14:textId="77777777" w:rsidR="00A11DD7" w:rsidRPr="00A11DD7" w:rsidRDefault="00A11DD7" w:rsidP="00A11DD7">
      <w:r w:rsidRPr="00A11DD7">
        <w:t>#now get accuracy measure AUC and sensitivity and specificity:</w:t>
      </w:r>
    </w:p>
    <w:p w14:paraId="0CAAEADA" w14:textId="77777777" w:rsidR="00A11DD7" w:rsidRPr="00A11DD7" w:rsidRDefault="00A11DD7" w:rsidP="00A11DD7">
      <w:r w:rsidRPr="00A11DD7">
        <w:t>library(pROC)</w:t>
      </w:r>
    </w:p>
    <w:p w14:paraId="14006279" w14:textId="77777777" w:rsidR="00A11DD7" w:rsidRPr="00A11DD7" w:rsidRDefault="00A11DD7" w:rsidP="00A11DD7">
      <w:r w:rsidRPr="00A11DD7">
        <w:t>CVD_pred&lt;-predict(CVDINC,newdata=CVD_Incidence,type="response")</w:t>
      </w:r>
    </w:p>
    <w:p w14:paraId="6DCE750D" w14:textId="77777777" w:rsidR="00A11DD7" w:rsidRPr="00A11DD7" w:rsidRDefault="00A11DD7" w:rsidP="00A11DD7">
      <w:r w:rsidRPr="00A11DD7">
        <w:t>AUC_CVD&lt;-roc(as.factor(CVD_Incidence$CVD_INCALL),CVD_pred)</w:t>
      </w:r>
    </w:p>
    <w:p w14:paraId="246D5D4C" w14:textId="77777777" w:rsidR="00A11DD7" w:rsidRPr="00A11DD7" w:rsidRDefault="00A11DD7" w:rsidP="00A11DD7">
      <w:r w:rsidRPr="00A11DD7">
        <w:t>ci.auc(AUC_CVD)</w:t>
      </w:r>
    </w:p>
    <w:p w14:paraId="12A103E7" w14:textId="77777777" w:rsidR="00A11DD7" w:rsidRPr="00A11DD7" w:rsidRDefault="00A11DD7" w:rsidP="00A11DD7"/>
    <w:p w14:paraId="461F7FD9" w14:textId="77777777" w:rsidR="00A11DD7" w:rsidRPr="00A11DD7" w:rsidRDefault="00A11DD7" w:rsidP="00A11DD7">
      <w:r w:rsidRPr="00A11DD7">
        <w:t>library(caret)</w:t>
      </w:r>
    </w:p>
    <w:p w14:paraId="417873E2" w14:textId="77777777" w:rsidR="00A11DD7" w:rsidRPr="00A11DD7" w:rsidRDefault="00A11DD7" w:rsidP="00A11DD7">
      <w:r w:rsidRPr="00A11DD7">
        <w:t>#the prevalence of disability os 0.5 so I set the threshold equal to this for predicting disability:</w:t>
      </w:r>
    </w:p>
    <w:p w14:paraId="45028CF4" w14:textId="77777777" w:rsidR="00A11DD7" w:rsidRPr="00A11DD7" w:rsidRDefault="00A11DD7" w:rsidP="00A11DD7">
      <w:r w:rsidRPr="00A11DD7">
        <w:t>confusionMatrix(as.factor(ifelse(CVD_pred&gt;0.5,1,0)),as.factor(CVD_Incidence$CVD_INCALL),positive="1")</w:t>
      </w:r>
    </w:p>
    <w:p w14:paraId="0DE63D0B" w14:textId="77777777" w:rsidR="00A11DD7" w:rsidRPr="00A11DD7" w:rsidRDefault="00A11DD7" w:rsidP="00A11DD7"/>
    <w:p w14:paraId="54C07EA6" w14:textId="77777777" w:rsidR="00A11DD7" w:rsidRPr="00A11DD7" w:rsidRDefault="00A11DD7" w:rsidP="00A11DD7"/>
    <w:p w14:paraId="77C79439" w14:textId="77777777" w:rsidR="00A11DD7" w:rsidRPr="00A11DD7" w:rsidRDefault="00A11DD7" w:rsidP="00A11DD7">
      <w:r w:rsidRPr="00A11DD7">
        <w:t>rm(CVD_Incidence)</w:t>
      </w:r>
    </w:p>
    <w:p w14:paraId="3E8E3A74" w14:textId="77777777" w:rsidR="00A11DD7" w:rsidRPr="00A11DD7" w:rsidRDefault="00A11DD7" w:rsidP="00A11DD7"/>
    <w:p w14:paraId="716555C5" w14:textId="77777777" w:rsidR="00A11DD7" w:rsidRPr="00A11DD7" w:rsidRDefault="00A11DD7" w:rsidP="00A11DD7">
      <w:r w:rsidRPr="00A11DD7">
        <w:t>#############################################################</w:t>
      </w:r>
    </w:p>
    <w:p w14:paraId="57985A68" w14:textId="77777777" w:rsidR="00A11DD7" w:rsidRPr="00A11DD7" w:rsidRDefault="00A11DD7" w:rsidP="00A11DD7">
      <w:r w:rsidRPr="00A11DD7">
        <w:t xml:space="preserve">#                     Incident Diabetes                          # </w:t>
      </w:r>
    </w:p>
    <w:p w14:paraId="0AD11ABB" w14:textId="77777777" w:rsidR="00A11DD7" w:rsidRPr="00A11DD7" w:rsidRDefault="00A11DD7" w:rsidP="00A11DD7">
      <w:r w:rsidRPr="00A11DD7">
        <w:t xml:space="preserve">############################################################# </w:t>
      </w:r>
    </w:p>
    <w:p w14:paraId="12FB2E56" w14:textId="77777777" w:rsidR="00A11DD7" w:rsidRPr="00A11DD7" w:rsidRDefault="00A11DD7" w:rsidP="00A11DD7">
      <w:r w:rsidRPr="00A11DD7">
        <w:t>Diabetes_Incidence&lt;-w1biomarkers[-c(which(w1biomarkers$PREV_W1_diabetes==1)),]</w:t>
      </w:r>
    </w:p>
    <w:p w14:paraId="492D47C6" w14:textId="77777777" w:rsidR="00A11DD7" w:rsidRPr="00A11DD7" w:rsidRDefault="00A11DD7" w:rsidP="00A11DD7">
      <w:r w:rsidRPr="00A11DD7">
        <w:t>DiabetesINC&lt;-glm(Diabetes_INCALL~age+sex+edu3+BEHsmoker+MDantihypertensives2+MDlipmod+Mclust4,</w:t>
      </w:r>
    </w:p>
    <w:p w14:paraId="6927490D" w14:textId="77777777" w:rsidR="00A11DD7" w:rsidRPr="00A11DD7" w:rsidRDefault="00A11DD7" w:rsidP="00A11DD7">
      <w:r w:rsidRPr="00A11DD7">
        <w:t xml:space="preserve">                 family=binomial,model=FALSE, y=FALSE,data=Diabetes_Incidence)</w:t>
      </w:r>
    </w:p>
    <w:p w14:paraId="232A5490" w14:textId="77777777" w:rsidR="00A11DD7" w:rsidRPr="00A11DD7" w:rsidRDefault="00A11DD7" w:rsidP="00A11DD7">
      <w:r w:rsidRPr="00A11DD7">
        <w:t>summary(DiabetesINC)</w:t>
      </w:r>
    </w:p>
    <w:p w14:paraId="29FACDD0" w14:textId="77777777" w:rsidR="00A11DD7" w:rsidRPr="00A11DD7" w:rsidRDefault="00A11DD7" w:rsidP="00A11DD7">
      <w:r w:rsidRPr="00A11DD7">
        <w:t>DiabetesIN2&lt;-glm(Diabetes_INCALL~age+sex+edu3+BEHsmoker+MDantihypertensives2+MDlipmod,family=binomial,data=Diabetes_Incidence)</w:t>
      </w:r>
    </w:p>
    <w:p w14:paraId="15B67291" w14:textId="77777777" w:rsidR="00A11DD7" w:rsidRPr="00A11DD7" w:rsidRDefault="00A11DD7" w:rsidP="00A11DD7">
      <w:r w:rsidRPr="00A11DD7">
        <w:t>anova(DiabetesINC,DiabetesIN2,test="LRT")</w:t>
      </w:r>
    </w:p>
    <w:p w14:paraId="1355DB87" w14:textId="77777777" w:rsidR="00A11DD7" w:rsidRPr="00A11DD7" w:rsidRDefault="00A11DD7" w:rsidP="00A11DD7">
      <w:r w:rsidRPr="00A11DD7">
        <w:t>print(tidy(DiabetesINC, conf.int = TRUE, conf.level = 0.95, exponentiate = TRUE),n=200)</w:t>
      </w:r>
    </w:p>
    <w:p w14:paraId="5FD37C05" w14:textId="77777777" w:rsidR="00A11DD7" w:rsidRPr="00A11DD7" w:rsidRDefault="00A11DD7" w:rsidP="00A11DD7"/>
    <w:p w14:paraId="4F49AB93" w14:textId="77777777" w:rsidR="00A11DD7" w:rsidRPr="00A11DD7" w:rsidRDefault="00A11DD7" w:rsidP="00A11DD7">
      <w:r w:rsidRPr="00A11DD7">
        <w:t>#now get accuracy measure AUC and sensitivity and specificity:</w:t>
      </w:r>
    </w:p>
    <w:p w14:paraId="5848057C" w14:textId="77777777" w:rsidR="00A11DD7" w:rsidRPr="00A11DD7" w:rsidRDefault="00A11DD7" w:rsidP="00A11DD7">
      <w:r w:rsidRPr="00A11DD7">
        <w:t>library(pROC)</w:t>
      </w:r>
    </w:p>
    <w:p w14:paraId="5E075324" w14:textId="77777777" w:rsidR="00A11DD7" w:rsidRPr="00A11DD7" w:rsidRDefault="00A11DD7" w:rsidP="00A11DD7">
      <w:r w:rsidRPr="00A11DD7">
        <w:t>Diabetes_pred&lt;-predict(DiabetesINC,newdata=Diabetes_Incidence,type="response")</w:t>
      </w:r>
    </w:p>
    <w:p w14:paraId="5A0D77E6" w14:textId="77777777" w:rsidR="00A11DD7" w:rsidRPr="00A11DD7" w:rsidRDefault="00A11DD7" w:rsidP="00A11DD7">
      <w:r w:rsidRPr="00A11DD7">
        <w:t>AUC_Diabetes&lt;-roc(as.factor(Diabetes_INCALL),Diabetes_pred)</w:t>
      </w:r>
    </w:p>
    <w:p w14:paraId="51BD9B01" w14:textId="77777777" w:rsidR="00A11DD7" w:rsidRPr="00A11DD7" w:rsidRDefault="00A11DD7" w:rsidP="00A11DD7">
      <w:r w:rsidRPr="00A11DD7">
        <w:t>ci.auc(AUC_Diabetes)</w:t>
      </w:r>
    </w:p>
    <w:p w14:paraId="71F05724" w14:textId="77777777" w:rsidR="00A11DD7" w:rsidRPr="00A11DD7" w:rsidRDefault="00A11DD7" w:rsidP="00A11DD7"/>
    <w:p w14:paraId="2C4C01DB" w14:textId="77777777" w:rsidR="00A11DD7" w:rsidRPr="00A11DD7" w:rsidRDefault="00A11DD7" w:rsidP="00A11DD7">
      <w:r w:rsidRPr="00A11DD7">
        <w:t>library(caret)</w:t>
      </w:r>
    </w:p>
    <w:p w14:paraId="7AEFF91C" w14:textId="77777777" w:rsidR="00A11DD7" w:rsidRPr="00A11DD7" w:rsidRDefault="00A11DD7" w:rsidP="00A11DD7">
      <w:r w:rsidRPr="00A11DD7">
        <w:t>#the prevalence of disability os 0.5 so I set the threshold equal to this for predicting disability:</w:t>
      </w:r>
    </w:p>
    <w:p w14:paraId="63349D1B" w14:textId="77777777" w:rsidR="00A11DD7" w:rsidRPr="00A11DD7" w:rsidRDefault="00A11DD7" w:rsidP="00A11DD7">
      <w:r w:rsidRPr="00A11DD7">
        <w:t>confusionMatrix(as.factor(ifelse(CVD_pred&gt;0.05,1,0)),as.factor(CVD_INCALL))</w:t>
      </w:r>
    </w:p>
    <w:p w14:paraId="747C1169" w14:textId="77777777" w:rsidR="00A11DD7" w:rsidRPr="00A11DD7" w:rsidRDefault="00A11DD7" w:rsidP="00A11DD7"/>
    <w:p w14:paraId="56B4EBF8" w14:textId="77777777" w:rsidR="00A11DD7" w:rsidRPr="00A11DD7" w:rsidRDefault="00A11DD7" w:rsidP="00A11DD7">
      <w:r w:rsidRPr="00A11DD7">
        <w:t>save(Mortality_Model,DISABLINC,FRAILINC,MMINC,CVDINC,DiabetesINC,file="MclustHRS_PREDICTION_MODELS.Rdata")</w:t>
      </w:r>
    </w:p>
    <w:p w14:paraId="75CD68A0" w14:textId="77777777" w:rsidR="00A11DD7" w:rsidRPr="00A11DD7" w:rsidRDefault="00A11DD7" w:rsidP="00A11DD7">
      <w:r w:rsidRPr="00A11DD7">
        <w:t>rm(Diabetes_Incidence)</w:t>
      </w:r>
    </w:p>
    <w:p w14:paraId="6433B2AA" w14:textId="77777777" w:rsidR="00A11DD7" w:rsidRPr="00A11DD7" w:rsidRDefault="00A11DD7" w:rsidP="00A11DD7">
      <w:r w:rsidRPr="00A11DD7">
        <w:t>#############################################################</w:t>
      </w:r>
    </w:p>
    <w:p w14:paraId="2E5A1D5E" w14:textId="77777777" w:rsidR="00A11DD7" w:rsidRPr="00A11DD7" w:rsidRDefault="00A11DD7" w:rsidP="00A11DD7"/>
    <w:p w14:paraId="5225716B" w14:textId="77777777" w:rsidR="00A11DD7" w:rsidRPr="00A11DD7" w:rsidRDefault="00A11DD7" w:rsidP="00A11DD7">
      <w:r w:rsidRPr="00A11DD7">
        <w:t>library(LMest)</w:t>
      </w:r>
    </w:p>
    <w:p w14:paraId="017D00A6" w14:textId="77777777" w:rsidR="00A11DD7" w:rsidRPr="00A11DD7" w:rsidRDefault="00A11DD7" w:rsidP="00A11DD7">
      <w:r w:rsidRPr="00A11DD7">
        <w:t>data("RLMSlong")</w:t>
      </w:r>
    </w:p>
    <w:p w14:paraId="338E8D90" w14:textId="77777777" w:rsidR="00A11DD7" w:rsidRPr="00A11DD7" w:rsidRDefault="00A11DD7" w:rsidP="00A11DD7">
      <w:r w:rsidRPr="00A11DD7">
        <w:lastRenderedPageBreak/>
        <w:t>dim(RLMSlong)</w:t>
      </w:r>
    </w:p>
    <w:p w14:paraId="7ED99C0F" w14:textId="77777777" w:rsidR="00A11DD7" w:rsidRPr="00A11DD7" w:rsidRDefault="00A11DD7" w:rsidP="00A11DD7">
      <w:r w:rsidRPr="00A11DD7">
        <w:t>head(RLMSlong)</w:t>
      </w:r>
    </w:p>
    <w:p w14:paraId="7D44F37A" w14:textId="77777777" w:rsidR="00A11DD7" w:rsidRPr="00A11DD7" w:rsidRDefault="00A11DD7" w:rsidP="00A11DD7">
      <w:r w:rsidRPr="00A11DD7">
        <w:t>library(readstata13)</w:t>
      </w:r>
    </w:p>
    <w:p w14:paraId="593D99DD" w14:textId="77777777" w:rsidR="00A11DD7" w:rsidRPr="00A11DD7" w:rsidRDefault="00A11DD7" w:rsidP="00A11DD7">
      <w:r w:rsidRPr="00A11DD7">
        <w:t>####################################################################################</w:t>
      </w:r>
    </w:p>
    <w:p w14:paraId="2B448795" w14:textId="77777777" w:rsidR="00A11DD7" w:rsidRPr="00A11DD7" w:rsidRDefault="00A11DD7" w:rsidP="00A11DD7">
      <w:r w:rsidRPr="00A11DD7">
        <w:t>#####################################################################################</w:t>
      </w:r>
    </w:p>
    <w:p w14:paraId="7F121FDD" w14:textId="77777777" w:rsidR="00A11DD7" w:rsidRPr="00A11DD7" w:rsidRDefault="00A11DD7" w:rsidP="00A11DD7">
      <w:r w:rsidRPr="00A11DD7">
        <w:t>#run summary of data by year</w:t>
      </w:r>
    </w:p>
    <w:p w14:paraId="755D5F16" w14:textId="77777777" w:rsidR="00A11DD7" w:rsidRPr="00A11DD7" w:rsidRDefault="00A11DD7" w:rsidP="00A11DD7">
      <w:r w:rsidRPr="00A11DD7">
        <w:t>library(LMest)</w:t>
      </w:r>
    </w:p>
    <w:p w14:paraId="1A15CE4C" w14:textId="77777777" w:rsidR="00A11DD7" w:rsidRPr="00A11DD7" w:rsidRDefault="00A11DD7" w:rsidP="00A11DD7">
      <w:r w:rsidRPr="00A11DD7">
        <w:t>set.seed(100)</w:t>
      </w:r>
    </w:p>
    <w:p w14:paraId="51980476" w14:textId="77777777" w:rsidR="00A11DD7" w:rsidRPr="00A11DD7" w:rsidRDefault="00A11DD7" w:rsidP="00A11DD7">
      <w:r w:rsidRPr="00A11DD7">
        <w:t>dt &lt;- lmestData(data = temp_data, id = "tilda_serial", time="time",</w:t>
      </w:r>
    </w:p>
    <w:p w14:paraId="4FF00E50" w14:textId="77777777" w:rsidR="00A11DD7" w:rsidRPr="00A11DD7" w:rsidRDefault="00A11DD7" w:rsidP="00A11DD7">
      <w:r w:rsidRPr="00A11DD7">
        <w:t xml:space="preserve">                responsesFormula= PREV_angina</w:t>
      </w:r>
    </w:p>
    <w:p w14:paraId="4761FF09" w14:textId="77777777" w:rsidR="00A11DD7" w:rsidRPr="00A11DD7" w:rsidRDefault="00A11DD7" w:rsidP="00A11DD7">
      <w:r w:rsidRPr="00A11DD7">
        <w:t xml:space="preserve">                +PREV_armd+PREV_arthritis+PREV_Thyroid+PREV_cancer+PREV_cataract+CHF_HA+COG_Imp+Pain+</w:t>
      </w:r>
    </w:p>
    <w:p w14:paraId="1581CC4C" w14:textId="77777777" w:rsidR="00A11DD7" w:rsidRPr="00A11DD7" w:rsidRDefault="00A11DD7" w:rsidP="00A11DD7">
      <w:r w:rsidRPr="00A11DD7">
        <w:t xml:space="preserve">                  +PREV_diabetes+STROKE_TIA+#PREV_highchol+PREV_hbp+</w:t>
      </w:r>
    </w:p>
    <w:p w14:paraId="2F8732C9" w14:textId="77777777" w:rsidR="00A11DD7" w:rsidRPr="00A11DD7" w:rsidRDefault="00A11DD7" w:rsidP="00A11DD7">
      <w:r w:rsidRPr="00A11DD7">
        <w:t xml:space="preserve">                  PREV_lungdiseaseALL+PREV_HEARTRHYTHM+PREV_depression+PREV_anxiety</w:t>
      </w:r>
    </w:p>
    <w:p w14:paraId="70B4252E" w14:textId="77777777" w:rsidR="00A11DD7" w:rsidRPr="00A11DD7" w:rsidRDefault="00A11DD7" w:rsidP="00A11DD7">
      <w:r w:rsidRPr="00A11DD7">
        <w:t xml:space="preserve">                +PREV_glaucoma+PREV_osteoporosis~NULL)</w:t>
      </w:r>
    </w:p>
    <w:p w14:paraId="4A033F96" w14:textId="77777777" w:rsidR="00A11DD7" w:rsidRPr="00A11DD7" w:rsidRDefault="00A11DD7" w:rsidP="00A11DD7"/>
    <w:p w14:paraId="79AB2A4A" w14:textId="77777777" w:rsidR="00A11DD7" w:rsidRPr="00A11DD7" w:rsidRDefault="00A11DD7" w:rsidP="00A11DD7">
      <w:r w:rsidRPr="00A11DD7">
        <w:t>summary(dt)</w:t>
      </w:r>
    </w:p>
    <w:p w14:paraId="3682600E" w14:textId="77777777" w:rsidR="00A11DD7" w:rsidRPr="00A11DD7" w:rsidRDefault="00A11DD7" w:rsidP="00A11DD7"/>
    <w:p w14:paraId="42ABC6A3" w14:textId="77777777" w:rsidR="00A11DD7" w:rsidRPr="00A11DD7" w:rsidRDefault="00A11DD7" w:rsidP="00A11DD7">
      <w:r w:rsidRPr="00A11DD7">
        <w:t>mmtraj_bic&lt;-mmtraj_aic&lt;-mmtraj_lk&lt;-rep(NA,10)</w:t>
      </w:r>
    </w:p>
    <w:p w14:paraId="52F034FA" w14:textId="77777777" w:rsidR="00A11DD7" w:rsidRPr="00A11DD7" w:rsidRDefault="00A11DD7" w:rsidP="00A11DD7">
      <w:r w:rsidRPr="00A11DD7">
        <w:t>set.seed(100)</w:t>
      </w:r>
    </w:p>
    <w:p w14:paraId="642D4BE3" w14:textId="77777777" w:rsidR="00A11DD7" w:rsidRPr="00A11DD7" w:rsidRDefault="00A11DD7" w:rsidP="00A11DD7">
      <w:r w:rsidRPr="00A11DD7">
        <w:t>for(i in 1:10){</w:t>
      </w:r>
    </w:p>
    <w:p w14:paraId="38C520FA" w14:textId="77777777" w:rsidR="00A11DD7" w:rsidRPr="00A11DD7" w:rsidRDefault="00A11DD7" w:rsidP="00A11DD7">
      <w:r w:rsidRPr="00A11DD7">
        <w:t xml:space="preserve">  mod &lt;- lmest(responsesFormula = PREV_angina</w:t>
      </w:r>
    </w:p>
    <w:p w14:paraId="7D8EE4AB" w14:textId="77777777" w:rsidR="00A11DD7" w:rsidRPr="00A11DD7" w:rsidRDefault="00A11DD7" w:rsidP="00A11DD7">
      <w:r w:rsidRPr="00A11DD7">
        <w:t xml:space="preserve">               +PREV_armd+PREV_arthritis+PREV_Thyroid+PREV_cancer+PREV_cataract+CHF_HA+COG_Imp+Pain+</w:t>
      </w:r>
    </w:p>
    <w:p w14:paraId="6DE769C2" w14:textId="77777777" w:rsidR="00A11DD7" w:rsidRPr="00A11DD7" w:rsidRDefault="00A11DD7" w:rsidP="00A11DD7">
      <w:r w:rsidRPr="00A11DD7">
        <w:t xml:space="preserve">                 +PREV_diabetes+STROKE_TIA+#PREV_highchol+PREV_hbp+</w:t>
      </w:r>
    </w:p>
    <w:p w14:paraId="61D11835" w14:textId="77777777" w:rsidR="00A11DD7" w:rsidRPr="00A11DD7" w:rsidRDefault="00A11DD7" w:rsidP="00A11DD7">
      <w:r w:rsidRPr="00A11DD7">
        <w:t xml:space="preserve">                 PREV_lungdiseaseALL+PREV_HEARTRHYTHM+PREV_depression</w:t>
      </w:r>
    </w:p>
    <w:p w14:paraId="2D9A9647" w14:textId="77777777" w:rsidR="00A11DD7" w:rsidRPr="00A11DD7" w:rsidRDefault="00A11DD7" w:rsidP="00A11DD7">
      <w:r w:rsidRPr="00A11DD7">
        <w:t xml:space="preserve">               +PREV_glaucoma+PREV_osteoporosis+PREV_anxiety~ NULL,</w:t>
      </w:r>
    </w:p>
    <w:p w14:paraId="1E83E049" w14:textId="77777777" w:rsidR="00A11DD7" w:rsidRPr="00A11DD7" w:rsidRDefault="00A11DD7" w:rsidP="00A11DD7">
      <w:r w:rsidRPr="00A11DD7">
        <w:t xml:space="preserve">               index = c("tilda_serial","time"),</w:t>
      </w:r>
    </w:p>
    <w:p w14:paraId="444016BA" w14:textId="77777777" w:rsidR="00A11DD7" w:rsidRPr="00A11DD7" w:rsidRDefault="00A11DD7" w:rsidP="00A11DD7">
      <w:r w:rsidRPr="00A11DD7">
        <w:t xml:space="preserve">               data = temp_data, k = i) </w:t>
      </w:r>
    </w:p>
    <w:p w14:paraId="69B4BEFA" w14:textId="77777777" w:rsidR="00A11DD7" w:rsidRPr="00A11DD7" w:rsidRDefault="00A11DD7" w:rsidP="00A11DD7">
      <w:r w:rsidRPr="00A11DD7">
        <w:t xml:space="preserve">  mmtraj_bic[i]&lt;-mod$bic</w:t>
      </w:r>
    </w:p>
    <w:p w14:paraId="560F5BC1" w14:textId="77777777" w:rsidR="00A11DD7" w:rsidRPr="00A11DD7" w:rsidRDefault="00A11DD7" w:rsidP="00A11DD7">
      <w:r w:rsidRPr="00A11DD7">
        <w:lastRenderedPageBreak/>
        <w:t xml:space="preserve">  mmtraj_aic[i]&lt;-mod$aic</w:t>
      </w:r>
    </w:p>
    <w:p w14:paraId="263FDA46" w14:textId="77777777" w:rsidR="00A11DD7" w:rsidRPr="00A11DD7" w:rsidRDefault="00A11DD7" w:rsidP="00A11DD7">
      <w:r w:rsidRPr="00A11DD7">
        <w:t xml:space="preserve">  mmtraj_lk[i]&lt;-mod$lk</w:t>
      </w:r>
    </w:p>
    <w:p w14:paraId="7AA57D21" w14:textId="77777777" w:rsidR="00A11DD7" w:rsidRPr="00A11DD7" w:rsidRDefault="00A11DD7" w:rsidP="00A11DD7">
      <w:r w:rsidRPr="00A11DD7">
        <w:t>}</w:t>
      </w:r>
    </w:p>
    <w:p w14:paraId="39BE42B1" w14:textId="77777777" w:rsidR="00A11DD7" w:rsidRPr="00A11DD7" w:rsidRDefault="00A11DD7" w:rsidP="00A11DD7"/>
    <w:p w14:paraId="531142C3" w14:textId="77777777" w:rsidR="00A11DD7" w:rsidRPr="00A11DD7" w:rsidRDefault="00A11DD7" w:rsidP="00A11DD7">
      <w:r w:rsidRPr="00A11DD7">
        <w:t>print(mod)</w:t>
      </w:r>
    </w:p>
    <w:p w14:paraId="583B1119" w14:textId="77777777" w:rsidR="00A11DD7" w:rsidRPr="00A11DD7" w:rsidRDefault="00A11DD7" w:rsidP="00A11DD7">
      <w:r w:rsidRPr="00A11DD7">
        <w:t>plot(1:10,mmtraj_bic,type="l",xlab="Number of States/Clusters",ylab="BIC",main="Bayesian Infomation Criterion")</w:t>
      </w:r>
    </w:p>
    <w:p w14:paraId="6D0BD940" w14:textId="77777777" w:rsidR="00A11DD7" w:rsidRPr="00A11DD7" w:rsidRDefault="00A11DD7" w:rsidP="00A11DD7"/>
    <w:p w14:paraId="7A9A5F09" w14:textId="77777777" w:rsidR="00A11DD7" w:rsidRPr="00A11DD7" w:rsidRDefault="00A11DD7" w:rsidP="00A11DD7"/>
    <w:p w14:paraId="0F3CE6F7" w14:textId="77777777" w:rsidR="00A11DD7" w:rsidRPr="00A11DD7" w:rsidRDefault="00A11DD7" w:rsidP="00A11DD7">
      <w:r w:rsidRPr="00A11DD7">
        <w:t>set.seed(10)</w:t>
      </w:r>
    </w:p>
    <w:p w14:paraId="2E754D99" w14:textId="77777777" w:rsidR="00A11DD7" w:rsidRPr="00A11DD7" w:rsidRDefault="00A11DD7" w:rsidP="00A11DD7">
      <w:r w:rsidRPr="00A11DD7">
        <w:t>#6 clusters and covariates in the latent model</w:t>
      </w:r>
    </w:p>
    <w:p w14:paraId="652EC570" w14:textId="77777777" w:rsidR="00A11DD7" w:rsidRPr="00A11DD7" w:rsidRDefault="00A11DD7" w:rsidP="00A11DD7">
      <w:r w:rsidRPr="00A11DD7">
        <w:t>mod_latentcov7_initial &lt;- lmest(responsesFormula =PREV_angina</w:t>
      </w:r>
    </w:p>
    <w:p w14:paraId="4E59583E" w14:textId="77777777" w:rsidR="00A11DD7" w:rsidRPr="00A11DD7" w:rsidRDefault="00A11DD7" w:rsidP="00A11DD7">
      <w:r w:rsidRPr="00A11DD7">
        <w:t xml:space="preserve">                                +PREV_armd+PREV_arthritis+PREV_Thyroid+PREV_cancer+PREV_cataract+CHF_HA+COG_Imp+Pain+</w:t>
      </w:r>
    </w:p>
    <w:p w14:paraId="549B1458" w14:textId="77777777" w:rsidR="00A11DD7" w:rsidRPr="00A11DD7" w:rsidRDefault="00A11DD7" w:rsidP="00A11DD7">
      <w:r w:rsidRPr="00A11DD7">
        <w:t xml:space="preserve">                                  +PREV_diabetes+STROKE_TIA+PREV_highchol+PREV_hbp+</w:t>
      </w:r>
    </w:p>
    <w:p w14:paraId="5C685B4B" w14:textId="77777777" w:rsidR="00A11DD7" w:rsidRPr="00A11DD7" w:rsidRDefault="00A11DD7" w:rsidP="00A11DD7">
      <w:r w:rsidRPr="00A11DD7">
        <w:t xml:space="preserve">                                  PREV_lungdiseaseALL+PREV_HEARTRHYTHM+PREV_depression</w:t>
      </w:r>
    </w:p>
    <w:p w14:paraId="2A833898" w14:textId="77777777" w:rsidR="00A11DD7" w:rsidRPr="00A11DD7" w:rsidRDefault="00A11DD7" w:rsidP="00A11DD7">
      <w:r w:rsidRPr="00A11DD7">
        <w:t xml:space="preserve">                                +PREV_glaucoma+PREV_osteoporosis + PREV_anxiety~NULL,</w:t>
      </w:r>
    </w:p>
    <w:p w14:paraId="071EEBB9" w14:textId="77777777" w:rsidR="00A11DD7" w:rsidRPr="00A11DD7" w:rsidRDefault="00A11DD7" w:rsidP="00A11DD7">
      <w:r w:rsidRPr="00A11DD7">
        <w:t xml:space="preserve">                                latentFormula = ~age_corr + sex + edu3+ </w:t>
      </w:r>
    </w:p>
    <w:p w14:paraId="4845DD24" w14:textId="77777777" w:rsidR="00A11DD7" w:rsidRPr="00A11DD7" w:rsidRDefault="00A11DD7" w:rsidP="00A11DD7">
      <w:r w:rsidRPr="00A11DD7">
        <w:t xml:space="preserve">                                  BEHsmoker +MDlipmod +MDantihypertensives2|NULL,paramLatent = "multilogit",</w:t>
      </w:r>
    </w:p>
    <w:p w14:paraId="3B418C1D" w14:textId="77777777" w:rsidR="00A11DD7" w:rsidRPr="00A11DD7" w:rsidRDefault="00A11DD7" w:rsidP="00A11DD7">
      <w:r w:rsidRPr="00A11DD7">
        <w:t xml:space="preserve">                                index = c("tilda_serial","time"),</w:t>
      </w:r>
    </w:p>
    <w:p w14:paraId="5CA90CCD" w14:textId="77777777" w:rsidR="00A11DD7" w:rsidRPr="00A11DD7" w:rsidRDefault="00A11DD7" w:rsidP="00A11DD7">
      <w:r w:rsidRPr="00A11DD7">
        <w:t xml:space="preserve">                                data = temp_data, k = 6,output=TRUE,out_se=TRUE,seed = 123) </w:t>
      </w:r>
    </w:p>
    <w:p w14:paraId="5C5CED43" w14:textId="77777777" w:rsidR="00A11DD7" w:rsidRPr="00A11DD7" w:rsidRDefault="00A11DD7" w:rsidP="00A11DD7"/>
    <w:p w14:paraId="7407068B" w14:textId="77777777" w:rsidR="00A11DD7" w:rsidRPr="00A11DD7" w:rsidRDefault="00A11DD7" w:rsidP="00A11DD7">
      <w:r w:rsidRPr="00A11DD7">
        <w:t>summary(mod_latentcov7_initial)</w:t>
      </w:r>
    </w:p>
    <w:p w14:paraId="4C92EF37" w14:textId="77777777" w:rsidR="00A11DD7" w:rsidRPr="00A11DD7" w:rsidRDefault="00A11DD7" w:rsidP="00A11DD7">
      <w:r w:rsidRPr="00A11DD7">
        <w:t>#covariates affecting the initial states</w:t>
      </w:r>
    </w:p>
    <w:p w14:paraId="3BF00066" w14:textId="77777777" w:rsidR="00A11DD7" w:rsidRPr="00A11DD7" w:rsidRDefault="00A11DD7" w:rsidP="00A11DD7">
      <w:r w:rsidRPr="00A11DD7">
        <w:t>mod_latentcov7_initial$Be</w:t>
      </w:r>
    </w:p>
    <w:p w14:paraId="014C26B8" w14:textId="77777777" w:rsidR="00A11DD7" w:rsidRPr="00A11DD7" w:rsidRDefault="00A11DD7" w:rsidP="00A11DD7">
      <w:r w:rsidRPr="00A11DD7">
        <w:t>#intercepts for transition probs</w:t>
      </w:r>
    </w:p>
    <w:p w14:paraId="61761644" w14:textId="77777777" w:rsidR="00A11DD7" w:rsidRPr="00A11DD7" w:rsidRDefault="00A11DD7" w:rsidP="00A11DD7">
      <w:r w:rsidRPr="00A11DD7">
        <w:t>mod_latentcov7_initial$Ga</w:t>
      </w:r>
    </w:p>
    <w:p w14:paraId="0A411C1A" w14:textId="77777777" w:rsidR="00A11DD7" w:rsidRPr="00A11DD7" w:rsidRDefault="00A11DD7" w:rsidP="00A11DD7"/>
    <w:p w14:paraId="7EDFD7E0" w14:textId="77777777" w:rsidR="00A11DD7" w:rsidRPr="00A11DD7" w:rsidRDefault="00A11DD7" w:rsidP="00A11DD7"/>
    <w:p w14:paraId="6C69A2AF" w14:textId="77777777" w:rsidR="00A11DD7" w:rsidRPr="00A11DD7" w:rsidRDefault="00A11DD7" w:rsidP="00A11DD7">
      <w:r w:rsidRPr="00A11DD7">
        <w:t>round(table(mod_latentcov7_initial$Ul[,5])/nrow(mod_latentcov7_initial$Ul),3)*100</w:t>
      </w:r>
    </w:p>
    <w:p w14:paraId="2B930C96" w14:textId="77777777" w:rsidR="00A11DD7" w:rsidRPr="00A11DD7" w:rsidRDefault="00A11DD7" w:rsidP="00A11DD7"/>
    <w:p w14:paraId="43569775" w14:textId="77777777" w:rsidR="00A11DD7" w:rsidRPr="00A11DD7" w:rsidRDefault="00A11DD7" w:rsidP="00A11DD7">
      <w:r w:rsidRPr="00A11DD7">
        <w:lastRenderedPageBreak/>
        <w:t>mod_latentcov7_initial$PI</w:t>
      </w:r>
    </w:p>
    <w:p w14:paraId="6BFD297C" w14:textId="77777777" w:rsidR="00A11DD7" w:rsidRPr="00A11DD7" w:rsidRDefault="00A11DD7" w:rsidP="00A11DD7">
      <w:r w:rsidRPr="00A11DD7">
        <w:t>plot(mod_latentcov7_initial, what = "transitions")</w:t>
      </w:r>
    </w:p>
    <w:p w14:paraId="6A2D6CE9" w14:textId="77777777" w:rsidR="00A11DD7" w:rsidRPr="00A11DD7" w:rsidRDefault="00A11DD7" w:rsidP="00A11DD7">
      <w:r w:rsidRPr="00A11DD7">
        <w:t>plot(mod_latentcov7_initial, what="marginal")</w:t>
      </w:r>
    </w:p>
    <w:p w14:paraId="6BB81204" w14:textId="77777777" w:rsidR="00A11DD7" w:rsidRPr="00A11DD7" w:rsidRDefault="00A11DD7" w:rsidP="00A11DD7"/>
    <w:p w14:paraId="0F980876" w14:textId="77777777" w:rsidR="00A11DD7" w:rsidRPr="00A11DD7" w:rsidRDefault="00A11DD7" w:rsidP="00A11DD7">
      <w:r w:rsidRPr="00A11DD7">
        <w:t>#get p-values</w:t>
      </w:r>
    </w:p>
    <w:p w14:paraId="568944A6" w14:textId="77777777" w:rsidR="00A11DD7" w:rsidRPr="00A11DD7" w:rsidRDefault="00A11DD7" w:rsidP="00A11DD7">
      <w:r w:rsidRPr="00A11DD7">
        <w:t>semodc&lt;-se(mod_latentcov7_initial)</w:t>
      </w:r>
    </w:p>
    <w:p w14:paraId="6B1B6D78" w14:textId="77777777" w:rsidR="00A11DD7" w:rsidRPr="00A11DD7" w:rsidRDefault="00A11DD7" w:rsidP="00A11DD7">
      <w:r w:rsidRPr="00A11DD7">
        <w:t>TabBe &lt;-cbind(mod_latentcov7_initial$Be, semodc$seBe, mod_latentcov7_initial$Be/semodc$seBe)</w:t>
      </w:r>
    </w:p>
    <w:p w14:paraId="16437448" w14:textId="77777777" w:rsidR="00A11DD7" w:rsidRPr="00A11DD7" w:rsidRDefault="00A11DD7" w:rsidP="00A11DD7">
      <w:r w:rsidRPr="00A11DD7">
        <w:t>colnames(TabBe) &lt;- c("estGa(2)","estGa(3)","estGa(4)","estGa(5)","estGa(6)",</w:t>
      </w:r>
    </w:p>
    <w:p w14:paraId="34D09FFC" w14:textId="77777777" w:rsidR="00A11DD7" w:rsidRPr="00A11DD7" w:rsidRDefault="00A11DD7" w:rsidP="00A11DD7">
      <w:r w:rsidRPr="00A11DD7">
        <w:t xml:space="preserve">                     "s.e.Ga(2)","s.e.Ga(3)","s.e.Ga(4)","s.e.Ga(5)","s.e.Ga(6)", </w:t>
      </w:r>
    </w:p>
    <w:p w14:paraId="4296585E" w14:textId="77777777" w:rsidR="00A11DD7" w:rsidRPr="00A11DD7" w:rsidRDefault="00A11DD7" w:rsidP="00A11DD7">
      <w:r w:rsidRPr="00A11DD7">
        <w:t xml:space="preserve">                     "t-test(2)","t-test(3)","t-test(4)","t-test(5)","t-test(6)")  </w:t>
      </w:r>
    </w:p>
    <w:p w14:paraId="1CC8F57A" w14:textId="77777777" w:rsidR="00A11DD7" w:rsidRPr="00A11DD7" w:rsidRDefault="00A11DD7" w:rsidP="00A11DD7">
      <w:r w:rsidRPr="00A11DD7">
        <w:t xml:space="preserve">round(TabBe,3) </w:t>
      </w:r>
    </w:p>
    <w:p w14:paraId="647E0F4D" w14:textId="77777777" w:rsidR="00A11DD7" w:rsidRPr="00A11DD7" w:rsidRDefault="00A11DD7" w:rsidP="00A11DD7">
      <w:r w:rsidRPr="00A11DD7">
        <w:t>pnorm(-abs(mod_latentcov7_initial$Be)/semodc$seBe)*1.96</w:t>
      </w:r>
    </w:p>
    <w:p w14:paraId="531DEFD6" w14:textId="77777777" w:rsidR="00A11DD7" w:rsidRPr="00A11DD7" w:rsidRDefault="00A11DD7" w:rsidP="00A11DD7">
      <w:r w:rsidRPr="00A11DD7">
        <w:t>#prevalences</w:t>
      </w:r>
    </w:p>
    <w:p w14:paraId="3E86D00A" w14:textId="77777777" w:rsidR="00A11DD7" w:rsidRPr="00A11DD7" w:rsidRDefault="00A11DD7" w:rsidP="00A11DD7">
      <w:r w:rsidRPr="00A11DD7">
        <w:t>piv1 &lt;- round(colMeans(mod_latentcov7_initial$Piv), 4)</w:t>
      </w:r>
    </w:p>
    <w:p w14:paraId="54E7EDAB" w14:textId="77777777" w:rsidR="00A11DD7" w:rsidRPr="00A11DD7" w:rsidRDefault="00A11DD7" w:rsidP="00A11DD7"/>
    <w:p w14:paraId="60959163" w14:textId="77777777" w:rsidR="00A11DD7" w:rsidRPr="00A11DD7" w:rsidRDefault="00A11DD7" w:rsidP="00A11DD7">
      <w:r w:rsidRPr="00A11DD7">
        <w:t>#transition matrix</w:t>
      </w:r>
    </w:p>
    <w:p w14:paraId="64F75BC1" w14:textId="77777777" w:rsidR="00A11DD7" w:rsidRPr="00A11DD7" w:rsidRDefault="00A11DD7" w:rsidP="00A11DD7">
      <w:r w:rsidRPr="00A11DD7">
        <w:t>PI1 &lt;- round(apply(mod_latentcov7_initial$PI[, , , 2:5], c(1, 2), mean), 4)</w:t>
      </w:r>
    </w:p>
    <w:p w14:paraId="0087DE53" w14:textId="77777777" w:rsidR="00A11DD7" w:rsidRPr="00A11DD7" w:rsidRDefault="00A11DD7" w:rsidP="00A11DD7">
      <w:r w:rsidRPr="00A11DD7">
        <w:t>###################################################################</w:t>
      </w:r>
    </w:p>
    <w:p w14:paraId="7768B625" w14:textId="77777777" w:rsidR="00A11DD7" w:rsidRPr="00A11DD7" w:rsidRDefault="00A11DD7" w:rsidP="00A11DD7"/>
    <w:p w14:paraId="072098CA" w14:textId="77777777" w:rsidR="00A11DD7" w:rsidRPr="00A11DD7" w:rsidRDefault="00A11DD7" w:rsidP="00A11DD7">
      <w:r w:rsidRPr="00A11DD7">
        <w:t>#prevalence of each state:</w:t>
      </w:r>
    </w:p>
    <w:p w14:paraId="08923941" w14:textId="77777777" w:rsidR="00A11DD7" w:rsidRPr="00A11DD7" w:rsidRDefault="00A11DD7" w:rsidP="00A11DD7">
      <w:r w:rsidRPr="00A11DD7">
        <w:t>table(mod_latentcov7_initial$Ul[,1])/nrow(mod_latentcov7_initial$Ul)</w:t>
      </w:r>
    </w:p>
    <w:p w14:paraId="6CAB2B1B" w14:textId="77777777" w:rsidR="00A11DD7" w:rsidRPr="00A11DD7" w:rsidRDefault="00A11DD7" w:rsidP="00A11DD7">
      <w:r w:rsidRPr="00A11DD7">
        <w:t>deccoding&lt;-as.data.frame(mod_latentcov7_initial$Ul)</w:t>
      </w:r>
    </w:p>
    <w:p w14:paraId="7DA1A95C" w14:textId="77777777" w:rsidR="00A11DD7" w:rsidRPr="00A11DD7" w:rsidRDefault="00A11DD7" w:rsidP="00A11DD7">
      <w:r w:rsidRPr="00A11DD7">
        <w:t>deccoding$tilda_serial&lt;-temp_data1$tilda_serial</w:t>
      </w:r>
    </w:p>
    <w:p w14:paraId="3DEB26AF" w14:textId="77777777" w:rsidR="00A11DD7" w:rsidRPr="00A11DD7" w:rsidRDefault="00A11DD7" w:rsidP="00A11DD7">
      <w:r w:rsidRPr="00A11DD7">
        <w:t>deccoding&lt;-merge(deccoding,AllMortality[,c("Deceased_wave","Deceased","tilda_serial","in_capi_W2","in_capi_W3","in_capi_W4","in_capi_W5")],by="tilda_serial")</w:t>
      </w:r>
    </w:p>
    <w:p w14:paraId="0137CF96" w14:textId="77777777" w:rsidR="00A11DD7" w:rsidRPr="00A11DD7" w:rsidRDefault="00A11DD7" w:rsidP="00A11DD7"/>
    <w:p w14:paraId="55234FF5" w14:textId="77777777" w:rsidR="00A11DD7" w:rsidRPr="00A11DD7" w:rsidRDefault="00A11DD7" w:rsidP="00A11DD7">
      <w:r w:rsidRPr="00A11DD7">
        <w:t>library(ggsankey)</w:t>
      </w:r>
    </w:p>
    <w:p w14:paraId="46BF5920" w14:textId="77777777" w:rsidR="00A11DD7" w:rsidRPr="00A11DD7" w:rsidRDefault="00A11DD7" w:rsidP="00A11DD7">
      <w:r w:rsidRPr="00A11DD7">
        <w:t>library(ggplot2)</w:t>
      </w:r>
    </w:p>
    <w:p w14:paraId="35CAEDE1" w14:textId="77777777" w:rsidR="00A11DD7" w:rsidRPr="00A11DD7" w:rsidRDefault="00A11DD7" w:rsidP="00A11DD7">
      <w:r w:rsidRPr="00A11DD7">
        <w:t>library(dplyr)</w:t>
      </w:r>
    </w:p>
    <w:p w14:paraId="45148EA1" w14:textId="77777777" w:rsidR="00A11DD7" w:rsidRPr="00A11DD7" w:rsidRDefault="00A11DD7" w:rsidP="00A11DD7">
      <w:r w:rsidRPr="00A11DD7">
        <w:t>colnames(deccoding)[2:6]&lt;-c("Wave 1","Wave 2","Wave 3","Wave 4","Wave 5")</w:t>
      </w:r>
    </w:p>
    <w:p w14:paraId="40B091AD" w14:textId="77777777" w:rsidR="00A11DD7" w:rsidRPr="00A11DD7" w:rsidRDefault="00A11DD7" w:rsidP="00A11DD7">
      <w:r w:rsidRPr="00A11DD7">
        <w:t>df &lt;- deccoding[,2:6] %&gt;%</w:t>
      </w:r>
    </w:p>
    <w:p w14:paraId="50D175DC" w14:textId="77777777" w:rsidR="00A11DD7" w:rsidRPr="00A11DD7" w:rsidRDefault="00A11DD7" w:rsidP="00A11DD7">
      <w:r w:rsidRPr="00A11DD7">
        <w:lastRenderedPageBreak/>
        <w:t xml:space="preserve">  make_long(`Wave 1`, `Wave 2`, `Wave 3`, `Wave 4`,`Wave 5`)</w:t>
      </w:r>
    </w:p>
    <w:p w14:paraId="0EA354DD" w14:textId="77777777" w:rsidR="00A11DD7" w:rsidRPr="00A11DD7" w:rsidRDefault="00A11DD7" w:rsidP="00A11DD7"/>
    <w:p w14:paraId="2AFB50E4" w14:textId="77777777" w:rsidR="00A11DD7" w:rsidRPr="00A11DD7" w:rsidRDefault="00A11DD7" w:rsidP="00A11DD7">
      <w:r w:rsidRPr="00A11DD7">
        <w:t>#change cluster names:</w:t>
      </w:r>
    </w:p>
    <w:p w14:paraId="065B13EC" w14:textId="77777777" w:rsidR="00A11DD7" w:rsidRPr="00A11DD7" w:rsidRDefault="00A11DD7" w:rsidP="00A11DD7">
      <w:r w:rsidRPr="00A11DD7">
        <w:t>df_Names&lt;-df</w:t>
      </w:r>
    </w:p>
    <w:p w14:paraId="6F17F715" w14:textId="77777777" w:rsidR="00A11DD7" w:rsidRPr="00A11DD7" w:rsidRDefault="00A11DD7" w:rsidP="00A11DD7">
      <w:r w:rsidRPr="00A11DD7">
        <w:t>df_Names$node[which(df_Names$node==1)]&lt;-"Drop out"</w:t>
      </w:r>
    </w:p>
    <w:p w14:paraId="056EE33C" w14:textId="77777777" w:rsidR="00A11DD7" w:rsidRPr="00A11DD7" w:rsidRDefault="00A11DD7" w:rsidP="00A11DD7">
      <w:r w:rsidRPr="00A11DD7">
        <w:t>df_Names$next_node[which(df_Names$next_node==1)]&lt;-"Drop out"</w:t>
      </w:r>
    </w:p>
    <w:p w14:paraId="0A1018FE" w14:textId="77777777" w:rsidR="00A11DD7" w:rsidRPr="00A11DD7" w:rsidRDefault="00A11DD7" w:rsidP="00A11DD7">
      <w:r w:rsidRPr="00A11DD7">
        <w:t>#dead</w:t>
      </w:r>
    </w:p>
    <w:p w14:paraId="269B717C" w14:textId="77777777" w:rsidR="00A11DD7" w:rsidRPr="00A11DD7" w:rsidRDefault="00A11DD7" w:rsidP="00A11DD7">
      <w:r w:rsidRPr="00A11DD7">
        <w:t>df_Names$node[which(df_Names$node==2)]&lt;-"Death"</w:t>
      </w:r>
    </w:p>
    <w:p w14:paraId="345D7824" w14:textId="77777777" w:rsidR="00A11DD7" w:rsidRPr="00A11DD7" w:rsidRDefault="00A11DD7" w:rsidP="00A11DD7">
      <w:r w:rsidRPr="00A11DD7">
        <w:t>df_Names$next_node[which(df_Names$next_node==2)]&lt;-"Death"</w:t>
      </w:r>
    </w:p>
    <w:p w14:paraId="00D6CB9B" w14:textId="77777777" w:rsidR="00A11DD7" w:rsidRPr="00A11DD7" w:rsidRDefault="00A11DD7" w:rsidP="00A11DD7">
      <w:r w:rsidRPr="00A11DD7">
        <w:t>#Multisystem</w:t>
      </w:r>
    </w:p>
    <w:p w14:paraId="4B4DBA92" w14:textId="77777777" w:rsidR="00A11DD7" w:rsidRPr="00A11DD7" w:rsidRDefault="00A11DD7" w:rsidP="00A11DD7">
      <w:r w:rsidRPr="00A11DD7">
        <w:t>df_Names$node[which(df_Names$node==3)]&lt;-"Diabetes/Angina"</w:t>
      </w:r>
    </w:p>
    <w:p w14:paraId="7FFB54E5" w14:textId="77777777" w:rsidR="00A11DD7" w:rsidRPr="00A11DD7" w:rsidRDefault="00A11DD7" w:rsidP="00A11DD7">
      <w:r w:rsidRPr="00A11DD7">
        <w:t>df_Names$next_node[which(df_Names$next_node==3)]&lt;-"Diabetes/Angina"</w:t>
      </w:r>
    </w:p>
    <w:p w14:paraId="67F4C309" w14:textId="77777777" w:rsidR="00A11DD7" w:rsidRPr="00A11DD7" w:rsidRDefault="00A11DD7" w:rsidP="00A11DD7">
      <w:r w:rsidRPr="00A11DD7">
        <w:t>#4CVD/Vision/Arthritis</w:t>
      </w:r>
    </w:p>
    <w:p w14:paraId="33EB1533" w14:textId="77777777" w:rsidR="00A11DD7" w:rsidRPr="00A11DD7" w:rsidRDefault="00A11DD7" w:rsidP="00A11DD7">
      <w:r w:rsidRPr="00A11DD7">
        <w:t>df_Names$node[which(df_Names$node==4)]&lt;-"Multisystem"</w:t>
      </w:r>
    </w:p>
    <w:p w14:paraId="5C9912B4" w14:textId="77777777" w:rsidR="00A11DD7" w:rsidRPr="00A11DD7" w:rsidRDefault="00A11DD7" w:rsidP="00A11DD7">
      <w:r w:rsidRPr="00A11DD7">
        <w:t>df_Names$next_node[which(df_Names$next_node==4)]&lt;-"Multisystem"</w:t>
      </w:r>
    </w:p>
    <w:p w14:paraId="776F60AC" w14:textId="77777777" w:rsidR="00A11DD7" w:rsidRPr="00A11DD7" w:rsidRDefault="00A11DD7" w:rsidP="00A11DD7"/>
    <w:p w14:paraId="06DCAC29" w14:textId="77777777" w:rsidR="00A11DD7" w:rsidRPr="00A11DD7" w:rsidRDefault="00A11DD7" w:rsidP="00A11DD7">
      <w:r w:rsidRPr="00A11DD7">
        <w:t>#4Respiratory</w:t>
      </w:r>
    </w:p>
    <w:p w14:paraId="5AC5562B" w14:textId="77777777" w:rsidR="00A11DD7" w:rsidRPr="00A11DD7" w:rsidRDefault="00A11DD7" w:rsidP="00A11DD7">
      <w:r w:rsidRPr="00A11DD7">
        <w:t>df_Names$node[which(df_Names$node==5)]&lt;-"Arthritis"</w:t>
      </w:r>
    </w:p>
    <w:p w14:paraId="5F878F14" w14:textId="77777777" w:rsidR="00A11DD7" w:rsidRPr="00A11DD7" w:rsidRDefault="00A11DD7" w:rsidP="00A11DD7">
      <w:r w:rsidRPr="00A11DD7">
        <w:t>df_Names$next_node[which(df_Names$next_node==5)]&lt;-"Arthritis"</w:t>
      </w:r>
    </w:p>
    <w:p w14:paraId="6E88DBD6" w14:textId="77777777" w:rsidR="00A11DD7" w:rsidRPr="00A11DD7" w:rsidRDefault="00A11DD7" w:rsidP="00A11DD7"/>
    <w:p w14:paraId="13669E53" w14:textId="77777777" w:rsidR="00A11DD7" w:rsidRPr="00A11DD7" w:rsidRDefault="00A11DD7" w:rsidP="00A11DD7">
      <w:r w:rsidRPr="00A11DD7">
        <w:t>#Arthritis</w:t>
      </w:r>
    </w:p>
    <w:p w14:paraId="62D49A1C" w14:textId="77777777" w:rsidR="00A11DD7" w:rsidRPr="00A11DD7" w:rsidRDefault="00A11DD7" w:rsidP="00A11DD7">
      <w:r w:rsidRPr="00A11DD7">
        <w:t>df_Names$node[which(df_Names$node==6)]&lt;-"Hypothyroid/Osteoporosis/Respiratory"</w:t>
      </w:r>
    </w:p>
    <w:p w14:paraId="11291AB6" w14:textId="77777777" w:rsidR="00A11DD7" w:rsidRPr="00A11DD7" w:rsidRDefault="00A11DD7" w:rsidP="00A11DD7">
      <w:r w:rsidRPr="00A11DD7">
        <w:t>df_Names$next_node[which(df_Names$next_node==6)]&lt;-"Hypothyroid/Osteoporosis/Respiratory"</w:t>
      </w:r>
    </w:p>
    <w:p w14:paraId="70F2793A" w14:textId="77777777" w:rsidR="00A11DD7" w:rsidRPr="00A11DD7" w:rsidRDefault="00A11DD7" w:rsidP="00A11DD7"/>
    <w:p w14:paraId="2121A05B" w14:textId="77777777" w:rsidR="00A11DD7" w:rsidRPr="00A11DD7" w:rsidRDefault="00A11DD7" w:rsidP="00A11DD7">
      <w:r w:rsidRPr="00A11DD7">
        <w:t>#Osteoporosis</w:t>
      </w:r>
    </w:p>
    <w:p w14:paraId="22118752" w14:textId="77777777" w:rsidR="00A11DD7" w:rsidRPr="00A11DD7" w:rsidRDefault="00A11DD7" w:rsidP="00A11DD7">
      <w:r w:rsidRPr="00A11DD7">
        <w:t>df_Names$node[which(df_Names$node==7)]&lt;-"Vision/Anxiety/CVD"</w:t>
      </w:r>
    </w:p>
    <w:p w14:paraId="15811A7A" w14:textId="77777777" w:rsidR="00A11DD7" w:rsidRPr="00A11DD7" w:rsidRDefault="00A11DD7" w:rsidP="00A11DD7">
      <w:r w:rsidRPr="00A11DD7">
        <w:t>df_Names$next_node[which(df_Names$next_node==7)]&lt;-"Vision/Anxiety/CVD"</w:t>
      </w:r>
    </w:p>
    <w:p w14:paraId="14E16AF4" w14:textId="77777777" w:rsidR="00A11DD7" w:rsidRPr="00A11DD7" w:rsidRDefault="00A11DD7" w:rsidP="00A11DD7"/>
    <w:p w14:paraId="26D0C1B3" w14:textId="77777777" w:rsidR="00A11DD7" w:rsidRPr="00A11DD7" w:rsidRDefault="00A11DD7" w:rsidP="00A11DD7">
      <w:r w:rsidRPr="00A11DD7">
        <w:t>#CVD/Vision</w:t>
      </w:r>
    </w:p>
    <w:p w14:paraId="31A3A634" w14:textId="77777777" w:rsidR="00A11DD7" w:rsidRPr="00A11DD7" w:rsidRDefault="00A11DD7" w:rsidP="00A11DD7">
      <w:r w:rsidRPr="00A11DD7">
        <w:t>df_Names$node[which(df_Names$node==8)]&lt;-"Low Risk"</w:t>
      </w:r>
    </w:p>
    <w:p w14:paraId="6E2BD8E0" w14:textId="77777777" w:rsidR="00A11DD7" w:rsidRPr="00A11DD7" w:rsidRDefault="00A11DD7" w:rsidP="00A11DD7">
      <w:r w:rsidRPr="00A11DD7">
        <w:t>df_Names$next_node[which(df_Names$next_node==8)]&lt;-"Low Risk"</w:t>
      </w:r>
    </w:p>
    <w:p w14:paraId="232C0E3A" w14:textId="77777777" w:rsidR="00A11DD7" w:rsidRPr="00A11DD7" w:rsidRDefault="00A11DD7" w:rsidP="00A11DD7"/>
    <w:p w14:paraId="6C2A7C7E" w14:textId="77777777" w:rsidR="00A11DD7" w:rsidRPr="00A11DD7" w:rsidRDefault="00A11DD7" w:rsidP="00A11DD7"/>
    <w:p w14:paraId="34F6DB2B" w14:textId="77777777" w:rsidR="00A11DD7" w:rsidRPr="00A11DD7" w:rsidRDefault="00A11DD7" w:rsidP="00A11DD7">
      <w:r w:rsidRPr="00A11DD7">
        <w:t>######################################################################</w:t>
      </w:r>
    </w:p>
    <w:p w14:paraId="7D42E1F3" w14:textId="77777777" w:rsidR="00A11DD7" w:rsidRPr="00A11DD7" w:rsidRDefault="00A11DD7" w:rsidP="00A11DD7">
      <w:r w:rsidRPr="00A11DD7">
        <w:t xml:space="preserve">deccoding&lt;-merge(deccoding,w1biomarkers[,c("tilda_serial","age","sex","edu3", </w:t>
      </w:r>
    </w:p>
    <w:p w14:paraId="09E3259C" w14:textId="77777777" w:rsidR="00A11DD7" w:rsidRPr="00A11DD7" w:rsidRDefault="00A11DD7" w:rsidP="00A11DD7">
      <w:r w:rsidRPr="00A11DD7">
        <w:t xml:space="preserve">                                             "BEHsmoker" ,"MDlipmod" ,"MDantihypertensives2","Mclust4")],by="tilda_serial")</w:t>
      </w:r>
    </w:p>
    <w:p w14:paraId="6A268EBC" w14:textId="77777777" w:rsidR="00A11DD7" w:rsidRPr="00A11DD7" w:rsidRDefault="00A11DD7" w:rsidP="00A11DD7">
      <w:r w:rsidRPr="00A11DD7">
        <w:t>library(nnet)</w:t>
      </w:r>
    </w:p>
    <w:p w14:paraId="643EC3EC" w14:textId="77777777" w:rsidR="00A11DD7" w:rsidRPr="00A11DD7" w:rsidRDefault="00A11DD7" w:rsidP="00A11DD7">
      <w:r w:rsidRPr="00A11DD7">
        <w:t>w5_diseaseClust&lt;-summary(multinom(deccoding$W5_DiseaseClust~age+sex+edu3+BEHsmoker+MDlipmod+MDantihypertensives2+Mclust4+W1_DiseaseClust,data=deccoding))</w:t>
      </w:r>
    </w:p>
    <w:p w14:paraId="56EF17B7" w14:textId="77777777" w:rsidR="00A11DD7" w:rsidRPr="00A11DD7" w:rsidRDefault="00A11DD7" w:rsidP="00A11DD7"/>
    <w:p w14:paraId="2D6D9F4C" w14:textId="77777777" w:rsidR="00A11DD7" w:rsidRPr="00A11DD7" w:rsidRDefault="00A11DD7" w:rsidP="00A11DD7">
      <w:r w:rsidRPr="00A11DD7">
        <w:t>surv_object3 &lt;- Surv(time = All_mortDisease$timew1interviewtodeath , event = All_mortDisease$status)</w:t>
      </w:r>
    </w:p>
    <w:p w14:paraId="6184FBF3" w14:textId="77777777" w:rsidR="00A11DD7" w:rsidRPr="00A11DD7" w:rsidRDefault="00A11DD7" w:rsidP="00A11DD7">
      <w:r w:rsidRPr="00A11DD7">
        <w:t>prop.table(table(All_mortDisease$status,All_mortDisease$DiseaseStates),margin=2)</w:t>
      </w:r>
    </w:p>
    <w:p w14:paraId="45C29535" w14:textId="77777777" w:rsidR="00A11DD7" w:rsidRPr="00A11DD7" w:rsidRDefault="00A11DD7" w:rsidP="00A11DD7">
      <w:r w:rsidRPr="00A11DD7">
        <w:t>fit_DiseaseStates &lt;- coxph(surv_object3 ~ bloodage+as.factor(sex.x)+as.factor(edu3)+BEHsmoker+MDantihypertensives2+MDlipmod+FRbmi+DiseaseStates, data = All_mortDisease)</w:t>
      </w:r>
    </w:p>
    <w:p w14:paraId="54E2FCBA" w14:textId="77777777" w:rsidR="00A11DD7" w:rsidRPr="00A11DD7" w:rsidRDefault="00A11DD7" w:rsidP="00A11DD7">
      <w:r w:rsidRPr="00A11DD7">
        <w:t>summary(fit_DiseaseStates)</w:t>
      </w:r>
    </w:p>
    <w:p w14:paraId="230649AF" w14:textId="77777777" w:rsidR="00A11DD7" w:rsidRPr="00A11DD7" w:rsidRDefault="00A11DD7" w:rsidP="00A11DD7">
      <w:r w:rsidRPr="00A11DD7">
        <w:t>anova(fit_DiseaseStates)</w:t>
      </w:r>
    </w:p>
    <w:p w14:paraId="43457772" w14:textId="77777777" w:rsidR="00A11DD7" w:rsidRPr="00A11DD7" w:rsidRDefault="00A11DD7" w:rsidP="00A11DD7">
      <w:r w:rsidRPr="00A11DD7">
        <w:t>test.ph &lt;- cox.zph(fit_DiseaseStates)</w:t>
      </w:r>
    </w:p>
    <w:p w14:paraId="5B042515" w14:textId="77777777" w:rsidR="00A11DD7" w:rsidRPr="00A11DD7" w:rsidRDefault="00A11DD7" w:rsidP="00A11DD7">
      <w:r w:rsidRPr="00A11DD7">
        <w:t>test.ph</w:t>
      </w:r>
    </w:p>
    <w:p w14:paraId="490F7A35" w14:textId="77777777" w:rsidR="00A11DD7" w:rsidRPr="00A11DD7" w:rsidRDefault="00A11DD7" w:rsidP="00A11DD7">
      <w:r w:rsidRPr="00A11DD7">
        <w:t>ggcoxzph(test.ph)</w:t>
      </w:r>
    </w:p>
    <w:p w14:paraId="71D02C73" w14:textId="77777777" w:rsidR="00A11DD7" w:rsidRPr="00A11DD7" w:rsidRDefault="00A11DD7" w:rsidP="00A11DD7">
      <w:r w:rsidRPr="00A11DD7">
        <w:t>summary(fit_DiseaseStates)$concordance</w:t>
      </w:r>
    </w:p>
    <w:p w14:paraId="28BD87FC" w14:textId="77777777" w:rsidR="00A11DD7" w:rsidRDefault="00A11DD7" w:rsidP="00C67E77">
      <w:pPr>
        <w:rPr>
          <w:b/>
          <w:bCs/>
        </w:rPr>
      </w:pPr>
    </w:p>
    <w:sectPr w:rsidR="00A11DD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C1C7F" w14:textId="77777777" w:rsidR="00CB0240" w:rsidRDefault="00CB0240" w:rsidP="004F5C76">
      <w:pPr>
        <w:spacing w:after="0" w:line="240" w:lineRule="auto"/>
      </w:pPr>
      <w:r>
        <w:separator/>
      </w:r>
    </w:p>
  </w:endnote>
  <w:endnote w:type="continuationSeparator" w:id="0">
    <w:p w14:paraId="33E3B5E9" w14:textId="77777777" w:rsidR="00CB0240" w:rsidRDefault="00CB0240" w:rsidP="004F5C76">
      <w:pPr>
        <w:spacing w:after="0" w:line="240" w:lineRule="auto"/>
      </w:pPr>
      <w:r>
        <w:continuationSeparator/>
      </w:r>
    </w:p>
  </w:endnote>
  <w:endnote w:type="continuationNotice" w:id="1">
    <w:p w14:paraId="76C265D0" w14:textId="77777777" w:rsidR="00CB0240" w:rsidRDefault="00CB02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695461"/>
      <w:docPartObj>
        <w:docPartGallery w:val="Page Numbers (Bottom of Page)"/>
        <w:docPartUnique/>
      </w:docPartObj>
    </w:sdtPr>
    <w:sdtEndPr>
      <w:rPr>
        <w:noProof/>
      </w:rPr>
    </w:sdtEndPr>
    <w:sdtContent>
      <w:p w14:paraId="63977921" w14:textId="65443171" w:rsidR="004F5C76" w:rsidRDefault="004F5C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A3AE00" w14:textId="77777777" w:rsidR="004F5C76" w:rsidRDefault="004F5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F6F59" w14:textId="77777777" w:rsidR="00CB0240" w:rsidRDefault="00CB0240" w:rsidP="004F5C76">
      <w:pPr>
        <w:spacing w:after="0" w:line="240" w:lineRule="auto"/>
      </w:pPr>
      <w:r>
        <w:separator/>
      </w:r>
    </w:p>
  </w:footnote>
  <w:footnote w:type="continuationSeparator" w:id="0">
    <w:p w14:paraId="2C7851D3" w14:textId="77777777" w:rsidR="00CB0240" w:rsidRDefault="00CB0240" w:rsidP="004F5C76">
      <w:pPr>
        <w:spacing w:after="0" w:line="240" w:lineRule="auto"/>
      </w:pPr>
      <w:r>
        <w:continuationSeparator/>
      </w:r>
    </w:p>
  </w:footnote>
  <w:footnote w:type="continuationNotice" w:id="1">
    <w:p w14:paraId="3FE35563" w14:textId="77777777" w:rsidR="00CB0240" w:rsidRDefault="00CB024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ewvara9tdx56era9bp0dxqrxpdr0w2xwz5&quot;&gt;Multimorbidity and biomarkers&lt;record-ids&gt;&lt;item&gt;48&lt;/item&gt;&lt;item&gt;49&lt;/item&gt;&lt;item&gt;54&lt;/item&gt;&lt;/record-ids&gt;&lt;/item&gt;&lt;/Libraries&gt;"/>
  </w:docVars>
  <w:rsids>
    <w:rsidRoot w:val="007C504E"/>
    <w:rsid w:val="00027924"/>
    <w:rsid w:val="0003273A"/>
    <w:rsid w:val="000420CB"/>
    <w:rsid w:val="00046639"/>
    <w:rsid w:val="00056D47"/>
    <w:rsid w:val="0006203E"/>
    <w:rsid w:val="00071CE4"/>
    <w:rsid w:val="00073273"/>
    <w:rsid w:val="0007632B"/>
    <w:rsid w:val="00094428"/>
    <w:rsid w:val="000B3A4F"/>
    <w:rsid w:val="000C21B3"/>
    <w:rsid w:val="000D070F"/>
    <w:rsid w:val="000F10FD"/>
    <w:rsid w:val="00107A8C"/>
    <w:rsid w:val="00116137"/>
    <w:rsid w:val="001329E1"/>
    <w:rsid w:val="00155B52"/>
    <w:rsid w:val="00157E88"/>
    <w:rsid w:val="0016332D"/>
    <w:rsid w:val="0018264C"/>
    <w:rsid w:val="00184830"/>
    <w:rsid w:val="00186560"/>
    <w:rsid w:val="00191369"/>
    <w:rsid w:val="00194171"/>
    <w:rsid w:val="001A306B"/>
    <w:rsid w:val="001B5A60"/>
    <w:rsid w:val="001C31D7"/>
    <w:rsid w:val="001D43A2"/>
    <w:rsid w:val="001E4CAB"/>
    <w:rsid w:val="001F2ADF"/>
    <w:rsid w:val="00210AF7"/>
    <w:rsid w:val="002111A3"/>
    <w:rsid w:val="002220EB"/>
    <w:rsid w:val="00237116"/>
    <w:rsid w:val="00237545"/>
    <w:rsid w:val="00253D03"/>
    <w:rsid w:val="0026303A"/>
    <w:rsid w:val="002707CF"/>
    <w:rsid w:val="00294C7B"/>
    <w:rsid w:val="002A4AE0"/>
    <w:rsid w:val="002B0C66"/>
    <w:rsid w:val="002B7904"/>
    <w:rsid w:val="002C1B1B"/>
    <w:rsid w:val="002C63EA"/>
    <w:rsid w:val="002D4CAD"/>
    <w:rsid w:val="002E2A4B"/>
    <w:rsid w:val="002E2BA7"/>
    <w:rsid w:val="002E5815"/>
    <w:rsid w:val="002F4487"/>
    <w:rsid w:val="00307E06"/>
    <w:rsid w:val="00317AF5"/>
    <w:rsid w:val="003246BB"/>
    <w:rsid w:val="00330B64"/>
    <w:rsid w:val="00332E4E"/>
    <w:rsid w:val="003411FB"/>
    <w:rsid w:val="003579B2"/>
    <w:rsid w:val="0036073B"/>
    <w:rsid w:val="0036273D"/>
    <w:rsid w:val="003649D7"/>
    <w:rsid w:val="003724A5"/>
    <w:rsid w:val="003736F6"/>
    <w:rsid w:val="003878D9"/>
    <w:rsid w:val="0039498F"/>
    <w:rsid w:val="00397C34"/>
    <w:rsid w:val="003B4413"/>
    <w:rsid w:val="003C2930"/>
    <w:rsid w:val="00415263"/>
    <w:rsid w:val="00416CDC"/>
    <w:rsid w:val="00422784"/>
    <w:rsid w:val="00427457"/>
    <w:rsid w:val="00433868"/>
    <w:rsid w:val="00433D08"/>
    <w:rsid w:val="00433E06"/>
    <w:rsid w:val="004343CF"/>
    <w:rsid w:val="00443FA7"/>
    <w:rsid w:val="00444A23"/>
    <w:rsid w:val="004622AA"/>
    <w:rsid w:val="00472218"/>
    <w:rsid w:val="00474B32"/>
    <w:rsid w:val="00493147"/>
    <w:rsid w:val="004B0A3C"/>
    <w:rsid w:val="004B1F66"/>
    <w:rsid w:val="004D087F"/>
    <w:rsid w:val="004D371E"/>
    <w:rsid w:val="004D4616"/>
    <w:rsid w:val="004D76CC"/>
    <w:rsid w:val="004E4F2A"/>
    <w:rsid w:val="004F3912"/>
    <w:rsid w:val="004F5463"/>
    <w:rsid w:val="004F5C76"/>
    <w:rsid w:val="00503F71"/>
    <w:rsid w:val="0051324E"/>
    <w:rsid w:val="00524A18"/>
    <w:rsid w:val="00531519"/>
    <w:rsid w:val="00545322"/>
    <w:rsid w:val="0055625B"/>
    <w:rsid w:val="00564AA1"/>
    <w:rsid w:val="0059756A"/>
    <w:rsid w:val="00597C00"/>
    <w:rsid w:val="005B7DA6"/>
    <w:rsid w:val="005C227F"/>
    <w:rsid w:val="005C2B23"/>
    <w:rsid w:val="005F699B"/>
    <w:rsid w:val="00627B21"/>
    <w:rsid w:val="00641E79"/>
    <w:rsid w:val="006516A8"/>
    <w:rsid w:val="00657B96"/>
    <w:rsid w:val="00671495"/>
    <w:rsid w:val="0068422B"/>
    <w:rsid w:val="006979A1"/>
    <w:rsid w:val="006B02F4"/>
    <w:rsid w:val="006B0F66"/>
    <w:rsid w:val="006D1192"/>
    <w:rsid w:val="006E1522"/>
    <w:rsid w:val="006E7A38"/>
    <w:rsid w:val="0070008C"/>
    <w:rsid w:val="0070503A"/>
    <w:rsid w:val="00722FCF"/>
    <w:rsid w:val="00723737"/>
    <w:rsid w:val="00724E0B"/>
    <w:rsid w:val="007272CD"/>
    <w:rsid w:val="00745EFC"/>
    <w:rsid w:val="00766005"/>
    <w:rsid w:val="00774D21"/>
    <w:rsid w:val="0078409F"/>
    <w:rsid w:val="00787B77"/>
    <w:rsid w:val="007A47E7"/>
    <w:rsid w:val="007A6091"/>
    <w:rsid w:val="007B13EC"/>
    <w:rsid w:val="007B5462"/>
    <w:rsid w:val="007C504E"/>
    <w:rsid w:val="007D1FAB"/>
    <w:rsid w:val="007F7F01"/>
    <w:rsid w:val="00824AAC"/>
    <w:rsid w:val="00830C09"/>
    <w:rsid w:val="00832D44"/>
    <w:rsid w:val="0084705A"/>
    <w:rsid w:val="00855191"/>
    <w:rsid w:val="008654C2"/>
    <w:rsid w:val="00881E5B"/>
    <w:rsid w:val="0089147C"/>
    <w:rsid w:val="008B5465"/>
    <w:rsid w:val="008B77BF"/>
    <w:rsid w:val="008C20C8"/>
    <w:rsid w:val="008C48F0"/>
    <w:rsid w:val="008D586C"/>
    <w:rsid w:val="008E4165"/>
    <w:rsid w:val="008E5FB0"/>
    <w:rsid w:val="0091331A"/>
    <w:rsid w:val="00930BED"/>
    <w:rsid w:val="00951786"/>
    <w:rsid w:val="009524F4"/>
    <w:rsid w:val="00953F94"/>
    <w:rsid w:val="00973571"/>
    <w:rsid w:val="00994330"/>
    <w:rsid w:val="00996ECF"/>
    <w:rsid w:val="00997E1C"/>
    <w:rsid w:val="009C5955"/>
    <w:rsid w:val="009D66B3"/>
    <w:rsid w:val="009F70A3"/>
    <w:rsid w:val="00A04565"/>
    <w:rsid w:val="00A05562"/>
    <w:rsid w:val="00A1079A"/>
    <w:rsid w:val="00A11DD7"/>
    <w:rsid w:val="00A1225B"/>
    <w:rsid w:val="00A122FF"/>
    <w:rsid w:val="00A33272"/>
    <w:rsid w:val="00A35D1E"/>
    <w:rsid w:val="00A547D9"/>
    <w:rsid w:val="00A73795"/>
    <w:rsid w:val="00A746DA"/>
    <w:rsid w:val="00A7503B"/>
    <w:rsid w:val="00A959A9"/>
    <w:rsid w:val="00A96ED4"/>
    <w:rsid w:val="00AA09F6"/>
    <w:rsid w:val="00AB4F5D"/>
    <w:rsid w:val="00AC4E8E"/>
    <w:rsid w:val="00AD1E57"/>
    <w:rsid w:val="00AD4757"/>
    <w:rsid w:val="00AE4546"/>
    <w:rsid w:val="00B0318A"/>
    <w:rsid w:val="00B12AF5"/>
    <w:rsid w:val="00B17CE4"/>
    <w:rsid w:val="00B215DA"/>
    <w:rsid w:val="00B22A58"/>
    <w:rsid w:val="00B2480F"/>
    <w:rsid w:val="00B25D9B"/>
    <w:rsid w:val="00B51225"/>
    <w:rsid w:val="00B73A32"/>
    <w:rsid w:val="00B757F8"/>
    <w:rsid w:val="00B83E3C"/>
    <w:rsid w:val="00BC0612"/>
    <w:rsid w:val="00BC735C"/>
    <w:rsid w:val="00BD5BCF"/>
    <w:rsid w:val="00BE5EC3"/>
    <w:rsid w:val="00BF710F"/>
    <w:rsid w:val="00C06258"/>
    <w:rsid w:val="00C0784F"/>
    <w:rsid w:val="00C07F48"/>
    <w:rsid w:val="00C22E18"/>
    <w:rsid w:val="00C3106B"/>
    <w:rsid w:val="00C3286F"/>
    <w:rsid w:val="00C55307"/>
    <w:rsid w:val="00C67E77"/>
    <w:rsid w:val="00C81763"/>
    <w:rsid w:val="00CB0240"/>
    <w:rsid w:val="00CB4339"/>
    <w:rsid w:val="00CC527B"/>
    <w:rsid w:val="00CD6FDF"/>
    <w:rsid w:val="00CF293E"/>
    <w:rsid w:val="00D322CD"/>
    <w:rsid w:val="00D41227"/>
    <w:rsid w:val="00D41744"/>
    <w:rsid w:val="00D442CA"/>
    <w:rsid w:val="00D742ED"/>
    <w:rsid w:val="00D94C88"/>
    <w:rsid w:val="00DA129E"/>
    <w:rsid w:val="00DB4440"/>
    <w:rsid w:val="00DC6974"/>
    <w:rsid w:val="00DE16F0"/>
    <w:rsid w:val="00DF5EA1"/>
    <w:rsid w:val="00E01B6E"/>
    <w:rsid w:val="00E143B7"/>
    <w:rsid w:val="00E1778B"/>
    <w:rsid w:val="00E20700"/>
    <w:rsid w:val="00E23366"/>
    <w:rsid w:val="00E3347F"/>
    <w:rsid w:val="00E33648"/>
    <w:rsid w:val="00E50C42"/>
    <w:rsid w:val="00E640F3"/>
    <w:rsid w:val="00E972E1"/>
    <w:rsid w:val="00EC3AC7"/>
    <w:rsid w:val="00EC5F34"/>
    <w:rsid w:val="00EE3167"/>
    <w:rsid w:val="00EE53E3"/>
    <w:rsid w:val="00EE5A40"/>
    <w:rsid w:val="00EF240E"/>
    <w:rsid w:val="00F02D46"/>
    <w:rsid w:val="00F173DA"/>
    <w:rsid w:val="00F2123F"/>
    <w:rsid w:val="00F22006"/>
    <w:rsid w:val="00F23C7E"/>
    <w:rsid w:val="00F25A4F"/>
    <w:rsid w:val="00F30AE6"/>
    <w:rsid w:val="00F42502"/>
    <w:rsid w:val="00F518AA"/>
    <w:rsid w:val="00F63C55"/>
    <w:rsid w:val="00F64543"/>
    <w:rsid w:val="00F67D96"/>
    <w:rsid w:val="00F71777"/>
    <w:rsid w:val="00F75BDB"/>
    <w:rsid w:val="00F95F11"/>
    <w:rsid w:val="00F975DC"/>
    <w:rsid w:val="00FC4C3F"/>
    <w:rsid w:val="00FC4F22"/>
    <w:rsid w:val="00FD1347"/>
    <w:rsid w:val="00FD48D8"/>
    <w:rsid w:val="00FD67FB"/>
    <w:rsid w:val="00FE5C57"/>
    <w:rsid w:val="6B91841C"/>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D0F44"/>
  <w15:chartTrackingRefBased/>
  <w15:docId w15:val="{67D7EF89-24BE-4FA3-934C-5398A5A79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1E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1E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1E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C5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IE"/>
      <w14:ligatures w14:val="none"/>
    </w:rPr>
  </w:style>
  <w:style w:type="character" w:customStyle="1" w:styleId="HTMLPreformattedChar">
    <w:name w:val="HTML Preformatted Char"/>
    <w:basedOn w:val="DefaultParagraphFont"/>
    <w:link w:val="HTMLPreformatted"/>
    <w:uiPriority w:val="99"/>
    <w:semiHidden/>
    <w:rsid w:val="007C504E"/>
    <w:rPr>
      <w:rFonts w:ascii="Courier New" w:eastAsia="Times New Roman" w:hAnsi="Courier New" w:cs="Courier New"/>
      <w:kern w:val="0"/>
      <w:sz w:val="20"/>
      <w:szCs w:val="20"/>
      <w:lang w:eastAsia="en-IE"/>
      <w14:ligatures w14:val="none"/>
    </w:rPr>
  </w:style>
  <w:style w:type="character" w:customStyle="1" w:styleId="gnvwddmdd3b">
    <w:name w:val="gnvwddmdd3b"/>
    <w:basedOn w:val="DefaultParagraphFont"/>
    <w:rsid w:val="007C504E"/>
  </w:style>
  <w:style w:type="table" w:styleId="PlainTable2">
    <w:name w:val="Plain Table 2"/>
    <w:basedOn w:val="TableNormal"/>
    <w:uiPriority w:val="42"/>
    <w:rsid w:val="006B0F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66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286F"/>
    <w:rPr>
      <w:sz w:val="16"/>
      <w:szCs w:val="16"/>
    </w:rPr>
  </w:style>
  <w:style w:type="paragraph" w:styleId="CommentText">
    <w:name w:val="annotation text"/>
    <w:basedOn w:val="Normal"/>
    <w:link w:val="CommentTextChar"/>
    <w:uiPriority w:val="99"/>
    <w:unhideWhenUsed/>
    <w:rsid w:val="00C3286F"/>
    <w:pPr>
      <w:spacing w:line="240" w:lineRule="auto"/>
    </w:pPr>
    <w:rPr>
      <w:sz w:val="20"/>
      <w:szCs w:val="20"/>
    </w:rPr>
  </w:style>
  <w:style w:type="character" w:customStyle="1" w:styleId="CommentTextChar">
    <w:name w:val="Comment Text Char"/>
    <w:basedOn w:val="DefaultParagraphFont"/>
    <w:link w:val="CommentText"/>
    <w:uiPriority w:val="99"/>
    <w:rsid w:val="00C3286F"/>
    <w:rPr>
      <w:sz w:val="20"/>
      <w:szCs w:val="20"/>
    </w:rPr>
  </w:style>
  <w:style w:type="character" w:styleId="Hyperlink">
    <w:name w:val="Hyperlink"/>
    <w:basedOn w:val="DefaultParagraphFont"/>
    <w:uiPriority w:val="99"/>
    <w:unhideWhenUsed/>
    <w:rsid w:val="00C3286F"/>
    <w:rPr>
      <w:color w:val="0563C1" w:themeColor="hyperlink"/>
      <w:u w:val="single"/>
    </w:rPr>
  </w:style>
  <w:style w:type="paragraph" w:customStyle="1" w:styleId="EndNoteBibliographyTitle">
    <w:name w:val="EndNote Bibliography Title"/>
    <w:basedOn w:val="Normal"/>
    <w:link w:val="EndNoteBibliographyTitleChar"/>
    <w:rsid w:val="000732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3273"/>
    <w:rPr>
      <w:rFonts w:ascii="Calibri" w:hAnsi="Calibri" w:cs="Calibri"/>
      <w:noProof/>
      <w:lang w:val="en-US"/>
    </w:rPr>
  </w:style>
  <w:style w:type="paragraph" w:customStyle="1" w:styleId="EndNoteBibliography">
    <w:name w:val="EndNote Bibliography"/>
    <w:basedOn w:val="Normal"/>
    <w:link w:val="EndNoteBibliographyChar"/>
    <w:rsid w:val="000732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3273"/>
    <w:rPr>
      <w:rFonts w:ascii="Calibri" w:hAnsi="Calibri" w:cs="Calibri"/>
      <w:noProof/>
      <w:lang w:val="en-US"/>
    </w:rPr>
  </w:style>
  <w:style w:type="paragraph" w:styleId="Header">
    <w:name w:val="header"/>
    <w:basedOn w:val="Normal"/>
    <w:link w:val="HeaderChar"/>
    <w:uiPriority w:val="99"/>
    <w:unhideWhenUsed/>
    <w:rsid w:val="004F5C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C76"/>
  </w:style>
  <w:style w:type="paragraph" w:styleId="Footer">
    <w:name w:val="footer"/>
    <w:basedOn w:val="Normal"/>
    <w:link w:val="FooterChar"/>
    <w:uiPriority w:val="99"/>
    <w:unhideWhenUsed/>
    <w:rsid w:val="004F5C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C76"/>
  </w:style>
  <w:style w:type="paragraph" w:styleId="CommentSubject">
    <w:name w:val="annotation subject"/>
    <w:basedOn w:val="CommentText"/>
    <w:next w:val="CommentText"/>
    <w:link w:val="CommentSubjectChar"/>
    <w:uiPriority w:val="99"/>
    <w:semiHidden/>
    <w:unhideWhenUsed/>
    <w:rsid w:val="00D41227"/>
    <w:rPr>
      <w:b/>
      <w:bCs/>
    </w:rPr>
  </w:style>
  <w:style w:type="character" w:customStyle="1" w:styleId="CommentSubjectChar">
    <w:name w:val="Comment Subject Char"/>
    <w:basedOn w:val="CommentTextChar"/>
    <w:link w:val="CommentSubject"/>
    <w:uiPriority w:val="99"/>
    <w:semiHidden/>
    <w:rsid w:val="00D41227"/>
    <w:rPr>
      <w:b/>
      <w:bCs/>
      <w:sz w:val="20"/>
      <w:szCs w:val="20"/>
    </w:rPr>
  </w:style>
  <w:style w:type="paragraph" w:styleId="Revision">
    <w:name w:val="Revision"/>
    <w:hidden/>
    <w:uiPriority w:val="99"/>
    <w:semiHidden/>
    <w:rsid w:val="002B0C66"/>
    <w:pPr>
      <w:spacing w:after="0" w:line="240" w:lineRule="auto"/>
    </w:pPr>
  </w:style>
  <w:style w:type="character" w:customStyle="1" w:styleId="Heading2Char">
    <w:name w:val="Heading 2 Char"/>
    <w:basedOn w:val="DefaultParagraphFont"/>
    <w:link w:val="Heading2"/>
    <w:uiPriority w:val="9"/>
    <w:rsid w:val="00881E5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81E5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81E5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390643">
      <w:bodyDiv w:val="1"/>
      <w:marLeft w:val="0"/>
      <w:marRight w:val="0"/>
      <w:marTop w:val="0"/>
      <w:marBottom w:val="0"/>
      <w:divBdr>
        <w:top w:val="none" w:sz="0" w:space="0" w:color="auto"/>
        <w:left w:val="none" w:sz="0" w:space="0" w:color="auto"/>
        <w:bottom w:val="none" w:sz="0" w:space="0" w:color="auto"/>
        <w:right w:val="none" w:sz="0" w:space="0" w:color="auto"/>
      </w:divBdr>
    </w:div>
    <w:div w:id="413866877">
      <w:bodyDiv w:val="1"/>
      <w:marLeft w:val="0"/>
      <w:marRight w:val="0"/>
      <w:marTop w:val="0"/>
      <w:marBottom w:val="0"/>
      <w:divBdr>
        <w:top w:val="none" w:sz="0" w:space="0" w:color="auto"/>
        <w:left w:val="none" w:sz="0" w:space="0" w:color="auto"/>
        <w:bottom w:val="none" w:sz="0" w:space="0" w:color="auto"/>
        <w:right w:val="none" w:sz="0" w:space="0" w:color="auto"/>
      </w:divBdr>
    </w:div>
    <w:div w:id="768895309">
      <w:bodyDiv w:val="1"/>
      <w:marLeft w:val="0"/>
      <w:marRight w:val="0"/>
      <w:marTop w:val="0"/>
      <w:marBottom w:val="0"/>
      <w:divBdr>
        <w:top w:val="none" w:sz="0" w:space="0" w:color="auto"/>
        <w:left w:val="none" w:sz="0" w:space="0" w:color="auto"/>
        <w:bottom w:val="none" w:sz="0" w:space="0" w:color="auto"/>
        <w:right w:val="none" w:sz="0" w:space="0" w:color="auto"/>
      </w:divBdr>
    </w:div>
    <w:div w:id="152504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69E07-2293-4786-AB64-2735C51AD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0</Pages>
  <Words>6418</Words>
  <Characters>36586</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Hernández</dc:creator>
  <cp:keywords/>
  <dc:description/>
  <cp:lastModifiedBy>Belinda Hernández</cp:lastModifiedBy>
  <cp:revision>5</cp:revision>
  <dcterms:created xsi:type="dcterms:W3CDTF">2026-03-05T11:37:00Z</dcterms:created>
  <dcterms:modified xsi:type="dcterms:W3CDTF">2026-03-05T11:52:00Z</dcterms:modified>
</cp:coreProperties>
</file>